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3F876" w14:textId="0D60AE68" w:rsidR="00965AFE" w:rsidRPr="00EA3A61" w:rsidRDefault="005E04B1" w:rsidP="005E04B1">
      <w:pPr>
        <w:spacing w:line="480" w:lineRule="auto"/>
        <w:rPr>
          <w:rFonts w:ascii="Arial" w:hAnsi="Arial" w:cs="Arial"/>
          <w:b/>
          <w:bCs/>
          <w:lang w:val="en-US"/>
        </w:rPr>
      </w:pPr>
      <w:r w:rsidRPr="00EA3A61">
        <w:rPr>
          <w:rFonts w:ascii="Arial" w:hAnsi="Arial" w:cs="Arial"/>
          <w:b/>
          <w:bCs/>
          <w:lang w:val="en-US"/>
        </w:rPr>
        <w:t xml:space="preserve">Supplemental Material </w:t>
      </w:r>
    </w:p>
    <w:p w14:paraId="510F8912" w14:textId="32595274" w:rsidR="005E04B1" w:rsidRPr="00EA3A61" w:rsidRDefault="005E04B1" w:rsidP="005E04B1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0FE6A87" w14:textId="5155476F" w:rsidR="00C655AF" w:rsidRPr="006612DB" w:rsidRDefault="00C655AF" w:rsidP="005B4CE2">
      <w:pPr>
        <w:pStyle w:val="Beschriftung"/>
        <w:keepNext/>
        <w:rPr>
          <w:rFonts w:cs="Arial"/>
          <w:bCs/>
          <w:iCs w:val="0"/>
          <w:szCs w:val="24"/>
          <w:lang w:val="en-US"/>
        </w:rPr>
      </w:pPr>
      <w:r w:rsidRPr="006612DB">
        <w:rPr>
          <w:rFonts w:cs="Arial"/>
          <w:bCs/>
          <w:iCs w:val="0"/>
          <w:szCs w:val="24"/>
          <w:lang w:val="en-US"/>
        </w:rPr>
        <w:t xml:space="preserve">Table 1 </w:t>
      </w:r>
    </w:p>
    <w:p w14:paraId="04C06988" w14:textId="6F3339D7" w:rsidR="005B4CE2" w:rsidRPr="006612DB" w:rsidRDefault="005B4CE2" w:rsidP="005B4CE2">
      <w:pPr>
        <w:pStyle w:val="Beschriftung"/>
        <w:keepNext/>
        <w:rPr>
          <w:rFonts w:cs="Arial"/>
          <w:b w:val="0"/>
          <w:color w:val="000000" w:themeColor="text1"/>
          <w:szCs w:val="24"/>
          <w:lang w:val="en"/>
        </w:rPr>
      </w:pPr>
      <w:r w:rsidRPr="006612DB">
        <w:rPr>
          <w:rFonts w:cs="Arial"/>
          <w:color w:val="000000" w:themeColor="text1"/>
          <w:szCs w:val="24"/>
          <w:lang w:val="en"/>
        </w:rPr>
        <w:t>VARC-</w:t>
      </w:r>
      <w:r w:rsidR="00866948">
        <w:rPr>
          <w:rFonts w:cs="Arial"/>
          <w:color w:val="000000" w:themeColor="text1"/>
          <w:szCs w:val="24"/>
          <w:lang w:val="en"/>
        </w:rPr>
        <w:t>3</w:t>
      </w:r>
      <w:r w:rsidRPr="006612DB">
        <w:rPr>
          <w:rFonts w:cs="Arial"/>
          <w:color w:val="000000" w:themeColor="text1"/>
          <w:szCs w:val="24"/>
          <w:lang w:val="en"/>
        </w:rPr>
        <w:t xml:space="preserve"> Criteria</w:t>
      </w:r>
    </w:p>
    <w:p w14:paraId="649D3DC7" w14:textId="77777777" w:rsidR="005B4CE2" w:rsidRPr="006612DB" w:rsidRDefault="005B4CE2" w:rsidP="005B4CE2">
      <w:pPr>
        <w:rPr>
          <w:rFonts w:ascii="Arial" w:hAnsi="Arial" w:cs="Arial"/>
          <w:lang w:val="en-US"/>
        </w:rPr>
      </w:pPr>
    </w:p>
    <w:p w14:paraId="7F57DE0B" w14:textId="77777777" w:rsidR="005B4CE2" w:rsidRPr="006612DB" w:rsidRDefault="005B4CE2" w:rsidP="005B4CE2">
      <w:pPr>
        <w:spacing w:after="200" w:line="480" w:lineRule="auto"/>
        <w:rPr>
          <w:rFonts w:ascii="Arial" w:hAnsi="Arial" w:cs="Arial"/>
          <w:b/>
          <w:color w:val="000000" w:themeColor="text1"/>
          <w:lang w:val="en"/>
        </w:rPr>
      </w:pPr>
      <w:r w:rsidRPr="006612DB">
        <w:rPr>
          <w:rFonts w:ascii="Arial" w:hAnsi="Arial" w:cs="Arial"/>
          <w:b/>
          <w:color w:val="000000" w:themeColor="text1"/>
          <w:lang w:val="en"/>
        </w:rPr>
        <w:t>TIA and Stroke</w:t>
      </w:r>
    </w:p>
    <w:tbl>
      <w:tblPr>
        <w:tblStyle w:val="TableGrid11"/>
        <w:tblW w:w="9776" w:type="dxa"/>
        <w:tblLook w:val="04A0" w:firstRow="1" w:lastRow="0" w:firstColumn="1" w:lastColumn="0" w:noHBand="0" w:noVBand="1"/>
      </w:tblPr>
      <w:tblGrid>
        <w:gridCol w:w="1838"/>
        <w:gridCol w:w="7938"/>
      </w:tblGrid>
      <w:tr w:rsidR="005B4CE2" w:rsidRPr="004D3367" w14:paraId="3CE91D44" w14:textId="77777777" w:rsidTr="001A4708">
        <w:trPr>
          <w:trHeight w:val="542"/>
        </w:trPr>
        <w:tc>
          <w:tcPr>
            <w:tcW w:w="1838" w:type="dxa"/>
            <w:shd w:val="clear" w:color="auto" w:fill="auto"/>
          </w:tcPr>
          <w:p w14:paraId="68EE5BA2" w14:textId="73BC8BF1" w:rsidR="005B4CE2" w:rsidRPr="00957F08" w:rsidRDefault="007825DE" w:rsidP="0055789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57F08">
              <w:rPr>
                <w:rFonts w:ascii="Arial" w:hAnsi="Arial" w:cs="Arial"/>
                <w:b/>
                <w:bCs/>
              </w:rPr>
              <w:t xml:space="preserve">All </w:t>
            </w:r>
            <w:proofErr w:type="spellStart"/>
            <w:r w:rsidR="005B4CE2" w:rsidRPr="00957F08">
              <w:rPr>
                <w:rFonts w:ascii="Arial" w:hAnsi="Arial" w:cs="Arial"/>
                <w:b/>
                <w:bCs/>
              </w:rPr>
              <w:t>Stroke</w:t>
            </w:r>
            <w:proofErr w:type="spellEnd"/>
          </w:p>
        </w:tc>
        <w:tc>
          <w:tcPr>
            <w:tcW w:w="7938" w:type="dxa"/>
            <w:shd w:val="clear" w:color="auto" w:fill="auto"/>
          </w:tcPr>
          <w:p w14:paraId="502CAA00" w14:textId="77777777" w:rsidR="007825DE" w:rsidRPr="00AE5C64" w:rsidRDefault="007825DE" w:rsidP="00AE5C6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E5C64">
              <w:rPr>
                <w:rFonts w:ascii="Arial" w:hAnsi="Arial" w:cs="Arial"/>
                <w:lang w:val="en-GB"/>
              </w:rPr>
              <w:t>Ischaemic stroke</w:t>
            </w:r>
          </w:p>
          <w:p w14:paraId="7AF3CF48" w14:textId="5C8294CB" w:rsidR="007825DE" w:rsidRPr="007825DE" w:rsidRDefault="007825DE" w:rsidP="00AE5C64">
            <w:pPr>
              <w:spacing w:line="480" w:lineRule="auto"/>
              <w:ind w:left="315"/>
              <w:rPr>
                <w:rFonts w:ascii="Arial" w:hAnsi="Arial" w:cs="Arial"/>
                <w:lang w:val="en-GB"/>
              </w:rPr>
            </w:pPr>
            <w:r w:rsidRPr="007825DE">
              <w:rPr>
                <w:rFonts w:ascii="Arial" w:hAnsi="Arial" w:cs="Arial"/>
                <w:lang w:val="en-GB"/>
              </w:rPr>
              <w:t>Acute onset of focal neurological signs or symptoms conforming to a focal or multifocal vascular territory within the brain, spinal cord, or retina (</w:t>
            </w:r>
            <w:proofErr w:type="spellStart"/>
            <w:r w:rsidRPr="007825DE">
              <w:rPr>
                <w:rFonts w:ascii="Arial" w:hAnsi="Arial" w:cs="Arial"/>
                <w:lang w:val="en-GB"/>
              </w:rPr>
              <w:t>NeuroARC</w:t>
            </w:r>
            <w:proofErr w:type="spellEnd"/>
            <w:r w:rsidRPr="007825DE">
              <w:rPr>
                <w:rFonts w:ascii="Arial" w:hAnsi="Arial" w:cs="Arial"/>
                <w:lang w:val="en-GB"/>
              </w:rPr>
              <w:t xml:space="preserve"> Type 1a or 1aH) and fulﬁlling one of the following criteria:</w:t>
            </w:r>
          </w:p>
          <w:p w14:paraId="6F1CF74E" w14:textId="77777777" w:rsidR="00AE5C64" w:rsidRDefault="007825DE" w:rsidP="00AE5C64">
            <w:pPr>
              <w:pStyle w:val="Listenabsatz"/>
              <w:numPr>
                <w:ilvl w:val="0"/>
                <w:numId w:val="18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AE5C64">
              <w:rPr>
                <w:rFonts w:ascii="Arial" w:hAnsi="Arial" w:cs="Arial"/>
                <w:lang w:val="en-GB"/>
              </w:rPr>
              <w:t xml:space="preserve">Signs or symptoms lasting </w:t>
            </w:r>
            <w:r w:rsidR="00AE5C64">
              <w:rPr>
                <w:rFonts w:ascii="Arial" w:hAnsi="Arial" w:cs="Arial"/>
                <w:lang w:val="en-GB"/>
              </w:rPr>
              <w:t>≥</w:t>
            </w:r>
            <w:r w:rsidRPr="00AE5C64">
              <w:rPr>
                <w:rFonts w:ascii="Arial" w:hAnsi="Arial" w:cs="Arial"/>
                <w:lang w:val="en-GB"/>
              </w:rPr>
              <w:t xml:space="preserve">24 h or until death, with pathology or neuroimaging evidence of CNS infarction, or absence of other apparent causes </w:t>
            </w:r>
          </w:p>
          <w:p w14:paraId="07DAA93F" w14:textId="3B0FFB00" w:rsidR="00AE5C64" w:rsidRDefault="007825DE" w:rsidP="00AE5C64">
            <w:pPr>
              <w:pStyle w:val="Listenabsatz"/>
              <w:numPr>
                <w:ilvl w:val="0"/>
                <w:numId w:val="18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AE5C64">
              <w:rPr>
                <w:rFonts w:ascii="Arial" w:hAnsi="Arial" w:cs="Arial"/>
                <w:lang w:val="en-GB"/>
              </w:rPr>
              <w:t>Symptoms lasting &lt;24 h, with pathology or neuroimaging conﬁrmation of CNS infarction in the corresponding vascular territory</w:t>
            </w:r>
          </w:p>
          <w:p w14:paraId="7508DE32" w14:textId="77777777" w:rsidR="00AE5C64" w:rsidRDefault="007825DE" w:rsidP="00AE5C64">
            <w:pPr>
              <w:spacing w:line="480" w:lineRule="auto"/>
              <w:ind w:left="-45"/>
              <w:rPr>
                <w:rFonts w:ascii="Arial" w:hAnsi="Arial" w:cs="Arial"/>
                <w:lang w:val="en-GB"/>
              </w:rPr>
            </w:pPr>
            <w:r w:rsidRPr="00AE5C64">
              <w:rPr>
                <w:rFonts w:ascii="Arial" w:hAnsi="Arial" w:cs="Arial"/>
                <w:lang w:val="en-GB"/>
              </w:rPr>
              <w:t xml:space="preserve">Haemorrhagic stroke </w:t>
            </w:r>
          </w:p>
          <w:p w14:paraId="2EDB059E" w14:textId="42EC0F04" w:rsidR="007825DE" w:rsidRPr="00AE5C64" w:rsidRDefault="007825DE" w:rsidP="00AE5C64">
            <w:pPr>
              <w:spacing w:line="480" w:lineRule="auto"/>
              <w:ind w:left="315"/>
              <w:rPr>
                <w:rFonts w:ascii="Arial" w:hAnsi="Arial" w:cs="Arial"/>
                <w:lang w:val="en-GB"/>
              </w:rPr>
            </w:pPr>
            <w:r w:rsidRPr="00AE5C64">
              <w:rPr>
                <w:rFonts w:ascii="Arial" w:hAnsi="Arial" w:cs="Arial"/>
                <w:lang w:val="en-GB"/>
              </w:rPr>
              <w:t>Acute onset of neurological signs or symptoms due to intracranial bleeding from intracerebral or subarachnoid haemorrhage not due to trauma (</w:t>
            </w:r>
            <w:proofErr w:type="spellStart"/>
            <w:r w:rsidRPr="00AE5C64">
              <w:rPr>
                <w:rFonts w:ascii="Arial" w:hAnsi="Arial" w:cs="Arial"/>
                <w:lang w:val="en-GB"/>
              </w:rPr>
              <w:t>NeuroARC</w:t>
            </w:r>
            <w:proofErr w:type="spellEnd"/>
            <w:r w:rsidRPr="00AE5C64">
              <w:rPr>
                <w:rFonts w:ascii="Arial" w:hAnsi="Arial" w:cs="Arial"/>
                <w:lang w:val="en-GB"/>
              </w:rPr>
              <w:t xml:space="preserve"> Types 1b or 1c)</w:t>
            </w:r>
          </w:p>
          <w:p w14:paraId="6E829A55" w14:textId="77777777" w:rsidR="00AE5C64" w:rsidRPr="00AE5C64" w:rsidRDefault="007825DE" w:rsidP="00AE5C64">
            <w:pPr>
              <w:spacing w:line="480" w:lineRule="auto"/>
              <w:ind w:left="-7"/>
              <w:rPr>
                <w:rFonts w:ascii="Arial" w:hAnsi="Arial" w:cs="Arial"/>
                <w:lang w:val="en"/>
              </w:rPr>
            </w:pPr>
            <w:r w:rsidRPr="00AE5C64">
              <w:rPr>
                <w:rFonts w:ascii="Arial" w:hAnsi="Arial" w:cs="Arial"/>
                <w:lang w:val="en-GB"/>
              </w:rPr>
              <w:t xml:space="preserve">Stroke, not otherwise speciﬁed </w:t>
            </w:r>
          </w:p>
          <w:p w14:paraId="1B3E37A3" w14:textId="0C00E1FF" w:rsidR="005B4CE2" w:rsidRPr="00AE5C64" w:rsidRDefault="007825DE" w:rsidP="00AE5C64">
            <w:pPr>
              <w:spacing w:line="480" w:lineRule="auto"/>
              <w:ind w:left="315"/>
              <w:rPr>
                <w:rFonts w:ascii="Arial" w:hAnsi="Arial" w:cs="Arial"/>
                <w:lang w:val="en"/>
              </w:rPr>
            </w:pPr>
            <w:r w:rsidRPr="00AE5C64">
              <w:rPr>
                <w:rFonts w:ascii="Arial" w:hAnsi="Arial" w:cs="Arial"/>
                <w:lang w:val="en-GB"/>
              </w:rPr>
              <w:t xml:space="preserve">Acute onset of neurological signs or symptoms persisting </w:t>
            </w:r>
            <w:r w:rsidR="00AE5C64">
              <w:rPr>
                <w:rFonts w:ascii="Arial" w:hAnsi="Arial" w:cs="Arial"/>
                <w:lang w:val="en-GB"/>
              </w:rPr>
              <w:t>≥</w:t>
            </w:r>
            <w:r w:rsidRPr="00AE5C64">
              <w:rPr>
                <w:rFonts w:ascii="Arial" w:hAnsi="Arial" w:cs="Arial"/>
                <w:lang w:val="en-GB"/>
              </w:rPr>
              <w:t>24 h or until death but without sufﬁcient neuroimaging or pathology evidence to be classiﬁed (</w:t>
            </w:r>
            <w:proofErr w:type="spellStart"/>
            <w:r w:rsidRPr="00AE5C64">
              <w:rPr>
                <w:rFonts w:ascii="Arial" w:hAnsi="Arial" w:cs="Arial"/>
                <w:lang w:val="en-GB"/>
              </w:rPr>
              <w:t>NeuroARC</w:t>
            </w:r>
            <w:proofErr w:type="spellEnd"/>
            <w:r w:rsidRPr="00AE5C64">
              <w:rPr>
                <w:rFonts w:ascii="Arial" w:hAnsi="Arial" w:cs="Arial"/>
                <w:lang w:val="en-GB"/>
              </w:rPr>
              <w:t xml:space="preserve"> Type 1d)</w:t>
            </w:r>
          </w:p>
        </w:tc>
      </w:tr>
      <w:tr w:rsidR="005B4CE2" w:rsidRPr="004D3367" w14:paraId="0882A252" w14:textId="77777777" w:rsidTr="001A4708">
        <w:trPr>
          <w:trHeight w:val="542"/>
        </w:trPr>
        <w:tc>
          <w:tcPr>
            <w:tcW w:w="1838" w:type="dxa"/>
            <w:shd w:val="clear" w:color="auto" w:fill="auto"/>
          </w:tcPr>
          <w:p w14:paraId="56148441" w14:textId="6715E81E" w:rsidR="005B4CE2" w:rsidRPr="004D3367" w:rsidRDefault="005B4CE2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938" w:type="dxa"/>
            <w:shd w:val="clear" w:color="auto" w:fill="auto"/>
          </w:tcPr>
          <w:p w14:paraId="1D299C0C" w14:textId="77777777" w:rsidR="004D3367" w:rsidRDefault="004D3367" w:rsidP="00557896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367CA6C0" w14:textId="2D8D34A6" w:rsidR="00957F08" w:rsidRPr="004D3367" w:rsidRDefault="00957F08" w:rsidP="00557896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4D3367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TIA</w:t>
            </w:r>
          </w:p>
          <w:p w14:paraId="6C22A78C" w14:textId="5B932198" w:rsidR="005B4CE2" w:rsidRPr="004D3367" w:rsidRDefault="007825DE" w:rsidP="00957F08">
            <w:pPr>
              <w:spacing w:line="480" w:lineRule="auto"/>
              <w:ind w:left="315"/>
              <w:rPr>
                <w:rFonts w:ascii="Arial" w:hAnsi="Arial" w:cs="Arial"/>
                <w:color w:val="000000" w:themeColor="text1"/>
                <w:lang w:val="en-US"/>
              </w:rPr>
            </w:pPr>
            <w:r w:rsidRPr="004D3367">
              <w:rPr>
                <w:rFonts w:ascii="Arial" w:hAnsi="Arial" w:cs="Arial"/>
                <w:color w:val="000000" w:themeColor="text1"/>
                <w:lang w:val="en-GB"/>
              </w:rPr>
              <w:t>Transient focal neurological signs or symptoms lasting &lt;24 h presumed to be due to focal brain, spinal cord, or retinal ischaemia, but without evidence of acute infarction by neuroimaging or pathology, or with no imaging performed (</w:t>
            </w:r>
            <w:proofErr w:type="spellStart"/>
            <w:r w:rsidRPr="004D3367">
              <w:rPr>
                <w:rFonts w:ascii="Arial" w:hAnsi="Arial" w:cs="Arial"/>
                <w:color w:val="000000" w:themeColor="text1"/>
                <w:lang w:val="en-GB"/>
              </w:rPr>
              <w:t>NeuroARC</w:t>
            </w:r>
            <w:proofErr w:type="spellEnd"/>
            <w:r w:rsidRPr="004D3367">
              <w:rPr>
                <w:rFonts w:ascii="Arial" w:hAnsi="Arial" w:cs="Arial"/>
                <w:color w:val="000000" w:themeColor="text1"/>
                <w:lang w:val="en-GB"/>
              </w:rPr>
              <w:t xml:space="preserve"> Type 3a or Type 3aH)</w:t>
            </w:r>
          </w:p>
        </w:tc>
      </w:tr>
      <w:tr w:rsidR="00957F08" w:rsidRPr="004D3367" w14:paraId="04127F8C" w14:textId="77777777" w:rsidTr="001A4708">
        <w:trPr>
          <w:trHeight w:val="542"/>
        </w:trPr>
        <w:tc>
          <w:tcPr>
            <w:tcW w:w="1838" w:type="dxa"/>
            <w:shd w:val="clear" w:color="auto" w:fill="auto"/>
          </w:tcPr>
          <w:p w14:paraId="12133EB4" w14:textId="3A233650" w:rsidR="00957F08" w:rsidRPr="004D3367" w:rsidRDefault="00957F08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938" w:type="dxa"/>
            <w:shd w:val="clear" w:color="auto" w:fill="auto"/>
          </w:tcPr>
          <w:p w14:paraId="7D0B6B60" w14:textId="77777777" w:rsidR="00957F08" w:rsidRDefault="00957F08" w:rsidP="00557896">
            <w:pPr>
              <w:spacing w:line="480" w:lineRule="auto"/>
              <w:rPr>
                <w:rFonts w:ascii="Arial" w:hAnsi="Arial" w:cs="Arial"/>
                <w:color w:val="00B050"/>
                <w:lang w:val="en-GB"/>
              </w:rPr>
            </w:pPr>
            <w:r w:rsidRPr="00957F08">
              <w:rPr>
                <w:rFonts w:ascii="Arial" w:hAnsi="Arial" w:cs="Arial"/>
                <w:lang w:val="en-US"/>
              </w:rPr>
              <w:t>Delirium without CNS injury</w:t>
            </w:r>
            <w:r w:rsidRPr="00957F08">
              <w:rPr>
                <w:rFonts w:ascii="Arial" w:hAnsi="Arial" w:cs="Arial"/>
                <w:color w:val="00B050"/>
                <w:lang w:val="en-GB"/>
              </w:rPr>
              <w:t xml:space="preserve"> </w:t>
            </w:r>
          </w:p>
          <w:p w14:paraId="07593352" w14:textId="1CB23E44" w:rsidR="00957F08" w:rsidRPr="00957F08" w:rsidRDefault="00957F08" w:rsidP="00957F08">
            <w:pPr>
              <w:spacing w:line="480" w:lineRule="auto"/>
              <w:ind w:left="315"/>
              <w:rPr>
                <w:rFonts w:ascii="Arial" w:hAnsi="Arial" w:cs="Arial"/>
                <w:color w:val="00B050"/>
                <w:lang w:val="en-GB"/>
              </w:rPr>
            </w:pPr>
            <w:r w:rsidRPr="004D3367">
              <w:rPr>
                <w:rFonts w:ascii="Arial" w:hAnsi="Arial" w:cs="Arial"/>
                <w:color w:val="000000" w:themeColor="text1"/>
                <w:lang w:val="en-GB"/>
              </w:rPr>
              <w:t>Transient non-focal neurological signs or symptoms, typically of variable duration, without evidence of infarction on neuroimaging or pathology, or with no imaging performed (</w:t>
            </w:r>
            <w:proofErr w:type="spellStart"/>
            <w:r w:rsidRPr="004D3367">
              <w:rPr>
                <w:rFonts w:ascii="Arial" w:hAnsi="Arial" w:cs="Arial"/>
                <w:color w:val="000000" w:themeColor="text1"/>
                <w:lang w:val="en-GB"/>
              </w:rPr>
              <w:t>NeuroARC</w:t>
            </w:r>
            <w:proofErr w:type="spellEnd"/>
            <w:r w:rsidRPr="004D3367">
              <w:rPr>
                <w:rFonts w:ascii="Arial" w:hAnsi="Arial" w:cs="Arial"/>
                <w:color w:val="000000" w:themeColor="text1"/>
                <w:lang w:val="en-GB"/>
              </w:rPr>
              <w:t xml:space="preserve"> Type 3b)</w:t>
            </w:r>
          </w:p>
        </w:tc>
      </w:tr>
      <w:tr w:rsidR="0044531C" w:rsidRPr="00866948" w14:paraId="25B09184" w14:textId="77777777" w:rsidTr="008E00A6">
        <w:trPr>
          <w:trHeight w:val="542"/>
        </w:trPr>
        <w:tc>
          <w:tcPr>
            <w:tcW w:w="9776" w:type="dxa"/>
            <w:gridSpan w:val="2"/>
            <w:shd w:val="clear" w:color="auto" w:fill="auto"/>
          </w:tcPr>
          <w:p w14:paraId="7B05B9A9" w14:textId="6358A489" w:rsidR="0044531C" w:rsidRPr="0044531C" w:rsidRDefault="0044531C" w:rsidP="0044531C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4531C">
              <w:rPr>
                <w:rFonts w:ascii="Arial" w:hAnsi="Arial" w:cs="Arial"/>
                <w:b/>
                <w:bCs/>
                <w:lang w:val="en-US"/>
              </w:rPr>
              <w:t>Stroke Grading</w:t>
            </w:r>
          </w:p>
        </w:tc>
      </w:tr>
      <w:tr w:rsidR="0044531C" w:rsidRPr="00866948" w14:paraId="00CE4EC8" w14:textId="77777777" w:rsidTr="001A4708">
        <w:trPr>
          <w:trHeight w:val="542"/>
        </w:trPr>
        <w:tc>
          <w:tcPr>
            <w:tcW w:w="1838" w:type="dxa"/>
            <w:shd w:val="clear" w:color="auto" w:fill="auto"/>
          </w:tcPr>
          <w:p w14:paraId="34DC6851" w14:textId="77777777" w:rsidR="0044531C" w:rsidRDefault="0044531C" w:rsidP="0044531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E5C64">
              <w:rPr>
                <w:rFonts w:ascii="Arial" w:hAnsi="Arial" w:cs="Arial"/>
                <w:lang w:val="en-US"/>
              </w:rPr>
              <w:t>Acute stroke severity</w:t>
            </w:r>
          </w:p>
          <w:p w14:paraId="4DB46DFA" w14:textId="77777777" w:rsidR="0044531C" w:rsidRDefault="0044531C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938" w:type="dxa"/>
            <w:shd w:val="clear" w:color="auto" w:fill="auto"/>
          </w:tcPr>
          <w:p w14:paraId="515F2F70" w14:textId="77777777" w:rsidR="0044531C" w:rsidRPr="00AE5C64" w:rsidRDefault="0044531C" w:rsidP="0044531C">
            <w:pPr>
              <w:pStyle w:val="Listenabsatz"/>
              <w:numPr>
                <w:ilvl w:val="0"/>
                <w:numId w:val="20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AE5C64">
              <w:rPr>
                <w:rFonts w:ascii="Arial" w:hAnsi="Arial" w:cs="Arial"/>
                <w:lang w:val="en-US"/>
              </w:rPr>
              <w:t>Mild neurological dysfunction: NIHSS 0-5</w:t>
            </w:r>
          </w:p>
          <w:p w14:paraId="7329306C" w14:textId="77777777" w:rsidR="0044531C" w:rsidRDefault="0044531C" w:rsidP="0044531C">
            <w:pPr>
              <w:pStyle w:val="Listenabsatz"/>
              <w:numPr>
                <w:ilvl w:val="0"/>
                <w:numId w:val="20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AE5C64">
              <w:rPr>
                <w:rFonts w:ascii="Arial" w:hAnsi="Arial" w:cs="Arial"/>
                <w:lang w:val="en-US"/>
              </w:rPr>
              <w:t>Moderate neurological dysfunction: NIHSS 6-1</w:t>
            </w:r>
            <w:r>
              <w:rPr>
                <w:rFonts w:ascii="Arial" w:hAnsi="Arial" w:cs="Arial"/>
                <w:lang w:val="en-US"/>
              </w:rPr>
              <w:t>4</w:t>
            </w:r>
          </w:p>
          <w:p w14:paraId="1DEBF979" w14:textId="7075D2E9" w:rsidR="0044531C" w:rsidRPr="0044531C" w:rsidRDefault="0044531C" w:rsidP="0044531C">
            <w:pPr>
              <w:pStyle w:val="Listenabsatz"/>
              <w:numPr>
                <w:ilvl w:val="0"/>
                <w:numId w:val="20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44531C">
              <w:rPr>
                <w:rFonts w:ascii="Arial" w:hAnsi="Arial" w:cs="Arial"/>
                <w:lang w:val="en-US"/>
              </w:rPr>
              <w:t>Severe neurological dysfunction: NIHSS ≥15</w:t>
            </w:r>
          </w:p>
        </w:tc>
      </w:tr>
      <w:tr w:rsidR="00AE5C64" w:rsidRPr="004D3367" w14:paraId="2A03A9DA" w14:textId="77777777" w:rsidTr="001A4708">
        <w:trPr>
          <w:trHeight w:val="542"/>
        </w:trPr>
        <w:tc>
          <w:tcPr>
            <w:tcW w:w="1838" w:type="dxa"/>
            <w:shd w:val="clear" w:color="auto" w:fill="auto"/>
          </w:tcPr>
          <w:p w14:paraId="0DFB13D7" w14:textId="4686ED76" w:rsidR="00AE5C64" w:rsidRDefault="00AE5C64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roke Disability</w:t>
            </w:r>
          </w:p>
        </w:tc>
        <w:tc>
          <w:tcPr>
            <w:tcW w:w="7938" w:type="dxa"/>
            <w:shd w:val="clear" w:color="auto" w:fill="auto"/>
          </w:tcPr>
          <w:p w14:paraId="25C76A4A" w14:textId="77777777" w:rsidR="0044531C" w:rsidRPr="0044531C" w:rsidRDefault="00AE5C64" w:rsidP="0044531C">
            <w:pPr>
              <w:pStyle w:val="Listenabsatz"/>
              <w:numPr>
                <w:ilvl w:val="0"/>
                <w:numId w:val="21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44531C">
              <w:rPr>
                <w:rFonts w:ascii="Arial" w:hAnsi="Arial" w:cs="Arial"/>
                <w:lang w:val="en-US"/>
              </w:rPr>
              <w:t>Fatal Stroke: death resulting from a stroke</w:t>
            </w:r>
          </w:p>
          <w:p w14:paraId="6FCE0E0B" w14:textId="77777777" w:rsidR="0044531C" w:rsidRDefault="00AE5C64" w:rsidP="0044531C">
            <w:pPr>
              <w:pStyle w:val="Listenabsatz"/>
              <w:numPr>
                <w:ilvl w:val="0"/>
                <w:numId w:val="21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44531C">
              <w:rPr>
                <w:rFonts w:ascii="Arial" w:hAnsi="Arial" w:cs="Arial"/>
                <w:lang w:val="en-US"/>
              </w:rPr>
              <w:t xml:space="preserve">Stroke with disability: </w:t>
            </w:r>
            <w:proofErr w:type="spellStart"/>
            <w:r w:rsidRPr="0044531C">
              <w:rPr>
                <w:rFonts w:ascii="Arial" w:hAnsi="Arial" w:cs="Arial"/>
                <w:lang w:val="en-US"/>
              </w:rPr>
              <w:t>mRS</w:t>
            </w:r>
            <w:proofErr w:type="spellEnd"/>
            <w:r w:rsidRPr="0044531C">
              <w:rPr>
                <w:rFonts w:ascii="Arial" w:hAnsi="Arial" w:cs="Arial"/>
                <w:lang w:val="en-US"/>
              </w:rPr>
              <w:t xml:space="preserve"> score of </w:t>
            </w:r>
            <w:r w:rsidR="0044531C">
              <w:rPr>
                <w:rFonts w:ascii="Arial" w:hAnsi="Arial" w:cs="Arial"/>
                <w:lang w:val="en-US"/>
              </w:rPr>
              <w:t>≥</w:t>
            </w:r>
            <w:r w:rsidRPr="0044531C">
              <w:rPr>
                <w:rFonts w:ascii="Arial" w:hAnsi="Arial" w:cs="Arial"/>
                <w:lang w:val="en-US"/>
              </w:rPr>
              <w:t>2 at 90 days</w:t>
            </w:r>
            <w:r w:rsidR="0044531C">
              <w:rPr>
                <w:rFonts w:ascii="Arial" w:hAnsi="Arial" w:cs="Arial"/>
                <w:lang w:val="en-US"/>
              </w:rPr>
              <w:t xml:space="preserve"> </w:t>
            </w:r>
            <w:r w:rsidRPr="0044531C">
              <w:rPr>
                <w:rFonts w:ascii="Arial" w:hAnsi="Arial" w:cs="Arial"/>
                <w:lang w:val="en-US"/>
              </w:rPr>
              <w:t xml:space="preserve">and increase of </w:t>
            </w:r>
            <w:r w:rsidR="0044531C">
              <w:rPr>
                <w:rFonts w:ascii="Arial" w:hAnsi="Arial" w:cs="Arial"/>
                <w:lang w:val="en-US"/>
              </w:rPr>
              <w:t>≥</w:t>
            </w:r>
            <w:r w:rsidRPr="0044531C">
              <w:rPr>
                <w:rFonts w:ascii="Arial" w:hAnsi="Arial" w:cs="Arial"/>
                <w:lang w:val="en-US"/>
              </w:rPr>
              <w:t>1 from pre-stroke baseline</w:t>
            </w:r>
          </w:p>
          <w:p w14:paraId="7434D606" w14:textId="5303CC08" w:rsidR="00AE5C64" w:rsidRPr="0044531C" w:rsidRDefault="00AE5C64" w:rsidP="0044531C">
            <w:pPr>
              <w:pStyle w:val="Listenabsatz"/>
              <w:numPr>
                <w:ilvl w:val="0"/>
                <w:numId w:val="21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44531C">
              <w:rPr>
                <w:rFonts w:ascii="Arial" w:hAnsi="Arial" w:cs="Arial"/>
                <w:lang w:val="en-US"/>
              </w:rPr>
              <w:t xml:space="preserve"> Stroke without disability: </w:t>
            </w:r>
            <w:proofErr w:type="spellStart"/>
            <w:r w:rsidRPr="0044531C">
              <w:rPr>
                <w:rFonts w:ascii="Arial" w:hAnsi="Arial" w:cs="Arial"/>
                <w:lang w:val="en-US"/>
              </w:rPr>
              <w:t>mRS</w:t>
            </w:r>
            <w:proofErr w:type="spellEnd"/>
            <w:r w:rsidRPr="0044531C">
              <w:rPr>
                <w:rFonts w:ascii="Arial" w:hAnsi="Arial" w:cs="Arial"/>
                <w:lang w:val="en-US"/>
              </w:rPr>
              <w:t xml:space="preserve"> score of 0 (no symptoms) or 1 (able to carry out all usual duties and activities) at 90 days</w:t>
            </w:r>
            <w:r w:rsidR="0044531C">
              <w:rPr>
                <w:rFonts w:ascii="Arial" w:hAnsi="Arial" w:cs="Arial"/>
                <w:lang w:val="en-US"/>
              </w:rPr>
              <w:t xml:space="preserve"> </w:t>
            </w:r>
            <w:r w:rsidRPr="0044531C">
              <w:rPr>
                <w:rFonts w:ascii="Arial" w:hAnsi="Arial" w:cs="Arial"/>
                <w:lang w:val="en-US"/>
              </w:rPr>
              <w:t xml:space="preserve">or no increase in </w:t>
            </w:r>
            <w:proofErr w:type="spellStart"/>
            <w:r w:rsidRPr="0044531C">
              <w:rPr>
                <w:rFonts w:ascii="Arial" w:hAnsi="Arial" w:cs="Arial"/>
                <w:lang w:val="en-US"/>
              </w:rPr>
              <w:t>mRS</w:t>
            </w:r>
            <w:proofErr w:type="spellEnd"/>
            <w:r w:rsidRPr="0044531C">
              <w:rPr>
                <w:rFonts w:ascii="Arial" w:hAnsi="Arial" w:cs="Arial"/>
                <w:lang w:val="en-US"/>
              </w:rPr>
              <w:t xml:space="preserve"> category from pre-stroke baseline</w:t>
            </w:r>
          </w:p>
        </w:tc>
      </w:tr>
      <w:tr w:rsidR="005B4CE2" w:rsidRPr="004D3367" w14:paraId="24788A81" w14:textId="77777777" w:rsidTr="001A4708">
        <w:trPr>
          <w:trHeight w:val="542"/>
        </w:trPr>
        <w:tc>
          <w:tcPr>
            <w:tcW w:w="1838" w:type="dxa"/>
            <w:shd w:val="clear" w:color="auto" w:fill="auto"/>
          </w:tcPr>
          <w:p w14:paraId="01CB3805" w14:textId="466A5348" w:rsidR="005B4CE2" w:rsidRPr="006612DB" w:rsidRDefault="0044531C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urological events timing</w:t>
            </w:r>
          </w:p>
        </w:tc>
        <w:tc>
          <w:tcPr>
            <w:tcW w:w="7938" w:type="dxa"/>
            <w:shd w:val="clear" w:color="auto" w:fill="auto"/>
          </w:tcPr>
          <w:p w14:paraId="33A29DE1" w14:textId="77777777" w:rsidR="0044531C" w:rsidRDefault="0044531C" w:rsidP="0044531C">
            <w:pPr>
              <w:pStyle w:val="Listenabsatz"/>
              <w:numPr>
                <w:ilvl w:val="0"/>
                <w:numId w:val="22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44531C">
              <w:rPr>
                <w:rFonts w:ascii="Arial" w:hAnsi="Arial" w:cs="Arial"/>
                <w:lang w:val="en-US"/>
              </w:rPr>
              <w:t xml:space="preserve">Periprocedural: Occurring </w:t>
            </w:r>
            <w:r>
              <w:rPr>
                <w:rFonts w:ascii="Arial" w:hAnsi="Arial" w:cs="Arial"/>
                <w:lang w:val="en-US"/>
              </w:rPr>
              <w:t>≤</w:t>
            </w:r>
            <w:r w:rsidRPr="0044531C">
              <w:rPr>
                <w:rFonts w:ascii="Arial" w:hAnsi="Arial" w:cs="Arial"/>
                <w:lang w:val="en-US"/>
              </w:rPr>
              <w:t xml:space="preserve">30 days after the index procedure </w:t>
            </w:r>
          </w:p>
          <w:p w14:paraId="4D9F630A" w14:textId="77777777" w:rsidR="0044531C" w:rsidRDefault="0044531C" w:rsidP="0044531C">
            <w:pPr>
              <w:pStyle w:val="Listenabsatz"/>
              <w:numPr>
                <w:ilvl w:val="0"/>
                <w:numId w:val="22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44531C">
              <w:rPr>
                <w:rFonts w:ascii="Arial" w:hAnsi="Arial" w:cs="Arial"/>
                <w:lang w:val="en-US"/>
              </w:rPr>
              <w:t xml:space="preserve">Acute: Occurring </w:t>
            </w:r>
            <w:r>
              <w:rPr>
                <w:rFonts w:ascii="Arial" w:hAnsi="Arial" w:cs="Arial"/>
                <w:lang w:val="en-US"/>
              </w:rPr>
              <w:t>≤</w:t>
            </w:r>
            <w:r w:rsidRPr="0044531C">
              <w:rPr>
                <w:rFonts w:ascii="Arial" w:hAnsi="Arial" w:cs="Arial"/>
                <w:lang w:val="en-US"/>
              </w:rPr>
              <w:t xml:space="preserve">24 h after the index procedure </w:t>
            </w:r>
          </w:p>
          <w:p w14:paraId="517B05CE" w14:textId="77777777" w:rsidR="0044531C" w:rsidRDefault="0044531C" w:rsidP="0044531C">
            <w:pPr>
              <w:pStyle w:val="Listenabsatz"/>
              <w:numPr>
                <w:ilvl w:val="0"/>
                <w:numId w:val="22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44531C">
              <w:rPr>
                <w:rFonts w:ascii="Arial" w:hAnsi="Arial" w:cs="Arial"/>
                <w:lang w:val="en-US"/>
              </w:rPr>
              <w:t xml:space="preserve">Sub-acute: Occurring &gt;24 h and </w:t>
            </w:r>
            <w:r>
              <w:rPr>
                <w:rFonts w:ascii="Arial" w:hAnsi="Arial" w:cs="Arial"/>
                <w:lang w:val="en-US"/>
              </w:rPr>
              <w:t>≤</w:t>
            </w:r>
            <w:r w:rsidRPr="0044531C">
              <w:rPr>
                <w:rFonts w:ascii="Arial" w:hAnsi="Arial" w:cs="Arial"/>
                <w:lang w:val="en-US"/>
              </w:rPr>
              <w:t xml:space="preserve">30 days after the index procedure </w:t>
            </w:r>
          </w:p>
          <w:p w14:paraId="50E5A49D" w14:textId="4A5A17BD" w:rsidR="0044531C" w:rsidRDefault="0044531C" w:rsidP="0044531C">
            <w:pPr>
              <w:pStyle w:val="Listenabsatz"/>
              <w:numPr>
                <w:ilvl w:val="0"/>
                <w:numId w:val="22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44531C">
              <w:rPr>
                <w:rFonts w:ascii="Arial" w:hAnsi="Arial" w:cs="Arial"/>
                <w:lang w:val="en-US"/>
              </w:rPr>
              <w:t xml:space="preserve">Early: Occurring &gt;30 days and </w:t>
            </w:r>
            <w:r>
              <w:rPr>
                <w:rFonts w:ascii="Arial" w:hAnsi="Arial" w:cs="Arial"/>
                <w:lang w:val="en-US"/>
              </w:rPr>
              <w:t>≤</w:t>
            </w:r>
            <w:r w:rsidRPr="0044531C">
              <w:rPr>
                <w:rFonts w:ascii="Arial" w:hAnsi="Arial" w:cs="Arial"/>
                <w:lang w:val="en-US"/>
              </w:rPr>
              <w:t>1 year after the index procedure</w:t>
            </w:r>
          </w:p>
          <w:p w14:paraId="6C30BABB" w14:textId="0152647C" w:rsidR="005B4CE2" w:rsidRPr="0044531C" w:rsidRDefault="0044531C" w:rsidP="0044531C">
            <w:pPr>
              <w:pStyle w:val="Listenabsatz"/>
              <w:numPr>
                <w:ilvl w:val="0"/>
                <w:numId w:val="22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44531C">
              <w:rPr>
                <w:rFonts w:ascii="Arial" w:hAnsi="Arial" w:cs="Arial"/>
                <w:lang w:val="en-US"/>
              </w:rPr>
              <w:t>Late: Occurring &gt;1 year after the index procedure</w:t>
            </w:r>
          </w:p>
        </w:tc>
      </w:tr>
    </w:tbl>
    <w:p w14:paraId="3F6636ED" w14:textId="77777777" w:rsidR="005B4CE2" w:rsidRPr="006612DB" w:rsidRDefault="005B4CE2" w:rsidP="005B4CE2">
      <w:pPr>
        <w:rPr>
          <w:rFonts w:ascii="Arial" w:eastAsia="MS Mincho" w:hAnsi="Arial" w:cs="Arial"/>
          <w:lang w:val="en-US"/>
        </w:rPr>
      </w:pPr>
    </w:p>
    <w:p w14:paraId="4F56078D" w14:textId="77777777" w:rsidR="005B4CE2" w:rsidRPr="006612DB" w:rsidRDefault="005B4CE2" w:rsidP="005B4CE2">
      <w:pPr>
        <w:spacing w:after="200" w:line="360" w:lineRule="auto"/>
        <w:rPr>
          <w:rFonts w:ascii="Arial" w:hAnsi="Arial" w:cs="Arial"/>
          <w:b/>
          <w:color w:val="000000" w:themeColor="text1"/>
          <w:lang w:val="en"/>
        </w:rPr>
      </w:pPr>
      <w:r w:rsidRPr="006612DB">
        <w:rPr>
          <w:rFonts w:ascii="Arial" w:hAnsi="Arial" w:cs="Arial"/>
          <w:b/>
          <w:color w:val="000000" w:themeColor="text1"/>
          <w:lang w:val="en"/>
        </w:rPr>
        <w:t>Bleeding</w:t>
      </w:r>
    </w:p>
    <w:tbl>
      <w:tblPr>
        <w:tblStyle w:val="TableGrid11"/>
        <w:tblW w:w="9776" w:type="dxa"/>
        <w:tblLook w:val="04A0" w:firstRow="1" w:lastRow="0" w:firstColumn="1" w:lastColumn="0" w:noHBand="0" w:noVBand="1"/>
      </w:tblPr>
      <w:tblGrid>
        <w:gridCol w:w="1838"/>
        <w:gridCol w:w="7938"/>
      </w:tblGrid>
      <w:tr w:rsidR="005B4CE2" w:rsidRPr="004D3367" w14:paraId="75B336B7" w14:textId="77777777" w:rsidTr="00557896">
        <w:trPr>
          <w:trHeight w:val="542"/>
        </w:trPr>
        <w:tc>
          <w:tcPr>
            <w:tcW w:w="1838" w:type="dxa"/>
            <w:shd w:val="clear" w:color="auto" w:fill="auto"/>
          </w:tcPr>
          <w:p w14:paraId="326C83D1" w14:textId="61EF0BCB" w:rsidR="005B4CE2" w:rsidRPr="006612DB" w:rsidRDefault="00957F08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Type 1</w:t>
            </w:r>
          </w:p>
        </w:tc>
        <w:tc>
          <w:tcPr>
            <w:tcW w:w="7938" w:type="dxa"/>
            <w:shd w:val="clear" w:color="auto" w:fill="auto"/>
          </w:tcPr>
          <w:p w14:paraId="55391B12" w14:textId="77777777" w:rsidR="00957F08" w:rsidRPr="00957F08" w:rsidRDefault="00957F08" w:rsidP="00957F08">
            <w:pPr>
              <w:pStyle w:val="Listenabsatz"/>
              <w:numPr>
                <w:ilvl w:val="0"/>
                <w:numId w:val="23"/>
              </w:numPr>
              <w:spacing w:line="480" w:lineRule="auto"/>
              <w:rPr>
                <w:rFonts w:ascii="Arial" w:hAnsi="Arial" w:cs="Arial"/>
                <w:lang w:val="en"/>
              </w:rPr>
            </w:pPr>
            <w:r w:rsidRPr="00957F08">
              <w:rPr>
                <w:rFonts w:ascii="Arial" w:hAnsi="Arial" w:cs="Arial"/>
                <w:lang w:val="en-GB"/>
              </w:rPr>
              <w:t xml:space="preserve">Overt bleeding that does not require surgical or percutaneous intervention, but does require medical intervention by a health care professional, leading to hospitalization, an increased level of care, or medical evaluation (BARC 2) </w:t>
            </w:r>
          </w:p>
          <w:p w14:paraId="0809A95E" w14:textId="014C43BA" w:rsidR="005B4CE2" w:rsidRPr="00957F08" w:rsidRDefault="00957F08" w:rsidP="00957F08">
            <w:pPr>
              <w:pStyle w:val="Listenabsatz"/>
              <w:numPr>
                <w:ilvl w:val="0"/>
                <w:numId w:val="23"/>
              </w:numPr>
              <w:spacing w:line="480" w:lineRule="auto"/>
              <w:rPr>
                <w:rFonts w:ascii="Arial" w:hAnsi="Arial" w:cs="Arial"/>
                <w:lang w:val="en"/>
              </w:rPr>
            </w:pPr>
            <w:r w:rsidRPr="00957F08">
              <w:rPr>
                <w:rFonts w:ascii="Arial" w:hAnsi="Arial" w:cs="Arial"/>
                <w:lang w:val="en-GB"/>
              </w:rPr>
              <w:t>Overt bleeding that requires a transfusion of 1 unit of whole blood/red blood cells (BARC 3a)</w:t>
            </w:r>
          </w:p>
        </w:tc>
      </w:tr>
      <w:tr w:rsidR="00F35361" w:rsidRPr="004D3367" w14:paraId="62A5BBF2" w14:textId="77777777" w:rsidTr="00557896">
        <w:trPr>
          <w:trHeight w:val="542"/>
        </w:trPr>
        <w:tc>
          <w:tcPr>
            <w:tcW w:w="1838" w:type="dxa"/>
            <w:shd w:val="clear" w:color="auto" w:fill="auto"/>
          </w:tcPr>
          <w:p w14:paraId="64EC6F82" w14:textId="673253DF" w:rsidR="00F35361" w:rsidRDefault="00F35361" w:rsidP="00557896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ype 2</w:t>
            </w:r>
          </w:p>
        </w:tc>
        <w:tc>
          <w:tcPr>
            <w:tcW w:w="7938" w:type="dxa"/>
            <w:shd w:val="clear" w:color="auto" w:fill="auto"/>
          </w:tcPr>
          <w:p w14:paraId="1325B2DB" w14:textId="77777777" w:rsidR="00F35361" w:rsidRDefault="00F35361" w:rsidP="00C37718">
            <w:pPr>
              <w:pStyle w:val="Listenabsatz"/>
              <w:numPr>
                <w:ilvl w:val="0"/>
                <w:numId w:val="23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F35361">
              <w:rPr>
                <w:rFonts w:ascii="Arial" w:hAnsi="Arial" w:cs="Arial"/>
                <w:lang w:val="en-GB"/>
              </w:rPr>
              <w:t xml:space="preserve">Overt bleeding that requires a transfusion of 2–4 units of whole blood/red blood cells (BARC 3a) </w:t>
            </w:r>
          </w:p>
          <w:p w14:paraId="5D7EC057" w14:textId="05B3FAC7" w:rsidR="00F35361" w:rsidRPr="00957F08" w:rsidRDefault="00F35361" w:rsidP="00F35361">
            <w:pPr>
              <w:pStyle w:val="Listenabsatz"/>
              <w:numPr>
                <w:ilvl w:val="0"/>
                <w:numId w:val="23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F35361">
              <w:rPr>
                <w:rFonts w:ascii="Arial" w:hAnsi="Arial" w:cs="Arial"/>
                <w:lang w:val="en-GB"/>
              </w:rPr>
              <w:t>Overt bleeding associated with a haemoglobin drop of &gt;3 g/</w:t>
            </w:r>
            <w:r>
              <w:rPr>
                <w:rFonts w:ascii="Arial" w:hAnsi="Arial" w:cs="Arial"/>
                <w:lang w:val="en-GB"/>
              </w:rPr>
              <w:t xml:space="preserve">L </w:t>
            </w:r>
            <w:r w:rsidRPr="00F35361">
              <w:rPr>
                <w:rFonts w:ascii="Arial" w:hAnsi="Arial" w:cs="Arial"/>
                <w:lang w:val="en-GB"/>
              </w:rPr>
              <w:t>(&gt;1.86 mmol/L) but &lt;5 g/d (&lt;3.1 mmol/L) (BARC 3a)</w:t>
            </w:r>
          </w:p>
        </w:tc>
      </w:tr>
      <w:tr w:rsidR="005B4CE2" w:rsidRPr="004D3367" w14:paraId="7131BA70" w14:textId="77777777" w:rsidTr="00557896">
        <w:trPr>
          <w:trHeight w:val="542"/>
        </w:trPr>
        <w:tc>
          <w:tcPr>
            <w:tcW w:w="1838" w:type="dxa"/>
            <w:shd w:val="clear" w:color="auto" w:fill="auto"/>
          </w:tcPr>
          <w:p w14:paraId="7746F3D4" w14:textId="1B8C4DA2" w:rsidR="005B4CE2" w:rsidRPr="006612DB" w:rsidRDefault="00957F08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 xml:space="preserve">Type </w:t>
            </w:r>
            <w:r w:rsidR="00F35361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7938" w:type="dxa"/>
            <w:shd w:val="clear" w:color="auto" w:fill="auto"/>
          </w:tcPr>
          <w:p w14:paraId="025653D1" w14:textId="44DA20F0" w:rsidR="00F35361" w:rsidRPr="00F35361" w:rsidRDefault="00F35361" w:rsidP="00F35361">
            <w:pPr>
              <w:pStyle w:val="Listenabsatz"/>
              <w:numPr>
                <w:ilvl w:val="0"/>
                <w:numId w:val="24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F35361">
              <w:rPr>
                <w:rFonts w:ascii="Arial" w:hAnsi="Arial" w:cs="Arial"/>
                <w:lang w:val="en-GB"/>
              </w:rPr>
              <w:t>Overt bleeding in a critical organ, such as intracranial, intraspinal, intraocular, pericardial (associated with haemodynamic compromise/ tamponade and necessitating intervention), or intramuscular with compartment syndrome (BARC 3b, BARC 3c) Overt bleeding causing hypovolemic shock or severe hypotension (systolic blood pressure &lt;90 mmHg lasting &gt;30 min and not responding to volume resuscitation) or requiring vasopressors or surgery (BARC 3b)</w:t>
            </w:r>
          </w:p>
          <w:p w14:paraId="4F0324A3" w14:textId="77777777" w:rsidR="00F35361" w:rsidRPr="00F35361" w:rsidRDefault="00F35361" w:rsidP="00F35361">
            <w:pPr>
              <w:pStyle w:val="Listenabsatz"/>
              <w:numPr>
                <w:ilvl w:val="0"/>
                <w:numId w:val="24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F35361">
              <w:rPr>
                <w:rFonts w:ascii="Arial" w:hAnsi="Arial" w:cs="Arial"/>
                <w:lang w:val="en-GB"/>
              </w:rPr>
              <w:t xml:space="preserve">Overt bleeding requiring reoperation, surgical exploration, or reintervention for the purpose of controlling bleeding (BARC 3b, BARC 4) </w:t>
            </w:r>
          </w:p>
          <w:p w14:paraId="0C49F476" w14:textId="3E1AF31B" w:rsidR="00F35361" w:rsidRPr="00F35361" w:rsidRDefault="00F35361" w:rsidP="00F35361">
            <w:pPr>
              <w:pStyle w:val="Listenabsatz"/>
              <w:numPr>
                <w:ilvl w:val="0"/>
                <w:numId w:val="24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F35361">
              <w:rPr>
                <w:rFonts w:ascii="Arial" w:hAnsi="Arial" w:cs="Arial"/>
                <w:lang w:val="en-GB"/>
              </w:rPr>
              <w:t xml:space="preserve">Post-thoracotomy chest tube output </w:t>
            </w:r>
            <w:r>
              <w:rPr>
                <w:rFonts w:ascii="Arial" w:hAnsi="Arial" w:cs="Arial"/>
                <w:lang w:val="en-GB"/>
              </w:rPr>
              <w:t>≥</w:t>
            </w:r>
            <w:r w:rsidRPr="00F35361">
              <w:rPr>
                <w:rFonts w:ascii="Arial" w:hAnsi="Arial" w:cs="Arial"/>
                <w:lang w:val="en-GB"/>
              </w:rPr>
              <w:t xml:space="preserve">2 L within a 24-h period (BARC 4) </w:t>
            </w:r>
          </w:p>
          <w:p w14:paraId="681F43CC" w14:textId="65AEC6CE" w:rsidR="00F35361" w:rsidRPr="00F35361" w:rsidRDefault="00F35361" w:rsidP="00F35361">
            <w:pPr>
              <w:pStyle w:val="Listenabsatz"/>
              <w:numPr>
                <w:ilvl w:val="0"/>
                <w:numId w:val="24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F35361">
              <w:rPr>
                <w:rFonts w:ascii="Arial" w:hAnsi="Arial" w:cs="Arial"/>
                <w:lang w:val="en-GB"/>
              </w:rPr>
              <w:lastRenderedPageBreak/>
              <w:t xml:space="preserve">Overt bleeding requiring a transfusion of </w:t>
            </w:r>
            <w:r>
              <w:rPr>
                <w:rFonts w:ascii="Arial" w:hAnsi="Arial" w:cs="Arial"/>
                <w:lang w:val="en-GB"/>
              </w:rPr>
              <w:t>≥</w:t>
            </w:r>
            <w:r w:rsidRPr="00F35361">
              <w:rPr>
                <w:rFonts w:ascii="Arial" w:hAnsi="Arial" w:cs="Arial"/>
                <w:lang w:val="en-GB"/>
              </w:rPr>
              <w:t xml:space="preserve">5 units of whole blood/red blood cells (BARC 3a) </w:t>
            </w:r>
          </w:p>
          <w:p w14:paraId="7804F4D6" w14:textId="79DA04A5" w:rsidR="005B4CE2" w:rsidRPr="006612DB" w:rsidRDefault="00F35361" w:rsidP="00F35361">
            <w:pPr>
              <w:pStyle w:val="Listenabsatz"/>
              <w:numPr>
                <w:ilvl w:val="0"/>
                <w:numId w:val="24"/>
              </w:numPr>
              <w:spacing w:line="480" w:lineRule="auto"/>
              <w:rPr>
                <w:rFonts w:ascii="Arial" w:hAnsi="Arial" w:cs="Arial"/>
                <w:lang w:val="en-US"/>
              </w:rPr>
            </w:pPr>
            <w:r w:rsidRPr="00F35361">
              <w:rPr>
                <w:rFonts w:ascii="Arial" w:hAnsi="Arial" w:cs="Arial"/>
                <w:lang w:val="en-GB"/>
              </w:rPr>
              <w:t xml:space="preserve">Overt bleeding associated with a haemoglobin drop </w:t>
            </w:r>
            <w:r>
              <w:rPr>
                <w:rFonts w:ascii="Arial" w:hAnsi="Arial" w:cs="Arial"/>
                <w:lang w:val="en-GB"/>
              </w:rPr>
              <w:t>≥</w:t>
            </w:r>
            <w:r w:rsidRPr="00F35361">
              <w:rPr>
                <w:rFonts w:ascii="Arial" w:hAnsi="Arial" w:cs="Arial"/>
                <w:lang w:val="en-GB"/>
              </w:rPr>
              <w:t>5 g/dL (</w:t>
            </w:r>
            <w:r>
              <w:rPr>
                <w:rFonts w:ascii="Arial" w:hAnsi="Arial" w:cs="Arial"/>
                <w:lang w:val="en-GB"/>
              </w:rPr>
              <w:t>≥</w:t>
            </w:r>
            <w:r w:rsidRPr="00F35361">
              <w:rPr>
                <w:rFonts w:ascii="Arial" w:hAnsi="Arial" w:cs="Arial"/>
                <w:lang w:val="en-GB"/>
              </w:rPr>
              <w:t>3.1 mmol/L) (BARC 3b).</w:t>
            </w:r>
          </w:p>
        </w:tc>
      </w:tr>
      <w:tr w:rsidR="005B4CE2" w:rsidRPr="004D3367" w14:paraId="64ECEF41" w14:textId="77777777" w:rsidTr="00557896">
        <w:trPr>
          <w:trHeight w:val="542"/>
        </w:trPr>
        <w:tc>
          <w:tcPr>
            <w:tcW w:w="1838" w:type="dxa"/>
            <w:shd w:val="clear" w:color="auto" w:fill="auto"/>
          </w:tcPr>
          <w:p w14:paraId="1BCA4EE7" w14:textId="27AF4416" w:rsidR="005B4CE2" w:rsidRPr="006612DB" w:rsidRDefault="00F35361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Type 4</w:t>
            </w:r>
          </w:p>
        </w:tc>
        <w:tc>
          <w:tcPr>
            <w:tcW w:w="7938" w:type="dxa"/>
            <w:shd w:val="clear" w:color="auto" w:fill="auto"/>
          </w:tcPr>
          <w:p w14:paraId="3F494ECB" w14:textId="0043BE6B" w:rsidR="00F35361" w:rsidRPr="00F35361" w:rsidRDefault="00F35361" w:rsidP="00F35361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5361">
              <w:rPr>
                <w:rFonts w:ascii="Arial" w:hAnsi="Arial" w:cs="Arial"/>
                <w:lang w:val="en-GB"/>
              </w:rPr>
              <w:t>Overt bleeding leading to death. Should be classiﬁed as:</w:t>
            </w:r>
          </w:p>
          <w:p w14:paraId="2F905D25" w14:textId="77777777" w:rsidR="00F35361" w:rsidRDefault="00F35361" w:rsidP="00F35361">
            <w:pPr>
              <w:pStyle w:val="Listenabsatz"/>
              <w:numPr>
                <w:ilvl w:val="0"/>
                <w:numId w:val="25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F35361">
              <w:rPr>
                <w:rFonts w:ascii="Arial" w:hAnsi="Arial" w:cs="Arial"/>
                <w:lang w:val="en-GB"/>
              </w:rPr>
              <w:t>Probable: Clinical suspicion (BARC 5a</w:t>
            </w:r>
            <w:r>
              <w:rPr>
                <w:rFonts w:ascii="Arial" w:hAnsi="Arial" w:cs="Arial"/>
                <w:lang w:val="en-GB"/>
              </w:rPr>
              <w:t>)</w:t>
            </w:r>
          </w:p>
          <w:p w14:paraId="3B41C345" w14:textId="4AC62BEF" w:rsidR="005B4CE2" w:rsidRPr="00F35361" w:rsidRDefault="00F35361" w:rsidP="00F35361">
            <w:pPr>
              <w:pStyle w:val="Listenabsatz"/>
              <w:numPr>
                <w:ilvl w:val="0"/>
                <w:numId w:val="25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F35361">
              <w:rPr>
                <w:rFonts w:ascii="Arial" w:hAnsi="Arial" w:cs="Arial"/>
                <w:lang w:val="en-GB"/>
              </w:rPr>
              <w:t>Deﬁnite: Conﬁrmed by autopsy or imaging (BARC 5b)</w:t>
            </w:r>
          </w:p>
        </w:tc>
      </w:tr>
    </w:tbl>
    <w:p w14:paraId="70A36B80" w14:textId="77777777" w:rsidR="005B4CE2" w:rsidRPr="006612DB" w:rsidRDefault="005B4CE2" w:rsidP="005B4CE2">
      <w:pPr>
        <w:spacing w:after="200" w:line="360" w:lineRule="auto"/>
        <w:rPr>
          <w:rFonts w:ascii="Arial" w:hAnsi="Arial" w:cs="Arial"/>
          <w:bCs/>
          <w:color w:val="000000" w:themeColor="text1"/>
          <w:lang w:val="en"/>
        </w:rPr>
      </w:pPr>
    </w:p>
    <w:p w14:paraId="485FF400" w14:textId="77777777" w:rsidR="005B4CE2" w:rsidRPr="006612DB" w:rsidRDefault="005B4CE2" w:rsidP="005B4CE2">
      <w:pPr>
        <w:spacing w:after="200" w:line="360" w:lineRule="auto"/>
        <w:rPr>
          <w:rFonts w:ascii="Arial" w:hAnsi="Arial" w:cs="Arial"/>
          <w:b/>
          <w:color w:val="000000" w:themeColor="text1"/>
          <w:lang w:val="en"/>
        </w:rPr>
      </w:pPr>
      <w:r w:rsidRPr="006612DB">
        <w:rPr>
          <w:rFonts w:ascii="Arial" w:hAnsi="Arial" w:cs="Arial"/>
          <w:b/>
          <w:color w:val="000000" w:themeColor="text1"/>
          <w:lang w:val="en"/>
        </w:rPr>
        <w:t>Acute kidney injury (AKNI classification)</w:t>
      </w:r>
    </w:p>
    <w:tbl>
      <w:tblPr>
        <w:tblStyle w:val="TableGrid11"/>
        <w:tblW w:w="9776" w:type="dxa"/>
        <w:tblLook w:val="04A0" w:firstRow="1" w:lastRow="0" w:firstColumn="1" w:lastColumn="0" w:noHBand="0" w:noVBand="1"/>
      </w:tblPr>
      <w:tblGrid>
        <w:gridCol w:w="1838"/>
        <w:gridCol w:w="7938"/>
      </w:tblGrid>
      <w:tr w:rsidR="005B4CE2" w:rsidRPr="004D3367" w14:paraId="1ADEAA92" w14:textId="77777777" w:rsidTr="001A4708">
        <w:trPr>
          <w:trHeight w:val="542"/>
        </w:trPr>
        <w:tc>
          <w:tcPr>
            <w:tcW w:w="1838" w:type="dxa"/>
            <w:shd w:val="clear" w:color="auto" w:fill="auto"/>
          </w:tcPr>
          <w:p w14:paraId="2420906C" w14:textId="77777777" w:rsidR="005B4CE2" w:rsidRPr="006612DB" w:rsidRDefault="005B4CE2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612DB">
              <w:rPr>
                <w:rFonts w:ascii="Arial" w:hAnsi="Arial" w:cs="Arial"/>
              </w:rPr>
              <w:t>Stage 1</w:t>
            </w:r>
          </w:p>
        </w:tc>
        <w:tc>
          <w:tcPr>
            <w:tcW w:w="7938" w:type="dxa"/>
            <w:shd w:val="clear" w:color="auto" w:fill="auto"/>
          </w:tcPr>
          <w:p w14:paraId="105152B5" w14:textId="77777777" w:rsidR="005B4CE2" w:rsidRPr="006612DB" w:rsidRDefault="005B4CE2" w:rsidP="00557896">
            <w:pPr>
              <w:spacing w:line="480" w:lineRule="auto"/>
              <w:rPr>
                <w:rFonts w:ascii="Arial" w:hAnsi="Arial" w:cs="Arial"/>
                <w:lang w:val="en"/>
              </w:rPr>
            </w:pPr>
            <w:r w:rsidRPr="006612DB">
              <w:rPr>
                <w:rFonts w:ascii="Arial" w:hAnsi="Arial" w:cs="Arial"/>
                <w:lang w:val="en-GB"/>
              </w:rPr>
              <w:t>Increase in serum creatinine to 150–199% (1.5–1.99 × increase compared with baseline) OR increase of ≥0.3 mg/dl (≥26.4 mmol/l) OR Urine output &lt;0.5 ml/kg/h for &gt;6 but &lt;12 h</w:t>
            </w:r>
          </w:p>
        </w:tc>
      </w:tr>
      <w:tr w:rsidR="005B4CE2" w:rsidRPr="004D3367" w14:paraId="6E0D29EB" w14:textId="77777777" w:rsidTr="001A4708">
        <w:trPr>
          <w:trHeight w:val="542"/>
        </w:trPr>
        <w:tc>
          <w:tcPr>
            <w:tcW w:w="1838" w:type="dxa"/>
            <w:shd w:val="clear" w:color="auto" w:fill="auto"/>
          </w:tcPr>
          <w:p w14:paraId="6B425B15" w14:textId="77777777" w:rsidR="005B4CE2" w:rsidRPr="006612DB" w:rsidRDefault="005B4CE2" w:rsidP="00557896">
            <w:pPr>
              <w:spacing w:line="480" w:lineRule="auto"/>
              <w:rPr>
                <w:rFonts w:ascii="Arial" w:hAnsi="Arial" w:cs="Arial"/>
              </w:rPr>
            </w:pPr>
            <w:r w:rsidRPr="006612DB">
              <w:rPr>
                <w:rFonts w:ascii="Arial" w:hAnsi="Arial" w:cs="Arial"/>
              </w:rPr>
              <w:t>Stage 2</w:t>
            </w:r>
          </w:p>
        </w:tc>
        <w:tc>
          <w:tcPr>
            <w:tcW w:w="7938" w:type="dxa"/>
            <w:shd w:val="clear" w:color="auto" w:fill="auto"/>
          </w:tcPr>
          <w:p w14:paraId="6BAD2FBC" w14:textId="77777777" w:rsidR="005B4CE2" w:rsidRPr="006612DB" w:rsidRDefault="005B4CE2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612DB">
              <w:rPr>
                <w:rFonts w:ascii="Arial" w:hAnsi="Arial" w:cs="Arial"/>
                <w:lang w:val="en-GB"/>
              </w:rPr>
              <w:t>Increase in serum creatinine to 200–299% (2.0–2.99 × increase compared with baseline) OR Urine output &lt;0.5 ml/kg/h for &gt;12 but &lt;24 h</w:t>
            </w:r>
          </w:p>
        </w:tc>
      </w:tr>
      <w:tr w:rsidR="005B4CE2" w:rsidRPr="004D3367" w14:paraId="7A521604" w14:textId="77777777" w:rsidTr="001A4708">
        <w:trPr>
          <w:trHeight w:val="542"/>
        </w:trPr>
        <w:tc>
          <w:tcPr>
            <w:tcW w:w="1838" w:type="dxa"/>
            <w:shd w:val="clear" w:color="auto" w:fill="auto"/>
          </w:tcPr>
          <w:p w14:paraId="0A0E087F" w14:textId="77777777" w:rsidR="005B4CE2" w:rsidRPr="006612DB" w:rsidRDefault="005B4CE2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612DB">
              <w:rPr>
                <w:rFonts w:ascii="Arial" w:hAnsi="Arial" w:cs="Arial"/>
              </w:rPr>
              <w:t>Stage 3</w:t>
            </w:r>
          </w:p>
          <w:p w14:paraId="5768A7CF" w14:textId="77777777" w:rsidR="005B4CE2" w:rsidRPr="006612DB" w:rsidRDefault="005B4CE2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938" w:type="dxa"/>
            <w:shd w:val="clear" w:color="auto" w:fill="auto"/>
          </w:tcPr>
          <w:p w14:paraId="64FA8876" w14:textId="77777777" w:rsidR="005B4CE2" w:rsidRPr="006612DB" w:rsidRDefault="005B4CE2" w:rsidP="00557896">
            <w:pPr>
              <w:spacing w:line="480" w:lineRule="auto"/>
              <w:rPr>
                <w:rFonts w:ascii="Arial" w:hAnsi="Arial" w:cs="Arial"/>
                <w:lang w:val="en"/>
              </w:rPr>
            </w:pPr>
            <w:r w:rsidRPr="006612DB">
              <w:rPr>
                <w:rFonts w:ascii="Arial" w:hAnsi="Arial" w:cs="Arial"/>
                <w:lang w:val="en-GB"/>
              </w:rPr>
              <w:t>Increase in serum creatinine to ≥300% (&gt;3 × increase compared with baseline) OR serum creatinine of ≥4.0 mg/dl (≥354 mmol/l) with an acute increase of at least 0.5 mg/dl (44 mmol/l) OR Urine output &lt;0.3 ml/kg/h for ≥24 h OR Anuria for ≥12 h</w:t>
            </w:r>
          </w:p>
        </w:tc>
      </w:tr>
    </w:tbl>
    <w:p w14:paraId="3A23A106" w14:textId="10F58717" w:rsidR="001A4708" w:rsidRDefault="001A4708" w:rsidP="005B4CE2">
      <w:pPr>
        <w:spacing w:after="200"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364C3900" w14:textId="77777777" w:rsidR="001A4708" w:rsidRDefault="001A4708">
      <w:pPr>
        <w:spacing w:after="200" w:line="276" w:lineRule="auto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br w:type="page"/>
      </w:r>
    </w:p>
    <w:p w14:paraId="03E5298B" w14:textId="77777777" w:rsidR="005B4CE2" w:rsidRPr="006612DB" w:rsidRDefault="005B4CE2" w:rsidP="005B4CE2">
      <w:pPr>
        <w:spacing w:after="200" w:line="360" w:lineRule="auto"/>
        <w:rPr>
          <w:rFonts w:ascii="Arial" w:hAnsi="Arial" w:cs="Arial"/>
          <w:b/>
          <w:color w:val="000000" w:themeColor="text1"/>
          <w:lang w:val="en"/>
        </w:rPr>
      </w:pPr>
      <w:r w:rsidRPr="006612DB">
        <w:rPr>
          <w:rFonts w:ascii="Arial" w:hAnsi="Arial" w:cs="Arial"/>
          <w:b/>
          <w:color w:val="000000" w:themeColor="text1"/>
          <w:lang w:val="en"/>
        </w:rPr>
        <w:lastRenderedPageBreak/>
        <w:t>Vascular access site and access-related complications</w:t>
      </w:r>
    </w:p>
    <w:tbl>
      <w:tblPr>
        <w:tblStyle w:val="TableGrid11"/>
        <w:tblW w:w="9776" w:type="dxa"/>
        <w:tblLook w:val="04A0" w:firstRow="1" w:lastRow="0" w:firstColumn="1" w:lastColumn="0" w:noHBand="0" w:noVBand="1"/>
      </w:tblPr>
      <w:tblGrid>
        <w:gridCol w:w="1838"/>
        <w:gridCol w:w="7938"/>
      </w:tblGrid>
      <w:tr w:rsidR="005B4CE2" w:rsidRPr="004D3367" w14:paraId="2EF0DFFB" w14:textId="77777777" w:rsidTr="00557896">
        <w:trPr>
          <w:trHeight w:val="542"/>
        </w:trPr>
        <w:tc>
          <w:tcPr>
            <w:tcW w:w="1838" w:type="dxa"/>
            <w:shd w:val="clear" w:color="auto" w:fill="auto"/>
          </w:tcPr>
          <w:p w14:paraId="09775C1E" w14:textId="77777777" w:rsidR="005B4CE2" w:rsidRPr="0052513C" w:rsidRDefault="005B4CE2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52513C">
              <w:rPr>
                <w:rFonts w:ascii="Arial" w:hAnsi="Arial" w:cs="Arial"/>
              </w:rPr>
              <w:t xml:space="preserve">Major </w:t>
            </w:r>
            <w:proofErr w:type="spellStart"/>
            <w:r w:rsidRPr="0052513C">
              <w:rPr>
                <w:rFonts w:ascii="Arial" w:hAnsi="Arial" w:cs="Arial"/>
              </w:rPr>
              <w:t>vascular</w:t>
            </w:r>
            <w:proofErr w:type="spellEnd"/>
            <w:r w:rsidRPr="0052513C">
              <w:rPr>
                <w:rFonts w:ascii="Arial" w:hAnsi="Arial" w:cs="Arial"/>
              </w:rPr>
              <w:t xml:space="preserve"> </w:t>
            </w:r>
            <w:proofErr w:type="spellStart"/>
            <w:r w:rsidRPr="0052513C">
              <w:rPr>
                <w:rFonts w:ascii="Arial" w:hAnsi="Arial" w:cs="Arial"/>
              </w:rPr>
              <w:t>complications</w:t>
            </w:r>
            <w:proofErr w:type="spellEnd"/>
          </w:p>
        </w:tc>
        <w:tc>
          <w:tcPr>
            <w:tcW w:w="7938" w:type="dxa"/>
            <w:shd w:val="clear" w:color="auto" w:fill="auto"/>
          </w:tcPr>
          <w:p w14:paraId="4F8F767C" w14:textId="5259342E" w:rsidR="00F35361" w:rsidRPr="00F35361" w:rsidRDefault="00F35361" w:rsidP="00F35361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5361">
              <w:rPr>
                <w:rFonts w:ascii="Arial" w:hAnsi="Arial" w:cs="Arial"/>
                <w:lang w:val="en-GB"/>
              </w:rPr>
              <w:t>One of the following:</w:t>
            </w:r>
          </w:p>
          <w:p w14:paraId="4217A18A" w14:textId="77777777" w:rsidR="001B1473" w:rsidRDefault="00F35361" w:rsidP="00F35361">
            <w:pPr>
              <w:pStyle w:val="Listenabsatz"/>
              <w:numPr>
                <w:ilvl w:val="0"/>
                <w:numId w:val="26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F35361">
              <w:rPr>
                <w:rFonts w:ascii="Arial" w:hAnsi="Arial" w:cs="Arial"/>
                <w:lang w:val="en-GB"/>
              </w:rPr>
              <w:t xml:space="preserve">Aortic dissection or aortic rupture </w:t>
            </w:r>
          </w:p>
          <w:p w14:paraId="201B9849" w14:textId="72CD1E7D" w:rsidR="00F35361" w:rsidRDefault="00F35361" w:rsidP="00F35361">
            <w:pPr>
              <w:pStyle w:val="Listenabsatz"/>
              <w:numPr>
                <w:ilvl w:val="0"/>
                <w:numId w:val="26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F35361">
              <w:rPr>
                <w:rFonts w:ascii="Arial" w:hAnsi="Arial" w:cs="Arial"/>
                <w:lang w:val="en-GB"/>
              </w:rPr>
              <w:t>Vascular (arterial or venous) injury (perforation, rupture, dissection, stenosis, ischaemia, arterial or venous thrombosis including pulmonary embolism,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F35361">
              <w:rPr>
                <w:rFonts w:ascii="Arial" w:hAnsi="Arial" w:cs="Arial"/>
                <w:lang w:val="en-GB"/>
              </w:rPr>
              <w:t>arteriovenous ﬁstula, pseudoaneurysm, haematoma,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F35361">
              <w:rPr>
                <w:rFonts w:ascii="Arial" w:hAnsi="Arial" w:cs="Arial"/>
                <w:lang w:val="en-GB"/>
              </w:rPr>
              <w:t xml:space="preserve">retroperitoneal haematoma, infection) or compartment syndrome resulting in death, VARC type </w:t>
            </w:r>
            <w:r>
              <w:rPr>
                <w:rFonts w:ascii="Arial" w:hAnsi="Arial" w:cs="Arial"/>
                <w:lang w:val="en-GB"/>
              </w:rPr>
              <w:t>≥</w:t>
            </w:r>
            <w:r w:rsidRPr="00F35361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F35361">
              <w:rPr>
                <w:rFonts w:ascii="Arial" w:hAnsi="Arial" w:cs="Arial"/>
                <w:lang w:val="en-GB"/>
              </w:rPr>
              <w:t xml:space="preserve">bleeding, limb or visceral ischaemia, or irreversible neurologic impairment </w:t>
            </w:r>
          </w:p>
          <w:p w14:paraId="1179F43F" w14:textId="02FA078F" w:rsidR="00F35361" w:rsidRDefault="00F35361" w:rsidP="00F35361">
            <w:pPr>
              <w:pStyle w:val="Listenabsatz"/>
              <w:numPr>
                <w:ilvl w:val="0"/>
                <w:numId w:val="26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F35361">
              <w:rPr>
                <w:rFonts w:ascii="Arial" w:hAnsi="Arial" w:cs="Arial"/>
                <w:lang w:val="en-GB"/>
              </w:rPr>
              <w:t>Distal embolization (non-cerebral) from a vascular source resulting in death, amputation, limb or visceral ischaemia, or irreversible end-organ damage</w:t>
            </w:r>
          </w:p>
          <w:p w14:paraId="69115309" w14:textId="77777777" w:rsidR="00574AC8" w:rsidRPr="00574AC8" w:rsidRDefault="00F35361" w:rsidP="00574AC8">
            <w:pPr>
              <w:pStyle w:val="Listenabsatz"/>
              <w:numPr>
                <w:ilvl w:val="0"/>
                <w:numId w:val="26"/>
              </w:numPr>
              <w:spacing w:line="480" w:lineRule="auto"/>
              <w:rPr>
                <w:rFonts w:ascii="Arial" w:hAnsi="Arial" w:cs="Arial"/>
                <w:lang w:val="en"/>
              </w:rPr>
            </w:pPr>
            <w:r w:rsidRPr="00574AC8">
              <w:rPr>
                <w:rFonts w:ascii="Arial" w:hAnsi="Arial" w:cs="Arial"/>
                <w:lang w:val="en-GB"/>
              </w:rPr>
              <w:t xml:space="preserve">Unplanned endovascular or surgical intervention resulting in death, VARC type </w:t>
            </w:r>
            <w:r w:rsidR="00574AC8" w:rsidRPr="00574AC8">
              <w:rPr>
                <w:rFonts w:ascii="Arial" w:hAnsi="Arial" w:cs="Arial"/>
                <w:lang w:val="en-GB"/>
              </w:rPr>
              <w:t>≥</w:t>
            </w:r>
            <w:r w:rsidRPr="00574AC8">
              <w:rPr>
                <w:rFonts w:ascii="Arial" w:hAnsi="Arial" w:cs="Arial"/>
                <w:lang w:val="en-GB"/>
              </w:rPr>
              <w:t>2 bleeding, limb or visceral ischaemia, or irreversible neurologic</w:t>
            </w:r>
            <w:r w:rsidR="00574AC8">
              <w:rPr>
                <w:rFonts w:ascii="Arial" w:hAnsi="Arial" w:cs="Arial"/>
                <w:lang w:val="en-GB"/>
              </w:rPr>
              <w:t xml:space="preserve"> </w:t>
            </w:r>
            <w:r w:rsidRPr="00F35361">
              <w:rPr>
                <w:rFonts w:ascii="Arial" w:hAnsi="Arial" w:cs="Arial"/>
                <w:lang w:val="en-GB"/>
              </w:rPr>
              <w:t xml:space="preserve">impairment </w:t>
            </w:r>
          </w:p>
          <w:p w14:paraId="43159B3A" w14:textId="663569F1" w:rsidR="005B4CE2" w:rsidRPr="006612DB" w:rsidRDefault="00F35361" w:rsidP="00574AC8">
            <w:pPr>
              <w:pStyle w:val="Listenabsatz"/>
              <w:numPr>
                <w:ilvl w:val="0"/>
                <w:numId w:val="26"/>
              </w:numPr>
              <w:spacing w:line="480" w:lineRule="auto"/>
              <w:rPr>
                <w:rFonts w:ascii="Arial" w:hAnsi="Arial" w:cs="Arial"/>
                <w:lang w:val="en"/>
              </w:rPr>
            </w:pPr>
            <w:r w:rsidRPr="00F35361">
              <w:rPr>
                <w:rFonts w:ascii="Arial" w:hAnsi="Arial" w:cs="Arial"/>
                <w:lang w:val="en-GB"/>
              </w:rPr>
              <w:t>Closure device failur</w:t>
            </w:r>
            <w:r w:rsidR="001B1473">
              <w:rPr>
                <w:rFonts w:ascii="Arial" w:hAnsi="Arial" w:cs="Arial"/>
                <w:lang w:val="en-GB"/>
              </w:rPr>
              <w:t>e</w:t>
            </w:r>
            <w:r w:rsidRPr="00F35361">
              <w:rPr>
                <w:rFonts w:ascii="Arial" w:hAnsi="Arial" w:cs="Arial"/>
                <w:lang w:val="en-GB"/>
              </w:rPr>
              <w:t xml:space="preserve"> resulting in death, VARC type </w:t>
            </w:r>
            <w:r w:rsidR="001B1473">
              <w:rPr>
                <w:rFonts w:ascii="Arial" w:hAnsi="Arial" w:cs="Arial"/>
                <w:lang w:val="en-GB"/>
              </w:rPr>
              <w:t>≥</w:t>
            </w:r>
            <w:r w:rsidRPr="00F35361">
              <w:rPr>
                <w:rFonts w:ascii="Arial" w:hAnsi="Arial" w:cs="Arial"/>
                <w:lang w:val="en-GB"/>
              </w:rPr>
              <w:t>2 bleeding, limb or visceral ischaemia, or irreversible neurologic impairment</w:t>
            </w:r>
          </w:p>
        </w:tc>
      </w:tr>
      <w:tr w:rsidR="005B4CE2" w:rsidRPr="004D3367" w14:paraId="7D4FE592" w14:textId="77777777" w:rsidTr="00557896">
        <w:trPr>
          <w:trHeight w:val="542"/>
        </w:trPr>
        <w:tc>
          <w:tcPr>
            <w:tcW w:w="1838" w:type="dxa"/>
            <w:shd w:val="clear" w:color="auto" w:fill="auto"/>
          </w:tcPr>
          <w:p w14:paraId="69CD66D7" w14:textId="052F536C" w:rsidR="005B4CE2" w:rsidRPr="006612DB" w:rsidRDefault="001B1473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Minor </w:t>
            </w:r>
            <w:proofErr w:type="spellStart"/>
            <w:r w:rsidR="005B4CE2" w:rsidRPr="006612DB">
              <w:rPr>
                <w:rFonts w:ascii="Arial" w:hAnsi="Arial" w:cs="Arial"/>
              </w:rPr>
              <w:t>vascular</w:t>
            </w:r>
            <w:proofErr w:type="spellEnd"/>
            <w:r w:rsidR="005B4CE2" w:rsidRPr="006612DB">
              <w:rPr>
                <w:rFonts w:ascii="Arial" w:hAnsi="Arial" w:cs="Arial"/>
              </w:rPr>
              <w:t xml:space="preserve"> </w:t>
            </w:r>
            <w:proofErr w:type="spellStart"/>
            <w:r w:rsidR="005B4CE2" w:rsidRPr="006612DB">
              <w:rPr>
                <w:rFonts w:ascii="Arial" w:hAnsi="Arial" w:cs="Arial"/>
              </w:rPr>
              <w:t>complications</w:t>
            </w:r>
            <w:proofErr w:type="spellEnd"/>
          </w:p>
        </w:tc>
        <w:tc>
          <w:tcPr>
            <w:tcW w:w="7938" w:type="dxa"/>
            <w:shd w:val="clear" w:color="auto" w:fill="auto"/>
          </w:tcPr>
          <w:p w14:paraId="15BD87F9" w14:textId="77464FDF" w:rsidR="0052513C" w:rsidRPr="0052513C" w:rsidRDefault="0052513C" w:rsidP="0052513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5361">
              <w:rPr>
                <w:rFonts w:ascii="Arial" w:hAnsi="Arial" w:cs="Arial"/>
                <w:lang w:val="en-GB"/>
              </w:rPr>
              <w:t>One of the following:</w:t>
            </w:r>
          </w:p>
          <w:p w14:paraId="521AA4DE" w14:textId="26A4A793" w:rsidR="001B1473" w:rsidRDefault="001B1473" w:rsidP="001B1473">
            <w:pPr>
              <w:pStyle w:val="Listenabsatz"/>
              <w:numPr>
                <w:ilvl w:val="0"/>
                <w:numId w:val="27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1B1473">
              <w:rPr>
                <w:rFonts w:ascii="Arial" w:hAnsi="Arial" w:cs="Arial"/>
                <w:lang w:val="en-GB"/>
              </w:rPr>
              <w:t>Vascular (arterial or venous) injury (perforation, rupture, dissection, stenosis, ischaemia, arterial or venous thrombosis including pulmonary embolism,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1B1473">
              <w:rPr>
                <w:rFonts w:ascii="Arial" w:hAnsi="Arial" w:cs="Arial"/>
                <w:lang w:val="en-GB"/>
              </w:rPr>
              <w:t xml:space="preserve">arteriovenous ﬁstula, pseudoaneurysm, haematoma, retroperitoneal haematoma, infection) not resulting in death, VARC type </w:t>
            </w:r>
            <w:r>
              <w:rPr>
                <w:rFonts w:ascii="Arial" w:hAnsi="Arial" w:cs="Arial"/>
                <w:lang w:val="en-GB"/>
              </w:rPr>
              <w:t>≥</w:t>
            </w:r>
            <w:r w:rsidRPr="001B1473">
              <w:rPr>
                <w:rFonts w:ascii="Arial" w:hAnsi="Arial" w:cs="Arial"/>
                <w:lang w:val="en-GB"/>
              </w:rPr>
              <w:t>2 bleeding, limb or visceral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1B1473">
              <w:rPr>
                <w:rFonts w:ascii="Arial" w:hAnsi="Arial" w:cs="Arial"/>
                <w:lang w:val="en-GB"/>
              </w:rPr>
              <w:t xml:space="preserve">ischaemia, or irreversible neurologic impairment n Distal embolization treated with embolectomy and/or thrombectomy, not </w:t>
            </w:r>
            <w:r w:rsidRPr="001B1473">
              <w:rPr>
                <w:rFonts w:ascii="Arial" w:hAnsi="Arial" w:cs="Arial"/>
                <w:lang w:val="en-GB"/>
              </w:rPr>
              <w:lastRenderedPageBreak/>
              <w:t xml:space="preserve">resulting in death, amputation, limb or visceral ischaemia, or irreversible end-organ damage </w:t>
            </w:r>
          </w:p>
          <w:p w14:paraId="57237626" w14:textId="77777777" w:rsidR="001B1473" w:rsidRDefault="001B1473" w:rsidP="001B1473">
            <w:pPr>
              <w:pStyle w:val="Listenabsatz"/>
              <w:numPr>
                <w:ilvl w:val="0"/>
                <w:numId w:val="27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1B1473">
              <w:rPr>
                <w:rFonts w:ascii="Arial" w:hAnsi="Arial" w:cs="Arial"/>
                <w:lang w:val="en-GB"/>
              </w:rPr>
              <w:t xml:space="preserve">Any unplanned endovascular or surgical intervention, ultra-sound guided compression, or thrombin injection, not resulting in death, VARC type </w:t>
            </w:r>
            <w:r>
              <w:rPr>
                <w:rFonts w:ascii="Arial" w:hAnsi="Arial" w:cs="Arial"/>
                <w:lang w:val="en-GB"/>
              </w:rPr>
              <w:t>≥</w:t>
            </w:r>
            <w:r w:rsidRPr="001B1473">
              <w:rPr>
                <w:rFonts w:ascii="Arial" w:hAnsi="Arial" w:cs="Arial"/>
                <w:lang w:val="en-GB"/>
              </w:rPr>
              <w:t>2 bleeding,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1B1473">
              <w:rPr>
                <w:rFonts w:ascii="Arial" w:hAnsi="Arial" w:cs="Arial"/>
                <w:lang w:val="en-GB"/>
              </w:rPr>
              <w:t xml:space="preserve">limb or visceral ischaemia, or irreversible neurologic impairment </w:t>
            </w:r>
          </w:p>
          <w:p w14:paraId="07EF2AF6" w14:textId="54687163" w:rsidR="005B4CE2" w:rsidRPr="001B1473" w:rsidRDefault="001B1473" w:rsidP="001B1473">
            <w:pPr>
              <w:pStyle w:val="Listenabsatz"/>
              <w:numPr>
                <w:ilvl w:val="0"/>
                <w:numId w:val="27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1B1473">
              <w:rPr>
                <w:rFonts w:ascii="Arial" w:hAnsi="Arial" w:cs="Arial"/>
                <w:lang w:val="en-GB"/>
              </w:rPr>
              <w:t xml:space="preserve">Closure device failure not resulting in death, VARC type </w:t>
            </w:r>
            <w:r>
              <w:rPr>
                <w:rFonts w:ascii="Arial" w:hAnsi="Arial" w:cs="Arial"/>
                <w:lang w:val="en-GB"/>
              </w:rPr>
              <w:t>≥</w:t>
            </w:r>
            <w:r w:rsidRPr="001B1473">
              <w:rPr>
                <w:rFonts w:ascii="Arial" w:hAnsi="Arial" w:cs="Arial"/>
                <w:lang w:val="en-GB"/>
              </w:rPr>
              <w:t>2 bleeding, limb or visceral ischaemia, or irreversible neurologic impairment</w:t>
            </w:r>
          </w:p>
        </w:tc>
      </w:tr>
      <w:tr w:rsidR="005B4CE2" w:rsidRPr="004D3367" w14:paraId="46036C96" w14:textId="77777777" w:rsidTr="00557896">
        <w:trPr>
          <w:trHeight w:val="542"/>
        </w:trPr>
        <w:tc>
          <w:tcPr>
            <w:tcW w:w="1838" w:type="dxa"/>
            <w:shd w:val="clear" w:color="auto" w:fill="auto"/>
          </w:tcPr>
          <w:p w14:paraId="7D2719CE" w14:textId="685216B7" w:rsidR="005B4CE2" w:rsidRPr="001B1473" w:rsidRDefault="001B1473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B1473">
              <w:rPr>
                <w:rFonts w:ascii="Arial" w:hAnsi="Arial" w:cs="Arial"/>
                <w:lang w:val="en-US"/>
              </w:rPr>
              <w:lastRenderedPageBreak/>
              <w:t xml:space="preserve">Major </w:t>
            </w:r>
            <w:r>
              <w:rPr>
                <w:rFonts w:ascii="Arial" w:hAnsi="Arial" w:cs="Arial"/>
                <w:lang w:val="en-US"/>
              </w:rPr>
              <w:t>a</w:t>
            </w:r>
            <w:r w:rsidRPr="001B1473">
              <w:rPr>
                <w:rFonts w:ascii="Arial" w:hAnsi="Arial" w:cs="Arial"/>
                <w:lang w:val="en-US"/>
              </w:rPr>
              <w:t>ccess-related non-vascular complications</w:t>
            </w:r>
          </w:p>
        </w:tc>
        <w:tc>
          <w:tcPr>
            <w:tcW w:w="7938" w:type="dxa"/>
            <w:shd w:val="clear" w:color="auto" w:fill="auto"/>
          </w:tcPr>
          <w:p w14:paraId="5E2A1800" w14:textId="79BF3BA6" w:rsidR="0052513C" w:rsidRPr="0052513C" w:rsidRDefault="0052513C" w:rsidP="0052513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5361">
              <w:rPr>
                <w:rFonts w:ascii="Arial" w:hAnsi="Arial" w:cs="Arial"/>
                <w:lang w:val="en-GB"/>
              </w:rPr>
              <w:t>One of the following:</w:t>
            </w:r>
          </w:p>
          <w:p w14:paraId="1D90E7BC" w14:textId="5F731CF0" w:rsidR="0052513C" w:rsidRDefault="001B1473" w:rsidP="0052513C">
            <w:pPr>
              <w:pStyle w:val="Listenabsatz"/>
              <w:numPr>
                <w:ilvl w:val="0"/>
                <w:numId w:val="28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52513C">
              <w:rPr>
                <w:rFonts w:ascii="Arial" w:hAnsi="Arial" w:cs="Arial"/>
                <w:lang w:val="en-GB"/>
              </w:rPr>
              <w:t xml:space="preserve">Non-vascular structure, non-cardiac structure§ perforation, injury, or infection resulting in death, VARC type </w:t>
            </w:r>
            <w:r w:rsidR="0052513C">
              <w:rPr>
                <w:rFonts w:ascii="Arial" w:hAnsi="Arial" w:cs="Arial"/>
                <w:lang w:val="en-GB"/>
              </w:rPr>
              <w:t>≥</w:t>
            </w:r>
            <w:r w:rsidRPr="0052513C">
              <w:rPr>
                <w:rFonts w:ascii="Arial" w:hAnsi="Arial" w:cs="Arial"/>
                <w:lang w:val="en-GB"/>
              </w:rPr>
              <w:t>2 bleeding, irreversible nerve injury or</w:t>
            </w:r>
            <w:r w:rsidR="0052513C" w:rsidRPr="0052513C">
              <w:rPr>
                <w:rFonts w:ascii="Arial" w:hAnsi="Arial" w:cs="Arial"/>
                <w:lang w:val="en-GB"/>
              </w:rPr>
              <w:t xml:space="preserve"> </w:t>
            </w:r>
            <w:r w:rsidRPr="0052513C">
              <w:rPr>
                <w:rFonts w:ascii="Arial" w:hAnsi="Arial" w:cs="Arial"/>
                <w:lang w:val="en-GB"/>
              </w:rPr>
              <w:t xml:space="preserve">requiring unplanned surgery or percutaneous intervention </w:t>
            </w:r>
          </w:p>
          <w:p w14:paraId="6015F922" w14:textId="186A51B2" w:rsidR="005B4CE2" w:rsidRPr="0052513C" w:rsidRDefault="001B1473" w:rsidP="0052513C">
            <w:pPr>
              <w:pStyle w:val="Listenabsatz"/>
              <w:numPr>
                <w:ilvl w:val="0"/>
                <w:numId w:val="28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52513C">
              <w:rPr>
                <w:rFonts w:ascii="Arial" w:hAnsi="Arial" w:cs="Arial"/>
                <w:lang w:val="en-GB"/>
              </w:rPr>
              <w:t>Non-vascular access site (</w:t>
            </w:r>
            <w:proofErr w:type="gramStart"/>
            <w:r w:rsidRPr="0052513C">
              <w:rPr>
                <w:rFonts w:ascii="Arial" w:hAnsi="Arial" w:cs="Arial"/>
                <w:lang w:val="en-GB"/>
              </w:rPr>
              <w:t>e.g.</w:t>
            </w:r>
            <w:proofErr w:type="gramEnd"/>
            <w:r w:rsidRPr="0052513C">
              <w:rPr>
                <w:rFonts w:ascii="Arial" w:hAnsi="Arial" w:cs="Arial"/>
                <w:lang w:val="en-GB"/>
              </w:rPr>
              <w:t xml:space="preserve"> trans-apical left ventricular) perforation, injury, or infection resulting in death, VARC type </w:t>
            </w:r>
            <w:r w:rsidR="0052513C">
              <w:rPr>
                <w:rFonts w:ascii="Arial" w:hAnsi="Arial" w:cs="Arial"/>
                <w:lang w:val="en-GB"/>
              </w:rPr>
              <w:t>≥</w:t>
            </w:r>
            <w:r w:rsidRPr="0052513C">
              <w:rPr>
                <w:rFonts w:ascii="Arial" w:hAnsi="Arial" w:cs="Arial"/>
                <w:lang w:val="en-GB"/>
              </w:rPr>
              <w:t>2 bleeding, irreversible nerve</w:t>
            </w:r>
            <w:r w:rsidR="0052513C" w:rsidRPr="0052513C">
              <w:rPr>
                <w:rFonts w:ascii="Arial" w:hAnsi="Arial" w:cs="Arial"/>
                <w:lang w:val="en-GB"/>
              </w:rPr>
              <w:t xml:space="preserve"> </w:t>
            </w:r>
            <w:r w:rsidRPr="0052513C">
              <w:rPr>
                <w:rFonts w:ascii="Arial" w:hAnsi="Arial" w:cs="Arial"/>
                <w:lang w:val="en-GB"/>
              </w:rPr>
              <w:t>injury or requiring unplanned surgery or percutaneous intervention</w:t>
            </w:r>
          </w:p>
        </w:tc>
      </w:tr>
      <w:tr w:rsidR="001B1473" w:rsidRPr="004D3367" w14:paraId="00067712" w14:textId="77777777" w:rsidTr="00557896">
        <w:trPr>
          <w:trHeight w:val="542"/>
        </w:trPr>
        <w:tc>
          <w:tcPr>
            <w:tcW w:w="1838" w:type="dxa"/>
            <w:shd w:val="clear" w:color="auto" w:fill="auto"/>
          </w:tcPr>
          <w:p w14:paraId="142F1728" w14:textId="04E8F586" w:rsidR="001B1473" w:rsidRPr="001B1473" w:rsidRDefault="001B1473" w:rsidP="00557896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nor a</w:t>
            </w:r>
            <w:r w:rsidRPr="001B1473">
              <w:rPr>
                <w:rFonts w:ascii="Arial" w:hAnsi="Arial" w:cs="Arial"/>
                <w:lang w:val="en-US"/>
              </w:rPr>
              <w:t>ccess-related non-vascular complications</w:t>
            </w:r>
          </w:p>
        </w:tc>
        <w:tc>
          <w:tcPr>
            <w:tcW w:w="7938" w:type="dxa"/>
            <w:shd w:val="clear" w:color="auto" w:fill="auto"/>
          </w:tcPr>
          <w:p w14:paraId="5FA95910" w14:textId="6331B490" w:rsidR="0052513C" w:rsidRPr="0052513C" w:rsidRDefault="0052513C" w:rsidP="0052513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5361">
              <w:rPr>
                <w:rFonts w:ascii="Arial" w:hAnsi="Arial" w:cs="Arial"/>
                <w:lang w:val="en-GB"/>
              </w:rPr>
              <w:t>One of the following:</w:t>
            </w:r>
          </w:p>
          <w:p w14:paraId="0E1A7A55" w14:textId="386040F9" w:rsidR="0052513C" w:rsidRDefault="0052513C" w:rsidP="0052513C">
            <w:pPr>
              <w:pStyle w:val="Listenabsatz"/>
              <w:numPr>
                <w:ilvl w:val="0"/>
                <w:numId w:val="29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52513C">
              <w:rPr>
                <w:rFonts w:ascii="Arial" w:hAnsi="Arial" w:cs="Arial"/>
                <w:lang w:val="en-GB"/>
              </w:rPr>
              <w:t xml:space="preserve">Non-vascular structure, non-cardiac structure perforation, injury, or infection not resulting in death, VARC type </w:t>
            </w:r>
            <w:r>
              <w:rPr>
                <w:rFonts w:ascii="Arial" w:hAnsi="Arial" w:cs="Arial"/>
                <w:lang w:val="en-GB"/>
              </w:rPr>
              <w:t>≥</w:t>
            </w:r>
            <w:r w:rsidRPr="0052513C">
              <w:rPr>
                <w:rFonts w:ascii="Arial" w:hAnsi="Arial" w:cs="Arial"/>
                <w:lang w:val="en-GB"/>
              </w:rPr>
              <w:t>2, irreversible nerve injury, or requiring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52513C">
              <w:rPr>
                <w:rFonts w:ascii="Arial" w:hAnsi="Arial" w:cs="Arial"/>
                <w:lang w:val="en-GB"/>
              </w:rPr>
              <w:t xml:space="preserve">unplanned surgery or percutaneous intervention </w:t>
            </w:r>
          </w:p>
          <w:p w14:paraId="6D981FBD" w14:textId="0CAD380F" w:rsidR="001B1473" w:rsidRPr="0052513C" w:rsidRDefault="0052513C" w:rsidP="0052513C">
            <w:pPr>
              <w:pStyle w:val="Listenabsatz"/>
              <w:numPr>
                <w:ilvl w:val="0"/>
                <w:numId w:val="29"/>
              </w:numPr>
              <w:spacing w:line="480" w:lineRule="auto"/>
              <w:rPr>
                <w:rFonts w:ascii="Arial" w:hAnsi="Arial" w:cs="Arial"/>
                <w:lang w:val="en-GB"/>
              </w:rPr>
            </w:pPr>
            <w:r w:rsidRPr="0052513C">
              <w:rPr>
                <w:rFonts w:ascii="Arial" w:hAnsi="Arial" w:cs="Arial"/>
                <w:lang w:val="en-GB"/>
              </w:rPr>
              <w:t>Non-vascular access site (</w:t>
            </w:r>
            <w:proofErr w:type="gramStart"/>
            <w:r w:rsidRPr="0052513C">
              <w:rPr>
                <w:rFonts w:ascii="Arial" w:hAnsi="Arial" w:cs="Arial"/>
                <w:lang w:val="en-GB"/>
              </w:rPr>
              <w:t>e.g.</w:t>
            </w:r>
            <w:proofErr w:type="gramEnd"/>
            <w:r w:rsidRPr="0052513C">
              <w:rPr>
                <w:rFonts w:ascii="Arial" w:hAnsi="Arial" w:cs="Arial"/>
                <w:lang w:val="en-GB"/>
              </w:rPr>
              <w:t xml:space="preserve"> trans-apical left ventricular) perforation, injury, or infection not resulting in death, VARC type </w:t>
            </w:r>
            <w:r>
              <w:rPr>
                <w:rFonts w:ascii="Arial" w:hAnsi="Arial" w:cs="Arial"/>
                <w:lang w:val="en-GB"/>
              </w:rPr>
              <w:lastRenderedPageBreak/>
              <w:t>≥</w:t>
            </w:r>
            <w:r w:rsidRPr="0052513C">
              <w:rPr>
                <w:rFonts w:ascii="Arial" w:hAnsi="Arial" w:cs="Arial"/>
                <w:lang w:val="en-GB"/>
              </w:rPr>
              <w:t xml:space="preserve">2 bleeding, irreversible </w:t>
            </w:r>
            <w:proofErr w:type="spellStart"/>
            <w:r w:rsidRPr="0052513C">
              <w:rPr>
                <w:rFonts w:ascii="Arial" w:hAnsi="Arial" w:cs="Arial"/>
                <w:lang w:val="en-GB"/>
              </w:rPr>
              <w:t>nerveinjury</w:t>
            </w:r>
            <w:proofErr w:type="spellEnd"/>
            <w:r w:rsidRPr="0052513C">
              <w:rPr>
                <w:rFonts w:ascii="Arial" w:hAnsi="Arial" w:cs="Arial"/>
                <w:lang w:val="en-GB"/>
              </w:rPr>
              <w:t xml:space="preserve"> or requiring unplanned surgery or percutaneous intervention</w:t>
            </w:r>
          </w:p>
        </w:tc>
      </w:tr>
    </w:tbl>
    <w:p w14:paraId="4392210B" w14:textId="2B80D9AE" w:rsidR="00C655AF" w:rsidRPr="006612DB" w:rsidRDefault="00C655AF">
      <w:pPr>
        <w:spacing w:after="200" w:line="276" w:lineRule="auto"/>
        <w:rPr>
          <w:rFonts w:ascii="Arial" w:hAnsi="Arial" w:cs="Arial"/>
          <w:b/>
          <w:bCs/>
          <w:lang w:val="en-US"/>
        </w:rPr>
      </w:pPr>
    </w:p>
    <w:sectPr w:rsidR="00C655AF" w:rsidRPr="006612DB" w:rsidSect="00CC5A02">
      <w:footerReference w:type="even" r:id="rId8"/>
      <w:footerReference w:type="default" r:id="rId9"/>
      <w:footerReference w:type="first" r:id="rId10"/>
      <w:pgSz w:w="11901" w:h="16817"/>
      <w:pgMar w:top="1026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7DE70" w14:textId="77777777" w:rsidR="00EF38B6" w:rsidRDefault="00EF38B6" w:rsidP="007045B1">
      <w:r>
        <w:separator/>
      </w:r>
    </w:p>
  </w:endnote>
  <w:endnote w:type="continuationSeparator" w:id="0">
    <w:p w14:paraId="260FC914" w14:textId="77777777" w:rsidR="00EF38B6" w:rsidRDefault="00EF38B6" w:rsidP="00704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UnicodeMS">
    <w:altName w:val="Arial Unicode MS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jw-icons">
    <w:panose1 w:val="020B0604020202020204"/>
    <w:charset w:val="00"/>
    <w:family w:val="roman"/>
    <w:pitch w:val="default"/>
  </w:font>
  <w:font w:name="elsevierWordmarkRegular">
    <w:panose1 w:val="020B0604020202020204"/>
    <w:charset w:val="00"/>
    <w:family w:val="auto"/>
    <w:pitch w:val="default"/>
  </w:font>
  <w:font w:name="inherit">
    <w:altName w:val="Cambria"/>
    <w:panose1 w:val="020B0604020202020204"/>
    <w:charset w:val="00"/>
    <w:family w:val="roman"/>
    <w:notTrueType/>
    <w:pitch w:val="default"/>
  </w:font>
  <w:font w:name="plum_logo">
    <w:panose1 w:val="020B0604020202020204"/>
    <w:charset w:val="00"/>
    <w:family w:val="auto"/>
    <w:pitch w:val="default"/>
  </w:font>
  <w:font w:name="NexusSerif">
    <w:panose1 w:val="020B0604020202020204"/>
    <w:charset w:val="00"/>
    <w:family w:val="auto"/>
    <w:pitch w:val="default"/>
  </w:font>
  <w:font w:name="NexusSan">
    <w:panose1 w:val="020B0604020202020204"/>
    <w:charset w:val="00"/>
    <w:family w:val="auto"/>
    <w:pitch w:val="default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64762692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8D1ACB4" w14:textId="53AB605B" w:rsidR="00056EA4" w:rsidRDefault="00056EA4" w:rsidP="00FA1F4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AAC2CB0" w14:textId="77777777" w:rsidR="00056EA4" w:rsidRDefault="00056EA4" w:rsidP="00C3390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31301321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48308AA" w14:textId="7B48B3FC" w:rsidR="00056EA4" w:rsidRDefault="00056EA4" w:rsidP="00FA1F4C">
        <w:pPr>
          <w:pStyle w:val="Fuzeile"/>
          <w:framePr w:wrap="none" w:vAnchor="text" w:hAnchor="margin" w:xAlign="right" w:y="1"/>
          <w:rPr>
            <w:rStyle w:val="Seitenzahl"/>
          </w:rPr>
        </w:pPr>
        <w:r w:rsidRPr="009A184E">
          <w:rPr>
            <w:rStyle w:val="Seitenzahl"/>
          </w:rPr>
          <w:fldChar w:fldCharType="begin"/>
        </w:r>
        <w:r w:rsidRPr="009A184E">
          <w:rPr>
            <w:rStyle w:val="Seitenzahl"/>
          </w:rPr>
          <w:instrText xml:space="preserve"> PAGE </w:instrText>
        </w:r>
        <w:r w:rsidRPr="009A184E">
          <w:rPr>
            <w:rStyle w:val="Seitenzahl"/>
          </w:rPr>
          <w:fldChar w:fldCharType="separate"/>
        </w:r>
        <w:r w:rsidRPr="009A184E">
          <w:rPr>
            <w:rStyle w:val="Seitenzahl"/>
            <w:noProof/>
          </w:rPr>
          <w:t>1</w:t>
        </w:r>
        <w:r w:rsidRPr="009A184E">
          <w:rPr>
            <w:rStyle w:val="Seitenzahl"/>
          </w:rPr>
          <w:fldChar w:fldCharType="end"/>
        </w:r>
      </w:p>
    </w:sdtContent>
  </w:sdt>
  <w:p w14:paraId="0FA44159" w14:textId="76756636" w:rsidR="00056EA4" w:rsidRDefault="00056EA4" w:rsidP="001441C0">
    <w:pPr>
      <w:pStyle w:val="Fuzeile"/>
      <w:tabs>
        <w:tab w:val="clear" w:pos="4536"/>
        <w:tab w:val="clear" w:pos="9072"/>
        <w:tab w:val="left" w:pos="5509"/>
      </w:tabs>
      <w:ind w:right="360"/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32096577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018D4D6" w14:textId="2525CA41" w:rsidR="00056EA4" w:rsidRDefault="00056EA4" w:rsidP="00FA1F4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ACDDBC8" w14:textId="77777777" w:rsidR="00056EA4" w:rsidRDefault="00056EA4" w:rsidP="00C3390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218AF" w14:textId="77777777" w:rsidR="00EF38B6" w:rsidRDefault="00EF38B6" w:rsidP="007045B1">
      <w:r>
        <w:separator/>
      </w:r>
    </w:p>
  </w:footnote>
  <w:footnote w:type="continuationSeparator" w:id="0">
    <w:p w14:paraId="0E09B9C3" w14:textId="77777777" w:rsidR="00EF38B6" w:rsidRDefault="00EF38B6" w:rsidP="007045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A60DF"/>
    <w:multiLevelType w:val="hybridMultilevel"/>
    <w:tmpl w:val="1DB4F5E2"/>
    <w:lvl w:ilvl="0" w:tplc="D41CF78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54461"/>
    <w:multiLevelType w:val="multilevel"/>
    <w:tmpl w:val="03FE6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111A6C"/>
    <w:multiLevelType w:val="multilevel"/>
    <w:tmpl w:val="C848E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845742"/>
    <w:multiLevelType w:val="hybridMultilevel"/>
    <w:tmpl w:val="C23E6E2E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F04951"/>
    <w:multiLevelType w:val="hybridMultilevel"/>
    <w:tmpl w:val="BD76F7E2"/>
    <w:lvl w:ilvl="0" w:tplc="D674A7DA">
      <w:start w:val="1"/>
      <w:numFmt w:val="bullet"/>
      <w:lvlText w:val="-"/>
      <w:lvlJc w:val="left"/>
      <w:pPr>
        <w:ind w:left="720" w:hanging="360"/>
      </w:pPr>
      <w:rPr>
        <w:rFonts w:ascii="Arial" w:eastAsia="ArialUnicodeMS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A603F"/>
    <w:multiLevelType w:val="hybridMultilevel"/>
    <w:tmpl w:val="3F4807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053E8E"/>
    <w:multiLevelType w:val="hybridMultilevel"/>
    <w:tmpl w:val="34D4FB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5C1A0C"/>
    <w:multiLevelType w:val="hybridMultilevel"/>
    <w:tmpl w:val="095425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F84BCC"/>
    <w:multiLevelType w:val="hybridMultilevel"/>
    <w:tmpl w:val="BD889D86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F25A7F"/>
    <w:multiLevelType w:val="hybridMultilevel"/>
    <w:tmpl w:val="2A8A59E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Times New Roman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Times New Roman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Times New Roman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342410AB"/>
    <w:multiLevelType w:val="multilevel"/>
    <w:tmpl w:val="2D487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877389"/>
    <w:multiLevelType w:val="hybridMultilevel"/>
    <w:tmpl w:val="928EBC48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0820D8"/>
    <w:multiLevelType w:val="hybridMultilevel"/>
    <w:tmpl w:val="6AC6A8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D41BBD"/>
    <w:multiLevelType w:val="hybridMultilevel"/>
    <w:tmpl w:val="68CA6602"/>
    <w:lvl w:ilvl="0" w:tplc="20000015">
      <w:start w:val="1"/>
      <w:numFmt w:val="upp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082014"/>
    <w:multiLevelType w:val="hybridMultilevel"/>
    <w:tmpl w:val="34D4FB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99276B"/>
    <w:multiLevelType w:val="hybridMultilevel"/>
    <w:tmpl w:val="F732C7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12362F"/>
    <w:multiLevelType w:val="hybridMultilevel"/>
    <w:tmpl w:val="A484EF70"/>
    <w:lvl w:ilvl="0" w:tplc="E788093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AB62C7"/>
    <w:multiLevelType w:val="hybridMultilevel"/>
    <w:tmpl w:val="A52E76F8"/>
    <w:lvl w:ilvl="0" w:tplc="B3D80A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9C130A"/>
    <w:multiLevelType w:val="hybridMultilevel"/>
    <w:tmpl w:val="25325BB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C086804"/>
    <w:multiLevelType w:val="hybridMultilevel"/>
    <w:tmpl w:val="6F2C46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45778B"/>
    <w:multiLevelType w:val="hybridMultilevel"/>
    <w:tmpl w:val="D14A7D62"/>
    <w:lvl w:ilvl="0" w:tplc="20000015">
      <w:start w:val="1"/>
      <w:numFmt w:val="upp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3114A3"/>
    <w:multiLevelType w:val="hybridMultilevel"/>
    <w:tmpl w:val="DA0EEC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5B23BD"/>
    <w:multiLevelType w:val="hybridMultilevel"/>
    <w:tmpl w:val="4504166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710B1E"/>
    <w:multiLevelType w:val="hybridMultilevel"/>
    <w:tmpl w:val="683E96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B66F63"/>
    <w:multiLevelType w:val="hybridMultilevel"/>
    <w:tmpl w:val="E71A95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616A4F"/>
    <w:multiLevelType w:val="hybridMultilevel"/>
    <w:tmpl w:val="6EB69E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447676"/>
    <w:multiLevelType w:val="hybridMultilevel"/>
    <w:tmpl w:val="83860B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4A1860"/>
    <w:multiLevelType w:val="hybridMultilevel"/>
    <w:tmpl w:val="8026BD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7D3AC6"/>
    <w:multiLevelType w:val="hybridMultilevel"/>
    <w:tmpl w:val="EB1402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10"/>
  </w:num>
  <w:num w:numId="4">
    <w:abstractNumId w:val="2"/>
  </w:num>
  <w:num w:numId="5">
    <w:abstractNumId w:val="1"/>
  </w:num>
  <w:num w:numId="6">
    <w:abstractNumId w:val="18"/>
  </w:num>
  <w:num w:numId="7">
    <w:abstractNumId w:val="9"/>
  </w:num>
  <w:num w:numId="8">
    <w:abstractNumId w:val="16"/>
  </w:num>
  <w:num w:numId="9">
    <w:abstractNumId w:val="0"/>
  </w:num>
  <w:num w:numId="10">
    <w:abstractNumId w:val="4"/>
  </w:num>
  <w:num w:numId="11">
    <w:abstractNumId w:val="17"/>
  </w:num>
  <w:num w:numId="12">
    <w:abstractNumId w:val="11"/>
  </w:num>
  <w:num w:numId="13">
    <w:abstractNumId w:val="3"/>
  </w:num>
  <w:num w:numId="14">
    <w:abstractNumId w:val="20"/>
  </w:num>
  <w:num w:numId="15">
    <w:abstractNumId w:val="13"/>
  </w:num>
  <w:num w:numId="16">
    <w:abstractNumId w:val="8"/>
  </w:num>
  <w:num w:numId="17">
    <w:abstractNumId w:val="22"/>
  </w:num>
  <w:num w:numId="18">
    <w:abstractNumId w:val="28"/>
  </w:num>
  <w:num w:numId="19">
    <w:abstractNumId w:val="12"/>
  </w:num>
  <w:num w:numId="20">
    <w:abstractNumId w:val="5"/>
  </w:num>
  <w:num w:numId="21">
    <w:abstractNumId w:val="26"/>
  </w:num>
  <w:num w:numId="22">
    <w:abstractNumId w:val="25"/>
  </w:num>
  <w:num w:numId="23">
    <w:abstractNumId w:val="21"/>
  </w:num>
  <w:num w:numId="24">
    <w:abstractNumId w:val="19"/>
  </w:num>
  <w:num w:numId="25">
    <w:abstractNumId w:val="7"/>
  </w:num>
  <w:num w:numId="26">
    <w:abstractNumId w:val="27"/>
  </w:num>
  <w:num w:numId="27">
    <w:abstractNumId w:val="24"/>
  </w:num>
  <w:num w:numId="28">
    <w:abstractNumId w:val="15"/>
  </w:num>
  <w:num w:numId="2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9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633CC"/>
    <w:rsid w:val="000003AB"/>
    <w:rsid w:val="000013D8"/>
    <w:rsid w:val="0000314E"/>
    <w:rsid w:val="00004CDD"/>
    <w:rsid w:val="00005935"/>
    <w:rsid w:val="00006E98"/>
    <w:rsid w:val="00010573"/>
    <w:rsid w:val="000113E8"/>
    <w:rsid w:val="00011B19"/>
    <w:rsid w:val="00011C08"/>
    <w:rsid w:val="00013814"/>
    <w:rsid w:val="00015BD3"/>
    <w:rsid w:val="00016536"/>
    <w:rsid w:val="000176AB"/>
    <w:rsid w:val="000206C8"/>
    <w:rsid w:val="0002221A"/>
    <w:rsid w:val="000237BB"/>
    <w:rsid w:val="00023A42"/>
    <w:rsid w:val="00023B35"/>
    <w:rsid w:val="0002645D"/>
    <w:rsid w:val="0002647E"/>
    <w:rsid w:val="000266E1"/>
    <w:rsid w:val="00026A85"/>
    <w:rsid w:val="00027499"/>
    <w:rsid w:val="00030165"/>
    <w:rsid w:val="000301FF"/>
    <w:rsid w:val="0003067D"/>
    <w:rsid w:val="00030919"/>
    <w:rsid w:val="000310B7"/>
    <w:rsid w:val="00031ED0"/>
    <w:rsid w:val="000324F3"/>
    <w:rsid w:val="000326C2"/>
    <w:rsid w:val="00034039"/>
    <w:rsid w:val="00034E64"/>
    <w:rsid w:val="0003536D"/>
    <w:rsid w:val="00035C70"/>
    <w:rsid w:val="00035CC6"/>
    <w:rsid w:val="0004159E"/>
    <w:rsid w:val="00041C38"/>
    <w:rsid w:val="00042356"/>
    <w:rsid w:val="00042454"/>
    <w:rsid w:val="00044C09"/>
    <w:rsid w:val="000451BB"/>
    <w:rsid w:val="00045374"/>
    <w:rsid w:val="0004568B"/>
    <w:rsid w:val="000456DF"/>
    <w:rsid w:val="00047684"/>
    <w:rsid w:val="000503DF"/>
    <w:rsid w:val="0005078C"/>
    <w:rsid w:val="000508AF"/>
    <w:rsid w:val="0005150E"/>
    <w:rsid w:val="00052EEA"/>
    <w:rsid w:val="00053492"/>
    <w:rsid w:val="0005417D"/>
    <w:rsid w:val="00054585"/>
    <w:rsid w:val="00054961"/>
    <w:rsid w:val="0005655B"/>
    <w:rsid w:val="0005667D"/>
    <w:rsid w:val="00056EA4"/>
    <w:rsid w:val="00056FC2"/>
    <w:rsid w:val="0006051F"/>
    <w:rsid w:val="000609C7"/>
    <w:rsid w:val="00063201"/>
    <w:rsid w:val="00064496"/>
    <w:rsid w:val="00064D65"/>
    <w:rsid w:val="00067C52"/>
    <w:rsid w:val="000708AF"/>
    <w:rsid w:val="00071377"/>
    <w:rsid w:val="0007180D"/>
    <w:rsid w:val="00071AF4"/>
    <w:rsid w:val="000724EC"/>
    <w:rsid w:val="0007252C"/>
    <w:rsid w:val="00072873"/>
    <w:rsid w:val="00072ABC"/>
    <w:rsid w:val="00072DE6"/>
    <w:rsid w:val="0007344D"/>
    <w:rsid w:val="000769B4"/>
    <w:rsid w:val="00077C8E"/>
    <w:rsid w:val="00082247"/>
    <w:rsid w:val="00083DEE"/>
    <w:rsid w:val="000847B9"/>
    <w:rsid w:val="00084816"/>
    <w:rsid w:val="00085573"/>
    <w:rsid w:val="00085644"/>
    <w:rsid w:val="000877DA"/>
    <w:rsid w:val="00087927"/>
    <w:rsid w:val="00087D1E"/>
    <w:rsid w:val="00091702"/>
    <w:rsid w:val="0009193D"/>
    <w:rsid w:val="00091A31"/>
    <w:rsid w:val="00091C13"/>
    <w:rsid w:val="00092EE2"/>
    <w:rsid w:val="00092F1D"/>
    <w:rsid w:val="0009374E"/>
    <w:rsid w:val="00093FD6"/>
    <w:rsid w:val="000957C7"/>
    <w:rsid w:val="00096679"/>
    <w:rsid w:val="000969EF"/>
    <w:rsid w:val="00097824"/>
    <w:rsid w:val="000A01DC"/>
    <w:rsid w:val="000A0C63"/>
    <w:rsid w:val="000A1737"/>
    <w:rsid w:val="000A1C20"/>
    <w:rsid w:val="000A1CB7"/>
    <w:rsid w:val="000A295D"/>
    <w:rsid w:val="000A2B76"/>
    <w:rsid w:val="000A3A8A"/>
    <w:rsid w:val="000A3D95"/>
    <w:rsid w:val="000A4153"/>
    <w:rsid w:val="000A5F42"/>
    <w:rsid w:val="000B018C"/>
    <w:rsid w:val="000B0764"/>
    <w:rsid w:val="000B0BD9"/>
    <w:rsid w:val="000B2322"/>
    <w:rsid w:val="000B2534"/>
    <w:rsid w:val="000B5B60"/>
    <w:rsid w:val="000B6B0E"/>
    <w:rsid w:val="000B7021"/>
    <w:rsid w:val="000B7FE3"/>
    <w:rsid w:val="000C1EAC"/>
    <w:rsid w:val="000C26A2"/>
    <w:rsid w:val="000C45AD"/>
    <w:rsid w:val="000C473A"/>
    <w:rsid w:val="000C4CEC"/>
    <w:rsid w:val="000C6C6B"/>
    <w:rsid w:val="000D0789"/>
    <w:rsid w:val="000D1C08"/>
    <w:rsid w:val="000D1D3D"/>
    <w:rsid w:val="000D2656"/>
    <w:rsid w:val="000D28E9"/>
    <w:rsid w:val="000D2F09"/>
    <w:rsid w:val="000D3167"/>
    <w:rsid w:val="000D5575"/>
    <w:rsid w:val="000D62C4"/>
    <w:rsid w:val="000D65A2"/>
    <w:rsid w:val="000D76C8"/>
    <w:rsid w:val="000D773B"/>
    <w:rsid w:val="000E0F48"/>
    <w:rsid w:val="000E2E8B"/>
    <w:rsid w:val="000E4E81"/>
    <w:rsid w:val="000E53D0"/>
    <w:rsid w:val="000E7A96"/>
    <w:rsid w:val="000E7B30"/>
    <w:rsid w:val="000F3A2B"/>
    <w:rsid w:val="000F3FA9"/>
    <w:rsid w:val="000F44B2"/>
    <w:rsid w:val="000F4966"/>
    <w:rsid w:val="000F57F0"/>
    <w:rsid w:val="000F6281"/>
    <w:rsid w:val="000F6DCF"/>
    <w:rsid w:val="000F7389"/>
    <w:rsid w:val="000F7A84"/>
    <w:rsid w:val="001012EA"/>
    <w:rsid w:val="00103322"/>
    <w:rsid w:val="00105F05"/>
    <w:rsid w:val="0010782B"/>
    <w:rsid w:val="0011006F"/>
    <w:rsid w:val="00111319"/>
    <w:rsid w:val="00113563"/>
    <w:rsid w:val="00113925"/>
    <w:rsid w:val="00114307"/>
    <w:rsid w:val="001143BA"/>
    <w:rsid w:val="00114C87"/>
    <w:rsid w:val="001152D0"/>
    <w:rsid w:val="0011656B"/>
    <w:rsid w:val="001174BE"/>
    <w:rsid w:val="0011778D"/>
    <w:rsid w:val="00121CB8"/>
    <w:rsid w:val="001224B8"/>
    <w:rsid w:val="0012303E"/>
    <w:rsid w:val="00124AA4"/>
    <w:rsid w:val="001259EE"/>
    <w:rsid w:val="00126F65"/>
    <w:rsid w:val="00126FE6"/>
    <w:rsid w:val="001278A8"/>
    <w:rsid w:val="001278B4"/>
    <w:rsid w:val="00127BF2"/>
    <w:rsid w:val="00131B4F"/>
    <w:rsid w:val="00134E81"/>
    <w:rsid w:val="0013564A"/>
    <w:rsid w:val="00135CCB"/>
    <w:rsid w:val="00136DBB"/>
    <w:rsid w:val="0013791C"/>
    <w:rsid w:val="00141A52"/>
    <w:rsid w:val="00143489"/>
    <w:rsid w:val="001441C0"/>
    <w:rsid w:val="00144C1C"/>
    <w:rsid w:val="00145956"/>
    <w:rsid w:val="00145B23"/>
    <w:rsid w:val="00147FCB"/>
    <w:rsid w:val="0015058A"/>
    <w:rsid w:val="0015337D"/>
    <w:rsid w:val="001540D4"/>
    <w:rsid w:val="00154512"/>
    <w:rsid w:val="001574BC"/>
    <w:rsid w:val="0016026E"/>
    <w:rsid w:val="001603FF"/>
    <w:rsid w:val="00160973"/>
    <w:rsid w:val="001618FD"/>
    <w:rsid w:val="00162C64"/>
    <w:rsid w:val="00164320"/>
    <w:rsid w:val="00165078"/>
    <w:rsid w:val="0016572C"/>
    <w:rsid w:val="001658A0"/>
    <w:rsid w:val="00166521"/>
    <w:rsid w:val="0016683C"/>
    <w:rsid w:val="001669B7"/>
    <w:rsid w:val="00171B87"/>
    <w:rsid w:val="001733C9"/>
    <w:rsid w:val="00174286"/>
    <w:rsid w:val="00174CC0"/>
    <w:rsid w:val="00177FCB"/>
    <w:rsid w:val="00180A36"/>
    <w:rsid w:val="0018155D"/>
    <w:rsid w:val="001819A7"/>
    <w:rsid w:val="00181D54"/>
    <w:rsid w:val="00183CAF"/>
    <w:rsid w:val="00184ABF"/>
    <w:rsid w:val="00185582"/>
    <w:rsid w:val="0018587E"/>
    <w:rsid w:val="00187839"/>
    <w:rsid w:val="00190116"/>
    <w:rsid w:val="0019022C"/>
    <w:rsid w:val="001929A8"/>
    <w:rsid w:val="00193329"/>
    <w:rsid w:val="001934D8"/>
    <w:rsid w:val="001940B5"/>
    <w:rsid w:val="00195454"/>
    <w:rsid w:val="00195877"/>
    <w:rsid w:val="00196053"/>
    <w:rsid w:val="00197D4A"/>
    <w:rsid w:val="001A13FD"/>
    <w:rsid w:val="001A19D6"/>
    <w:rsid w:val="001A29A6"/>
    <w:rsid w:val="001A2CB7"/>
    <w:rsid w:val="001A2D4B"/>
    <w:rsid w:val="001A2D76"/>
    <w:rsid w:val="001A2EF9"/>
    <w:rsid w:val="001A32BB"/>
    <w:rsid w:val="001A4708"/>
    <w:rsid w:val="001A50CC"/>
    <w:rsid w:val="001A6618"/>
    <w:rsid w:val="001A70D7"/>
    <w:rsid w:val="001B09E3"/>
    <w:rsid w:val="001B0EFB"/>
    <w:rsid w:val="001B1473"/>
    <w:rsid w:val="001B1EDF"/>
    <w:rsid w:val="001B1F37"/>
    <w:rsid w:val="001B263B"/>
    <w:rsid w:val="001B30BA"/>
    <w:rsid w:val="001B4657"/>
    <w:rsid w:val="001B48BE"/>
    <w:rsid w:val="001B4EC2"/>
    <w:rsid w:val="001B599E"/>
    <w:rsid w:val="001B59D8"/>
    <w:rsid w:val="001B645A"/>
    <w:rsid w:val="001B7173"/>
    <w:rsid w:val="001B72FC"/>
    <w:rsid w:val="001C1382"/>
    <w:rsid w:val="001C229D"/>
    <w:rsid w:val="001C2BD1"/>
    <w:rsid w:val="001C2F6E"/>
    <w:rsid w:val="001C4001"/>
    <w:rsid w:val="001C5175"/>
    <w:rsid w:val="001C5DE6"/>
    <w:rsid w:val="001D0F3E"/>
    <w:rsid w:val="001D1B78"/>
    <w:rsid w:val="001D24C7"/>
    <w:rsid w:val="001D3742"/>
    <w:rsid w:val="001D3CDD"/>
    <w:rsid w:val="001D5354"/>
    <w:rsid w:val="001D5512"/>
    <w:rsid w:val="001D5969"/>
    <w:rsid w:val="001D5E63"/>
    <w:rsid w:val="001D6843"/>
    <w:rsid w:val="001D70D2"/>
    <w:rsid w:val="001E013C"/>
    <w:rsid w:val="001E151A"/>
    <w:rsid w:val="001E2A0D"/>
    <w:rsid w:val="001E3E18"/>
    <w:rsid w:val="001E44ED"/>
    <w:rsid w:val="001E4B15"/>
    <w:rsid w:val="001E5068"/>
    <w:rsid w:val="001E596B"/>
    <w:rsid w:val="001E6E57"/>
    <w:rsid w:val="001E76A9"/>
    <w:rsid w:val="001F079F"/>
    <w:rsid w:val="001F1080"/>
    <w:rsid w:val="001F138F"/>
    <w:rsid w:val="001F2693"/>
    <w:rsid w:val="001F3A21"/>
    <w:rsid w:val="001F3A88"/>
    <w:rsid w:val="001F48C8"/>
    <w:rsid w:val="001F4B19"/>
    <w:rsid w:val="001F61BE"/>
    <w:rsid w:val="001F7D36"/>
    <w:rsid w:val="0020014B"/>
    <w:rsid w:val="002023D4"/>
    <w:rsid w:val="00203C57"/>
    <w:rsid w:val="00204077"/>
    <w:rsid w:val="002051FB"/>
    <w:rsid w:val="0020782D"/>
    <w:rsid w:val="00212113"/>
    <w:rsid w:val="00214086"/>
    <w:rsid w:val="002140B1"/>
    <w:rsid w:val="00214767"/>
    <w:rsid w:val="00214C91"/>
    <w:rsid w:val="002174CC"/>
    <w:rsid w:val="00220A18"/>
    <w:rsid w:val="00220F7D"/>
    <w:rsid w:val="00221CF3"/>
    <w:rsid w:val="002223F2"/>
    <w:rsid w:val="00223AD6"/>
    <w:rsid w:val="0022408D"/>
    <w:rsid w:val="002244EC"/>
    <w:rsid w:val="00225137"/>
    <w:rsid w:val="00226F50"/>
    <w:rsid w:val="00227F8D"/>
    <w:rsid w:val="002310D1"/>
    <w:rsid w:val="00231DFE"/>
    <w:rsid w:val="002361E3"/>
    <w:rsid w:val="00236D8B"/>
    <w:rsid w:val="00237333"/>
    <w:rsid w:val="00237A21"/>
    <w:rsid w:val="00237B27"/>
    <w:rsid w:val="00240F35"/>
    <w:rsid w:val="002416AB"/>
    <w:rsid w:val="00242814"/>
    <w:rsid w:val="00243377"/>
    <w:rsid w:val="002466A7"/>
    <w:rsid w:val="0024675F"/>
    <w:rsid w:val="00247083"/>
    <w:rsid w:val="0024728F"/>
    <w:rsid w:val="00247D63"/>
    <w:rsid w:val="00251F8B"/>
    <w:rsid w:val="00252BA3"/>
    <w:rsid w:val="0025391E"/>
    <w:rsid w:val="00254CC3"/>
    <w:rsid w:val="00256828"/>
    <w:rsid w:val="00257371"/>
    <w:rsid w:val="0025745B"/>
    <w:rsid w:val="00261130"/>
    <w:rsid w:val="00261362"/>
    <w:rsid w:val="00261531"/>
    <w:rsid w:val="00262738"/>
    <w:rsid w:val="002649ED"/>
    <w:rsid w:val="002663F1"/>
    <w:rsid w:val="00266619"/>
    <w:rsid w:val="00266BDB"/>
    <w:rsid w:val="00267F95"/>
    <w:rsid w:val="0027440C"/>
    <w:rsid w:val="002745EE"/>
    <w:rsid w:val="00275A80"/>
    <w:rsid w:val="00280B9E"/>
    <w:rsid w:val="00281197"/>
    <w:rsid w:val="00281A5A"/>
    <w:rsid w:val="00284E0E"/>
    <w:rsid w:val="00285FDD"/>
    <w:rsid w:val="00294733"/>
    <w:rsid w:val="00295FE9"/>
    <w:rsid w:val="002968FF"/>
    <w:rsid w:val="002A091D"/>
    <w:rsid w:val="002A0F8E"/>
    <w:rsid w:val="002A22C4"/>
    <w:rsid w:val="002A510A"/>
    <w:rsid w:val="002A5127"/>
    <w:rsid w:val="002A52E4"/>
    <w:rsid w:val="002A5672"/>
    <w:rsid w:val="002A5713"/>
    <w:rsid w:val="002B08B1"/>
    <w:rsid w:val="002B1BF2"/>
    <w:rsid w:val="002B2284"/>
    <w:rsid w:val="002B3AB2"/>
    <w:rsid w:val="002B41A0"/>
    <w:rsid w:val="002B48D1"/>
    <w:rsid w:val="002B5E81"/>
    <w:rsid w:val="002B5E88"/>
    <w:rsid w:val="002B5FBA"/>
    <w:rsid w:val="002B6ECC"/>
    <w:rsid w:val="002B7DD7"/>
    <w:rsid w:val="002B7F2B"/>
    <w:rsid w:val="002C1AFA"/>
    <w:rsid w:val="002C2CBD"/>
    <w:rsid w:val="002C3E99"/>
    <w:rsid w:val="002C45B4"/>
    <w:rsid w:val="002C4B27"/>
    <w:rsid w:val="002C6161"/>
    <w:rsid w:val="002C6237"/>
    <w:rsid w:val="002C7BE8"/>
    <w:rsid w:val="002D0C4F"/>
    <w:rsid w:val="002D0DE0"/>
    <w:rsid w:val="002D1130"/>
    <w:rsid w:val="002D2412"/>
    <w:rsid w:val="002D3068"/>
    <w:rsid w:val="002D4555"/>
    <w:rsid w:val="002D54DE"/>
    <w:rsid w:val="002D5B11"/>
    <w:rsid w:val="002D60EE"/>
    <w:rsid w:val="002D68A0"/>
    <w:rsid w:val="002D6E6F"/>
    <w:rsid w:val="002D719A"/>
    <w:rsid w:val="002E0383"/>
    <w:rsid w:val="002E0953"/>
    <w:rsid w:val="002E11A9"/>
    <w:rsid w:val="002E13D4"/>
    <w:rsid w:val="002E1932"/>
    <w:rsid w:val="002E272F"/>
    <w:rsid w:val="002E2DD5"/>
    <w:rsid w:val="002E2E6B"/>
    <w:rsid w:val="002E31BE"/>
    <w:rsid w:val="002E3370"/>
    <w:rsid w:val="002E37FB"/>
    <w:rsid w:val="002E3F0B"/>
    <w:rsid w:val="002E4736"/>
    <w:rsid w:val="002E77A4"/>
    <w:rsid w:val="002F0F26"/>
    <w:rsid w:val="002F1E94"/>
    <w:rsid w:val="002F1FE7"/>
    <w:rsid w:val="002F2212"/>
    <w:rsid w:val="002F3285"/>
    <w:rsid w:val="002F487C"/>
    <w:rsid w:val="002F49A4"/>
    <w:rsid w:val="002F4F97"/>
    <w:rsid w:val="002F5F42"/>
    <w:rsid w:val="002F6091"/>
    <w:rsid w:val="003005AB"/>
    <w:rsid w:val="00301B78"/>
    <w:rsid w:val="00303669"/>
    <w:rsid w:val="00303A9E"/>
    <w:rsid w:val="00303EA7"/>
    <w:rsid w:val="003066C2"/>
    <w:rsid w:val="00307CC1"/>
    <w:rsid w:val="00310562"/>
    <w:rsid w:val="00310773"/>
    <w:rsid w:val="0031179E"/>
    <w:rsid w:val="003120F1"/>
    <w:rsid w:val="00312516"/>
    <w:rsid w:val="003159D0"/>
    <w:rsid w:val="00315BBC"/>
    <w:rsid w:val="003204B3"/>
    <w:rsid w:val="00321606"/>
    <w:rsid w:val="0032258C"/>
    <w:rsid w:val="00322DA8"/>
    <w:rsid w:val="003234E2"/>
    <w:rsid w:val="00325179"/>
    <w:rsid w:val="00325729"/>
    <w:rsid w:val="003263B1"/>
    <w:rsid w:val="0032732A"/>
    <w:rsid w:val="00327C85"/>
    <w:rsid w:val="00330023"/>
    <w:rsid w:val="00330DC5"/>
    <w:rsid w:val="00331B5C"/>
    <w:rsid w:val="00332747"/>
    <w:rsid w:val="00332EBE"/>
    <w:rsid w:val="003339A3"/>
    <w:rsid w:val="00333A5B"/>
    <w:rsid w:val="003343A1"/>
    <w:rsid w:val="00334718"/>
    <w:rsid w:val="00340A09"/>
    <w:rsid w:val="003411F4"/>
    <w:rsid w:val="003424EE"/>
    <w:rsid w:val="0034505B"/>
    <w:rsid w:val="00345936"/>
    <w:rsid w:val="00345D36"/>
    <w:rsid w:val="003513D5"/>
    <w:rsid w:val="003519DB"/>
    <w:rsid w:val="00352BD7"/>
    <w:rsid w:val="00352F43"/>
    <w:rsid w:val="00353065"/>
    <w:rsid w:val="00354BA6"/>
    <w:rsid w:val="00355831"/>
    <w:rsid w:val="003572A6"/>
    <w:rsid w:val="00357A9C"/>
    <w:rsid w:val="003604AF"/>
    <w:rsid w:val="0036058F"/>
    <w:rsid w:val="0036086E"/>
    <w:rsid w:val="00361960"/>
    <w:rsid w:val="0036196F"/>
    <w:rsid w:val="00362B70"/>
    <w:rsid w:val="003633A6"/>
    <w:rsid w:val="0036535E"/>
    <w:rsid w:val="0036594F"/>
    <w:rsid w:val="0037170C"/>
    <w:rsid w:val="0037358F"/>
    <w:rsid w:val="00373A64"/>
    <w:rsid w:val="003740EE"/>
    <w:rsid w:val="003758A7"/>
    <w:rsid w:val="003762A4"/>
    <w:rsid w:val="003763FB"/>
    <w:rsid w:val="00377D2A"/>
    <w:rsid w:val="0038331F"/>
    <w:rsid w:val="0038362D"/>
    <w:rsid w:val="0038506D"/>
    <w:rsid w:val="003852FA"/>
    <w:rsid w:val="00385CC7"/>
    <w:rsid w:val="00385FD1"/>
    <w:rsid w:val="00386843"/>
    <w:rsid w:val="00390006"/>
    <w:rsid w:val="00390794"/>
    <w:rsid w:val="00391755"/>
    <w:rsid w:val="003925FC"/>
    <w:rsid w:val="00393151"/>
    <w:rsid w:val="00393DA5"/>
    <w:rsid w:val="003952E5"/>
    <w:rsid w:val="00396528"/>
    <w:rsid w:val="003971DF"/>
    <w:rsid w:val="00397574"/>
    <w:rsid w:val="00397D91"/>
    <w:rsid w:val="003A0FC8"/>
    <w:rsid w:val="003A1D9E"/>
    <w:rsid w:val="003A2CA2"/>
    <w:rsid w:val="003A568F"/>
    <w:rsid w:val="003A5CA2"/>
    <w:rsid w:val="003A7213"/>
    <w:rsid w:val="003B082B"/>
    <w:rsid w:val="003B138F"/>
    <w:rsid w:val="003B27E1"/>
    <w:rsid w:val="003B3A32"/>
    <w:rsid w:val="003B5889"/>
    <w:rsid w:val="003B7175"/>
    <w:rsid w:val="003B7181"/>
    <w:rsid w:val="003C3583"/>
    <w:rsid w:val="003C3D20"/>
    <w:rsid w:val="003C4232"/>
    <w:rsid w:val="003C6E4A"/>
    <w:rsid w:val="003C7087"/>
    <w:rsid w:val="003C759F"/>
    <w:rsid w:val="003D194E"/>
    <w:rsid w:val="003D1CDD"/>
    <w:rsid w:val="003D2BAE"/>
    <w:rsid w:val="003D4558"/>
    <w:rsid w:val="003D4C32"/>
    <w:rsid w:val="003D6427"/>
    <w:rsid w:val="003D6504"/>
    <w:rsid w:val="003D688A"/>
    <w:rsid w:val="003D77C2"/>
    <w:rsid w:val="003D7C89"/>
    <w:rsid w:val="003E0F4E"/>
    <w:rsid w:val="003E1B26"/>
    <w:rsid w:val="003E1F18"/>
    <w:rsid w:val="003E2884"/>
    <w:rsid w:val="003E3604"/>
    <w:rsid w:val="003E3E31"/>
    <w:rsid w:val="003E4AD7"/>
    <w:rsid w:val="003E538F"/>
    <w:rsid w:val="003E59FE"/>
    <w:rsid w:val="003F0AB8"/>
    <w:rsid w:val="003F0B58"/>
    <w:rsid w:val="003F450F"/>
    <w:rsid w:val="003F6327"/>
    <w:rsid w:val="00400069"/>
    <w:rsid w:val="004048EA"/>
    <w:rsid w:val="00405023"/>
    <w:rsid w:val="00406086"/>
    <w:rsid w:val="00406577"/>
    <w:rsid w:val="00407B05"/>
    <w:rsid w:val="00410036"/>
    <w:rsid w:val="00410F63"/>
    <w:rsid w:val="00411B46"/>
    <w:rsid w:val="00411C52"/>
    <w:rsid w:val="004123AB"/>
    <w:rsid w:val="00413628"/>
    <w:rsid w:val="0041511C"/>
    <w:rsid w:val="004158A5"/>
    <w:rsid w:val="00415E57"/>
    <w:rsid w:val="004200B9"/>
    <w:rsid w:val="004202C3"/>
    <w:rsid w:val="00421F9F"/>
    <w:rsid w:val="00423359"/>
    <w:rsid w:val="00423D54"/>
    <w:rsid w:val="00424061"/>
    <w:rsid w:val="00424BAC"/>
    <w:rsid w:val="00424BF7"/>
    <w:rsid w:val="00425007"/>
    <w:rsid w:val="00425698"/>
    <w:rsid w:val="0042651C"/>
    <w:rsid w:val="00427182"/>
    <w:rsid w:val="00430920"/>
    <w:rsid w:val="004338A7"/>
    <w:rsid w:val="00434404"/>
    <w:rsid w:val="00434F8C"/>
    <w:rsid w:val="00435F24"/>
    <w:rsid w:val="004376CB"/>
    <w:rsid w:val="00437976"/>
    <w:rsid w:val="00437A27"/>
    <w:rsid w:val="00437C2E"/>
    <w:rsid w:val="0044152A"/>
    <w:rsid w:val="0044484A"/>
    <w:rsid w:val="0044531C"/>
    <w:rsid w:val="004460DA"/>
    <w:rsid w:val="004504ED"/>
    <w:rsid w:val="0045055B"/>
    <w:rsid w:val="00450F3F"/>
    <w:rsid w:val="00450F80"/>
    <w:rsid w:val="00451292"/>
    <w:rsid w:val="004520C9"/>
    <w:rsid w:val="0045271C"/>
    <w:rsid w:val="0045289A"/>
    <w:rsid w:val="00452C28"/>
    <w:rsid w:val="00452E99"/>
    <w:rsid w:val="004532F8"/>
    <w:rsid w:val="0045383B"/>
    <w:rsid w:val="00455048"/>
    <w:rsid w:val="0045781D"/>
    <w:rsid w:val="00460876"/>
    <w:rsid w:val="00461B85"/>
    <w:rsid w:val="00465112"/>
    <w:rsid w:val="00465574"/>
    <w:rsid w:val="00465F73"/>
    <w:rsid w:val="00466165"/>
    <w:rsid w:val="00467DCF"/>
    <w:rsid w:val="00467F09"/>
    <w:rsid w:val="00470D1C"/>
    <w:rsid w:val="004714BC"/>
    <w:rsid w:val="00472A4D"/>
    <w:rsid w:val="004738AB"/>
    <w:rsid w:val="004739E9"/>
    <w:rsid w:val="00475DF4"/>
    <w:rsid w:val="00477BFF"/>
    <w:rsid w:val="004803FA"/>
    <w:rsid w:val="00481C3F"/>
    <w:rsid w:val="00482026"/>
    <w:rsid w:val="00482237"/>
    <w:rsid w:val="00484E4F"/>
    <w:rsid w:val="004856E9"/>
    <w:rsid w:val="00485FD1"/>
    <w:rsid w:val="00486EBF"/>
    <w:rsid w:val="00487919"/>
    <w:rsid w:val="00491E0D"/>
    <w:rsid w:val="00493B97"/>
    <w:rsid w:val="0049476B"/>
    <w:rsid w:val="00494F9B"/>
    <w:rsid w:val="004950DA"/>
    <w:rsid w:val="00497934"/>
    <w:rsid w:val="004A02BD"/>
    <w:rsid w:val="004A0320"/>
    <w:rsid w:val="004A07A3"/>
    <w:rsid w:val="004A4862"/>
    <w:rsid w:val="004A65DE"/>
    <w:rsid w:val="004A65E6"/>
    <w:rsid w:val="004A69A5"/>
    <w:rsid w:val="004A7110"/>
    <w:rsid w:val="004B027E"/>
    <w:rsid w:val="004B1F12"/>
    <w:rsid w:val="004B2669"/>
    <w:rsid w:val="004B2E19"/>
    <w:rsid w:val="004B32BF"/>
    <w:rsid w:val="004B3B75"/>
    <w:rsid w:val="004B48EA"/>
    <w:rsid w:val="004B4A96"/>
    <w:rsid w:val="004B4F47"/>
    <w:rsid w:val="004B5D94"/>
    <w:rsid w:val="004B5EEE"/>
    <w:rsid w:val="004B6BC2"/>
    <w:rsid w:val="004C21FF"/>
    <w:rsid w:val="004C32CA"/>
    <w:rsid w:val="004C34D7"/>
    <w:rsid w:val="004C59E2"/>
    <w:rsid w:val="004C603F"/>
    <w:rsid w:val="004C6438"/>
    <w:rsid w:val="004C6793"/>
    <w:rsid w:val="004D0932"/>
    <w:rsid w:val="004D0FB5"/>
    <w:rsid w:val="004D1437"/>
    <w:rsid w:val="004D1C0E"/>
    <w:rsid w:val="004D3367"/>
    <w:rsid w:val="004D6456"/>
    <w:rsid w:val="004D6B39"/>
    <w:rsid w:val="004D6F9E"/>
    <w:rsid w:val="004E09D4"/>
    <w:rsid w:val="004E128F"/>
    <w:rsid w:val="004E2B5F"/>
    <w:rsid w:val="004E2CC6"/>
    <w:rsid w:val="004E3E29"/>
    <w:rsid w:val="004E43EC"/>
    <w:rsid w:val="004E494A"/>
    <w:rsid w:val="004E5A73"/>
    <w:rsid w:val="004E75D7"/>
    <w:rsid w:val="004F296E"/>
    <w:rsid w:val="004F367D"/>
    <w:rsid w:val="004F437F"/>
    <w:rsid w:val="004F5102"/>
    <w:rsid w:val="004F6511"/>
    <w:rsid w:val="004F65C8"/>
    <w:rsid w:val="004F754C"/>
    <w:rsid w:val="004F7D1F"/>
    <w:rsid w:val="0050233F"/>
    <w:rsid w:val="00503369"/>
    <w:rsid w:val="005041E1"/>
    <w:rsid w:val="00504FF1"/>
    <w:rsid w:val="00506294"/>
    <w:rsid w:val="00506BF7"/>
    <w:rsid w:val="0050771A"/>
    <w:rsid w:val="00510569"/>
    <w:rsid w:val="0051148A"/>
    <w:rsid w:val="00511D11"/>
    <w:rsid w:val="00512DB8"/>
    <w:rsid w:val="005133DB"/>
    <w:rsid w:val="00515889"/>
    <w:rsid w:val="0051685F"/>
    <w:rsid w:val="0051697F"/>
    <w:rsid w:val="00516B99"/>
    <w:rsid w:val="005206AD"/>
    <w:rsid w:val="00520726"/>
    <w:rsid w:val="005220F1"/>
    <w:rsid w:val="00524B13"/>
    <w:rsid w:val="0052513C"/>
    <w:rsid w:val="00526188"/>
    <w:rsid w:val="00526E2C"/>
    <w:rsid w:val="005303BD"/>
    <w:rsid w:val="0053068A"/>
    <w:rsid w:val="00530700"/>
    <w:rsid w:val="00530E96"/>
    <w:rsid w:val="00531865"/>
    <w:rsid w:val="00532051"/>
    <w:rsid w:val="00533F9A"/>
    <w:rsid w:val="00535071"/>
    <w:rsid w:val="00536616"/>
    <w:rsid w:val="00536865"/>
    <w:rsid w:val="00536AA8"/>
    <w:rsid w:val="005371F1"/>
    <w:rsid w:val="005371FD"/>
    <w:rsid w:val="00537503"/>
    <w:rsid w:val="0053793C"/>
    <w:rsid w:val="00540AAE"/>
    <w:rsid w:val="00543005"/>
    <w:rsid w:val="0054409F"/>
    <w:rsid w:val="00545BA5"/>
    <w:rsid w:val="00546922"/>
    <w:rsid w:val="00546B29"/>
    <w:rsid w:val="00547B20"/>
    <w:rsid w:val="005512A9"/>
    <w:rsid w:val="00552746"/>
    <w:rsid w:val="00552777"/>
    <w:rsid w:val="00554200"/>
    <w:rsid w:val="00554477"/>
    <w:rsid w:val="00557CB0"/>
    <w:rsid w:val="00561E99"/>
    <w:rsid w:val="00562510"/>
    <w:rsid w:val="005629C1"/>
    <w:rsid w:val="0056304F"/>
    <w:rsid w:val="00564DF1"/>
    <w:rsid w:val="0056640F"/>
    <w:rsid w:val="00566418"/>
    <w:rsid w:val="005706BD"/>
    <w:rsid w:val="00571FB3"/>
    <w:rsid w:val="0057258A"/>
    <w:rsid w:val="005730C1"/>
    <w:rsid w:val="005736E2"/>
    <w:rsid w:val="00573B5E"/>
    <w:rsid w:val="00573C86"/>
    <w:rsid w:val="00574AC8"/>
    <w:rsid w:val="0057523E"/>
    <w:rsid w:val="0057570B"/>
    <w:rsid w:val="005764A2"/>
    <w:rsid w:val="00580296"/>
    <w:rsid w:val="00580995"/>
    <w:rsid w:val="00587B7B"/>
    <w:rsid w:val="00590BBD"/>
    <w:rsid w:val="005912E0"/>
    <w:rsid w:val="005920EC"/>
    <w:rsid w:val="00592B88"/>
    <w:rsid w:val="00595108"/>
    <w:rsid w:val="005958B7"/>
    <w:rsid w:val="0059703D"/>
    <w:rsid w:val="005A176B"/>
    <w:rsid w:val="005A217C"/>
    <w:rsid w:val="005A31D0"/>
    <w:rsid w:val="005A48DD"/>
    <w:rsid w:val="005A5AB9"/>
    <w:rsid w:val="005A5E9C"/>
    <w:rsid w:val="005A621A"/>
    <w:rsid w:val="005A6D84"/>
    <w:rsid w:val="005A7EBD"/>
    <w:rsid w:val="005B0502"/>
    <w:rsid w:val="005B133E"/>
    <w:rsid w:val="005B1E8B"/>
    <w:rsid w:val="005B22B1"/>
    <w:rsid w:val="005B2A8E"/>
    <w:rsid w:val="005B46C7"/>
    <w:rsid w:val="005B4A37"/>
    <w:rsid w:val="005B4CE2"/>
    <w:rsid w:val="005B52AA"/>
    <w:rsid w:val="005B57BC"/>
    <w:rsid w:val="005B595A"/>
    <w:rsid w:val="005B5CFD"/>
    <w:rsid w:val="005B66A1"/>
    <w:rsid w:val="005C098D"/>
    <w:rsid w:val="005C1B62"/>
    <w:rsid w:val="005C2806"/>
    <w:rsid w:val="005C63B4"/>
    <w:rsid w:val="005C68F8"/>
    <w:rsid w:val="005C7363"/>
    <w:rsid w:val="005C788E"/>
    <w:rsid w:val="005D0FE9"/>
    <w:rsid w:val="005D1D62"/>
    <w:rsid w:val="005D2626"/>
    <w:rsid w:val="005D4280"/>
    <w:rsid w:val="005D4EEA"/>
    <w:rsid w:val="005D5128"/>
    <w:rsid w:val="005D565C"/>
    <w:rsid w:val="005E04B1"/>
    <w:rsid w:val="005E0901"/>
    <w:rsid w:val="005E260A"/>
    <w:rsid w:val="005E3FF0"/>
    <w:rsid w:val="005E586D"/>
    <w:rsid w:val="005E5EB5"/>
    <w:rsid w:val="005E65B5"/>
    <w:rsid w:val="005F0CAB"/>
    <w:rsid w:val="005F1046"/>
    <w:rsid w:val="005F31DF"/>
    <w:rsid w:val="005F3BB5"/>
    <w:rsid w:val="005F4529"/>
    <w:rsid w:val="005F530A"/>
    <w:rsid w:val="005F64C2"/>
    <w:rsid w:val="005F76BA"/>
    <w:rsid w:val="006000AF"/>
    <w:rsid w:val="0060059F"/>
    <w:rsid w:val="0060088B"/>
    <w:rsid w:val="00601A0A"/>
    <w:rsid w:val="00603233"/>
    <w:rsid w:val="00603699"/>
    <w:rsid w:val="0060427C"/>
    <w:rsid w:val="00604A79"/>
    <w:rsid w:val="006058D8"/>
    <w:rsid w:val="00606FE6"/>
    <w:rsid w:val="006101D5"/>
    <w:rsid w:val="00610855"/>
    <w:rsid w:val="00612D7C"/>
    <w:rsid w:val="00613F33"/>
    <w:rsid w:val="0061417F"/>
    <w:rsid w:val="00614CA5"/>
    <w:rsid w:val="006155C0"/>
    <w:rsid w:val="00615C0B"/>
    <w:rsid w:val="00616D6A"/>
    <w:rsid w:val="00617737"/>
    <w:rsid w:val="00617805"/>
    <w:rsid w:val="00620396"/>
    <w:rsid w:val="00620EC2"/>
    <w:rsid w:val="00620F59"/>
    <w:rsid w:val="00623BFE"/>
    <w:rsid w:val="006247DE"/>
    <w:rsid w:val="00624A5C"/>
    <w:rsid w:val="006259F6"/>
    <w:rsid w:val="00626CB0"/>
    <w:rsid w:val="0062785E"/>
    <w:rsid w:val="0063240F"/>
    <w:rsid w:val="00634178"/>
    <w:rsid w:val="00634184"/>
    <w:rsid w:val="00640B2E"/>
    <w:rsid w:val="00642354"/>
    <w:rsid w:val="00644945"/>
    <w:rsid w:val="0064513A"/>
    <w:rsid w:val="00652802"/>
    <w:rsid w:val="006530E3"/>
    <w:rsid w:val="00655ED0"/>
    <w:rsid w:val="00655EF1"/>
    <w:rsid w:val="00655F0D"/>
    <w:rsid w:val="00656349"/>
    <w:rsid w:val="00656D49"/>
    <w:rsid w:val="00657D78"/>
    <w:rsid w:val="006612DB"/>
    <w:rsid w:val="006622B0"/>
    <w:rsid w:val="0066237C"/>
    <w:rsid w:val="0066286E"/>
    <w:rsid w:val="0066328A"/>
    <w:rsid w:val="00663B09"/>
    <w:rsid w:val="006642A2"/>
    <w:rsid w:val="00664867"/>
    <w:rsid w:val="0066503F"/>
    <w:rsid w:val="0066532C"/>
    <w:rsid w:val="006702B3"/>
    <w:rsid w:val="006710EA"/>
    <w:rsid w:val="00671B85"/>
    <w:rsid w:val="00674C1E"/>
    <w:rsid w:val="00675133"/>
    <w:rsid w:val="00675965"/>
    <w:rsid w:val="00676CA7"/>
    <w:rsid w:val="00677911"/>
    <w:rsid w:val="00677AAD"/>
    <w:rsid w:val="00681A43"/>
    <w:rsid w:val="0068424E"/>
    <w:rsid w:val="00684B6B"/>
    <w:rsid w:val="00686A42"/>
    <w:rsid w:val="00690FF7"/>
    <w:rsid w:val="00692A43"/>
    <w:rsid w:val="00696FFC"/>
    <w:rsid w:val="006A2362"/>
    <w:rsid w:val="006A30F2"/>
    <w:rsid w:val="006A40E4"/>
    <w:rsid w:val="006A43C1"/>
    <w:rsid w:val="006A6C60"/>
    <w:rsid w:val="006A7988"/>
    <w:rsid w:val="006B00AF"/>
    <w:rsid w:val="006B0FE9"/>
    <w:rsid w:val="006B12AC"/>
    <w:rsid w:val="006B18A4"/>
    <w:rsid w:val="006B1BB0"/>
    <w:rsid w:val="006B215C"/>
    <w:rsid w:val="006B30EA"/>
    <w:rsid w:val="006B363B"/>
    <w:rsid w:val="006B49A0"/>
    <w:rsid w:val="006B4FF1"/>
    <w:rsid w:val="006B5F54"/>
    <w:rsid w:val="006B6846"/>
    <w:rsid w:val="006C04AE"/>
    <w:rsid w:val="006C21A5"/>
    <w:rsid w:val="006C3D74"/>
    <w:rsid w:val="006C41C3"/>
    <w:rsid w:val="006C4572"/>
    <w:rsid w:val="006C4BF3"/>
    <w:rsid w:val="006C52BE"/>
    <w:rsid w:val="006C60C9"/>
    <w:rsid w:val="006C60F0"/>
    <w:rsid w:val="006C634C"/>
    <w:rsid w:val="006C6A80"/>
    <w:rsid w:val="006C733E"/>
    <w:rsid w:val="006D4AEA"/>
    <w:rsid w:val="006D50E7"/>
    <w:rsid w:val="006D51EE"/>
    <w:rsid w:val="006D5B6A"/>
    <w:rsid w:val="006D5F5F"/>
    <w:rsid w:val="006D7383"/>
    <w:rsid w:val="006E0021"/>
    <w:rsid w:val="006E0590"/>
    <w:rsid w:val="006E2105"/>
    <w:rsid w:val="006E5309"/>
    <w:rsid w:val="006F04D9"/>
    <w:rsid w:val="006F3811"/>
    <w:rsid w:val="006F4B93"/>
    <w:rsid w:val="006F5585"/>
    <w:rsid w:val="006F6845"/>
    <w:rsid w:val="006F7BF1"/>
    <w:rsid w:val="006F7FE5"/>
    <w:rsid w:val="00701647"/>
    <w:rsid w:val="00701ED9"/>
    <w:rsid w:val="007021DD"/>
    <w:rsid w:val="00702546"/>
    <w:rsid w:val="00702E0A"/>
    <w:rsid w:val="00704526"/>
    <w:rsid w:val="007045B1"/>
    <w:rsid w:val="00705011"/>
    <w:rsid w:val="007076B7"/>
    <w:rsid w:val="00711676"/>
    <w:rsid w:val="007130C1"/>
    <w:rsid w:val="007136E6"/>
    <w:rsid w:val="007137B1"/>
    <w:rsid w:val="00713D25"/>
    <w:rsid w:val="00717F83"/>
    <w:rsid w:val="00722FDD"/>
    <w:rsid w:val="007230C1"/>
    <w:rsid w:val="0072498A"/>
    <w:rsid w:val="007255DF"/>
    <w:rsid w:val="007259D1"/>
    <w:rsid w:val="0072657B"/>
    <w:rsid w:val="00727346"/>
    <w:rsid w:val="00730333"/>
    <w:rsid w:val="0073047B"/>
    <w:rsid w:val="00730613"/>
    <w:rsid w:val="00730EB6"/>
    <w:rsid w:val="00731FE2"/>
    <w:rsid w:val="00732EBA"/>
    <w:rsid w:val="00732EDD"/>
    <w:rsid w:val="0073320B"/>
    <w:rsid w:val="00735524"/>
    <w:rsid w:val="00735B87"/>
    <w:rsid w:val="0074087D"/>
    <w:rsid w:val="007434B9"/>
    <w:rsid w:val="00743EA3"/>
    <w:rsid w:val="007440A1"/>
    <w:rsid w:val="007504DE"/>
    <w:rsid w:val="0075104B"/>
    <w:rsid w:val="00751541"/>
    <w:rsid w:val="00751870"/>
    <w:rsid w:val="00753310"/>
    <w:rsid w:val="00755355"/>
    <w:rsid w:val="007559F8"/>
    <w:rsid w:val="0075611C"/>
    <w:rsid w:val="00756725"/>
    <w:rsid w:val="00757542"/>
    <w:rsid w:val="007600E6"/>
    <w:rsid w:val="00760D64"/>
    <w:rsid w:val="00761153"/>
    <w:rsid w:val="0076159D"/>
    <w:rsid w:val="00762C1F"/>
    <w:rsid w:val="00763453"/>
    <w:rsid w:val="007640CC"/>
    <w:rsid w:val="0076562F"/>
    <w:rsid w:val="007674FB"/>
    <w:rsid w:val="00767FBF"/>
    <w:rsid w:val="00771877"/>
    <w:rsid w:val="00772446"/>
    <w:rsid w:val="0077304B"/>
    <w:rsid w:val="00773814"/>
    <w:rsid w:val="00775ADE"/>
    <w:rsid w:val="0077660E"/>
    <w:rsid w:val="007775A9"/>
    <w:rsid w:val="007777A3"/>
    <w:rsid w:val="00777806"/>
    <w:rsid w:val="007806D7"/>
    <w:rsid w:val="007814B3"/>
    <w:rsid w:val="00781855"/>
    <w:rsid w:val="007825DE"/>
    <w:rsid w:val="007838ED"/>
    <w:rsid w:val="00783929"/>
    <w:rsid w:val="0078395E"/>
    <w:rsid w:val="007929C2"/>
    <w:rsid w:val="00795F3C"/>
    <w:rsid w:val="00797F2B"/>
    <w:rsid w:val="007A00C9"/>
    <w:rsid w:val="007A01A6"/>
    <w:rsid w:val="007A0DE4"/>
    <w:rsid w:val="007A2C24"/>
    <w:rsid w:val="007A3CC2"/>
    <w:rsid w:val="007A5017"/>
    <w:rsid w:val="007A6123"/>
    <w:rsid w:val="007B0F9E"/>
    <w:rsid w:val="007B24A3"/>
    <w:rsid w:val="007B3509"/>
    <w:rsid w:val="007B498C"/>
    <w:rsid w:val="007B4EF5"/>
    <w:rsid w:val="007B56F4"/>
    <w:rsid w:val="007B5D0F"/>
    <w:rsid w:val="007B66D0"/>
    <w:rsid w:val="007B670A"/>
    <w:rsid w:val="007B74BD"/>
    <w:rsid w:val="007B7B29"/>
    <w:rsid w:val="007B7CC0"/>
    <w:rsid w:val="007C22D0"/>
    <w:rsid w:val="007C2E0C"/>
    <w:rsid w:val="007C4015"/>
    <w:rsid w:val="007C5FE4"/>
    <w:rsid w:val="007C6128"/>
    <w:rsid w:val="007C61AA"/>
    <w:rsid w:val="007C71EF"/>
    <w:rsid w:val="007C7B16"/>
    <w:rsid w:val="007D0883"/>
    <w:rsid w:val="007D24A3"/>
    <w:rsid w:val="007D3DE4"/>
    <w:rsid w:val="007D3FBD"/>
    <w:rsid w:val="007E036E"/>
    <w:rsid w:val="007E12E8"/>
    <w:rsid w:val="007E2728"/>
    <w:rsid w:val="007E36A4"/>
    <w:rsid w:val="007E6E52"/>
    <w:rsid w:val="007F19BD"/>
    <w:rsid w:val="007F1AC1"/>
    <w:rsid w:val="007F21C6"/>
    <w:rsid w:val="007F250C"/>
    <w:rsid w:val="007F2B71"/>
    <w:rsid w:val="007F4008"/>
    <w:rsid w:val="007F631D"/>
    <w:rsid w:val="007F6E6A"/>
    <w:rsid w:val="008016CF"/>
    <w:rsid w:val="00802C0E"/>
    <w:rsid w:val="0080313F"/>
    <w:rsid w:val="00803D08"/>
    <w:rsid w:val="00805A57"/>
    <w:rsid w:val="00805B7D"/>
    <w:rsid w:val="008076C9"/>
    <w:rsid w:val="00812C74"/>
    <w:rsid w:val="00812F55"/>
    <w:rsid w:val="00813742"/>
    <w:rsid w:val="008150FE"/>
    <w:rsid w:val="00815300"/>
    <w:rsid w:val="008153D8"/>
    <w:rsid w:val="00816763"/>
    <w:rsid w:val="00817F80"/>
    <w:rsid w:val="00821761"/>
    <w:rsid w:val="00822990"/>
    <w:rsid w:val="0082320F"/>
    <w:rsid w:val="008257F0"/>
    <w:rsid w:val="00825A88"/>
    <w:rsid w:val="008270A8"/>
    <w:rsid w:val="00830843"/>
    <w:rsid w:val="00830FD4"/>
    <w:rsid w:val="00830FFF"/>
    <w:rsid w:val="008318AA"/>
    <w:rsid w:val="00832403"/>
    <w:rsid w:val="00833BDC"/>
    <w:rsid w:val="008343F6"/>
    <w:rsid w:val="00834811"/>
    <w:rsid w:val="00835880"/>
    <w:rsid w:val="008377EA"/>
    <w:rsid w:val="00837BDE"/>
    <w:rsid w:val="00841605"/>
    <w:rsid w:val="0084248E"/>
    <w:rsid w:val="0084251B"/>
    <w:rsid w:val="00842A33"/>
    <w:rsid w:val="00843C3F"/>
    <w:rsid w:val="0084543A"/>
    <w:rsid w:val="0084715A"/>
    <w:rsid w:val="008474D1"/>
    <w:rsid w:val="0085025E"/>
    <w:rsid w:val="00850DDA"/>
    <w:rsid w:val="00850F1B"/>
    <w:rsid w:val="00852C0C"/>
    <w:rsid w:val="00854D4A"/>
    <w:rsid w:val="00855629"/>
    <w:rsid w:val="00855ABA"/>
    <w:rsid w:val="00857689"/>
    <w:rsid w:val="00857BFB"/>
    <w:rsid w:val="008639A0"/>
    <w:rsid w:val="00865AC4"/>
    <w:rsid w:val="00866098"/>
    <w:rsid w:val="00866948"/>
    <w:rsid w:val="00866B69"/>
    <w:rsid w:val="00872214"/>
    <w:rsid w:val="00872667"/>
    <w:rsid w:val="00874CDE"/>
    <w:rsid w:val="00874F63"/>
    <w:rsid w:val="00875A8F"/>
    <w:rsid w:val="00877CBF"/>
    <w:rsid w:val="008804D8"/>
    <w:rsid w:val="0088135C"/>
    <w:rsid w:val="008818B9"/>
    <w:rsid w:val="00881CED"/>
    <w:rsid w:val="00881F4F"/>
    <w:rsid w:val="00882213"/>
    <w:rsid w:val="00882323"/>
    <w:rsid w:val="00882B47"/>
    <w:rsid w:val="00883735"/>
    <w:rsid w:val="00883770"/>
    <w:rsid w:val="00883979"/>
    <w:rsid w:val="00885D6D"/>
    <w:rsid w:val="00886482"/>
    <w:rsid w:val="00887E55"/>
    <w:rsid w:val="0089013C"/>
    <w:rsid w:val="0089232A"/>
    <w:rsid w:val="008934BD"/>
    <w:rsid w:val="00894F82"/>
    <w:rsid w:val="008950BA"/>
    <w:rsid w:val="008977B6"/>
    <w:rsid w:val="008A0142"/>
    <w:rsid w:val="008A38F5"/>
    <w:rsid w:val="008A470E"/>
    <w:rsid w:val="008A4A58"/>
    <w:rsid w:val="008A4C0D"/>
    <w:rsid w:val="008A4D98"/>
    <w:rsid w:val="008A5DB4"/>
    <w:rsid w:val="008B0C76"/>
    <w:rsid w:val="008B1D3A"/>
    <w:rsid w:val="008B1E6C"/>
    <w:rsid w:val="008B3E3F"/>
    <w:rsid w:val="008B4446"/>
    <w:rsid w:val="008B5B5A"/>
    <w:rsid w:val="008C0813"/>
    <w:rsid w:val="008C163B"/>
    <w:rsid w:val="008C3F0D"/>
    <w:rsid w:val="008C7767"/>
    <w:rsid w:val="008D155B"/>
    <w:rsid w:val="008D399A"/>
    <w:rsid w:val="008D3B21"/>
    <w:rsid w:val="008D46D2"/>
    <w:rsid w:val="008D4FF9"/>
    <w:rsid w:val="008D5900"/>
    <w:rsid w:val="008D5CA1"/>
    <w:rsid w:val="008D610F"/>
    <w:rsid w:val="008D69FD"/>
    <w:rsid w:val="008D71C7"/>
    <w:rsid w:val="008D7917"/>
    <w:rsid w:val="008E0B73"/>
    <w:rsid w:val="008E26D6"/>
    <w:rsid w:val="008E2C15"/>
    <w:rsid w:val="008E3434"/>
    <w:rsid w:val="008E3544"/>
    <w:rsid w:val="008E37C3"/>
    <w:rsid w:val="008E3A85"/>
    <w:rsid w:val="008E4191"/>
    <w:rsid w:val="008E6468"/>
    <w:rsid w:val="008E6E42"/>
    <w:rsid w:val="008E7677"/>
    <w:rsid w:val="008F2E2E"/>
    <w:rsid w:val="008F3959"/>
    <w:rsid w:val="008F47D5"/>
    <w:rsid w:val="008F6365"/>
    <w:rsid w:val="008F66E1"/>
    <w:rsid w:val="008F6CEC"/>
    <w:rsid w:val="008F71E6"/>
    <w:rsid w:val="008F7A45"/>
    <w:rsid w:val="008F7ECC"/>
    <w:rsid w:val="009006DA"/>
    <w:rsid w:val="00900DF8"/>
    <w:rsid w:val="00900E58"/>
    <w:rsid w:val="00901C75"/>
    <w:rsid w:val="00903707"/>
    <w:rsid w:val="00904BB4"/>
    <w:rsid w:val="0090529B"/>
    <w:rsid w:val="00905763"/>
    <w:rsid w:val="00905C41"/>
    <w:rsid w:val="00906605"/>
    <w:rsid w:val="00906F9E"/>
    <w:rsid w:val="00906FA1"/>
    <w:rsid w:val="009070C6"/>
    <w:rsid w:val="0090731A"/>
    <w:rsid w:val="00907F96"/>
    <w:rsid w:val="00910FA6"/>
    <w:rsid w:val="009115B0"/>
    <w:rsid w:val="00914EFD"/>
    <w:rsid w:val="0091520A"/>
    <w:rsid w:val="0091528E"/>
    <w:rsid w:val="009157F4"/>
    <w:rsid w:val="009165CE"/>
    <w:rsid w:val="009165D5"/>
    <w:rsid w:val="00917607"/>
    <w:rsid w:val="0092170C"/>
    <w:rsid w:val="00922C5D"/>
    <w:rsid w:val="009240EB"/>
    <w:rsid w:val="00924A5D"/>
    <w:rsid w:val="00925770"/>
    <w:rsid w:val="00925B8C"/>
    <w:rsid w:val="0093065F"/>
    <w:rsid w:val="00930B6B"/>
    <w:rsid w:val="0093219A"/>
    <w:rsid w:val="0093341D"/>
    <w:rsid w:val="00934253"/>
    <w:rsid w:val="009359E5"/>
    <w:rsid w:val="009377DD"/>
    <w:rsid w:val="0094083C"/>
    <w:rsid w:val="009412DF"/>
    <w:rsid w:val="00942D4C"/>
    <w:rsid w:val="00943742"/>
    <w:rsid w:val="009458B4"/>
    <w:rsid w:val="00945FB9"/>
    <w:rsid w:val="009468EB"/>
    <w:rsid w:val="00950E8D"/>
    <w:rsid w:val="00953727"/>
    <w:rsid w:val="009543E4"/>
    <w:rsid w:val="00957F08"/>
    <w:rsid w:val="00960570"/>
    <w:rsid w:val="009605C8"/>
    <w:rsid w:val="0096084D"/>
    <w:rsid w:val="00962095"/>
    <w:rsid w:val="00962581"/>
    <w:rsid w:val="009638DA"/>
    <w:rsid w:val="009648EC"/>
    <w:rsid w:val="00965A44"/>
    <w:rsid w:val="00965AFE"/>
    <w:rsid w:val="0096601A"/>
    <w:rsid w:val="009662C3"/>
    <w:rsid w:val="00966465"/>
    <w:rsid w:val="00966D31"/>
    <w:rsid w:val="00974245"/>
    <w:rsid w:val="0097428A"/>
    <w:rsid w:val="009746C2"/>
    <w:rsid w:val="009761CD"/>
    <w:rsid w:val="0097743A"/>
    <w:rsid w:val="00980504"/>
    <w:rsid w:val="009811A9"/>
    <w:rsid w:val="00981C02"/>
    <w:rsid w:val="0098430C"/>
    <w:rsid w:val="00985C02"/>
    <w:rsid w:val="00987077"/>
    <w:rsid w:val="0098735C"/>
    <w:rsid w:val="009875BE"/>
    <w:rsid w:val="00990074"/>
    <w:rsid w:val="009902B8"/>
    <w:rsid w:val="00991B24"/>
    <w:rsid w:val="00991EC5"/>
    <w:rsid w:val="00991FBA"/>
    <w:rsid w:val="00994078"/>
    <w:rsid w:val="009946BD"/>
    <w:rsid w:val="00997E33"/>
    <w:rsid w:val="009A07B0"/>
    <w:rsid w:val="009A184E"/>
    <w:rsid w:val="009A213A"/>
    <w:rsid w:val="009A2E36"/>
    <w:rsid w:val="009A406C"/>
    <w:rsid w:val="009A54C8"/>
    <w:rsid w:val="009A728F"/>
    <w:rsid w:val="009B2412"/>
    <w:rsid w:val="009B2417"/>
    <w:rsid w:val="009B27EE"/>
    <w:rsid w:val="009B520B"/>
    <w:rsid w:val="009B6268"/>
    <w:rsid w:val="009B6DB6"/>
    <w:rsid w:val="009C1CB2"/>
    <w:rsid w:val="009C311F"/>
    <w:rsid w:val="009C5B4E"/>
    <w:rsid w:val="009C61D4"/>
    <w:rsid w:val="009C62DB"/>
    <w:rsid w:val="009D03F2"/>
    <w:rsid w:val="009D0DF1"/>
    <w:rsid w:val="009D157A"/>
    <w:rsid w:val="009D4486"/>
    <w:rsid w:val="009D4996"/>
    <w:rsid w:val="009D5446"/>
    <w:rsid w:val="009D5482"/>
    <w:rsid w:val="009D5DC6"/>
    <w:rsid w:val="009D6724"/>
    <w:rsid w:val="009D77A0"/>
    <w:rsid w:val="009E1FA2"/>
    <w:rsid w:val="009E284D"/>
    <w:rsid w:val="009E29D2"/>
    <w:rsid w:val="009E3A45"/>
    <w:rsid w:val="009E3E00"/>
    <w:rsid w:val="009E4094"/>
    <w:rsid w:val="009E482B"/>
    <w:rsid w:val="009E4EC5"/>
    <w:rsid w:val="009E5368"/>
    <w:rsid w:val="009E6110"/>
    <w:rsid w:val="009E7B22"/>
    <w:rsid w:val="009F08C5"/>
    <w:rsid w:val="009F1A41"/>
    <w:rsid w:val="009F1AE6"/>
    <w:rsid w:val="009F5EC3"/>
    <w:rsid w:val="009F6754"/>
    <w:rsid w:val="009F68F2"/>
    <w:rsid w:val="009F6A8F"/>
    <w:rsid w:val="009F7218"/>
    <w:rsid w:val="009F72E7"/>
    <w:rsid w:val="009F7BDA"/>
    <w:rsid w:val="00A00D4E"/>
    <w:rsid w:val="00A01BD7"/>
    <w:rsid w:val="00A03AE1"/>
    <w:rsid w:val="00A03EFE"/>
    <w:rsid w:val="00A04148"/>
    <w:rsid w:val="00A05364"/>
    <w:rsid w:val="00A056E2"/>
    <w:rsid w:val="00A05A54"/>
    <w:rsid w:val="00A060B8"/>
    <w:rsid w:val="00A07030"/>
    <w:rsid w:val="00A072CA"/>
    <w:rsid w:val="00A103EC"/>
    <w:rsid w:val="00A10EDE"/>
    <w:rsid w:val="00A11721"/>
    <w:rsid w:val="00A12190"/>
    <w:rsid w:val="00A134EC"/>
    <w:rsid w:val="00A1365D"/>
    <w:rsid w:val="00A14A20"/>
    <w:rsid w:val="00A168DC"/>
    <w:rsid w:val="00A16CE1"/>
    <w:rsid w:val="00A16D1D"/>
    <w:rsid w:val="00A17076"/>
    <w:rsid w:val="00A212F0"/>
    <w:rsid w:val="00A21F7B"/>
    <w:rsid w:val="00A2282A"/>
    <w:rsid w:val="00A23C30"/>
    <w:rsid w:val="00A24780"/>
    <w:rsid w:val="00A25F0D"/>
    <w:rsid w:val="00A30BE4"/>
    <w:rsid w:val="00A3105F"/>
    <w:rsid w:val="00A31DC3"/>
    <w:rsid w:val="00A32307"/>
    <w:rsid w:val="00A32DFC"/>
    <w:rsid w:val="00A32F9D"/>
    <w:rsid w:val="00A3326F"/>
    <w:rsid w:val="00A342E3"/>
    <w:rsid w:val="00A3573A"/>
    <w:rsid w:val="00A35A90"/>
    <w:rsid w:val="00A35E0A"/>
    <w:rsid w:val="00A365CD"/>
    <w:rsid w:val="00A36710"/>
    <w:rsid w:val="00A36A2A"/>
    <w:rsid w:val="00A37B73"/>
    <w:rsid w:val="00A422F7"/>
    <w:rsid w:val="00A428AA"/>
    <w:rsid w:val="00A42903"/>
    <w:rsid w:val="00A44168"/>
    <w:rsid w:val="00A4588A"/>
    <w:rsid w:val="00A45B3B"/>
    <w:rsid w:val="00A47347"/>
    <w:rsid w:val="00A50918"/>
    <w:rsid w:val="00A50C41"/>
    <w:rsid w:val="00A51D7C"/>
    <w:rsid w:val="00A51FB5"/>
    <w:rsid w:val="00A5403E"/>
    <w:rsid w:val="00A55AFF"/>
    <w:rsid w:val="00A55FFE"/>
    <w:rsid w:val="00A56698"/>
    <w:rsid w:val="00A5676D"/>
    <w:rsid w:val="00A573F4"/>
    <w:rsid w:val="00A57BE4"/>
    <w:rsid w:val="00A6052C"/>
    <w:rsid w:val="00A6060C"/>
    <w:rsid w:val="00A633CC"/>
    <w:rsid w:val="00A6759B"/>
    <w:rsid w:val="00A679E3"/>
    <w:rsid w:val="00A71592"/>
    <w:rsid w:val="00A71724"/>
    <w:rsid w:val="00A72179"/>
    <w:rsid w:val="00A731FC"/>
    <w:rsid w:val="00A73952"/>
    <w:rsid w:val="00A747F7"/>
    <w:rsid w:val="00A7587A"/>
    <w:rsid w:val="00A76C01"/>
    <w:rsid w:val="00A8021F"/>
    <w:rsid w:val="00A8644C"/>
    <w:rsid w:val="00A866E3"/>
    <w:rsid w:val="00A86BA1"/>
    <w:rsid w:val="00A875DE"/>
    <w:rsid w:val="00A904C3"/>
    <w:rsid w:val="00A90847"/>
    <w:rsid w:val="00A91B0A"/>
    <w:rsid w:val="00A924DA"/>
    <w:rsid w:val="00A9289F"/>
    <w:rsid w:val="00A92DC7"/>
    <w:rsid w:val="00A93F9E"/>
    <w:rsid w:val="00A96746"/>
    <w:rsid w:val="00AA0E61"/>
    <w:rsid w:val="00AA1F0C"/>
    <w:rsid w:val="00AA44E4"/>
    <w:rsid w:val="00AA6195"/>
    <w:rsid w:val="00AA6302"/>
    <w:rsid w:val="00AA64B0"/>
    <w:rsid w:val="00AB005D"/>
    <w:rsid w:val="00AB0D86"/>
    <w:rsid w:val="00AB266C"/>
    <w:rsid w:val="00AB2B66"/>
    <w:rsid w:val="00AB3C22"/>
    <w:rsid w:val="00AB5260"/>
    <w:rsid w:val="00AB5BA1"/>
    <w:rsid w:val="00AB684F"/>
    <w:rsid w:val="00AB6854"/>
    <w:rsid w:val="00AB7015"/>
    <w:rsid w:val="00AC00D3"/>
    <w:rsid w:val="00AC03E5"/>
    <w:rsid w:val="00AC41DB"/>
    <w:rsid w:val="00AC4207"/>
    <w:rsid w:val="00AC4346"/>
    <w:rsid w:val="00AC4449"/>
    <w:rsid w:val="00AC5816"/>
    <w:rsid w:val="00AC71AB"/>
    <w:rsid w:val="00AD11C5"/>
    <w:rsid w:val="00AD2EB8"/>
    <w:rsid w:val="00AD4223"/>
    <w:rsid w:val="00AD4C28"/>
    <w:rsid w:val="00AD5C65"/>
    <w:rsid w:val="00AD5E40"/>
    <w:rsid w:val="00AE016F"/>
    <w:rsid w:val="00AE1D6F"/>
    <w:rsid w:val="00AE2AB5"/>
    <w:rsid w:val="00AE3715"/>
    <w:rsid w:val="00AE4DEE"/>
    <w:rsid w:val="00AE52E4"/>
    <w:rsid w:val="00AE5C64"/>
    <w:rsid w:val="00AE6D74"/>
    <w:rsid w:val="00AF0397"/>
    <w:rsid w:val="00AF0BBE"/>
    <w:rsid w:val="00AF1FCC"/>
    <w:rsid w:val="00AF24B5"/>
    <w:rsid w:val="00AF5E62"/>
    <w:rsid w:val="00AF647F"/>
    <w:rsid w:val="00AF6FFD"/>
    <w:rsid w:val="00AF757D"/>
    <w:rsid w:val="00B005A5"/>
    <w:rsid w:val="00B027C0"/>
    <w:rsid w:val="00B031BD"/>
    <w:rsid w:val="00B03230"/>
    <w:rsid w:val="00B0469F"/>
    <w:rsid w:val="00B0475B"/>
    <w:rsid w:val="00B057DD"/>
    <w:rsid w:val="00B10E27"/>
    <w:rsid w:val="00B124DA"/>
    <w:rsid w:val="00B14983"/>
    <w:rsid w:val="00B170B4"/>
    <w:rsid w:val="00B206AA"/>
    <w:rsid w:val="00B207B3"/>
    <w:rsid w:val="00B209CD"/>
    <w:rsid w:val="00B228A6"/>
    <w:rsid w:val="00B2347D"/>
    <w:rsid w:val="00B24D24"/>
    <w:rsid w:val="00B27B86"/>
    <w:rsid w:val="00B31163"/>
    <w:rsid w:val="00B37FCC"/>
    <w:rsid w:val="00B40D82"/>
    <w:rsid w:val="00B42EE7"/>
    <w:rsid w:val="00B432DA"/>
    <w:rsid w:val="00B438BD"/>
    <w:rsid w:val="00B44472"/>
    <w:rsid w:val="00B4644E"/>
    <w:rsid w:val="00B46C89"/>
    <w:rsid w:val="00B50C86"/>
    <w:rsid w:val="00B5287F"/>
    <w:rsid w:val="00B54C2E"/>
    <w:rsid w:val="00B55B8D"/>
    <w:rsid w:val="00B576AC"/>
    <w:rsid w:val="00B57E4B"/>
    <w:rsid w:val="00B6083B"/>
    <w:rsid w:val="00B60E4C"/>
    <w:rsid w:val="00B6112F"/>
    <w:rsid w:val="00B63324"/>
    <w:rsid w:val="00B633B2"/>
    <w:rsid w:val="00B6461D"/>
    <w:rsid w:val="00B64D49"/>
    <w:rsid w:val="00B64EA5"/>
    <w:rsid w:val="00B65862"/>
    <w:rsid w:val="00B6711A"/>
    <w:rsid w:val="00B674AE"/>
    <w:rsid w:val="00B709CC"/>
    <w:rsid w:val="00B71718"/>
    <w:rsid w:val="00B72327"/>
    <w:rsid w:val="00B743DD"/>
    <w:rsid w:val="00B74F3E"/>
    <w:rsid w:val="00B769AC"/>
    <w:rsid w:val="00B770C5"/>
    <w:rsid w:val="00B7798E"/>
    <w:rsid w:val="00B8160E"/>
    <w:rsid w:val="00B8214B"/>
    <w:rsid w:val="00B8446E"/>
    <w:rsid w:val="00B848AD"/>
    <w:rsid w:val="00B85339"/>
    <w:rsid w:val="00B853C1"/>
    <w:rsid w:val="00B85DBF"/>
    <w:rsid w:val="00B87678"/>
    <w:rsid w:val="00B90E46"/>
    <w:rsid w:val="00B90FF0"/>
    <w:rsid w:val="00B91453"/>
    <w:rsid w:val="00B9210C"/>
    <w:rsid w:val="00B94C14"/>
    <w:rsid w:val="00B95B0A"/>
    <w:rsid w:val="00BA1BFE"/>
    <w:rsid w:val="00BA1E7E"/>
    <w:rsid w:val="00BA2413"/>
    <w:rsid w:val="00BA2C06"/>
    <w:rsid w:val="00BA2C6D"/>
    <w:rsid w:val="00BA2D2C"/>
    <w:rsid w:val="00BA3C55"/>
    <w:rsid w:val="00BA4A10"/>
    <w:rsid w:val="00BA6EF1"/>
    <w:rsid w:val="00BA75DF"/>
    <w:rsid w:val="00BB068C"/>
    <w:rsid w:val="00BB1189"/>
    <w:rsid w:val="00BB132C"/>
    <w:rsid w:val="00BB3A37"/>
    <w:rsid w:val="00BB3A6E"/>
    <w:rsid w:val="00BB3AB2"/>
    <w:rsid w:val="00BB6AB5"/>
    <w:rsid w:val="00BB7D60"/>
    <w:rsid w:val="00BC16CD"/>
    <w:rsid w:val="00BC1E68"/>
    <w:rsid w:val="00BC25EA"/>
    <w:rsid w:val="00BC262F"/>
    <w:rsid w:val="00BC2FAB"/>
    <w:rsid w:val="00BC5CD8"/>
    <w:rsid w:val="00BC6854"/>
    <w:rsid w:val="00BD125A"/>
    <w:rsid w:val="00BD270E"/>
    <w:rsid w:val="00BD2F4C"/>
    <w:rsid w:val="00BD63D4"/>
    <w:rsid w:val="00BD65BD"/>
    <w:rsid w:val="00BE01D2"/>
    <w:rsid w:val="00BE4784"/>
    <w:rsid w:val="00BE57DF"/>
    <w:rsid w:val="00BE5829"/>
    <w:rsid w:val="00BE624F"/>
    <w:rsid w:val="00BE64DC"/>
    <w:rsid w:val="00BE6AAE"/>
    <w:rsid w:val="00BE7E9B"/>
    <w:rsid w:val="00BE7FEC"/>
    <w:rsid w:val="00BF136F"/>
    <w:rsid w:val="00BF1BE9"/>
    <w:rsid w:val="00BF2965"/>
    <w:rsid w:val="00BF3BF0"/>
    <w:rsid w:val="00BF4A1B"/>
    <w:rsid w:val="00BF4C43"/>
    <w:rsid w:val="00BF4DB5"/>
    <w:rsid w:val="00BF5EF0"/>
    <w:rsid w:val="00BF7470"/>
    <w:rsid w:val="00C002D5"/>
    <w:rsid w:val="00C00523"/>
    <w:rsid w:val="00C020ED"/>
    <w:rsid w:val="00C024FF"/>
    <w:rsid w:val="00C02CF0"/>
    <w:rsid w:val="00C0435E"/>
    <w:rsid w:val="00C07127"/>
    <w:rsid w:val="00C10362"/>
    <w:rsid w:val="00C12CC4"/>
    <w:rsid w:val="00C1791E"/>
    <w:rsid w:val="00C20EF0"/>
    <w:rsid w:val="00C21389"/>
    <w:rsid w:val="00C238E2"/>
    <w:rsid w:val="00C24C62"/>
    <w:rsid w:val="00C26B91"/>
    <w:rsid w:val="00C2706E"/>
    <w:rsid w:val="00C272C2"/>
    <w:rsid w:val="00C31925"/>
    <w:rsid w:val="00C32DEA"/>
    <w:rsid w:val="00C335AA"/>
    <w:rsid w:val="00C33906"/>
    <w:rsid w:val="00C35E28"/>
    <w:rsid w:val="00C369A9"/>
    <w:rsid w:val="00C42754"/>
    <w:rsid w:val="00C431A5"/>
    <w:rsid w:val="00C43E6D"/>
    <w:rsid w:val="00C4460D"/>
    <w:rsid w:val="00C46D14"/>
    <w:rsid w:val="00C472B0"/>
    <w:rsid w:val="00C50342"/>
    <w:rsid w:val="00C510DC"/>
    <w:rsid w:val="00C51144"/>
    <w:rsid w:val="00C52A37"/>
    <w:rsid w:val="00C55C52"/>
    <w:rsid w:val="00C6074F"/>
    <w:rsid w:val="00C6088D"/>
    <w:rsid w:val="00C618C6"/>
    <w:rsid w:val="00C61CE1"/>
    <w:rsid w:val="00C61DF9"/>
    <w:rsid w:val="00C6392F"/>
    <w:rsid w:val="00C63992"/>
    <w:rsid w:val="00C64182"/>
    <w:rsid w:val="00C64E62"/>
    <w:rsid w:val="00C655AF"/>
    <w:rsid w:val="00C65BA9"/>
    <w:rsid w:val="00C66317"/>
    <w:rsid w:val="00C667FA"/>
    <w:rsid w:val="00C6718E"/>
    <w:rsid w:val="00C671B0"/>
    <w:rsid w:val="00C7033F"/>
    <w:rsid w:val="00C704D3"/>
    <w:rsid w:val="00C724D4"/>
    <w:rsid w:val="00C734B1"/>
    <w:rsid w:val="00C735AF"/>
    <w:rsid w:val="00C7589E"/>
    <w:rsid w:val="00C80584"/>
    <w:rsid w:val="00C80C25"/>
    <w:rsid w:val="00C80EA6"/>
    <w:rsid w:val="00C821D4"/>
    <w:rsid w:val="00C825B7"/>
    <w:rsid w:val="00C839C0"/>
    <w:rsid w:val="00C85650"/>
    <w:rsid w:val="00C8581C"/>
    <w:rsid w:val="00C87322"/>
    <w:rsid w:val="00C905D1"/>
    <w:rsid w:val="00C9069A"/>
    <w:rsid w:val="00C909B4"/>
    <w:rsid w:val="00C914BE"/>
    <w:rsid w:val="00C914D9"/>
    <w:rsid w:val="00C92959"/>
    <w:rsid w:val="00C93398"/>
    <w:rsid w:val="00C93676"/>
    <w:rsid w:val="00C93934"/>
    <w:rsid w:val="00C94685"/>
    <w:rsid w:val="00C94D02"/>
    <w:rsid w:val="00C94D23"/>
    <w:rsid w:val="00C952A8"/>
    <w:rsid w:val="00C95CE6"/>
    <w:rsid w:val="00CA14E4"/>
    <w:rsid w:val="00CA2103"/>
    <w:rsid w:val="00CA2944"/>
    <w:rsid w:val="00CA4EC6"/>
    <w:rsid w:val="00CA736E"/>
    <w:rsid w:val="00CB2B56"/>
    <w:rsid w:val="00CB2DC9"/>
    <w:rsid w:val="00CB3436"/>
    <w:rsid w:val="00CB63CA"/>
    <w:rsid w:val="00CB65F6"/>
    <w:rsid w:val="00CB676A"/>
    <w:rsid w:val="00CB6980"/>
    <w:rsid w:val="00CB7F48"/>
    <w:rsid w:val="00CC0C23"/>
    <w:rsid w:val="00CC2393"/>
    <w:rsid w:val="00CC3082"/>
    <w:rsid w:val="00CC4300"/>
    <w:rsid w:val="00CC4B3E"/>
    <w:rsid w:val="00CC5A02"/>
    <w:rsid w:val="00CC5C43"/>
    <w:rsid w:val="00CC652B"/>
    <w:rsid w:val="00CD1742"/>
    <w:rsid w:val="00CD31A3"/>
    <w:rsid w:val="00CD4069"/>
    <w:rsid w:val="00CD56C4"/>
    <w:rsid w:val="00CD7043"/>
    <w:rsid w:val="00CD70CB"/>
    <w:rsid w:val="00CD74D7"/>
    <w:rsid w:val="00CE018C"/>
    <w:rsid w:val="00CE0D4D"/>
    <w:rsid w:val="00CE122D"/>
    <w:rsid w:val="00CE1872"/>
    <w:rsid w:val="00CE219A"/>
    <w:rsid w:val="00CE2F84"/>
    <w:rsid w:val="00CE454C"/>
    <w:rsid w:val="00CE7165"/>
    <w:rsid w:val="00CF1B0D"/>
    <w:rsid w:val="00CF320C"/>
    <w:rsid w:val="00CF4312"/>
    <w:rsid w:val="00CF6C13"/>
    <w:rsid w:val="00CF769D"/>
    <w:rsid w:val="00CF7D04"/>
    <w:rsid w:val="00D00CC3"/>
    <w:rsid w:val="00D0130D"/>
    <w:rsid w:val="00D01BFE"/>
    <w:rsid w:val="00D0233C"/>
    <w:rsid w:val="00D0237B"/>
    <w:rsid w:val="00D03654"/>
    <w:rsid w:val="00D078DC"/>
    <w:rsid w:val="00D10E0E"/>
    <w:rsid w:val="00D1564F"/>
    <w:rsid w:val="00D1668F"/>
    <w:rsid w:val="00D1688E"/>
    <w:rsid w:val="00D16983"/>
    <w:rsid w:val="00D173A4"/>
    <w:rsid w:val="00D22E39"/>
    <w:rsid w:val="00D23014"/>
    <w:rsid w:val="00D23040"/>
    <w:rsid w:val="00D24B1A"/>
    <w:rsid w:val="00D25C18"/>
    <w:rsid w:val="00D25E99"/>
    <w:rsid w:val="00D26213"/>
    <w:rsid w:val="00D26EDD"/>
    <w:rsid w:val="00D32545"/>
    <w:rsid w:val="00D33A09"/>
    <w:rsid w:val="00D343D5"/>
    <w:rsid w:val="00D3441C"/>
    <w:rsid w:val="00D35497"/>
    <w:rsid w:val="00D37748"/>
    <w:rsid w:val="00D37EA3"/>
    <w:rsid w:val="00D414BF"/>
    <w:rsid w:val="00D42304"/>
    <w:rsid w:val="00D4289A"/>
    <w:rsid w:val="00D43627"/>
    <w:rsid w:val="00D45B96"/>
    <w:rsid w:val="00D5128C"/>
    <w:rsid w:val="00D51FC9"/>
    <w:rsid w:val="00D5324A"/>
    <w:rsid w:val="00D539EA"/>
    <w:rsid w:val="00D53EED"/>
    <w:rsid w:val="00D55D75"/>
    <w:rsid w:val="00D55E0D"/>
    <w:rsid w:val="00D56DF8"/>
    <w:rsid w:val="00D57893"/>
    <w:rsid w:val="00D62021"/>
    <w:rsid w:val="00D6241F"/>
    <w:rsid w:val="00D62BBE"/>
    <w:rsid w:val="00D64E70"/>
    <w:rsid w:val="00D7063C"/>
    <w:rsid w:val="00D711DF"/>
    <w:rsid w:val="00D72FF5"/>
    <w:rsid w:val="00D73B8C"/>
    <w:rsid w:val="00D74B30"/>
    <w:rsid w:val="00D77495"/>
    <w:rsid w:val="00D77EE9"/>
    <w:rsid w:val="00D82AB3"/>
    <w:rsid w:val="00D83D2D"/>
    <w:rsid w:val="00D85F86"/>
    <w:rsid w:val="00D87B64"/>
    <w:rsid w:val="00D90FA4"/>
    <w:rsid w:val="00D90FA8"/>
    <w:rsid w:val="00D9105A"/>
    <w:rsid w:val="00D91186"/>
    <w:rsid w:val="00D9160D"/>
    <w:rsid w:val="00D930FC"/>
    <w:rsid w:val="00D94083"/>
    <w:rsid w:val="00D94314"/>
    <w:rsid w:val="00D960BB"/>
    <w:rsid w:val="00D96E92"/>
    <w:rsid w:val="00D97BF6"/>
    <w:rsid w:val="00DA04E1"/>
    <w:rsid w:val="00DA1431"/>
    <w:rsid w:val="00DA1942"/>
    <w:rsid w:val="00DA2081"/>
    <w:rsid w:val="00DA24EF"/>
    <w:rsid w:val="00DA375A"/>
    <w:rsid w:val="00DA4D2A"/>
    <w:rsid w:val="00DB08D3"/>
    <w:rsid w:val="00DB0C37"/>
    <w:rsid w:val="00DB1291"/>
    <w:rsid w:val="00DB237C"/>
    <w:rsid w:val="00DB2C4D"/>
    <w:rsid w:val="00DB2E05"/>
    <w:rsid w:val="00DB39F7"/>
    <w:rsid w:val="00DB3CCB"/>
    <w:rsid w:val="00DB3F76"/>
    <w:rsid w:val="00DB5297"/>
    <w:rsid w:val="00DB60BF"/>
    <w:rsid w:val="00DC1BE0"/>
    <w:rsid w:val="00DC2510"/>
    <w:rsid w:val="00DC27C3"/>
    <w:rsid w:val="00DC305F"/>
    <w:rsid w:val="00DC39E8"/>
    <w:rsid w:val="00DC4B31"/>
    <w:rsid w:val="00DC5015"/>
    <w:rsid w:val="00DC5F83"/>
    <w:rsid w:val="00DC609F"/>
    <w:rsid w:val="00DC701B"/>
    <w:rsid w:val="00DC7CA5"/>
    <w:rsid w:val="00DD522A"/>
    <w:rsid w:val="00DD5390"/>
    <w:rsid w:val="00DD6013"/>
    <w:rsid w:val="00DD7503"/>
    <w:rsid w:val="00DD752F"/>
    <w:rsid w:val="00DE108B"/>
    <w:rsid w:val="00DE1C02"/>
    <w:rsid w:val="00DE3FAC"/>
    <w:rsid w:val="00DE404E"/>
    <w:rsid w:val="00DE48EC"/>
    <w:rsid w:val="00DE6351"/>
    <w:rsid w:val="00DE717C"/>
    <w:rsid w:val="00DE741A"/>
    <w:rsid w:val="00DF21EF"/>
    <w:rsid w:val="00DF2DA3"/>
    <w:rsid w:val="00DF48D6"/>
    <w:rsid w:val="00DF5B00"/>
    <w:rsid w:val="00DF5D11"/>
    <w:rsid w:val="00DF6EFE"/>
    <w:rsid w:val="00DF7718"/>
    <w:rsid w:val="00E0014D"/>
    <w:rsid w:val="00E00579"/>
    <w:rsid w:val="00E00F10"/>
    <w:rsid w:val="00E016CC"/>
    <w:rsid w:val="00E03340"/>
    <w:rsid w:val="00E044FD"/>
    <w:rsid w:val="00E055DA"/>
    <w:rsid w:val="00E13028"/>
    <w:rsid w:val="00E13D0E"/>
    <w:rsid w:val="00E171E4"/>
    <w:rsid w:val="00E17733"/>
    <w:rsid w:val="00E214DE"/>
    <w:rsid w:val="00E22A4C"/>
    <w:rsid w:val="00E23897"/>
    <w:rsid w:val="00E24780"/>
    <w:rsid w:val="00E26639"/>
    <w:rsid w:val="00E26C1D"/>
    <w:rsid w:val="00E276DB"/>
    <w:rsid w:val="00E27AF5"/>
    <w:rsid w:val="00E27FBD"/>
    <w:rsid w:val="00E3122D"/>
    <w:rsid w:val="00E33110"/>
    <w:rsid w:val="00E3313D"/>
    <w:rsid w:val="00E3430F"/>
    <w:rsid w:val="00E35DCF"/>
    <w:rsid w:val="00E378BE"/>
    <w:rsid w:val="00E37BF8"/>
    <w:rsid w:val="00E37E3A"/>
    <w:rsid w:val="00E40C48"/>
    <w:rsid w:val="00E41243"/>
    <w:rsid w:val="00E413D6"/>
    <w:rsid w:val="00E420DE"/>
    <w:rsid w:val="00E429E9"/>
    <w:rsid w:val="00E43410"/>
    <w:rsid w:val="00E4480C"/>
    <w:rsid w:val="00E44AC3"/>
    <w:rsid w:val="00E450C7"/>
    <w:rsid w:val="00E457CA"/>
    <w:rsid w:val="00E462D7"/>
    <w:rsid w:val="00E466AD"/>
    <w:rsid w:val="00E47538"/>
    <w:rsid w:val="00E47E14"/>
    <w:rsid w:val="00E50F15"/>
    <w:rsid w:val="00E522A2"/>
    <w:rsid w:val="00E5240A"/>
    <w:rsid w:val="00E5370E"/>
    <w:rsid w:val="00E53925"/>
    <w:rsid w:val="00E53F87"/>
    <w:rsid w:val="00E54FEF"/>
    <w:rsid w:val="00E55F6D"/>
    <w:rsid w:val="00E56318"/>
    <w:rsid w:val="00E56520"/>
    <w:rsid w:val="00E61423"/>
    <w:rsid w:val="00E61491"/>
    <w:rsid w:val="00E61F22"/>
    <w:rsid w:val="00E654A8"/>
    <w:rsid w:val="00E6778B"/>
    <w:rsid w:val="00E6792D"/>
    <w:rsid w:val="00E7419F"/>
    <w:rsid w:val="00E75159"/>
    <w:rsid w:val="00E75593"/>
    <w:rsid w:val="00E76C43"/>
    <w:rsid w:val="00E77971"/>
    <w:rsid w:val="00E77DD6"/>
    <w:rsid w:val="00E80272"/>
    <w:rsid w:val="00E8130F"/>
    <w:rsid w:val="00E8211D"/>
    <w:rsid w:val="00E821E3"/>
    <w:rsid w:val="00E82202"/>
    <w:rsid w:val="00E82FC2"/>
    <w:rsid w:val="00E83F73"/>
    <w:rsid w:val="00E85D38"/>
    <w:rsid w:val="00E863B4"/>
    <w:rsid w:val="00E87FEC"/>
    <w:rsid w:val="00E907D4"/>
    <w:rsid w:val="00E91C4C"/>
    <w:rsid w:val="00E92205"/>
    <w:rsid w:val="00E93762"/>
    <w:rsid w:val="00E950CE"/>
    <w:rsid w:val="00E9526B"/>
    <w:rsid w:val="00E95367"/>
    <w:rsid w:val="00E96F3C"/>
    <w:rsid w:val="00EA1070"/>
    <w:rsid w:val="00EA18C3"/>
    <w:rsid w:val="00EA1CC7"/>
    <w:rsid w:val="00EA3A61"/>
    <w:rsid w:val="00EA46EC"/>
    <w:rsid w:val="00EA49C5"/>
    <w:rsid w:val="00EA55A0"/>
    <w:rsid w:val="00EA6E17"/>
    <w:rsid w:val="00EA72BD"/>
    <w:rsid w:val="00EA7EA8"/>
    <w:rsid w:val="00EB0911"/>
    <w:rsid w:val="00EB711B"/>
    <w:rsid w:val="00EB752B"/>
    <w:rsid w:val="00EB779E"/>
    <w:rsid w:val="00EC1B6C"/>
    <w:rsid w:val="00EC241C"/>
    <w:rsid w:val="00EC2848"/>
    <w:rsid w:val="00EC4354"/>
    <w:rsid w:val="00EC706E"/>
    <w:rsid w:val="00ED0B98"/>
    <w:rsid w:val="00ED10F3"/>
    <w:rsid w:val="00ED17E0"/>
    <w:rsid w:val="00ED1FB1"/>
    <w:rsid w:val="00ED2BCF"/>
    <w:rsid w:val="00ED2BFB"/>
    <w:rsid w:val="00ED337D"/>
    <w:rsid w:val="00ED3D83"/>
    <w:rsid w:val="00ED5C94"/>
    <w:rsid w:val="00ED5CD9"/>
    <w:rsid w:val="00EE011F"/>
    <w:rsid w:val="00EE0420"/>
    <w:rsid w:val="00EE247F"/>
    <w:rsid w:val="00EE283A"/>
    <w:rsid w:val="00EE36E7"/>
    <w:rsid w:val="00EE41E2"/>
    <w:rsid w:val="00EE43F2"/>
    <w:rsid w:val="00EE45B0"/>
    <w:rsid w:val="00EE6A13"/>
    <w:rsid w:val="00EE785C"/>
    <w:rsid w:val="00EF2EE0"/>
    <w:rsid w:val="00EF38B6"/>
    <w:rsid w:val="00EF51AA"/>
    <w:rsid w:val="00EF5405"/>
    <w:rsid w:val="00F0003F"/>
    <w:rsid w:val="00F01A97"/>
    <w:rsid w:val="00F01C5E"/>
    <w:rsid w:val="00F027E3"/>
    <w:rsid w:val="00F03C4D"/>
    <w:rsid w:val="00F03D9D"/>
    <w:rsid w:val="00F042F7"/>
    <w:rsid w:val="00F05CE8"/>
    <w:rsid w:val="00F10236"/>
    <w:rsid w:val="00F10406"/>
    <w:rsid w:val="00F1083D"/>
    <w:rsid w:val="00F11034"/>
    <w:rsid w:val="00F12CAF"/>
    <w:rsid w:val="00F13055"/>
    <w:rsid w:val="00F13D24"/>
    <w:rsid w:val="00F144BF"/>
    <w:rsid w:val="00F1541D"/>
    <w:rsid w:val="00F16654"/>
    <w:rsid w:val="00F20512"/>
    <w:rsid w:val="00F20F93"/>
    <w:rsid w:val="00F213CE"/>
    <w:rsid w:val="00F22216"/>
    <w:rsid w:val="00F22B97"/>
    <w:rsid w:val="00F23BA5"/>
    <w:rsid w:val="00F2459E"/>
    <w:rsid w:val="00F26F65"/>
    <w:rsid w:val="00F27C6A"/>
    <w:rsid w:val="00F27E4C"/>
    <w:rsid w:val="00F33FD0"/>
    <w:rsid w:val="00F34E77"/>
    <w:rsid w:val="00F35361"/>
    <w:rsid w:val="00F4087B"/>
    <w:rsid w:val="00F42873"/>
    <w:rsid w:val="00F43B28"/>
    <w:rsid w:val="00F441F7"/>
    <w:rsid w:val="00F44DBB"/>
    <w:rsid w:val="00F44F9A"/>
    <w:rsid w:val="00F4584A"/>
    <w:rsid w:val="00F477CC"/>
    <w:rsid w:val="00F478F7"/>
    <w:rsid w:val="00F47C17"/>
    <w:rsid w:val="00F50DB9"/>
    <w:rsid w:val="00F526CC"/>
    <w:rsid w:val="00F534BF"/>
    <w:rsid w:val="00F5546C"/>
    <w:rsid w:val="00F55FAC"/>
    <w:rsid w:val="00F61C67"/>
    <w:rsid w:val="00F624BA"/>
    <w:rsid w:val="00F6327B"/>
    <w:rsid w:val="00F63C11"/>
    <w:rsid w:val="00F64D52"/>
    <w:rsid w:val="00F65659"/>
    <w:rsid w:val="00F66560"/>
    <w:rsid w:val="00F66A3C"/>
    <w:rsid w:val="00F67B20"/>
    <w:rsid w:val="00F721E6"/>
    <w:rsid w:val="00F73902"/>
    <w:rsid w:val="00F74484"/>
    <w:rsid w:val="00F7575A"/>
    <w:rsid w:val="00F76DCC"/>
    <w:rsid w:val="00F77871"/>
    <w:rsid w:val="00F77E80"/>
    <w:rsid w:val="00F806F4"/>
    <w:rsid w:val="00F810A9"/>
    <w:rsid w:val="00F82AEA"/>
    <w:rsid w:val="00F83CF7"/>
    <w:rsid w:val="00F87101"/>
    <w:rsid w:val="00F87BBE"/>
    <w:rsid w:val="00F903F5"/>
    <w:rsid w:val="00F904D4"/>
    <w:rsid w:val="00F9051E"/>
    <w:rsid w:val="00F935CD"/>
    <w:rsid w:val="00F93608"/>
    <w:rsid w:val="00F93889"/>
    <w:rsid w:val="00F942A6"/>
    <w:rsid w:val="00F943F1"/>
    <w:rsid w:val="00F94AAD"/>
    <w:rsid w:val="00F95012"/>
    <w:rsid w:val="00F957E6"/>
    <w:rsid w:val="00F9637B"/>
    <w:rsid w:val="00F96B41"/>
    <w:rsid w:val="00F9712E"/>
    <w:rsid w:val="00F9727F"/>
    <w:rsid w:val="00FA1CC9"/>
    <w:rsid w:val="00FA1F4C"/>
    <w:rsid w:val="00FA3DB1"/>
    <w:rsid w:val="00FA5CEA"/>
    <w:rsid w:val="00FA5EB4"/>
    <w:rsid w:val="00FA6CF4"/>
    <w:rsid w:val="00FA7129"/>
    <w:rsid w:val="00FA7A60"/>
    <w:rsid w:val="00FB0AE5"/>
    <w:rsid w:val="00FB3236"/>
    <w:rsid w:val="00FB47D6"/>
    <w:rsid w:val="00FB4B01"/>
    <w:rsid w:val="00FB4B10"/>
    <w:rsid w:val="00FB5329"/>
    <w:rsid w:val="00FB60FD"/>
    <w:rsid w:val="00FB76B9"/>
    <w:rsid w:val="00FB7BE2"/>
    <w:rsid w:val="00FC25EC"/>
    <w:rsid w:val="00FC3E36"/>
    <w:rsid w:val="00FC6F93"/>
    <w:rsid w:val="00FC70C5"/>
    <w:rsid w:val="00FC737A"/>
    <w:rsid w:val="00FD050D"/>
    <w:rsid w:val="00FD0716"/>
    <w:rsid w:val="00FD0E44"/>
    <w:rsid w:val="00FD17B0"/>
    <w:rsid w:val="00FD1C8D"/>
    <w:rsid w:val="00FD3489"/>
    <w:rsid w:val="00FD48AE"/>
    <w:rsid w:val="00FD4FE6"/>
    <w:rsid w:val="00FD53DF"/>
    <w:rsid w:val="00FD581E"/>
    <w:rsid w:val="00FE1F15"/>
    <w:rsid w:val="00FE2C03"/>
    <w:rsid w:val="00FE34B5"/>
    <w:rsid w:val="00FE684A"/>
    <w:rsid w:val="00FE6893"/>
    <w:rsid w:val="00FE6C48"/>
    <w:rsid w:val="00FE70F9"/>
    <w:rsid w:val="00FE7100"/>
    <w:rsid w:val="00FE7638"/>
    <w:rsid w:val="00FE7773"/>
    <w:rsid w:val="00FE7BAD"/>
    <w:rsid w:val="00FF02FD"/>
    <w:rsid w:val="00FF0785"/>
    <w:rsid w:val="00FF0CD3"/>
    <w:rsid w:val="00FF3282"/>
    <w:rsid w:val="00FF6735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E503C2B"/>
  <w15:docId w15:val="{59192D41-1A09-4485-8721-6C1B5FDCD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513C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F01A97"/>
    <w:pPr>
      <w:spacing w:line="540" w:lineRule="atLeast"/>
      <w:outlineLvl w:val="0"/>
    </w:pPr>
    <w:rPr>
      <w:rFonts w:ascii="Georgia" w:eastAsia="Times New Roman" w:hAnsi="Georgia" w:cs="Times New Roman"/>
      <w:color w:val="333333"/>
      <w:kern w:val="36"/>
      <w:sz w:val="45"/>
      <w:szCs w:val="45"/>
    </w:rPr>
  </w:style>
  <w:style w:type="paragraph" w:styleId="berschrift2">
    <w:name w:val="heading 2"/>
    <w:basedOn w:val="Standard"/>
    <w:link w:val="berschrift2Zchn"/>
    <w:uiPriority w:val="9"/>
    <w:qFormat/>
    <w:rsid w:val="00F01A97"/>
    <w:pPr>
      <w:spacing w:line="540" w:lineRule="atLeast"/>
      <w:outlineLvl w:val="1"/>
    </w:pPr>
    <w:rPr>
      <w:rFonts w:ascii="Georgia" w:eastAsia="Times New Roman" w:hAnsi="Georgia" w:cs="Times New Roman"/>
      <w:color w:val="333333"/>
      <w:sz w:val="36"/>
      <w:szCs w:val="36"/>
    </w:rPr>
  </w:style>
  <w:style w:type="paragraph" w:styleId="berschrift3">
    <w:name w:val="heading 3"/>
    <w:basedOn w:val="Standard"/>
    <w:link w:val="berschrift3Zchn"/>
    <w:uiPriority w:val="9"/>
    <w:qFormat/>
    <w:rsid w:val="00F01A97"/>
    <w:pPr>
      <w:spacing w:line="405" w:lineRule="atLeast"/>
      <w:outlineLvl w:val="2"/>
    </w:pPr>
    <w:rPr>
      <w:rFonts w:ascii="Georgia" w:eastAsia="Times New Roman" w:hAnsi="Georgia" w:cs="Times New Roman"/>
      <w:color w:val="333333"/>
      <w:sz w:val="27"/>
      <w:szCs w:val="27"/>
    </w:rPr>
  </w:style>
  <w:style w:type="paragraph" w:styleId="berschrift4">
    <w:name w:val="heading 4"/>
    <w:basedOn w:val="Standard"/>
    <w:link w:val="berschrift4Zchn"/>
    <w:uiPriority w:val="9"/>
    <w:qFormat/>
    <w:rsid w:val="00F01A97"/>
    <w:pPr>
      <w:spacing w:line="270" w:lineRule="atLeast"/>
      <w:outlineLvl w:val="3"/>
    </w:pPr>
    <w:rPr>
      <w:rFonts w:ascii="Georgia" w:eastAsia="Times New Roman" w:hAnsi="Georgia" w:cs="Times New Roman"/>
      <w:color w:val="333333"/>
      <w:sz w:val="21"/>
      <w:szCs w:val="21"/>
    </w:rPr>
  </w:style>
  <w:style w:type="paragraph" w:styleId="berschrift5">
    <w:name w:val="heading 5"/>
    <w:basedOn w:val="Standard"/>
    <w:link w:val="berschrift5Zchn"/>
    <w:uiPriority w:val="9"/>
    <w:qFormat/>
    <w:rsid w:val="00F01A97"/>
    <w:pPr>
      <w:spacing w:line="270" w:lineRule="atLeast"/>
      <w:outlineLvl w:val="4"/>
    </w:pPr>
    <w:rPr>
      <w:rFonts w:ascii="Georgia" w:eastAsia="Times New Roman" w:hAnsi="Georgia" w:cs="Times New Roman"/>
      <w:color w:val="333333"/>
      <w:sz w:val="18"/>
      <w:szCs w:val="18"/>
    </w:rPr>
  </w:style>
  <w:style w:type="paragraph" w:styleId="berschrift6">
    <w:name w:val="heading 6"/>
    <w:basedOn w:val="Standard"/>
    <w:link w:val="berschrift6Zchn"/>
    <w:uiPriority w:val="9"/>
    <w:qFormat/>
    <w:rsid w:val="00F01A97"/>
    <w:pPr>
      <w:spacing w:line="270" w:lineRule="atLeast"/>
      <w:outlineLvl w:val="5"/>
    </w:pPr>
    <w:rPr>
      <w:rFonts w:ascii="Georgia" w:eastAsia="Times New Roman" w:hAnsi="Georgia" w:cs="Times New Roman"/>
      <w:caps/>
      <w:color w:val="999999"/>
      <w:sz w:val="17"/>
      <w:szCs w:val="1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856E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5B8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5B8C"/>
    <w:rPr>
      <w:rFonts w:ascii="Tahoma" w:eastAsiaTheme="minorEastAsia" w:hAnsi="Tahoma" w:cs="Tahoma"/>
      <w:sz w:val="16"/>
      <w:szCs w:val="16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AE52E4"/>
    <w:rPr>
      <w:rFonts w:ascii="Calibri" w:eastAsia="MS Mincho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E52E4"/>
    <w:rPr>
      <w:rFonts w:ascii="Calibri" w:eastAsia="MS Mincho" w:hAnsi="Calibri" w:cs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E52E4"/>
    <w:rPr>
      <w:sz w:val="16"/>
      <w:szCs w:val="16"/>
    </w:rPr>
  </w:style>
  <w:style w:type="table" w:styleId="Tabellenraster">
    <w:name w:val="Table Grid"/>
    <w:basedOn w:val="NormaleTabelle"/>
    <w:uiPriority w:val="39"/>
    <w:rsid w:val="00AE52E4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Absatz-Standardschriftart"/>
    <w:rsid w:val="00EA46EC"/>
  </w:style>
  <w:style w:type="character" w:customStyle="1" w:styleId="ref-journal">
    <w:name w:val="ref-journal"/>
    <w:basedOn w:val="Absatz-Standardschriftart"/>
    <w:rsid w:val="00EA46EC"/>
  </w:style>
  <w:style w:type="character" w:customStyle="1" w:styleId="ref-vol">
    <w:name w:val="ref-vol"/>
    <w:basedOn w:val="Absatz-Standardschriftart"/>
    <w:rsid w:val="00EA46EC"/>
  </w:style>
  <w:style w:type="character" w:customStyle="1" w:styleId="reflabel4">
    <w:name w:val="reflabel4"/>
    <w:basedOn w:val="Absatz-Standardschriftart"/>
    <w:rsid w:val="009E29D2"/>
  </w:style>
  <w:style w:type="character" w:customStyle="1" w:styleId="reference2">
    <w:name w:val="reference2"/>
    <w:basedOn w:val="Absatz-Standardschriftart"/>
    <w:rsid w:val="009E29D2"/>
  </w:style>
  <w:style w:type="character" w:customStyle="1" w:styleId="reftitle3">
    <w:name w:val="reftitle3"/>
    <w:basedOn w:val="Absatz-Standardschriftart"/>
    <w:rsid w:val="009E29D2"/>
    <w:rPr>
      <w:b/>
      <w:bCs/>
    </w:rPr>
  </w:style>
  <w:style w:type="character" w:customStyle="1" w:styleId="refseriestitle3">
    <w:name w:val="refseriestitle3"/>
    <w:basedOn w:val="Absatz-Standardschriftart"/>
    <w:rsid w:val="009E29D2"/>
    <w:rPr>
      <w:i/>
      <w:iCs/>
    </w:rPr>
  </w:style>
  <w:style w:type="character" w:customStyle="1" w:styleId="publicationcontentepubdate1">
    <w:name w:val="publicationcontentepubdate1"/>
    <w:basedOn w:val="Absatz-Standardschriftart"/>
    <w:rsid w:val="002B6ECC"/>
    <w:rPr>
      <w:color w:val="555555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93341D"/>
    <w:rPr>
      <w:strike w:val="0"/>
      <w:dstrike w:val="0"/>
      <w:color w:val="006ACC"/>
      <w:u w:val="none"/>
      <w:effect w:val="none"/>
    </w:rPr>
  </w:style>
  <w:style w:type="paragraph" w:styleId="StandardWeb">
    <w:name w:val="Normal (Web)"/>
    <w:basedOn w:val="Standard"/>
    <w:uiPriority w:val="99"/>
    <w:unhideWhenUsed/>
    <w:rsid w:val="0093341D"/>
    <w:pPr>
      <w:spacing w:before="100" w:beforeAutospacing="1" w:after="100" w:afterAutospacing="1" w:line="390" w:lineRule="atLeast"/>
    </w:pPr>
    <w:rPr>
      <w:rFonts w:ascii="Times New Roman" w:eastAsia="Times New Roman" w:hAnsi="Times New Roman" w:cs="Times New Roman"/>
      <w:color w:val="333333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01A97"/>
    <w:rPr>
      <w:rFonts w:ascii="Georgia" w:eastAsia="Times New Roman" w:hAnsi="Georgia" w:cs="Times New Roman"/>
      <w:color w:val="333333"/>
      <w:kern w:val="36"/>
      <w:sz w:val="45"/>
      <w:szCs w:val="45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01A97"/>
    <w:rPr>
      <w:rFonts w:ascii="Georgia" w:eastAsia="Times New Roman" w:hAnsi="Georgia" w:cs="Times New Roman"/>
      <w:color w:val="333333"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01A97"/>
    <w:rPr>
      <w:rFonts w:ascii="Georgia" w:eastAsia="Times New Roman" w:hAnsi="Georgia" w:cs="Times New Roman"/>
      <w:color w:val="333333"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01A97"/>
    <w:rPr>
      <w:rFonts w:ascii="Georgia" w:eastAsia="Times New Roman" w:hAnsi="Georgia" w:cs="Times New Roman"/>
      <w:color w:val="333333"/>
      <w:sz w:val="21"/>
      <w:szCs w:val="21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01A97"/>
    <w:rPr>
      <w:rFonts w:ascii="Georgia" w:eastAsia="Times New Roman" w:hAnsi="Georgia" w:cs="Times New Roman"/>
      <w:color w:val="333333"/>
      <w:sz w:val="18"/>
      <w:szCs w:val="18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F01A97"/>
    <w:rPr>
      <w:rFonts w:ascii="Georgia" w:eastAsia="Times New Roman" w:hAnsi="Georgia" w:cs="Times New Roman"/>
      <w:caps/>
      <w:color w:val="999999"/>
      <w:sz w:val="17"/>
      <w:szCs w:val="17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F01A97"/>
  </w:style>
  <w:style w:type="character" w:styleId="BesuchterLink">
    <w:name w:val="FollowedHyperlink"/>
    <w:basedOn w:val="Absatz-Standardschriftart"/>
    <w:uiPriority w:val="99"/>
    <w:semiHidden/>
    <w:unhideWhenUsed/>
    <w:rsid w:val="00F01A97"/>
    <w:rPr>
      <w:color w:val="336699"/>
      <w:u w:val="single"/>
    </w:rPr>
  </w:style>
  <w:style w:type="character" w:styleId="Hervorhebung">
    <w:name w:val="Emphasis"/>
    <w:basedOn w:val="Absatz-Standardschriftart"/>
    <w:uiPriority w:val="20"/>
    <w:qFormat/>
    <w:rsid w:val="00F01A97"/>
    <w:rPr>
      <w:i/>
      <w:iCs/>
    </w:rPr>
  </w:style>
  <w:style w:type="character" w:styleId="Fett">
    <w:name w:val="Strong"/>
    <w:basedOn w:val="Absatz-Standardschriftart"/>
    <w:uiPriority w:val="22"/>
    <w:qFormat/>
    <w:rsid w:val="00F01A97"/>
    <w:rPr>
      <w:b/>
      <w:bCs/>
    </w:rPr>
  </w:style>
  <w:style w:type="paragraph" w:customStyle="1" w:styleId="button">
    <w:name w:val="butt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etrics">
    <w:name w:val="metric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nlinep">
    <w:name w:val="inline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eschriftung1">
    <w:name w:val="Beschriftung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helper-hidden">
    <w:name w:val="ui-helper-hidde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hidden-accessible">
    <w:name w:val="ui-helper-hidden-accessible"/>
    <w:basedOn w:val="Standard"/>
    <w:rsid w:val="00F01A97"/>
    <w:pPr>
      <w:spacing w:line="336" w:lineRule="atLeast"/>
      <w:ind w:left="-15" w:right="-15"/>
    </w:pPr>
    <w:rPr>
      <w:rFonts w:ascii="Times New Roman" w:eastAsia="Times New Roman" w:hAnsi="Times New Roman" w:cs="Times New Roman"/>
    </w:rPr>
  </w:style>
  <w:style w:type="paragraph" w:customStyle="1" w:styleId="ui-helper-reset">
    <w:name w:val="ui-helper-reset"/>
    <w:basedOn w:val="Standard"/>
    <w:rsid w:val="00F01A97"/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Standard"/>
    <w:rsid w:val="00F01A97"/>
    <w:pPr>
      <w:shd w:val="clear" w:color="auto" w:fill="AAAAAA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Standard"/>
    <w:rsid w:val="00F01A97"/>
    <w:pPr>
      <w:spacing w:after="288"/>
      <w:ind w:right="24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Standard"/>
    <w:rsid w:val="00F01A97"/>
    <w:pPr>
      <w:spacing w:after="288" w:line="336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dialog">
    <w:name w:val="ui-dialog"/>
    <w:basedOn w:val="Standard"/>
    <w:rsid w:val="00F01A97"/>
    <w:pPr>
      <w:shd w:val="clear" w:color="auto" w:fill="E4E4E4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menu">
    <w:name w:val="ui-menu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tooltip">
    <w:name w:val="ui-toolti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Standard"/>
    <w:rsid w:val="00F01A97"/>
    <w:pPr>
      <w:spacing w:after="288" w:line="336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Standard"/>
    <w:rsid w:val="00F01A97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Standard"/>
    <w:rsid w:val="00F01A97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after="288" w:line="336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Standard"/>
    <w:rsid w:val="00F01A97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after="288" w:line="336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Standard"/>
    <w:rsid w:val="00F01A97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after="288" w:line="336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Standard"/>
    <w:rsid w:val="00F01A97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after="288" w:line="336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Standard"/>
    <w:rsid w:val="00F01A97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Standard"/>
    <w:rsid w:val="00F01A97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after="288" w:line="336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Standard"/>
    <w:rsid w:val="00F01A97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after="288" w:line="336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Standard"/>
    <w:rsid w:val="00F01A97"/>
    <w:pPr>
      <w:shd w:val="clear" w:color="auto" w:fill="AAAAAA"/>
      <w:spacing w:line="336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slider">
    <w:name w:val="ui-sli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slider-horizontal">
    <w:name w:val="ui-slider-horizonta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slider-vertical">
    <w:name w:val="ui-slider-vertica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roductpublications-firstletters">
    <w:name w:val="productpublications-firstletters"/>
    <w:basedOn w:val="Standard"/>
    <w:rsid w:val="00F01A97"/>
    <w:pPr>
      <w:spacing w:before="240" w:after="240" w:line="360" w:lineRule="auto"/>
      <w:ind w:left="240" w:right="240"/>
    </w:pPr>
    <w:rPr>
      <w:rFonts w:ascii="Times New Roman" w:eastAsia="Times New Roman" w:hAnsi="Times New Roman" w:cs="Times New Roman"/>
    </w:rPr>
  </w:style>
  <w:style w:type="paragraph" w:customStyle="1" w:styleId="productpublications-titles">
    <w:name w:val="productpublications-titles"/>
    <w:basedOn w:val="Standard"/>
    <w:rsid w:val="00F01A97"/>
    <w:pPr>
      <w:spacing w:before="240" w:after="720" w:line="360" w:lineRule="auto"/>
      <w:ind w:left="240" w:right="240"/>
    </w:pPr>
    <w:rPr>
      <w:rFonts w:ascii="Times New Roman" w:eastAsia="Times New Roman" w:hAnsi="Times New Roman" w:cs="Times New Roman"/>
    </w:rPr>
  </w:style>
  <w:style w:type="paragraph" w:customStyle="1" w:styleId="slideshowwidget">
    <w:name w:val="slideshowwidget"/>
    <w:basedOn w:val="Standard"/>
    <w:rsid w:val="00F01A97"/>
    <w:pPr>
      <w:spacing w:after="288" w:line="336" w:lineRule="atLeast"/>
    </w:pPr>
    <w:rPr>
      <w:rFonts w:ascii="Helvetica" w:eastAsia="Times New Roman" w:hAnsi="Helvetica" w:cs="Times New Roman"/>
    </w:rPr>
  </w:style>
  <w:style w:type="paragraph" w:customStyle="1" w:styleId="nextslide">
    <w:name w:val="nextslide"/>
    <w:basedOn w:val="Standard"/>
    <w:rsid w:val="00F01A97"/>
    <w:pPr>
      <w:shd w:val="clear" w:color="auto" w:fill="333333"/>
      <w:spacing w:after="288" w:line="336" w:lineRule="atLeast"/>
      <w:jc w:val="center"/>
    </w:pPr>
    <w:rPr>
      <w:rFonts w:ascii="Times New Roman" w:eastAsia="Times New Roman" w:hAnsi="Times New Roman" w:cs="Times New Roman"/>
      <w:color w:val="FFFFFF"/>
    </w:rPr>
  </w:style>
  <w:style w:type="paragraph" w:customStyle="1" w:styleId="jw-icon">
    <w:name w:val="jw-icon"/>
    <w:basedOn w:val="Standard"/>
    <w:rsid w:val="00F01A97"/>
    <w:pPr>
      <w:spacing w:after="288" w:line="336" w:lineRule="atLeast"/>
    </w:pPr>
    <w:rPr>
      <w:rFonts w:ascii="jw-icons" w:eastAsia="Times New Roman" w:hAnsi="jw-icons" w:cs="Times New Roman"/>
    </w:rPr>
  </w:style>
  <w:style w:type="paragraph" w:customStyle="1" w:styleId="hide">
    <w:name w:val="hid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show">
    <w:name w:val="show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ow-fluid">
    <w:name w:val="row-fluid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1">
    <w:name w:val="width_1_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2">
    <w:name w:val="width_1_2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3">
    <w:name w:val="width_1_3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23">
    <w:name w:val="width_2_3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4">
    <w:name w:val="width_1_4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34">
    <w:name w:val="width_3_4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6">
    <w:name w:val="width_1_6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56">
    <w:name w:val="width_5_6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8">
    <w:name w:val="width_1_8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38">
    <w:name w:val="width_3_8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58">
    <w:name w:val="width_5_8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78">
    <w:name w:val="width_7_8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712">
    <w:name w:val="width_7_12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12">
    <w:name w:val="width_1_12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512">
    <w:name w:val="width_5_12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112">
    <w:name w:val="width_11_12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316">
    <w:name w:val="width_13_16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316">
    <w:name w:val="width_3_16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716">
    <w:name w:val="width_7_16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16">
    <w:name w:val="width_1_16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516">
    <w:name w:val="width_5_16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516">
    <w:name w:val="width_15_16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916">
    <w:name w:val="width_9_16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116">
    <w:name w:val="width_11_16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924">
    <w:name w:val="width_19_24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2324">
    <w:name w:val="width_23_24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524">
    <w:name w:val="width_5_24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124">
    <w:name w:val="width_11_24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324">
    <w:name w:val="width_13_24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724">
    <w:name w:val="width_7_24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724">
    <w:name w:val="width_17_24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24">
    <w:name w:val="width_1_24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hyphenate">
    <w:name w:val="hyphenate"/>
    <w:basedOn w:val="Standard"/>
    <w:rsid w:val="00F01A97"/>
    <w:pPr>
      <w:wordWrap w:val="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old">
    <w:name w:val="bol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visuallyhidden">
    <w:name w:val="visuallyhidden"/>
    <w:basedOn w:val="Standard"/>
    <w:rsid w:val="00F01A97"/>
    <w:pPr>
      <w:spacing w:line="336" w:lineRule="atLeast"/>
      <w:ind w:left="-15" w:right="-15"/>
    </w:pPr>
    <w:rPr>
      <w:rFonts w:ascii="Times New Roman" w:eastAsia="Times New Roman" w:hAnsi="Times New Roman" w:cs="Times New Roman"/>
    </w:rPr>
  </w:style>
  <w:style w:type="paragraph" w:customStyle="1" w:styleId="widget">
    <w:name w:val="widget"/>
    <w:basedOn w:val="Standard"/>
    <w:rsid w:val="00F01A97"/>
    <w:pPr>
      <w:spacing w:before="150" w:after="150" w:line="336" w:lineRule="atLeast"/>
      <w:ind w:left="105" w:right="105"/>
    </w:pPr>
    <w:rPr>
      <w:rFonts w:ascii="Times New Roman" w:eastAsia="Times New Roman" w:hAnsi="Times New Roman" w:cs="Times New Roman"/>
    </w:rPr>
  </w:style>
  <w:style w:type="paragraph" w:customStyle="1" w:styleId="widget-header">
    <w:name w:val="widget-header"/>
    <w:basedOn w:val="Standard"/>
    <w:rsid w:val="00F01A97"/>
    <w:pPr>
      <w:spacing w:after="288" w:line="336" w:lineRule="atLeast"/>
    </w:pPr>
    <w:rPr>
      <w:rFonts w:ascii="Georgia" w:eastAsia="Times New Roman" w:hAnsi="Georgia" w:cs="Times New Roman"/>
    </w:rPr>
  </w:style>
  <w:style w:type="paragraph" w:customStyle="1" w:styleId="widget-body">
    <w:name w:val="widget-bod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widget-regular">
    <w:name w:val="widget-regular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eader-regular">
    <w:name w:val="header-regular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646464"/>
    </w:rPr>
  </w:style>
  <w:style w:type="paragraph" w:customStyle="1" w:styleId="widget-emphasis">
    <w:name w:val="widget-emphasis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eader-emphasis">
    <w:name w:val="header-emphasis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646464"/>
    </w:rPr>
  </w:style>
  <w:style w:type="paragraph" w:customStyle="1" w:styleId="widget-compact-all">
    <w:name w:val="widget-compact-all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header-compact-all">
    <w:name w:val="header-compact-al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ody-compact-all">
    <w:name w:val="body-compact-al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widget-compact-vertical">
    <w:name w:val="widget-compact-vertical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header-compact-vertical">
    <w:name w:val="header-compact-vertica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ody-compact-vertical">
    <w:name w:val="body-compact-vertica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widget-compact-horizontal">
    <w:name w:val="widget-compact-horizonta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eader-compact-horizontal">
    <w:name w:val="header-compact-horizonta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ody-compact-horizontal">
    <w:name w:val="body-compact-horizonta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widget-border-toggle">
    <w:name w:val="widget-border-toggle"/>
    <w:basedOn w:val="Standard"/>
    <w:rsid w:val="00F01A97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rame">
    <w:name w:val="frame"/>
    <w:basedOn w:val="Standard"/>
    <w:rsid w:val="00F01A97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b-widget-notification">
    <w:name w:val="pb-widget-notification"/>
    <w:basedOn w:val="Standard"/>
    <w:rsid w:val="00F01A97"/>
    <w:pPr>
      <w:pBdr>
        <w:top w:val="dashed" w:sz="18" w:space="8" w:color="666666"/>
        <w:left w:val="dashed" w:sz="18" w:space="4" w:color="666666"/>
        <w:bottom w:val="dashed" w:sz="18" w:space="8" w:color="666666"/>
        <w:right w:val="dashed" w:sz="18" w:space="4" w:color="666666"/>
      </w:pBdr>
      <w:spacing w:after="288" w:line="336" w:lineRule="atLeast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pb-widget-info">
    <w:name w:val="pb-widget-info"/>
    <w:basedOn w:val="Standard"/>
    <w:rsid w:val="00F01A97"/>
    <w:pPr>
      <w:pBdr>
        <w:top w:val="dashed" w:sz="18" w:space="8" w:color="6699FF"/>
        <w:left w:val="dashed" w:sz="18" w:space="4" w:color="6699FF"/>
        <w:bottom w:val="dashed" w:sz="18" w:space="8" w:color="6699FF"/>
        <w:right w:val="dashed" w:sz="18" w:space="4" w:color="6699FF"/>
      </w:pBdr>
      <w:spacing w:after="288" w:line="336" w:lineRule="atLeast"/>
      <w:jc w:val="center"/>
    </w:pPr>
    <w:rPr>
      <w:rFonts w:ascii="Times New Roman" w:eastAsia="Times New Roman" w:hAnsi="Times New Roman" w:cs="Times New Roman"/>
      <w:b/>
      <w:bCs/>
      <w:color w:val="6699FF"/>
    </w:rPr>
  </w:style>
  <w:style w:type="paragraph" w:customStyle="1" w:styleId="pb-widget-placeholder">
    <w:name w:val="pb-widget-placeholder"/>
    <w:basedOn w:val="Standard"/>
    <w:rsid w:val="00F01A97"/>
    <w:pPr>
      <w:pBdr>
        <w:top w:val="dashed" w:sz="18" w:space="8" w:color="666666"/>
        <w:left w:val="dashed" w:sz="18" w:space="4" w:color="666666"/>
        <w:bottom w:val="dashed" w:sz="18" w:space="8" w:color="666666"/>
        <w:right w:val="dashed" w:sz="18" w:space="4" w:color="666666"/>
      </w:pBdr>
      <w:spacing w:after="288" w:line="336" w:lineRule="atLeast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pb-widget-error">
    <w:name w:val="pb-widget-error"/>
    <w:basedOn w:val="Standard"/>
    <w:rsid w:val="00F01A97"/>
    <w:pPr>
      <w:pBdr>
        <w:top w:val="dashed" w:sz="18" w:space="8" w:color="CC0000"/>
        <w:left w:val="dashed" w:sz="18" w:space="4" w:color="CC0000"/>
        <w:bottom w:val="dashed" w:sz="18" w:space="8" w:color="CC0000"/>
        <w:right w:val="dashed" w:sz="18" w:space="4" w:color="CC0000"/>
      </w:pBdr>
      <w:spacing w:after="288" w:line="336" w:lineRule="atLeast"/>
      <w:jc w:val="center"/>
    </w:pPr>
    <w:rPr>
      <w:rFonts w:ascii="Times New Roman" w:eastAsia="Times New Roman" w:hAnsi="Times New Roman" w:cs="Times New Roman"/>
      <w:b/>
      <w:bCs/>
      <w:color w:val="CC0000"/>
    </w:rPr>
  </w:style>
  <w:style w:type="paragraph" w:customStyle="1" w:styleId="link-toggle">
    <w:name w:val="link-toggle"/>
    <w:basedOn w:val="Standard"/>
    <w:rsid w:val="00F01A97"/>
    <w:pPr>
      <w:pBdr>
        <w:top w:val="single" w:sz="6" w:space="0" w:color="8DA3BC"/>
        <w:left w:val="single" w:sz="6" w:space="0" w:color="8DA3BC"/>
        <w:bottom w:val="single" w:sz="6" w:space="0" w:color="8DA3BC"/>
        <w:right w:val="single" w:sz="6" w:space="0" w:color="8DA3BC"/>
      </w:pBdr>
      <w:spacing w:after="288" w:line="375" w:lineRule="atLeast"/>
    </w:pPr>
    <w:rPr>
      <w:rFonts w:ascii="Times New Roman" w:eastAsia="Times New Roman" w:hAnsi="Times New Roman" w:cs="Times New Roman"/>
    </w:rPr>
  </w:style>
  <w:style w:type="paragraph" w:customStyle="1" w:styleId="reset">
    <w:name w:val="reset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centered">
    <w:name w:val="centered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page-body">
    <w:name w:val="page-body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333333"/>
    </w:rPr>
  </w:style>
  <w:style w:type="paragraph" w:customStyle="1" w:styleId="page-header">
    <w:name w:val="page-header"/>
    <w:basedOn w:val="Standard"/>
    <w:rsid w:val="00F01A97"/>
    <w:pPr>
      <w:shd w:val="clear" w:color="auto" w:fill="0062D5"/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page-footer">
    <w:name w:val="page-footer"/>
    <w:basedOn w:val="Standard"/>
    <w:rsid w:val="00F01A97"/>
    <w:pPr>
      <w:pBdr>
        <w:top w:val="single" w:sz="12" w:space="0" w:color="CCCCCC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inks">
    <w:name w:val="links"/>
    <w:basedOn w:val="Standard"/>
    <w:rsid w:val="00F01A97"/>
    <w:pPr>
      <w:spacing w:after="288" w:line="336" w:lineRule="atLeast"/>
      <w:ind w:left="75"/>
    </w:pPr>
    <w:rPr>
      <w:rFonts w:ascii="Times New Roman" w:eastAsia="Times New Roman" w:hAnsi="Times New Roman" w:cs="Times New Roman"/>
    </w:rPr>
  </w:style>
  <w:style w:type="paragraph" w:customStyle="1" w:styleId="breadcrumbs">
    <w:name w:val="breadcrumbs"/>
    <w:basedOn w:val="Standard"/>
    <w:rsid w:val="00F01A97"/>
    <w:pPr>
      <w:spacing w:after="270" w:line="336" w:lineRule="atLeast"/>
    </w:pPr>
    <w:rPr>
      <w:rFonts w:ascii="Times New Roman" w:eastAsia="Times New Roman" w:hAnsi="Times New Roman" w:cs="Times New Roman"/>
    </w:rPr>
  </w:style>
  <w:style w:type="paragraph" w:customStyle="1" w:styleId="profilenote">
    <w:name w:val="profilenote"/>
    <w:basedOn w:val="Standard"/>
    <w:rsid w:val="00F01A97"/>
    <w:pPr>
      <w:shd w:val="clear" w:color="auto" w:fill="FFFFFF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get-compact-issue-accordion-selector">
    <w:name w:val="widget-compact-issue-accordion-select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currentcoverwrapper">
    <w:name w:val="currentcoverwrapper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largecover">
    <w:name w:val="largecover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newsbox">
    <w:name w:val="newsbox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otalinfo">
    <w:name w:val="totalinfo"/>
    <w:basedOn w:val="Standard"/>
    <w:rsid w:val="00F01A97"/>
    <w:pPr>
      <w:spacing w:before="225"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articlenav">
    <w:name w:val="articlenav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333333"/>
    </w:rPr>
  </w:style>
  <w:style w:type="paragraph" w:customStyle="1" w:styleId="heading-aside">
    <w:name w:val="heading-aside"/>
    <w:basedOn w:val="Standard"/>
    <w:rsid w:val="00F01A97"/>
    <w:pPr>
      <w:spacing w:after="288" w:line="210" w:lineRule="atLeast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heading-aside-ha">
    <w:name w:val="heading-aside-ha"/>
    <w:basedOn w:val="Standard"/>
    <w:rsid w:val="00F01A97"/>
    <w:pPr>
      <w:spacing w:after="288" w:line="336" w:lineRule="atLeast"/>
    </w:pPr>
    <w:rPr>
      <w:rFonts w:ascii="Georgia" w:eastAsia="Times New Roman" w:hAnsi="Georgia" w:cs="Times New Roman"/>
      <w:color w:val="333333"/>
      <w:sz w:val="30"/>
      <w:szCs w:val="30"/>
    </w:rPr>
  </w:style>
  <w:style w:type="paragraph" w:customStyle="1" w:styleId="currentissuelinkha">
    <w:name w:val="currentissuelinkha"/>
    <w:basedOn w:val="Standard"/>
    <w:rsid w:val="00F01A97"/>
    <w:pPr>
      <w:spacing w:after="288" w:line="336" w:lineRule="atLeast"/>
    </w:pPr>
    <w:rPr>
      <w:rFonts w:ascii="Georgia" w:eastAsia="Times New Roman" w:hAnsi="Georgia" w:cs="Times New Roman"/>
      <w:sz w:val="27"/>
      <w:szCs w:val="27"/>
    </w:rPr>
  </w:style>
  <w:style w:type="paragraph" w:customStyle="1" w:styleId="currentissueinfoha">
    <w:name w:val="currentissueinfoh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666666"/>
      <w:sz w:val="21"/>
      <w:szCs w:val="21"/>
    </w:rPr>
  </w:style>
  <w:style w:type="paragraph" w:customStyle="1" w:styleId="heading-aside-border">
    <w:name w:val="heading-aside-border"/>
    <w:basedOn w:val="Standard"/>
    <w:rsid w:val="00F01A97"/>
    <w:pPr>
      <w:pBdr>
        <w:left w:val="single" w:sz="6" w:space="0" w:color="CCCCCC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llectionalertlinkcontainer">
    <w:name w:val="collectionalertlinkcontainer"/>
    <w:basedOn w:val="Standard"/>
    <w:rsid w:val="00F01A97"/>
    <w:pPr>
      <w:shd w:val="clear" w:color="auto" w:fill="2B78E4"/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articlecitations">
    <w:name w:val="articlecitation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333333"/>
    </w:rPr>
  </w:style>
  <w:style w:type="paragraph" w:customStyle="1" w:styleId="resultsperpage">
    <w:name w:val="resultsperpag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ortby">
    <w:name w:val="sortb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noresults">
    <w:name w:val="noresults"/>
    <w:basedOn w:val="Standard"/>
    <w:rsid w:val="00F01A97"/>
    <w:pPr>
      <w:pBdr>
        <w:top w:val="single" w:sz="12" w:space="5" w:color="999999"/>
        <w:left w:val="single" w:sz="12" w:space="5" w:color="999999"/>
        <w:bottom w:val="single" w:sz="12" w:space="5" w:color="999999"/>
        <w:right w:val="single" w:sz="12" w:space="5" w:color="999999"/>
      </w:pBdr>
      <w:shd w:val="clear" w:color="auto" w:fill="EEEEEE"/>
      <w:spacing w:after="225" w:line="336" w:lineRule="atLeast"/>
    </w:pPr>
    <w:rPr>
      <w:rFonts w:ascii="Times New Roman" w:eastAsia="Times New Roman" w:hAnsi="Times New Roman" w:cs="Times New Roman"/>
    </w:rPr>
  </w:style>
  <w:style w:type="paragraph" w:customStyle="1" w:styleId="articlecitation">
    <w:name w:val="articlecitation"/>
    <w:basedOn w:val="Standard"/>
    <w:rsid w:val="00F01A97"/>
    <w:pPr>
      <w:pBdr>
        <w:top w:val="single" w:sz="6" w:space="8" w:color="EEEEEE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imagestab">
    <w:name w:val="imagestab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aption-title">
    <w:name w:val="caption-title"/>
    <w:basedOn w:val="Standard"/>
    <w:rsid w:val="00F01A97"/>
    <w:pPr>
      <w:spacing w:after="120"/>
    </w:pPr>
    <w:rPr>
      <w:rFonts w:ascii="Times New Roman" w:eastAsia="Times New Roman" w:hAnsi="Times New Roman" w:cs="Times New Roman"/>
      <w:b/>
      <w:bCs/>
    </w:rPr>
  </w:style>
  <w:style w:type="paragraph" w:customStyle="1" w:styleId="textbox">
    <w:name w:val="textbox"/>
    <w:basedOn w:val="Standard"/>
    <w:rsid w:val="00F01A97"/>
    <w:pPr>
      <w:pBdr>
        <w:top w:val="single" w:sz="12" w:space="0" w:color="CCCCCC"/>
        <w:left w:val="single" w:sz="12" w:space="5" w:color="CCCCCC"/>
        <w:bottom w:val="single" w:sz="12" w:space="0" w:color="CCCCCC"/>
        <w:right w:val="single" w:sz="12" w:space="5" w:color="CCCCCC"/>
      </w:pBdr>
      <w:shd w:val="clear" w:color="auto" w:fill="F2F2F2"/>
      <w:spacing w:before="225" w:after="225" w:line="336" w:lineRule="atLeast"/>
    </w:pPr>
    <w:rPr>
      <w:rFonts w:ascii="Times New Roman" w:eastAsia="Times New Roman" w:hAnsi="Times New Roman" w:cs="Times New Roman"/>
    </w:rPr>
  </w:style>
  <w:style w:type="paragraph" w:customStyle="1" w:styleId="articletextbox">
    <w:name w:val="articletextbox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enialinfo">
    <w:name w:val="denialinfo"/>
    <w:basedOn w:val="Standard"/>
    <w:rsid w:val="00F01A97"/>
    <w:pPr>
      <w:pBdr>
        <w:top w:val="single" w:sz="6" w:space="5" w:color="CCCCCC"/>
        <w:left w:val="single" w:sz="6" w:space="5" w:color="CCCCCC"/>
        <w:bottom w:val="single" w:sz="6" w:space="5" w:color="CCCCCC"/>
        <w:right w:val="single" w:sz="6" w:space="5" w:color="CCCCCC"/>
      </w:pBdr>
      <w:shd w:val="clear" w:color="auto" w:fill="EEEEEE"/>
      <w:spacing w:before="24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keywords">
    <w:name w:val="keywords"/>
    <w:basedOn w:val="Standard"/>
    <w:rsid w:val="00F01A97"/>
    <w:pPr>
      <w:pBdr>
        <w:bottom w:val="single" w:sz="6" w:space="11" w:color="CCCCCC"/>
      </w:pBdr>
      <w:spacing w:before="375" w:after="375" w:line="336" w:lineRule="atLeast"/>
    </w:pPr>
    <w:rPr>
      <w:rFonts w:ascii="Times New Roman" w:eastAsia="Times New Roman" w:hAnsi="Times New Roman" w:cs="Times New Roman"/>
    </w:rPr>
  </w:style>
  <w:style w:type="paragraph" w:customStyle="1" w:styleId="jsdisabled">
    <w:name w:val="jsdisabled"/>
    <w:basedOn w:val="Standard"/>
    <w:rsid w:val="00F01A97"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pacing w:after="240" w:line="336" w:lineRule="atLeast"/>
    </w:pPr>
    <w:rPr>
      <w:rFonts w:ascii="Times New Roman" w:eastAsia="Times New Roman" w:hAnsi="Times New Roman" w:cs="Times New Roman"/>
    </w:rPr>
  </w:style>
  <w:style w:type="paragraph" w:customStyle="1" w:styleId="hoverlayer">
    <w:name w:val="hoverlay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paginationcontrols">
    <w:name w:val="paginationcontrol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quicksearchbar">
    <w:name w:val="quicksearchbar"/>
    <w:basedOn w:val="Standard"/>
    <w:rsid w:val="00F01A97"/>
    <w:pPr>
      <w:shd w:val="clear" w:color="auto" w:fill="DDDDDD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quicksearch">
    <w:name w:val="quicksearch"/>
    <w:basedOn w:val="Standard"/>
    <w:rsid w:val="00F01A97"/>
    <w:pPr>
      <w:shd w:val="clear" w:color="auto" w:fill="DDDDDD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aginationlinks">
    <w:name w:val="paginationlink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nderline">
    <w:name w:val="underlin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u w:val="single"/>
    </w:rPr>
  </w:style>
  <w:style w:type="paragraph" w:customStyle="1" w:styleId="paneltop">
    <w:name w:val="panel_to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emailtoarticlelist">
    <w:name w:val="emailtoarticlelis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ginform">
    <w:name w:val="loginform"/>
    <w:basedOn w:val="Standard"/>
    <w:rsid w:val="00F01A97"/>
    <w:pPr>
      <w:spacing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dialogloginform">
    <w:name w:val="dialogloginform"/>
    <w:basedOn w:val="Standard"/>
    <w:rsid w:val="00F01A97"/>
    <w:pPr>
      <w:spacing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logininput">
    <w:name w:val="logininpu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autocomplete">
    <w:name w:val="ui-autocomplet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autocomplete-separator">
    <w:name w:val="ui-autocomplete-separat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sz w:val="21"/>
      <w:szCs w:val="21"/>
    </w:rPr>
  </w:style>
  <w:style w:type="paragraph" w:customStyle="1" w:styleId="note">
    <w:name w:val="not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subscription">
    <w:name w:val="subscrip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nooffers">
    <w:name w:val="nooffer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cmeexamdropzone">
    <w:name w:val="cmeexamdropzone"/>
    <w:basedOn w:val="Standard"/>
    <w:rsid w:val="00F01A97"/>
    <w:pPr>
      <w:pBdr>
        <w:top w:val="single" w:sz="6" w:space="0" w:color="00529B"/>
        <w:left w:val="single" w:sz="6" w:space="0" w:color="00529B"/>
        <w:right w:val="single" w:sz="6" w:space="0" w:color="00529B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meexamtable">
    <w:name w:val="cmeexamtab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lt">
    <w:name w:val="alt"/>
    <w:basedOn w:val="Standard"/>
    <w:rsid w:val="00F01A97"/>
    <w:pPr>
      <w:shd w:val="clear" w:color="auto" w:fill="F7F7F7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rchtxt">
    <w:name w:val="srchtx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idden">
    <w:name w:val="hidde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closebtn">
    <w:name w:val="closebtn"/>
    <w:basedOn w:val="Standard"/>
    <w:rsid w:val="00F01A97"/>
    <w:pPr>
      <w:pBdr>
        <w:top w:val="single" w:sz="12" w:space="4" w:color="AAAAAA"/>
        <w:left w:val="single" w:sz="12" w:space="4" w:color="AAAAAA"/>
        <w:bottom w:val="single" w:sz="12" w:space="4" w:color="AAAAAA"/>
        <w:right w:val="single" w:sz="12" w:space="4" w:color="AAAAAA"/>
      </w:pBdr>
      <w:shd w:val="clear" w:color="auto" w:fill="FFFFFF"/>
      <w:spacing w:after="288" w:line="192" w:lineRule="atLeast"/>
    </w:pPr>
    <w:rPr>
      <w:rFonts w:ascii="Times New Roman" w:eastAsia="Times New Roman" w:hAnsi="Times New Roman" w:cs="Times New Roman"/>
      <w:b/>
      <w:bCs/>
      <w:color w:val="333333"/>
      <w:sz w:val="17"/>
      <w:szCs w:val="17"/>
    </w:rPr>
  </w:style>
  <w:style w:type="paragraph" w:customStyle="1" w:styleId="closebtncollab">
    <w:name w:val="closebtncollab"/>
    <w:basedOn w:val="Standard"/>
    <w:rsid w:val="00F01A97"/>
    <w:pPr>
      <w:pBdr>
        <w:top w:val="single" w:sz="12" w:space="4" w:color="AAAAAA"/>
        <w:left w:val="single" w:sz="12" w:space="4" w:color="AAAAAA"/>
        <w:bottom w:val="single" w:sz="12" w:space="4" w:color="AAAAAA"/>
        <w:right w:val="single" w:sz="12" w:space="4" w:color="AAAAAA"/>
      </w:pBdr>
      <w:shd w:val="clear" w:color="auto" w:fill="FFFFFF"/>
      <w:spacing w:after="288" w:line="192" w:lineRule="atLeast"/>
    </w:pPr>
    <w:rPr>
      <w:rFonts w:ascii="Times New Roman" w:eastAsia="Times New Roman" w:hAnsi="Times New Roman" w:cs="Times New Roman"/>
      <w:b/>
      <w:bCs/>
      <w:color w:val="333333"/>
      <w:sz w:val="17"/>
      <w:szCs w:val="17"/>
    </w:rPr>
  </w:style>
  <w:style w:type="paragraph" w:customStyle="1" w:styleId="migrationaccountslinkinfowidget">
    <w:name w:val="migrationaccountslinkinfowidget"/>
    <w:basedOn w:val="Standard"/>
    <w:rsid w:val="00F01A97"/>
    <w:pPr>
      <w:pBdr>
        <w:top w:val="single" w:sz="12" w:space="0" w:color="CCCCCC"/>
        <w:left w:val="single" w:sz="12" w:space="15" w:color="CCCCCC"/>
        <w:bottom w:val="single" w:sz="12" w:space="0" w:color="CCCCCC"/>
        <w:right w:val="single" w:sz="12" w:space="15" w:color="CCCCCC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igrationaccountlistwidget">
    <w:name w:val="migrationaccountlistwidget"/>
    <w:basedOn w:val="Standard"/>
    <w:rsid w:val="00F01A97"/>
    <w:pPr>
      <w:pBdr>
        <w:top w:val="single" w:sz="12" w:space="0" w:color="CCCCCC"/>
        <w:left w:val="single" w:sz="12" w:space="15" w:color="CCCCCC"/>
        <w:bottom w:val="single" w:sz="12" w:space="0" w:color="CCCCCC"/>
        <w:right w:val="single" w:sz="12" w:space="15" w:color="CCCCCC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ginwidget">
    <w:name w:val="loginwidget"/>
    <w:basedOn w:val="Standard"/>
    <w:rsid w:val="00F01A97"/>
    <w:pPr>
      <w:spacing w:before="150"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likebutton">
    <w:name w:val="likebutton"/>
    <w:basedOn w:val="Standard"/>
    <w:rsid w:val="00F01A97"/>
    <w:pPr>
      <w:spacing w:after="288" w:line="336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liketextfield">
    <w:name w:val="liketextfiel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galertsettingstable">
    <w:name w:val="regalertsettingstable"/>
    <w:basedOn w:val="Standard"/>
    <w:rsid w:val="00F01A97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pacing w:before="150"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normalweight">
    <w:name w:val="normalweigh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rrordiv">
    <w:name w:val="errordiv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ormerrordiv">
    <w:name w:val="formerrordiv"/>
    <w:basedOn w:val="Standard"/>
    <w:rsid w:val="00F01A97"/>
    <w:pPr>
      <w:pBdr>
        <w:top w:val="single" w:sz="6" w:space="0" w:color="FF0000"/>
        <w:left w:val="single" w:sz="6" w:space="0" w:color="FF0000"/>
        <w:bottom w:val="single" w:sz="6" w:space="0" w:color="FF0000"/>
        <w:right w:val="single" w:sz="6" w:space="0" w:color="FF0000"/>
      </w:pBdr>
      <w:shd w:val="clear" w:color="auto" w:fill="FFF2F3"/>
      <w:spacing w:before="150" w:after="600" w:line="336" w:lineRule="atLeast"/>
    </w:pPr>
    <w:rPr>
      <w:rFonts w:ascii="Times New Roman" w:eastAsia="Times New Roman" w:hAnsi="Times New Roman" w:cs="Times New Roman"/>
    </w:rPr>
  </w:style>
  <w:style w:type="paragraph" w:customStyle="1" w:styleId="error">
    <w:name w:val="err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0000"/>
    </w:rPr>
  </w:style>
  <w:style w:type="paragraph" w:customStyle="1" w:styleId="confirmation">
    <w:name w:val="confirmation"/>
    <w:basedOn w:val="Standard"/>
    <w:rsid w:val="00F01A97"/>
    <w:pPr>
      <w:shd w:val="clear" w:color="auto" w:fill="B6D7A8"/>
      <w:spacing w:after="225" w:line="336" w:lineRule="atLeast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alertsheader">
    <w:name w:val="alertsheader"/>
    <w:basedOn w:val="Standard"/>
    <w:rsid w:val="00F01A97"/>
    <w:pPr>
      <w:shd w:val="clear" w:color="auto" w:fill="008000"/>
      <w:spacing w:after="225" w:line="336" w:lineRule="atLeast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accountinfoconfirm">
    <w:name w:val="accountinfoconfirm"/>
    <w:basedOn w:val="Standard"/>
    <w:rsid w:val="00F01A97"/>
    <w:pPr>
      <w:shd w:val="clear" w:color="auto" w:fill="BFEE9F"/>
      <w:spacing w:after="225" w:line="336" w:lineRule="atLeast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readinglistconfirmation">
    <w:name w:val="readinglistconfirma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000000"/>
    </w:rPr>
  </w:style>
  <w:style w:type="paragraph" w:customStyle="1" w:styleId="hiddencell">
    <w:name w:val="hiddencel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titlecell">
    <w:name w:val="titlecel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rofilelinklist">
    <w:name w:val="profilelinklist"/>
    <w:basedOn w:val="Standard"/>
    <w:rsid w:val="00F01A97"/>
    <w:pPr>
      <w:spacing w:before="30" w:line="336" w:lineRule="atLeast"/>
      <w:ind w:right="150"/>
      <w:jc w:val="righ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articlepurchases">
    <w:name w:val="articlepurchase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gradyrmedschsection">
    <w:name w:val="gradyrmedschsection"/>
    <w:basedOn w:val="Standard"/>
    <w:rsid w:val="00F01A97"/>
    <w:pPr>
      <w:shd w:val="clear" w:color="auto" w:fill="D3D3D3"/>
      <w:spacing w:line="336" w:lineRule="atLeast"/>
      <w:ind w:left="-105"/>
    </w:pPr>
    <w:rPr>
      <w:rFonts w:ascii="Times New Roman" w:eastAsia="Times New Roman" w:hAnsi="Times New Roman" w:cs="Times New Roman"/>
      <w:vanish/>
    </w:rPr>
  </w:style>
  <w:style w:type="paragraph" w:customStyle="1" w:styleId="markall">
    <w:name w:val="markall"/>
    <w:basedOn w:val="Standard"/>
    <w:rsid w:val="00F01A97"/>
    <w:pPr>
      <w:spacing w:line="336" w:lineRule="atLeast"/>
      <w:ind w:right="225"/>
    </w:pPr>
    <w:rPr>
      <w:rFonts w:ascii="Times New Roman" w:eastAsia="Times New Roman" w:hAnsi="Times New Roman" w:cs="Times New Roman"/>
    </w:rPr>
  </w:style>
  <w:style w:type="paragraph" w:customStyle="1" w:styleId="verticaladcontainer">
    <w:name w:val="verticaladcontainer"/>
    <w:basedOn w:val="Standard"/>
    <w:rsid w:val="00F01A97"/>
    <w:pPr>
      <w:shd w:val="clear" w:color="auto" w:fill="EEEEEE"/>
      <w:spacing w:after="225" w:line="336" w:lineRule="atLeast"/>
    </w:pPr>
    <w:rPr>
      <w:rFonts w:ascii="Times New Roman" w:eastAsia="Times New Roman" w:hAnsi="Times New Roman" w:cs="Times New Roman"/>
    </w:rPr>
  </w:style>
  <w:style w:type="paragraph" w:customStyle="1" w:styleId="activationtoken">
    <w:name w:val="activationtoken"/>
    <w:basedOn w:val="Standard"/>
    <w:rsid w:val="00F01A97"/>
    <w:pPr>
      <w:spacing w:before="37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ans-serif">
    <w:name w:val="sans-serif"/>
    <w:basedOn w:val="Standard"/>
    <w:rsid w:val="00F01A97"/>
    <w:pPr>
      <w:spacing w:after="288" w:line="336" w:lineRule="atLeast"/>
    </w:pPr>
    <w:rPr>
      <w:rFonts w:ascii="Helvetica" w:eastAsia="Times New Roman" w:hAnsi="Helvetica" w:cs="Times New Roman"/>
    </w:rPr>
  </w:style>
  <w:style w:type="paragraph" w:customStyle="1" w:styleId="monospace">
    <w:name w:val="monospace"/>
    <w:basedOn w:val="Standard"/>
    <w:rsid w:val="00F01A97"/>
    <w:pPr>
      <w:spacing w:after="288" w:line="336" w:lineRule="atLeast"/>
    </w:pPr>
    <w:rPr>
      <w:rFonts w:ascii="Courier New" w:eastAsia="Times New Roman" w:hAnsi="Courier New" w:cs="Courier New"/>
    </w:rPr>
  </w:style>
  <w:style w:type="paragraph" w:customStyle="1" w:styleId="small">
    <w:name w:val="smal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mallCaps/>
    </w:rPr>
  </w:style>
  <w:style w:type="paragraph" w:customStyle="1" w:styleId="line-through">
    <w:name w:val="line-through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trike/>
    </w:rPr>
  </w:style>
  <w:style w:type="paragraph" w:customStyle="1" w:styleId="journalselectionlayer">
    <w:name w:val="journalselectionlayer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rimarynav">
    <w:name w:val="primarynav"/>
    <w:basedOn w:val="Standard"/>
    <w:rsid w:val="00F01A97"/>
    <w:pPr>
      <w:pBdr>
        <w:top w:val="single" w:sz="12" w:space="0" w:color="999999"/>
      </w:pBdr>
      <w:shd w:val="clear" w:color="auto" w:fill="EEEEEE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bgcomment">
    <w:name w:val="bgcomment"/>
    <w:basedOn w:val="Standard"/>
    <w:rsid w:val="00F01A97"/>
    <w:pPr>
      <w:shd w:val="clear" w:color="auto" w:fill="F2F2F2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nner">
    <w:name w:val="in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pidiv">
    <w:name w:val="fpidiv"/>
    <w:basedOn w:val="Standard"/>
    <w:rsid w:val="00F01A97"/>
    <w:pPr>
      <w:shd w:val="clear" w:color="auto" w:fill="EEEEEE"/>
      <w:spacing w:after="225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mobileinfo">
    <w:name w:val="mobileinfo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336699"/>
    </w:rPr>
  </w:style>
  <w:style w:type="paragraph" w:customStyle="1" w:styleId="reprints">
    <w:name w:val="reprint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abstractarticlelinks">
    <w:name w:val="abstractarticlelinks"/>
    <w:basedOn w:val="Standard"/>
    <w:rsid w:val="00F01A97"/>
    <w:pPr>
      <w:spacing w:after="288" w:line="336" w:lineRule="atLeast"/>
      <w:ind w:left="75"/>
    </w:pPr>
    <w:rPr>
      <w:rFonts w:ascii="Times New Roman" w:eastAsia="Times New Roman" w:hAnsi="Times New Roman" w:cs="Times New Roman"/>
    </w:rPr>
  </w:style>
  <w:style w:type="paragraph" w:customStyle="1" w:styleId="abstractarticleview">
    <w:name w:val="abstractarticleview"/>
    <w:basedOn w:val="Standard"/>
    <w:rsid w:val="00F01A97"/>
    <w:pPr>
      <w:spacing w:before="195" w:after="288" w:line="336" w:lineRule="atLeast"/>
      <w:ind w:left="75"/>
    </w:pPr>
    <w:rPr>
      <w:rFonts w:ascii="Times New Roman" w:eastAsia="Times New Roman" w:hAnsi="Times New Roman" w:cs="Times New Roman"/>
    </w:rPr>
  </w:style>
  <w:style w:type="paragraph" w:customStyle="1" w:styleId="ui-dialog-title">
    <w:name w:val="ui-dialog-tit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requiresjs">
    <w:name w:val="requiresjs"/>
    <w:basedOn w:val="Standard"/>
    <w:rsid w:val="00F01A97"/>
    <w:pPr>
      <w:shd w:val="clear" w:color="auto" w:fill="F2F2F2"/>
      <w:spacing w:after="288" w:line="336" w:lineRule="atLeast"/>
    </w:pPr>
    <w:rPr>
      <w:rFonts w:ascii="Times New Roman" w:eastAsia="Times New Roman" w:hAnsi="Times New Roman" w:cs="Times New Roman"/>
      <w:color w:val="C6C6C6"/>
    </w:rPr>
  </w:style>
  <w:style w:type="paragraph" w:customStyle="1" w:styleId="advancedsearchformerrordiv">
    <w:name w:val="advancedsearchformerrordiv"/>
    <w:basedOn w:val="Standard"/>
    <w:rsid w:val="00F01A97"/>
    <w:pPr>
      <w:spacing w:after="225" w:line="336" w:lineRule="atLeast"/>
    </w:pPr>
    <w:rPr>
      <w:rFonts w:ascii="Times New Roman" w:eastAsia="Times New Roman" w:hAnsi="Times New Roman" w:cs="Times New Roman"/>
    </w:rPr>
  </w:style>
  <w:style w:type="paragraph" w:customStyle="1" w:styleId="tabslabel">
    <w:name w:val="tabslabe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ihublinkcontainerx">
    <w:name w:val="ihublinkcontainerx"/>
    <w:basedOn w:val="Standard"/>
    <w:rsid w:val="00F01A97"/>
    <w:pPr>
      <w:pBdr>
        <w:top w:val="single" w:sz="6" w:space="5" w:color="E6E6E6"/>
        <w:left w:val="single" w:sz="6" w:space="5" w:color="E6E6E6"/>
        <w:bottom w:val="single" w:sz="6" w:space="5" w:color="E6E6E6"/>
        <w:right w:val="single" w:sz="6" w:space="5" w:color="E6E6E6"/>
      </w:pBdr>
      <w:spacing w:before="150" w:after="150" w:line="336" w:lineRule="atLeast"/>
      <w:ind w:left="300"/>
    </w:pPr>
    <w:rPr>
      <w:rFonts w:ascii="Times New Roman" w:eastAsia="Times New Roman" w:hAnsi="Times New Roman" w:cs="Times New Roman"/>
    </w:rPr>
  </w:style>
  <w:style w:type="paragraph" w:customStyle="1" w:styleId="listenaudio">
    <w:name w:val="listenaudio"/>
    <w:basedOn w:val="Standard"/>
    <w:rsid w:val="00F01A97"/>
    <w:pPr>
      <w:spacing w:after="240" w:line="336" w:lineRule="atLeast"/>
    </w:pPr>
    <w:rPr>
      <w:rFonts w:ascii="Times New Roman" w:eastAsia="Times New Roman" w:hAnsi="Times New Roman" w:cs="Times New Roman"/>
    </w:rPr>
  </w:style>
  <w:style w:type="paragraph" w:customStyle="1" w:styleId="glossary-heading">
    <w:name w:val="glossary-heading"/>
    <w:basedOn w:val="Standard"/>
    <w:rsid w:val="00F01A97"/>
    <w:pPr>
      <w:spacing w:before="240"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referencestable">
    <w:name w:val="referencestable"/>
    <w:basedOn w:val="Standard"/>
    <w:rsid w:val="00F01A97"/>
    <w:pPr>
      <w:spacing w:before="225"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referencesrow">
    <w:name w:val="referencesrow"/>
    <w:basedOn w:val="Standard"/>
    <w:rsid w:val="00F01A97"/>
    <w:pPr>
      <w:pBdr>
        <w:bottom w:val="single" w:sz="6" w:space="0" w:color="000000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ferencesleftcell">
    <w:name w:val="referencesleftcel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therreflist">
    <w:name w:val="otherreflis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therref">
    <w:name w:val="otherref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ferencesmiddlecell">
    <w:name w:val="referencesmiddlecel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ferencesrightcell">
    <w:name w:val="referencesrightcel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media">
    <w:name w:val="journalmedi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q-link">
    <w:name w:val="pq-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placeholder">
    <w:name w:val="placeholder"/>
    <w:basedOn w:val="Standard"/>
    <w:rsid w:val="00F01A97"/>
    <w:pPr>
      <w:shd w:val="clear" w:color="auto" w:fill="80808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ediaheader">
    <w:name w:val="mediaheader"/>
    <w:basedOn w:val="Standard"/>
    <w:rsid w:val="00F01A97"/>
    <w:pPr>
      <w:pBdr>
        <w:bottom w:val="single" w:sz="6" w:space="8" w:color="CCCCCC"/>
      </w:pBdr>
      <w:spacing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mediarelatedlinks">
    <w:name w:val="mediarelatedlinks"/>
    <w:basedOn w:val="Standard"/>
    <w:rsid w:val="00F01A97"/>
    <w:pPr>
      <w:spacing w:before="150"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mediadetails">
    <w:name w:val="mediadetail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mediadesccontainer">
    <w:name w:val="mediadesccontainer"/>
    <w:basedOn w:val="Standard"/>
    <w:rsid w:val="00F01A97"/>
    <w:pPr>
      <w:spacing w:before="7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ediatitle">
    <w:name w:val="mediatit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ediadescription">
    <w:name w:val="mediadescrip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torythumb">
    <w:name w:val="storythumb"/>
    <w:basedOn w:val="Standard"/>
    <w:rsid w:val="00F01A97"/>
    <w:pPr>
      <w:spacing w:after="288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storyshortdesc">
    <w:name w:val="storyshortdesc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toryview-full">
    <w:name w:val="storyview-full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relatedlink">
    <w:name w:val="related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aps/>
    </w:rPr>
  </w:style>
  <w:style w:type="paragraph" w:customStyle="1" w:styleId="relatedlayer">
    <w:name w:val="relatedlayer"/>
    <w:basedOn w:val="Standard"/>
    <w:rsid w:val="00F01A97"/>
    <w:pPr>
      <w:pBdr>
        <w:top w:val="single" w:sz="12" w:space="8" w:color="B1B1B1"/>
        <w:left w:val="single" w:sz="12" w:space="8" w:color="B1B1B1"/>
        <w:bottom w:val="single" w:sz="12" w:space="8" w:color="B1B1B1"/>
        <w:right w:val="single" w:sz="12" w:space="8" w:color="B1B1B1"/>
      </w:pBdr>
      <w:shd w:val="clear" w:color="auto" w:fill="EEEEEE"/>
      <w:spacing w:before="300"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pcolltitle">
    <w:name w:val="pcolltitle"/>
    <w:basedOn w:val="Standard"/>
    <w:rsid w:val="00F01A97"/>
    <w:pPr>
      <w:spacing w:before="150" w:after="150" w:line="210" w:lineRule="atLeast"/>
      <w:ind w:left="150" w:right="150"/>
    </w:pPr>
    <w:rPr>
      <w:rFonts w:ascii="Times New Roman" w:eastAsia="Times New Roman" w:hAnsi="Times New Roman" w:cs="Times New Roman"/>
    </w:rPr>
  </w:style>
  <w:style w:type="paragraph" w:customStyle="1" w:styleId="iconholder">
    <w:name w:val="iconholder"/>
    <w:basedOn w:val="Standard"/>
    <w:rsid w:val="00F01A97"/>
    <w:pPr>
      <w:spacing w:after="288" w:line="336" w:lineRule="atLeast"/>
      <w:ind w:right="150"/>
    </w:pPr>
    <w:rPr>
      <w:rFonts w:ascii="Times New Roman" w:eastAsia="Times New Roman" w:hAnsi="Times New Roman" w:cs="Times New Roman"/>
    </w:rPr>
  </w:style>
  <w:style w:type="paragraph" w:customStyle="1" w:styleId="colicon">
    <w:name w:val="colicon"/>
    <w:basedOn w:val="Standard"/>
    <w:rsid w:val="00F01A97"/>
    <w:pPr>
      <w:spacing w:after="288" w:line="336" w:lineRule="atLeast"/>
      <w:ind w:right="150"/>
    </w:pPr>
    <w:rPr>
      <w:rFonts w:ascii="Times New Roman" w:eastAsia="Times New Roman" w:hAnsi="Times New Roman" w:cs="Times New Roman"/>
    </w:rPr>
  </w:style>
  <w:style w:type="paragraph" w:customStyle="1" w:styleId="collcol">
    <w:name w:val="collco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voffers">
    <w:name w:val="ppvoffer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ancetcollectiondialog">
    <w:name w:val="lancetcollectiondialog"/>
    <w:basedOn w:val="Standard"/>
    <w:rsid w:val="00F01A97"/>
    <w:pPr>
      <w:spacing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thumbnailfigurecopyright">
    <w:name w:val="thumbnailfigurecopyrigh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showaippage">
    <w:name w:val="showaippage"/>
    <w:basedOn w:val="Standard"/>
    <w:rsid w:val="00F01A97"/>
    <w:pPr>
      <w:spacing w:before="225"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showiippage">
    <w:name w:val="showiippage"/>
    <w:basedOn w:val="Standard"/>
    <w:rsid w:val="00F01A97"/>
    <w:pPr>
      <w:spacing w:before="225"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cardcontrol">
    <w:name w:val="cardcontrol"/>
    <w:basedOn w:val="Standard"/>
    <w:rsid w:val="00F01A97"/>
    <w:pPr>
      <w:spacing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teasercopyrightmsg">
    <w:name w:val="teasercopyrightmsg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llectionbreadcrumb">
    <w:name w:val="collectionbreadcrumb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serial-title">
    <w:name w:val="serial-tit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pageheaderopenaccess">
    <w:name w:val="pageheaderopenaccess"/>
    <w:basedOn w:val="Standard"/>
    <w:rsid w:val="00F01A97"/>
    <w:pPr>
      <w:pBdr>
        <w:bottom w:val="single" w:sz="6" w:space="0" w:color="CCCCCC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openaccess">
    <w:name w:val="journalopenaccess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alabel">
    <w:name w:val="oalabel"/>
    <w:basedOn w:val="Standard"/>
    <w:rsid w:val="00F01A97"/>
    <w:pPr>
      <w:spacing w:after="288" w:line="336" w:lineRule="atLeast"/>
    </w:pPr>
    <w:rPr>
      <w:rFonts w:ascii="elsevierWordmarkRegular" w:eastAsia="Times New Roman" w:hAnsi="elsevierWordmarkRegular" w:cs="Times New Roman"/>
      <w:color w:val="FF8200"/>
    </w:rPr>
  </w:style>
  <w:style w:type="paragraph" w:customStyle="1" w:styleId="adabanner">
    <w:name w:val="ada_banner"/>
    <w:basedOn w:val="Standard"/>
    <w:rsid w:val="00F01A97"/>
    <w:pPr>
      <w:pBdr>
        <w:top w:val="single" w:sz="6" w:space="8" w:color="989898"/>
        <w:left w:val="single" w:sz="6" w:space="8" w:color="989898"/>
        <w:bottom w:val="single" w:sz="6" w:space="8" w:color="989898"/>
        <w:right w:val="single" w:sz="6" w:space="8" w:color="989898"/>
      </w:pBdr>
      <w:shd w:val="clear" w:color="auto" w:fill="FFFBE9"/>
      <w:spacing w:before="300"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acepbanner">
    <w:name w:val="acep_banner"/>
    <w:basedOn w:val="Standard"/>
    <w:rsid w:val="00F01A97"/>
    <w:pPr>
      <w:pBdr>
        <w:top w:val="single" w:sz="6" w:space="8" w:color="989898"/>
        <w:left w:val="single" w:sz="6" w:space="8" w:color="989898"/>
        <w:bottom w:val="single" w:sz="6" w:space="8" w:color="989898"/>
        <w:right w:val="single" w:sz="6" w:space="8" w:color="989898"/>
      </w:pBdr>
      <w:shd w:val="clear" w:color="auto" w:fill="FFFBE9"/>
      <w:spacing w:before="300"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sso-banner">
    <w:name w:val="sso-banner"/>
    <w:basedOn w:val="Standard"/>
    <w:rsid w:val="00F01A97"/>
    <w:pPr>
      <w:pBdr>
        <w:top w:val="single" w:sz="6" w:space="8" w:color="989898"/>
        <w:left w:val="single" w:sz="6" w:space="8" w:color="989898"/>
        <w:bottom w:val="single" w:sz="6" w:space="8" w:color="989898"/>
        <w:right w:val="single" w:sz="6" w:space="8" w:color="989898"/>
      </w:pBdr>
      <w:shd w:val="clear" w:color="auto" w:fill="FFFBE9"/>
      <w:spacing w:before="300"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adabox">
    <w:name w:val="ada_box"/>
    <w:basedOn w:val="Standard"/>
    <w:rsid w:val="00F01A97"/>
    <w:pPr>
      <w:shd w:val="clear" w:color="auto" w:fill="EEEEEE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acepbox">
    <w:name w:val="acep_box"/>
    <w:basedOn w:val="Standard"/>
    <w:rsid w:val="00F01A97"/>
    <w:pPr>
      <w:shd w:val="clear" w:color="auto" w:fill="EEEEEE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sso-box">
    <w:name w:val="sso-box"/>
    <w:basedOn w:val="Standard"/>
    <w:rsid w:val="00F01A97"/>
    <w:pPr>
      <w:shd w:val="clear" w:color="auto" w:fill="EEEEEE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adabox2">
    <w:name w:val="ada_box_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cepbox2">
    <w:name w:val="acep_box_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so-box-2">
    <w:name w:val="sso-box-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cepbutton">
    <w:name w:val="acep_button"/>
    <w:basedOn w:val="Standard"/>
    <w:rsid w:val="00F01A97"/>
    <w:pPr>
      <w:shd w:val="clear" w:color="auto" w:fill="099ED4"/>
      <w:spacing w:after="288" w:line="336" w:lineRule="atLeast"/>
      <w:jc w:val="center"/>
    </w:pPr>
    <w:rPr>
      <w:rFonts w:ascii="Times New Roman" w:eastAsia="Times New Roman" w:hAnsi="Times New Roman" w:cs="Times New Roman"/>
      <w:b/>
      <w:bCs/>
      <w:color w:val="FFFFFF"/>
    </w:rPr>
  </w:style>
  <w:style w:type="paragraph" w:customStyle="1" w:styleId="sso-button">
    <w:name w:val="sso-button"/>
    <w:basedOn w:val="Standard"/>
    <w:rsid w:val="00F01A97"/>
    <w:pPr>
      <w:shd w:val="clear" w:color="auto" w:fill="099ED4"/>
      <w:spacing w:after="288" w:line="336" w:lineRule="atLeast"/>
      <w:jc w:val="center"/>
    </w:pPr>
    <w:rPr>
      <w:rFonts w:ascii="Times New Roman" w:eastAsia="Times New Roman" w:hAnsi="Times New Roman" w:cs="Times New Roman"/>
      <w:b/>
      <w:bCs/>
      <w:color w:val="FFFFFF"/>
    </w:rPr>
  </w:style>
  <w:style w:type="paragraph" w:customStyle="1" w:styleId="adabutton">
    <w:name w:val="ada_button"/>
    <w:basedOn w:val="Standard"/>
    <w:rsid w:val="00F01A97"/>
    <w:pPr>
      <w:shd w:val="clear" w:color="auto" w:fill="009E2D"/>
      <w:spacing w:after="288" w:line="336" w:lineRule="atLeast"/>
      <w:jc w:val="center"/>
    </w:pPr>
    <w:rPr>
      <w:rFonts w:ascii="Times New Roman" w:eastAsia="Times New Roman" w:hAnsi="Times New Roman" w:cs="Times New Roman"/>
      <w:b/>
      <w:bCs/>
      <w:color w:val="FFFFFF"/>
    </w:rPr>
  </w:style>
  <w:style w:type="paragraph" w:customStyle="1" w:styleId="adainstantregistration">
    <w:name w:val="adainstantregistra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dalinkingdone">
    <w:name w:val="adalinkingdon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dalinkaccounts">
    <w:name w:val="adalinkaccount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ocalertcell">
    <w:name w:val="tocalertcell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ada-title">
    <w:name w:val="ada-title"/>
    <w:basedOn w:val="Standard"/>
    <w:rsid w:val="00F01A97"/>
    <w:pPr>
      <w:spacing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text-right">
    <w:name w:val="text-right"/>
    <w:basedOn w:val="Standard"/>
    <w:rsid w:val="00F01A97"/>
    <w:pPr>
      <w:spacing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text-left">
    <w:name w:val="text-lef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ecorated-separator">
    <w:name w:val="decorated-separator"/>
    <w:basedOn w:val="Standard"/>
    <w:rsid w:val="00F01A97"/>
    <w:pPr>
      <w:pBdr>
        <w:bottom w:val="single" w:sz="6" w:space="0" w:color="CCCCCC"/>
      </w:pBdr>
      <w:spacing w:before="450" w:after="450" w:line="336" w:lineRule="atLeast"/>
    </w:pPr>
    <w:rPr>
      <w:rFonts w:ascii="Times New Roman" w:eastAsia="Times New Roman" w:hAnsi="Times New Roman" w:cs="Times New Roman"/>
    </w:rPr>
  </w:style>
  <w:style w:type="paragraph" w:customStyle="1" w:styleId="virtualmicrocontent">
    <w:name w:val="virtualmicroconte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irtualmicroiframe">
    <w:name w:val="virtualmicroifram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serlictitle">
    <w:name w:val="userlictit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examscounter">
    <w:name w:val="examscount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eldsetborder">
    <w:name w:val="fieldsetborder"/>
    <w:basedOn w:val="Standard"/>
    <w:rsid w:val="00F01A97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nsortiafont">
    <w:name w:val="consortiafo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005789"/>
    </w:rPr>
  </w:style>
  <w:style w:type="paragraph" w:customStyle="1" w:styleId="crossmark-link-container">
    <w:name w:val="crossmark-link-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rossmark-dividor">
    <w:name w:val="crossmark-dividor"/>
    <w:basedOn w:val="Standard"/>
    <w:rsid w:val="00F01A97"/>
    <w:pPr>
      <w:spacing w:after="288" w:line="336" w:lineRule="atLeast"/>
      <w:ind w:left="150" w:right="150"/>
    </w:pPr>
    <w:rPr>
      <w:rFonts w:ascii="Times New Roman" w:eastAsia="Times New Roman" w:hAnsi="Times New Roman" w:cs="Times New Roman"/>
    </w:rPr>
  </w:style>
  <w:style w:type="paragraph" w:customStyle="1" w:styleId="iiptooltip">
    <w:name w:val="iiptoolti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749A43"/>
    </w:rPr>
  </w:style>
  <w:style w:type="paragraph" w:customStyle="1" w:styleId="iiptoolssue">
    <w:name w:val="iiptoolssu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749A43"/>
    </w:rPr>
  </w:style>
  <w:style w:type="paragraph" w:customStyle="1" w:styleId="dashedbottom">
    <w:name w:val="dashedbottom"/>
    <w:basedOn w:val="Standard"/>
    <w:rsid w:val="00F01A97"/>
    <w:pPr>
      <w:pBdr>
        <w:bottom w:val="dotted" w:sz="6" w:space="0" w:color="749A43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iplabel">
    <w:name w:val="iiplabe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iiiptooltip">
    <w:name w:val="loiiiptoolti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enter-content">
    <w:name w:val="center-content"/>
    <w:basedOn w:val="Standard"/>
    <w:rsid w:val="00F01A97"/>
    <w:pPr>
      <w:spacing w:after="288" w:line="336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articlesharebookmark">
    <w:name w:val="articlesharebookmark"/>
    <w:basedOn w:val="Standard"/>
    <w:rsid w:val="00F01A97"/>
    <w:pPr>
      <w:spacing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highlight-box">
    <w:name w:val="highlight-box"/>
    <w:basedOn w:val="Standard"/>
    <w:rsid w:val="00F01A97"/>
    <w:pPr>
      <w:pBdr>
        <w:top w:val="single" w:sz="6" w:space="9" w:color="989898"/>
        <w:left w:val="single" w:sz="6" w:space="9" w:color="989898"/>
        <w:bottom w:val="single" w:sz="6" w:space="9" w:color="989898"/>
        <w:right w:val="single" w:sz="6" w:space="9" w:color="989898"/>
      </w:pBdr>
      <w:shd w:val="clear" w:color="auto" w:fill="FFFBE9"/>
      <w:spacing w:before="300"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headingtext">
    <w:name w:val="headingtext"/>
    <w:basedOn w:val="Standard"/>
    <w:rsid w:val="00F01A97"/>
    <w:pPr>
      <w:spacing w:after="288" w:line="336" w:lineRule="atLeast"/>
    </w:pPr>
    <w:rPr>
      <w:rFonts w:ascii="Helvetica" w:eastAsia="Times New Roman" w:hAnsi="Helvetica" w:cs="Times New Roman"/>
      <w:b/>
      <w:bCs/>
      <w:color w:val="333333"/>
      <w:sz w:val="23"/>
      <w:szCs w:val="23"/>
    </w:rPr>
  </w:style>
  <w:style w:type="paragraph" w:customStyle="1" w:styleId="hinttext">
    <w:name w:val="hinttex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pricetext">
    <w:name w:val="pricetex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purches-button-box">
    <w:name w:val="purches-button-box"/>
    <w:basedOn w:val="Standard"/>
    <w:rsid w:val="00F01A97"/>
    <w:pPr>
      <w:shd w:val="clear" w:color="auto" w:fill="0062D5"/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subscribe-button-box">
    <w:name w:val="subscribe-button-box"/>
    <w:basedOn w:val="Standard"/>
    <w:rsid w:val="00F01A97"/>
    <w:pPr>
      <w:shd w:val="clear" w:color="auto" w:fill="888888"/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shared-button-box">
    <w:name w:val="shared-button-box"/>
    <w:basedOn w:val="Standard"/>
    <w:rsid w:val="00F01A97"/>
    <w:pPr>
      <w:pBdr>
        <w:top w:val="single" w:sz="6" w:space="4" w:color="auto"/>
        <w:left w:val="single" w:sz="6" w:space="15" w:color="auto"/>
        <w:bottom w:val="single" w:sz="6" w:space="4" w:color="auto"/>
        <w:right w:val="single" w:sz="6" w:space="15" w:color="auto"/>
      </w:pBdr>
      <w:spacing w:before="240" w:after="288" w:line="336" w:lineRule="atLeast"/>
      <w:ind w:right="180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ctabtn">
    <w:name w:val="ctabtn"/>
    <w:basedOn w:val="Standard"/>
    <w:rsid w:val="00F01A97"/>
    <w:pPr>
      <w:spacing w:before="480" w:after="288" w:line="336" w:lineRule="atLeast"/>
    </w:pPr>
    <w:rPr>
      <w:rFonts w:ascii="Times New Roman" w:eastAsia="Times New Roman" w:hAnsi="Times New Roman" w:cs="Times New Roman"/>
      <w:color w:val="FFFFFF"/>
      <w:sz w:val="21"/>
      <w:szCs w:val="21"/>
    </w:rPr>
  </w:style>
  <w:style w:type="paragraph" w:customStyle="1" w:styleId="sso-login-popup">
    <w:name w:val="sso-login-popu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ctabuttonlink">
    <w:name w:val="ctabuttonlink"/>
    <w:basedOn w:val="Standard"/>
    <w:rsid w:val="00F01A97"/>
    <w:pPr>
      <w:pBdr>
        <w:top w:val="single" w:sz="36" w:space="0" w:color="0062D5"/>
        <w:left w:val="single" w:sz="36" w:space="0" w:color="0062D5"/>
        <w:bottom w:val="single" w:sz="36" w:space="0" w:color="0062D5"/>
        <w:right w:val="single" w:sz="36" w:space="0" w:color="0062D5"/>
      </w:pBdr>
      <w:shd w:val="clear" w:color="auto" w:fill="0062D5"/>
      <w:spacing w:before="240" w:after="120" w:line="336" w:lineRule="atLeast"/>
    </w:pPr>
    <w:rPr>
      <w:rFonts w:ascii="Times New Roman" w:eastAsia="Times New Roman" w:hAnsi="Times New Roman" w:cs="Times New Roman"/>
      <w:b/>
      <w:bCs/>
      <w:sz w:val="21"/>
      <w:szCs w:val="21"/>
    </w:rPr>
  </w:style>
  <w:style w:type="paragraph" w:customStyle="1" w:styleId="ctabuttonlinkcolor">
    <w:name w:val="ctabuttonlinkcol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promo-code">
    <w:name w:val="promo-cod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playslide">
    <w:name w:val="playslide"/>
    <w:basedOn w:val="Standard"/>
    <w:rsid w:val="00F01A97"/>
    <w:pPr>
      <w:shd w:val="clear" w:color="auto" w:fill="333333"/>
      <w:spacing w:after="288" w:line="336" w:lineRule="atLeast"/>
      <w:jc w:val="center"/>
      <w:textAlignment w:val="bottom"/>
    </w:pPr>
    <w:rPr>
      <w:rFonts w:ascii="Times New Roman" w:eastAsia="Times New Roman" w:hAnsi="Times New Roman" w:cs="Times New Roman"/>
      <w:color w:val="FFFFFF"/>
    </w:rPr>
  </w:style>
  <w:style w:type="paragraph" w:customStyle="1" w:styleId="pauseslide">
    <w:name w:val="pauseslide"/>
    <w:basedOn w:val="Standard"/>
    <w:rsid w:val="00F01A97"/>
    <w:pPr>
      <w:shd w:val="clear" w:color="auto" w:fill="333333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torycardstack">
    <w:name w:val="storycardstac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storyteaserview">
    <w:name w:val="storyteaserview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collecttion-error">
    <w:name w:val="collecttion-err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  <w:color w:val="FF0000"/>
      <w:sz w:val="21"/>
      <w:szCs w:val="21"/>
    </w:rPr>
  </w:style>
  <w:style w:type="paragraph" w:customStyle="1" w:styleId="img-wrap">
    <w:name w:val="img-wrap"/>
    <w:basedOn w:val="Standard"/>
    <w:rsid w:val="00F01A97"/>
    <w:pPr>
      <w:spacing w:before="105" w:after="288" w:line="336" w:lineRule="atLeast"/>
      <w:ind w:right="150"/>
      <w:jc w:val="center"/>
    </w:pPr>
    <w:rPr>
      <w:rFonts w:ascii="Times New Roman" w:eastAsia="Times New Roman" w:hAnsi="Times New Roman" w:cs="Times New Roman"/>
    </w:rPr>
  </w:style>
  <w:style w:type="paragraph" w:customStyle="1" w:styleId="ui-autocomplete-search-suggestions">
    <w:name w:val="ui-autocomplete-search-suggestion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sz w:val="21"/>
      <w:szCs w:val="21"/>
    </w:rPr>
  </w:style>
  <w:style w:type="paragraph" w:customStyle="1" w:styleId="addthisitem">
    <w:name w:val="addthisitem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registrationmenu">
    <w:name w:val="registrationmenu"/>
    <w:basedOn w:val="Standard"/>
    <w:rsid w:val="00F01A97"/>
    <w:pPr>
      <w:pBdr>
        <w:top w:val="single" w:sz="6" w:space="5" w:color="CCCCCC"/>
        <w:left w:val="single" w:sz="6" w:space="0" w:color="CCCCCC"/>
        <w:bottom w:val="single" w:sz="6" w:space="5" w:color="CCCCCC"/>
        <w:right w:val="single" w:sz="6" w:space="0" w:color="CCCCCC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ellcontent">
    <w:name w:val="cellconte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new-subscription">
    <w:name w:val="renew-subscription"/>
    <w:basedOn w:val="Standard"/>
    <w:rsid w:val="00F01A97"/>
    <w:pPr>
      <w:pBdr>
        <w:top w:val="single" w:sz="12" w:space="8" w:color="748298"/>
        <w:left w:val="single" w:sz="12" w:space="8" w:color="748298"/>
        <w:bottom w:val="single" w:sz="12" w:space="8" w:color="748298"/>
        <w:right w:val="single" w:sz="12" w:space="8" w:color="748298"/>
      </w:pBdr>
      <w:shd w:val="clear" w:color="auto" w:fill="F7F7F7"/>
      <w:spacing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loginreplacement">
    <w:name w:val="login_replacement"/>
    <w:basedOn w:val="Standard"/>
    <w:rsid w:val="00F01A97"/>
    <w:pPr>
      <w:spacing w:after="288" w:line="345" w:lineRule="atLeast"/>
    </w:pPr>
    <w:rPr>
      <w:rFonts w:ascii="Times New Roman" w:eastAsia="Times New Roman" w:hAnsi="Times New Roman" w:cs="Times New Roman"/>
      <w:color w:val="005789"/>
    </w:rPr>
  </w:style>
  <w:style w:type="paragraph" w:customStyle="1" w:styleId="insecurereplacement">
    <w:name w:val="insecure_replacement"/>
    <w:basedOn w:val="Standard"/>
    <w:rsid w:val="00F01A97"/>
    <w:pPr>
      <w:spacing w:before="7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ablelink">
    <w:name w:val="tablelink"/>
    <w:basedOn w:val="Standard"/>
    <w:rsid w:val="00F01A97"/>
    <w:pPr>
      <w:spacing w:after="288" w:line="480" w:lineRule="atLeast"/>
    </w:pPr>
    <w:rPr>
      <w:rFonts w:ascii="Times New Roman" w:eastAsia="Times New Roman" w:hAnsi="Times New Roman" w:cs="Times New Roman"/>
    </w:rPr>
  </w:style>
  <w:style w:type="paragraph" w:customStyle="1" w:styleId="plum-jbs-theme">
    <w:name w:val="plum-jbs-theme"/>
    <w:basedOn w:val="Standard"/>
    <w:rsid w:val="00F01A97"/>
    <w:pPr>
      <w:spacing w:line="336" w:lineRule="atLeast"/>
      <w:ind w:left="-135"/>
    </w:pPr>
    <w:rPr>
      <w:rFonts w:ascii="Times New Roman" w:eastAsia="Times New Roman" w:hAnsi="Times New Roman" w:cs="Times New Roman"/>
    </w:rPr>
  </w:style>
  <w:style w:type="paragraph" w:customStyle="1" w:styleId="w5">
    <w:name w:val="w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w25">
    <w:name w:val="w2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enter">
    <w:name w:val="center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tabs-widget">
    <w:name w:val="tabs-widge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q-source">
    <w:name w:val="bq-source"/>
    <w:basedOn w:val="Standard"/>
    <w:rsid w:val="00F01A97"/>
    <w:pPr>
      <w:spacing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crossmark-tooltip">
    <w:name w:val="crossmark-toolti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odal-dialog-mask">
    <w:name w:val="modal-dialog-mask"/>
    <w:basedOn w:val="Standard"/>
    <w:rsid w:val="00F01A97"/>
    <w:pPr>
      <w:shd w:val="clear" w:color="auto" w:fill="333333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odal-dialog">
    <w:name w:val="modal-dialog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x-hidden">
    <w:name w:val="x-hidde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more">
    <w:name w:val="mor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ss">
    <w:name w:val="les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nowrap">
    <w:name w:val="nowra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ffiliationlist">
    <w:name w:val="affiliationlis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refpopheader">
    <w:name w:val="refpopheader"/>
    <w:basedOn w:val="Standard"/>
    <w:rsid w:val="00F01A97"/>
    <w:pPr>
      <w:pBdr>
        <w:bottom w:val="single" w:sz="6" w:space="0" w:color="E0E0E0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llrefslink">
    <w:name w:val="allrefslink"/>
    <w:basedOn w:val="Standard"/>
    <w:rsid w:val="00F01A97"/>
    <w:pPr>
      <w:pBdr>
        <w:right w:val="single" w:sz="6" w:space="2" w:color="E0E0E0"/>
      </w:pBdr>
      <w:spacing w:after="288" w:line="336" w:lineRule="atLeast"/>
      <w:ind w:right="45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close">
    <w:name w:val="clos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uttonlist">
    <w:name w:val="buttonlist"/>
    <w:basedOn w:val="Standard"/>
    <w:rsid w:val="00F01A97"/>
    <w:pPr>
      <w:pBdr>
        <w:top w:val="single" w:sz="6" w:space="0" w:color="EEEEEE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ntentlink">
    <w:name w:val="contentlink"/>
    <w:basedOn w:val="Standard"/>
    <w:rsid w:val="00F01A97"/>
    <w:pPr>
      <w:spacing w:after="75" w:line="336" w:lineRule="atLeast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customStyle="1" w:styleId="featureslist">
    <w:name w:val="featureslist"/>
    <w:basedOn w:val="Standard"/>
    <w:rsid w:val="00F01A97"/>
    <w:pPr>
      <w:spacing w:before="75" w:after="75" w:line="336" w:lineRule="atLeast"/>
    </w:pPr>
    <w:rPr>
      <w:rFonts w:ascii="Times New Roman" w:eastAsia="Times New Roman" w:hAnsi="Times New Roman" w:cs="Times New Roman"/>
    </w:rPr>
  </w:style>
  <w:style w:type="paragraph" w:customStyle="1" w:styleId="outlinelist">
    <w:name w:val="outlinelist"/>
    <w:basedOn w:val="Standard"/>
    <w:rsid w:val="00F01A97"/>
    <w:pPr>
      <w:spacing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referencelist">
    <w:name w:val="referencelist"/>
    <w:basedOn w:val="Standard"/>
    <w:rsid w:val="00F01A97"/>
    <w:pPr>
      <w:pBdr>
        <w:top w:val="single" w:sz="12" w:space="0" w:color="CCCCCC"/>
        <w:left w:val="single" w:sz="2" w:space="0" w:color="CCCCCC"/>
        <w:bottom w:val="single" w:sz="6" w:space="0" w:color="CCCCCC"/>
        <w:right w:val="single" w:sz="2" w:space="0" w:color="CCCCCC"/>
      </w:pBdr>
      <w:spacing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meta">
    <w:name w:val="met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999999"/>
    </w:rPr>
  </w:style>
  <w:style w:type="paragraph" w:customStyle="1" w:styleId="download">
    <w:name w:val="downloa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obile-site-ad">
    <w:name w:val="mobile-site-ad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dartad">
    <w:name w:val="darta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pagesubtitletext2">
    <w:name w:val="page_subtitle_text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logo-container">
    <w:name w:val="logo-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ditboardbox">
    <w:name w:val="editboard_box"/>
    <w:basedOn w:val="Standard"/>
    <w:rsid w:val="00F01A97"/>
    <w:pPr>
      <w:spacing w:line="336" w:lineRule="atLeast"/>
      <w:ind w:left="-4620"/>
    </w:pPr>
    <w:rPr>
      <w:rFonts w:ascii="Times New Roman" w:eastAsia="Times New Roman" w:hAnsi="Times New Roman" w:cs="Times New Roman"/>
      <w:vanish/>
    </w:rPr>
  </w:style>
  <w:style w:type="paragraph" w:customStyle="1" w:styleId="rnhelpbox">
    <w:name w:val="rnhelpbox"/>
    <w:basedOn w:val="Standard"/>
    <w:rsid w:val="00F01A97"/>
    <w:pPr>
      <w:spacing w:line="336" w:lineRule="atLeast"/>
      <w:ind w:left="-5595"/>
    </w:pPr>
    <w:rPr>
      <w:rFonts w:ascii="Times New Roman" w:eastAsia="Times New Roman" w:hAnsi="Times New Roman" w:cs="Times New Roman"/>
    </w:rPr>
  </w:style>
  <w:style w:type="paragraph" w:customStyle="1" w:styleId="rnhelpboxsmall">
    <w:name w:val="rnhelpbox_small"/>
    <w:basedOn w:val="Standard"/>
    <w:rsid w:val="00F01A97"/>
    <w:pPr>
      <w:spacing w:line="336" w:lineRule="atLeast"/>
      <w:ind w:left="-4620"/>
    </w:pPr>
    <w:rPr>
      <w:rFonts w:ascii="Times New Roman" w:eastAsia="Times New Roman" w:hAnsi="Times New Roman" w:cs="Times New Roman"/>
    </w:rPr>
  </w:style>
  <w:style w:type="paragraph" w:customStyle="1" w:styleId="rnhelpboxmedium">
    <w:name w:val="rnhelpbox_medium"/>
    <w:basedOn w:val="Standard"/>
    <w:rsid w:val="00F01A97"/>
    <w:pPr>
      <w:spacing w:after="288" w:line="336" w:lineRule="atLeast"/>
      <w:ind w:left="-5595"/>
    </w:pPr>
    <w:rPr>
      <w:rFonts w:ascii="Times New Roman" w:eastAsia="Times New Roman" w:hAnsi="Times New Roman" w:cs="Times New Roman"/>
    </w:rPr>
  </w:style>
  <w:style w:type="paragraph" w:customStyle="1" w:styleId="viewercanvas">
    <w:name w:val="viewercanva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nviewerhelpbox">
    <w:name w:val="rnviewerhelpbox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ditboardinner">
    <w:name w:val="editboard_in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uccesbox">
    <w:name w:val="succes_box"/>
    <w:basedOn w:val="Standard"/>
    <w:rsid w:val="00F01A97"/>
    <w:pPr>
      <w:spacing w:line="336" w:lineRule="atLeast"/>
      <w:ind w:left="-3585"/>
    </w:pPr>
    <w:rPr>
      <w:rFonts w:ascii="Times New Roman" w:eastAsia="Times New Roman" w:hAnsi="Times New Roman" w:cs="Times New Roman"/>
      <w:vanish/>
    </w:rPr>
  </w:style>
  <w:style w:type="paragraph" w:customStyle="1" w:styleId="mediaurls">
    <w:name w:val="mediaurl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border">
    <w:name w:val="border"/>
    <w:basedOn w:val="Standard"/>
    <w:rsid w:val="00F01A97"/>
    <w:pPr>
      <w:pBdr>
        <w:top w:val="single" w:sz="6" w:space="2" w:color="CCCCCC"/>
        <w:left w:val="single" w:sz="6" w:space="2" w:color="999999"/>
        <w:bottom w:val="single" w:sz="6" w:space="2" w:color="999999"/>
        <w:right w:val="single" w:sz="6" w:space="2" w:color="CCCCCC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ackground">
    <w:name w:val="background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leardiv">
    <w:name w:val="cleardiv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ocus">
    <w:name w:val="focu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textbold">
    <w:name w:val="text_bol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italic">
    <w:name w:val="italic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i/>
      <w:iCs/>
    </w:rPr>
  </w:style>
  <w:style w:type="paragraph" w:customStyle="1" w:styleId="plain-body">
    <w:name w:val="plain-bod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gular-body">
    <w:name w:val="regular-body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mphasis-body">
    <w:name w:val="emphasis-body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reeicon">
    <w:name w:val="freeic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setmsg">
    <w:name w:val="resetmsg"/>
    <w:basedOn w:val="Standard"/>
    <w:rsid w:val="00F01A97"/>
    <w:pPr>
      <w:spacing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skip">
    <w:name w:val="skip"/>
    <w:basedOn w:val="Standard"/>
    <w:rsid w:val="00F01A97"/>
    <w:pPr>
      <w:spacing w:before="100" w:beforeAutospacing="1" w:after="100" w:afterAutospacing="1" w:line="336" w:lineRule="atLeast"/>
    </w:pPr>
    <w:rPr>
      <w:rFonts w:ascii="Times New Roman" w:eastAsia="Times New Roman" w:hAnsi="Times New Roman" w:cs="Times New Roman"/>
    </w:rPr>
  </w:style>
  <w:style w:type="paragraph" w:customStyle="1" w:styleId="off-screen">
    <w:name w:val="off-scree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edication">
    <w:name w:val="dedica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itlebar-modal">
    <w:name w:val="titlebar-moda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torycheckbox">
    <w:name w:val="storycheckbox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torypublisheddate">
    <w:name w:val="storypublisheddat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regusername">
    <w:name w:val="regusernam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changejournal">
    <w:name w:val="changejournal"/>
    <w:basedOn w:val="Standard"/>
    <w:rsid w:val="00F01A97"/>
    <w:pPr>
      <w:spacing w:after="288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align-center">
    <w:name w:val="align-center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openaccessbuttonlink">
    <w:name w:val="openaccessbuttonlink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supportsopenaccessbuttonlink">
    <w:name w:val="supportsopenaccessbuttonlink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openaccesstextlink">
    <w:name w:val="openaccesstext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  <w:sz w:val="17"/>
      <w:szCs w:val="17"/>
    </w:rPr>
  </w:style>
  <w:style w:type="paragraph" w:customStyle="1" w:styleId="societyssolink">
    <w:name w:val="societysso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pb-widget-removed">
    <w:name w:val="pb-widget-remove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textcontainer">
    <w:name w:val="text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ont14">
    <w:name w:val="font1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font15">
    <w:name w:val="font1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23"/>
      <w:szCs w:val="23"/>
    </w:rPr>
  </w:style>
  <w:style w:type="paragraph" w:customStyle="1" w:styleId="font16">
    <w:name w:val="font16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ont18">
    <w:name w:val="font18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font20">
    <w:name w:val="font20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30"/>
      <w:szCs w:val="30"/>
    </w:rPr>
  </w:style>
  <w:style w:type="paragraph" w:customStyle="1" w:styleId="slideshow-18">
    <w:name w:val="slideshow-18"/>
    <w:basedOn w:val="Standard"/>
    <w:rsid w:val="00F01A97"/>
    <w:pPr>
      <w:spacing w:after="288" w:line="330" w:lineRule="atLeast"/>
    </w:pPr>
    <w:rPr>
      <w:rFonts w:ascii="Georgia" w:eastAsia="Times New Roman" w:hAnsi="Georgia" w:cs="Times New Roman"/>
      <w:sz w:val="27"/>
      <w:szCs w:val="27"/>
    </w:rPr>
  </w:style>
  <w:style w:type="paragraph" w:customStyle="1" w:styleId="aboutus">
    <w:name w:val="aboutus"/>
    <w:basedOn w:val="Standard"/>
    <w:rsid w:val="00F01A97"/>
    <w:pPr>
      <w:spacing w:after="240" w:line="336" w:lineRule="atLeast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society">
    <w:name w:val="society"/>
    <w:basedOn w:val="Standard"/>
    <w:rsid w:val="00F01A97"/>
    <w:pPr>
      <w:spacing w:after="240" w:line="336" w:lineRule="atLeast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altmetrics">
    <w:name w:val="altmetrics"/>
    <w:basedOn w:val="Standard"/>
    <w:rsid w:val="00F01A97"/>
    <w:pPr>
      <w:spacing w:after="240" w:line="336" w:lineRule="atLeast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altmetricsimage">
    <w:name w:val="altmetricsimage"/>
    <w:basedOn w:val="Standard"/>
    <w:rsid w:val="00F01A97"/>
    <w:pPr>
      <w:spacing w:after="120" w:line="336" w:lineRule="atLeast"/>
      <w:ind w:right="360"/>
    </w:pPr>
    <w:rPr>
      <w:rFonts w:ascii="Times New Roman" w:eastAsia="Times New Roman" w:hAnsi="Times New Roman" w:cs="Times New Roman"/>
    </w:rPr>
  </w:style>
  <w:style w:type="paragraph" w:customStyle="1" w:styleId="journalmetrics">
    <w:name w:val="journalmetric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metrics-background">
    <w:name w:val="journalmetrics-background"/>
    <w:basedOn w:val="Standard"/>
    <w:rsid w:val="00F01A97"/>
    <w:pPr>
      <w:shd w:val="clear" w:color="auto" w:fill="F0F0F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aspacing">
    <w:name w:val="oaspacing"/>
    <w:basedOn w:val="Standard"/>
    <w:rsid w:val="00F01A97"/>
    <w:pPr>
      <w:spacing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space">
    <w:name w:val="space"/>
    <w:basedOn w:val="Standard"/>
    <w:rsid w:val="00F01A97"/>
    <w:pPr>
      <w:spacing w:before="300"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mediafeeds">
    <w:name w:val="mediafeed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impact">
    <w:name w:val="impact"/>
    <w:basedOn w:val="Standard"/>
    <w:rsid w:val="00F01A97"/>
    <w:pPr>
      <w:spacing w:after="288" w:line="347" w:lineRule="atLeast"/>
    </w:pPr>
    <w:rPr>
      <w:rFonts w:ascii="Helvetica" w:eastAsia="Times New Roman" w:hAnsi="Helvetica" w:cs="Times New Roman"/>
      <w:sz w:val="21"/>
      <w:szCs w:val="21"/>
    </w:rPr>
  </w:style>
  <w:style w:type="paragraph" w:customStyle="1" w:styleId="oaaltcontainer">
    <w:name w:val="oaalt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age-main-content">
    <w:name w:val="page-main-content"/>
    <w:basedOn w:val="Standard"/>
    <w:rsid w:val="00F01A97"/>
    <w:pPr>
      <w:spacing w:before="15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eset">
    <w:name w:val="jw-reset"/>
    <w:basedOn w:val="Standard"/>
    <w:rsid w:val="00F01A97"/>
    <w:pPr>
      <w:spacing w:line="240" w:lineRule="atLeast"/>
      <w:textAlignment w:val="baseline"/>
    </w:pPr>
    <w:rPr>
      <w:rFonts w:ascii="Arial" w:eastAsia="Times New Roman" w:hAnsi="Arial" w:cs="Arial"/>
    </w:rPr>
  </w:style>
  <w:style w:type="paragraph" w:customStyle="1" w:styleId="jwplayer">
    <w:name w:val="jwplayer"/>
    <w:basedOn w:val="Standard"/>
    <w:rsid w:val="00F01A97"/>
    <w:pPr>
      <w:shd w:val="clear" w:color="auto" w:fill="000000"/>
      <w:spacing w:after="288" w:line="336" w:lineRule="atLeast"/>
    </w:pPr>
    <w:rPr>
      <w:rFonts w:ascii="Arial" w:eastAsia="Times New Roman" w:hAnsi="Arial" w:cs="Arial"/>
    </w:rPr>
  </w:style>
  <w:style w:type="paragraph" w:customStyle="1" w:styleId="jw-media">
    <w:name w:val="jw-medi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eview">
    <w:name w:val="jw-preview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overlays">
    <w:name w:val="jw-overlay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ontrols">
    <w:name w:val="jw-control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text">
    <w:name w:val="jw-text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jw-cast-screen">
    <w:name w:val="jw-cast-scree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nstream">
    <w:name w:val="jw-instream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click">
    <w:name w:val="jw-clic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display-icon-container">
    <w:name w:val="jw-display-icon-container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controlbar">
    <w:name w:val="jw-controlba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ackground-color">
    <w:name w:val="jw-background-color"/>
    <w:basedOn w:val="Standard"/>
    <w:rsid w:val="00F01A97"/>
    <w:pPr>
      <w:shd w:val="clear" w:color="auto" w:fill="41404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ontrolbar-center-group">
    <w:name w:val="jw-controlbar-center-grou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ontrolbar-left-group">
    <w:name w:val="jw-controlbar-left-grou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ontrolbar-right-group">
    <w:name w:val="jw-controlbar-right-grou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inline">
    <w:name w:val="jw-icon-inline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icon-tooltip">
    <w:name w:val="jw-icon-tooltip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slider-horizontal">
    <w:name w:val="jw-slider-horizontal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elapsed">
    <w:name w:val="jw-text-elapsed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duration">
    <w:name w:val="jw-text-duration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icon-volume">
    <w:name w:val="jw-icon-volum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time-tip">
    <w:name w:val="jw-time-tip"/>
    <w:basedOn w:val="Standard"/>
    <w:rsid w:val="00F01A97"/>
    <w:pPr>
      <w:pBdr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pBdr>
      <w:spacing w:line="240" w:lineRule="atLeast"/>
      <w:jc w:val="center"/>
    </w:pPr>
    <w:rPr>
      <w:rFonts w:ascii="inherit" w:eastAsia="Times New Roman" w:hAnsi="inherit" w:cs="Times New Roman"/>
      <w:color w:val="AAAAAA"/>
    </w:rPr>
  </w:style>
  <w:style w:type="paragraph" w:customStyle="1" w:styleId="jw-icon-cast">
    <w:name w:val="jw-icon-cas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dock">
    <w:name w:val="jw-dock"/>
    <w:basedOn w:val="Standard"/>
    <w:rsid w:val="00F01A97"/>
    <w:pPr>
      <w:spacing w:before="180" w:after="180" w:line="336" w:lineRule="atLeast"/>
      <w:ind w:left="180" w:right="180"/>
    </w:pPr>
    <w:rPr>
      <w:rFonts w:ascii="Times New Roman" w:eastAsia="Times New Roman" w:hAnsi="Times New Roman" w:cs="Times New Roman"/>
    </w:rPr>
  </w:style>
  <w:style w:type="paragraph" w:customStyle="1" w:styleId="jw-dock-button">
    <w:name w:val="jw-dock-button"/>
    <w:basedOn w:val="Standard"/>
    <w:rsid w:val="00F01A97"/>
    <w:pPr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dock-image">
    <w:name w:val="jw-dock-imag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title">
    <w:name w:val="jw-tit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  <w:sz w:val="21"/>
      <w:szCs w:val="21"/>
    </w:rPr>
  </w:style>
  <w:style w:type="paragraph" w:customStyle="1" w:styleId="jw-title-primary">
    <w:name w:val="jw-title-primar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FFFFFF"/>
    </w:rPr>
  </w:style>
  <w:style w:type="paragraph" w:customStyle="1" w:styleId="jw-title-secondary">
    <w:name w:val="jw-title-secondar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slider-container">
    <w:name w:val="jw-slider-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">
    <w:name w:val="jw-progress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">
    <w:name w:val="jw-rail"/>
    <w:basedOn w:val="Standard"/>
    <w:rsid w:val="00F01A97"/>
    <w:pPr>
      <w:shd w:val="clear" w:color="auto" w:fill="AAAAAA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">
    <w:name w:val="jw-buffer"/>
    <w:basedOn w:val="Standard"/>
    <w:rsid w:val="00F01A97"/>
    <w:pPr>
      <w:shd w:val="clear" w:color="auto" w:fill="20202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ue">
    <w:name w:val="jw-cue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knob">
    <w:name w:val="jw-knob"/>
    <w:basedOn w:val="Standard"/>
    <w:rsid w:val="00F01A97"/>
    <w:pPr>
      <w:shd w:val="clear" w:color="auto" w:fill="AAAAAA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lider-vertical">
    <w:name w:val="jw-slider-vertica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lider-time">
    <w:name w:val="jw-slider-tim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aptions">
    <w:name w:val="jw-captions"/>
    <w:basedOn w:val="Standard"/>
    <w:rsid w:val="00F01A97"/>
    <w:pPr>
      <w:spacing w:line="336" w:lineRule="atLeast"/>
      <w:jc w:val="center"/>
    </w:pPr>
    <w:rPr>
      <w:rFonts w:ascii="Times New Roman" w:eastAsia="Times New Roman" w:hAnsi="Times New Roman" w:cs="Times New Roman"/>
      <w:vanish/>
    </w:rPr>
  </w:style>
  <w:style w:type="paragraph" w:customStyle="1" w:styleId="jw-captions-window">
    <w:name w:val="jw-captions-window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captions-text">
    <w:name w:val="jw-captions-text"/>
    <w:basedOn w:val="Standard"/>
    <w:rsid w:val="00F01A97"/>
    <w:pPr>
      <w:shd w:val="clear" w:color="auto" w:fill="000000"/>
      <w:spacing w:after="288" w:line="312" w:lineRule="atLeast"/>
      <w:jc w:val="center"/>
    </w:pPr>
    <w:rPr>
      <w:rFonts w:ascii="Times New Roman" w:eastAsia="Times New Roman" w:hAnsi="Times New Roman" w:cs="Times New Roman"/>
      <w:color w:val="FFFFFF"/>
    </w:rPr>
  </w:style>
  <w:style w:type="paragraph" w:customStyle="1" w:styleId="jw-rightclick">
    <w:name w:val="jw-rightclic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logo">
    <w:name w:val="jw-logo"/>
    <w:basedOn w:val="Standard"/>
    <w:rsid w:val="00F01A97"/>
    <w:pPr>
      <w:spacing w:before="180" w:after="180" w:line="336" w:lineRule="atLeast"/>
      <w:ind w:left="180" w:right="180"/>
    </w:pPr>
    <w:rPr>
      <w:rFonts w:ascii="Times New Roman" w:eastAsia="Times New Roman" w:hAnsi="Times New Roman" w:cs="Times New Roman"/>
    </w:rPr>
  </w:style>
  <w:style w:type="paragraph" w:customStyle="1" w:styleId="jw-watermark">
    <w:name w:val="jw-watermark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  <w:color w:val="EEEEEE"/>
      <w:sz w:val="336"/>
      <w:szCs w:val="336"/>
    </w:rPr>
  </w:style>
  <w:style w:type="paragraph" w:customStyle="1" w:styleId="jw-overlay-horizontal">
    <w:name w:val="jw-overlay-horizonta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volume-tip">
    <w:name w:val="jw-volume-tip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menu">
    <w:name w:val="jw-menu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tooltip-title">
    <w:name w:val="jw-tooltip-title"/>
    <w:basedOn w:val="Standard"/>
    <w:rsid w:val="00F01A97"/>
    <w:pPr>
      <w:pBdr>
        <w:bottom w:val="single" w:sz="6" w:space="0" w:color="444444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ast">
    <w:name w:val="jw-cas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ast-label">
    <w:name w:val="jw-cast-label"/>
    <w:basedOn w:val="Standard"/>
    <w:rsid w:val="00F01A97"/>
    <w:pPr>
      <w:spacing w:after="360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jw-cast-name">
    <w:name w:val="jw-cast-nam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CCCCCC"/>
    </w:rPr>
  </w:style>
  <w:style w:type="paragraph" w:customStyle="1" w:styleId="plx-wrapping-link">
    <w:name w:val="plx-wrapping-link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plx-wrapping-print-link">
    <w:name w:val="plx-wrapping-print-link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plx-print">
    <w:name w:val="plx-pri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lx-logo">
    <w:name w:val="plx-logo"/>
    <w:basedOn w:val="Standard"/>
    <w:rsid w:val="00F01A97"/>
    <w:pPr>
      <w:spacing w:line="336" w:lineRule="atLeast"/>
      <w:ind w:left="60"/>
      <w:textAlignment w:val="top"/>
    </w:pPr>
    <w:rPr>
      <w:rFonts w:ascii="Times New Roman" w:eastAsia="Times New Roman" w:hAnsi="Times New Roman" w:cs="Times New Roman"/>
    </w:rPr>
  </w:style>
  <w:style w:type="paragraph" w:customStyle="1" w:styleId="plx-icon-plum">
    <w:name w:val="plx-icon-plum"/>
    <w:basedOn w:val="Standard"/>
    <w:rsid w:val="00F01A97"/>
    <w:pPr>
      <w:spacing w:after="288"/>
    </w:pPr>
    <w:rPr>
      <w:rFonts w:ascii="plum_logo" w:eastAsia="Times New Roman" w:hAnsi="plum_logo" w:cs="Times New Roman"/>
    </w:rPr>
  </w:style>
  <w:style w:type="paragraph" w:customStyle="1" w:styleId="nexusserif">
    <w:name w:val="nexusserif"/>
    <w:basedOn w:val="Standard"/>
    <w:rsid w:val="00F01A97"/>
    <w:pPr>
      <w:spacing w:after="288" w:line="336" w:lineRule="atLeast"/>
    </w:pPr>
    <w:rPr>
      <w:rFonts w:ascii="NexusSerif" w:eastAsia="Times New Roman" w:hAnsi="NexusSerif" w:cs="Times New Roman"/>
    </w:rPr>
  </w:style>
  <w:style w:type="paragraph" w:customStyle="1" w:styleId="ppp-empty">
    <w:name w:val="ppp-empty"/>
    <w:basedOn w:val="Standard"/>
    <w:rsid w:val="00F01A97"/>
    <w:pPr>
      <w:spacing w:after="75" w:line="336" w:lineRule="atLeast"/>
    </w:pPr>
    <w:rPr>
      <w:rFonts w:ascii="Times New Roman" w:eastAsia="Times New Roman" w:hAnsi="Times New Roman" w:cs="Times New Roman"/>
    </w:rPr>
  </w:style>
  <w:style w:type="paragraph" w:customStyle="1" w:styleId="ppp-title">
    <w:name w:val="ppp-tit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ppp-branding">
    <w:name w:val="ppp-branding"/>
    <w:basedOn w:val="Standard"/>
    <w:rsid w:val="00F01A97"/>
    <w:pPr>
      <w:shd w:val="clear" w:color="auto" w:fill="6E1A62"/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ppp-pop">
    <w:name w:val="ppp-pop"/>
    <w:basedOn w:val="Standard"/>
    <w:rsid w:val="00F01A97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after="288" w:line="336" w:lineRule="atLeast"/>
    </w:pPr>
    <w:rPr>
      <w:rFonts w:ascii="Helvetica" w:eastAsia="Times New Roman" w:hAnsi="Helvetica" w:cs="Times New Roman"/>
      <w:vanish/>
      <w:sz w:val="20"/>
      <w:szCs w:val="20"/>
    </w:rPr>
  </w:style>
  <w:style w:type="paragraph" w:customStyle="1" w:styleId="ppp-pop-shadow">
    <w:name w:val="ppp-pop-shadow"/>
    <w:basedOn w:val="Standard"/>
    <w:rsid w:val="00F01A97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after="288" w:line="336" w:lineRule="atLeast"/>
    </w:pPr>
    <w:rPr>
      <w:rFonts w:ascii="Helvetica" w:eastAsia="Times New Roman" w:hAnsi="Helvetica" w:cs="Times New Roman"/>
      <w:vanish/>
      <w:sz w:val="20"/>
      <w:szCs w:val="20"/>
    </w:rPr>
  </w:style>
  <w:style w:type="paragraph" w:customStyle="1" w:styleId="ppp-popul">
    <w:name w:val="ppp-pop&gt;u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p-pop-shadowul">
    <w:name w:val="ppp-pop-shadow&gt;u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p-popa">
    <w:name w:val="ppp-pop&gt;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p-pop-shadowa">
    <w:name w:val="ppp-pop-shadow&gt;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lum-scopus-theme">
    <w:name w:val="plum-scopus-theme"/>
    <w:basedOn w:val="Standard"/>
    <w:rsid w:val="00F01A97"/>
    <w:pPr>
      <w:spacing w:after="288" w:line="336" w:lineRule="atLeast"/>
    </w:pPr>
    <w:rPr>
      <w:rFonts w:ascii="NexusSan" w:eastAsia="Times New Roman" w:hAnsi="NexusSan" w:cs="Times New Roman"/>
    </w:rPr>
  </w:style>
  <w:style w:type="paragraph" w:customStyle="1" w:styleId="plum-liberty-theme">
    <w:name w:val="plum-liberty-theme"/>
    <w:basedOn w:val="Standard"/>
    <w:rsid w:val="00F01A97"/>
    <w:pPr>
      <w:spacing w:after="288" w:line="336" w:lineRule="atLeast"/>
    </w:pPr>
    <w:rPr>
      <w:rFonts w:ascii="NexusSan" w:eastAsia="Times New Roman" w:hAnsi="NexusSan" w:cs="Times New Roman"/>
    </w:rPr>
  </w:style>
  <w:style w:type="paragraph" w:customStyle="1" w:styleId="plum-sciencedirect-theme">
    <w:name w:val="plum-sciencedirect-theme"/>
    <w:basedOn w:val="Standard"/>
    <w:rsid w:val="00F01A97"/>
    <w:pPr>
      <w:spacing w:after="288" w:line="336" w:lineRule="atLeast"/>
    </w:pPr>
    <w:rPr>
      <w:rFonts w:ascii="Arial" w:eastAsia="Times New Roman" w:hAnsi="Arial" w:cs="Arial"/>
    </w:rPr>
  </w:style>
  <w:style w:type="paragraph" w:customStyle="1" w:styleId="plum-bigben-theme">
    <w:name w:val="plum-bigben-theme"/>
    <w:basedOn w:val="Standard"/>
    <w:rsid w:val="00F01A97"/>
    <w:pPr>
      <w:spacing w:after="288" w:line="336" w:lineRule="atLeast"/>
    </w:pPr>
    <w:rPr>
      <w:rFonts w:ascii="Arial" w:eastAsia="Times New Roman" w:hAnsi="Arial" w:cs="Arial"/>
    </w:rPr>
  </w:style>
  <w:style w:type="paragraph" w:customStyle="1" w:styleId="at-icon">
    <w:name w:val="at-ic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15dn">
    <w:name w:val="at15d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at4-icon">
    <w:name w:val="at4-icon"/>
    <w:basedOn w:val="Standard"/>
    <w:rsid w:val="00F01A97"/>
    <w:pPr>
      <w:spacing w:line="240" w:lineRule="atLeast"/>
    </w:pPr>
    <w:rPr>
      <w:rFonts w:ascii="Times New Roman" w:eastAsia="Times New Roman" w:hAnsi="Times New Roman" w:cs="Times New Roman"/>
    </w:rPr>
  </w:style>
  <w:style w:type="paragraph" w:customStyle="1" w:styleId="at-16x16">
    <w:name w:val="at-16x16"/>
    <w:basedOn w:val="Standard"/>
    <w:rsid w:val="00F01A97"/>
    <w:pPr>
      <w:spacing w:after="288" w:line="240" w:lineRule="atLeast"/>
    </w:pPr>
    <w:rPr>
      <w:rFonts w:ascii="Times New Roman" w:eastAsia="Times New Roman" w:hAnsi="Times New Roman" w:cs="Times New Roman"/>
    </w:rPr>
  </w:style>
  <w:style w:type="paragraph" w:customStyle="1" w:styleId="at-32x32">
    <w:name w:val="at-32x32"/>
    <w:basedOn w:val="Standard"/>
    <w:rsid w:val="00F01A97"/>
    <w:pPr>
      <w:spacing w:after="288" w:line="480" w:lineRule="atLeast"/>
    </w:pPr>
    <w:rPr>
      <w:rFonts w:ascii="Times New Roman" w:eastAsia="Times New Roman" w:hAnsi="Times New Roman" w:cs="Times New Roman"/>
    </w:rPr>
  </w:style>
  <w:style w:type="paragraph" w:customStyle="1" w:styleId="at-24x24">
    <w:name w:val="at-24x24"/>
    <w:basedOn w:val="Standard"/>
    <w:rsid w:val="00F01A97"/>
    <w:pPr>
      <w:spacing w:after="288" w:line="360" w:lineRule="atLeast"/>
    </w:pPr>
    <w:rPr>
      <w:rFonts w:ascii="Times New Roman" w:eastAsia="Times New Roman" w:hAnsi="Times New Roman" w:cs="Times New Roman"/>
    </w:rPr>
  </w:style>
  <w:style w:type="paragraph" w:customStyle="1" w:styleId="at-20x20">
    <w:name w:val="at-20x20"/>
    <w:basedOn w:val="Standard"/>
    <w:rsid w:val="00F01A97"/>
    <w:pPr>
      <w:spacing w:after="288" w:line="300" w:lineRule="atLeast"/>
    </w:pPr>
    <w:rPr>
      <w:rFonts w:ascii="Times New Roman" w:eastAsia="Times New Roman" w:hAnsi="Times New Roman" w:cs="Times New Roman"/>
    </w:rPr>
  </w:style>
  <w:style w:type="paragraph" w:customStyle="1" w:styleId="at15t">
    <w:name w:val="at15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300bs">
    <w:name w:val="at300b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m">
    <w:name w:val="atm"/>
    <w:basedOn w:val="Standard"/>
    <w:rsid w:val="00F01A97"/>
    <w:pPr>
      <w:spacing w:line="180" w:lineRule="atLeast"/>
    </w:pPr>
    <w:rPr>
      <w:rFonts w:ascii="Arial" w:eastAsia="Times New Roman" w:hAnsi="Arial" w:cs="Arial"/>
      <w:color w:val="444444"/>
      <w:sz w:val="18"/>
      <w:szCs w:val="18"/>
    </w:rPr>
  </w:style>
  <w:style w:type="paragraph" w:customStyle="1" w:styleId="atm-f">
    <w:name w:val="atm-f"/>
    <w:basedOn w:val="Standard"/>
    <w:rsid w:val="00F01A97"/>
    <w:pPr>
      <w:pBdr>
        <w:top w:val="single" w:sz="6" w:space="4" w:color="DDDDDD"/>
      </w:pBdr>
      <w:spacing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atm-i">
    <w:name w:val="atm-i"/>
    <w:basedOn w:val="Standard"/>
    <w:rsid w:val="00F01A97"/>
    <w:pPr>
      <w:pBdr>
        <w:top w:val="single" w:sz="6" w:space="0" w:color="D5D6D6"/>
        <w:left w:val="single" w:sz="6" w:space="0" w:color="D5D6D6"/>
        <w:bottom w:val="single" w:sz="6" w:space="0" w:color="D5D6D6"/>
        <w:right w:val="single" w:sz="6" w:space="0" w:color="D5D6D6"/>
      </w:pBdr>
      <w:shd w:val="clear" w:color="auto" w:fill="FFFFFF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atpinitbutton">
    <w:name w:val="at_pinitbutton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at-privacy-info">
    <w:name w:val="at-privacy-info"/>
    <w:basedOn w:val="Standard"/>
    <w:rsid w:val="00F01A97"/>
    <w:pPr>
      <w:spacing w:after="288" w:line="180" w:lineRule="atLeast"/>
    </w:pPr>
    <w:rPr>
      <w:rFonts w:ascii="Helvetica" w:eastAsia="Times New Roman" w:hAnsi="Helvetica" w:cs="Times New Roman"/>
      <w:color w:val="666666"/>
      <w:spacing w:val="3"/>
      <w:sz w:val="15"/>
      <w:szCs w:val="15"/>
    </w:rPr>
  </w:style>
  <w:style w:type="paragraph" w:customStyle="1" w:styleId="at-branding-logo">
    <w:name w:val="at-branding-logo"/>
    <w:basedOn w:val="Standard"/>
    <w:rsid w:val="00F01A97"/>
    <w:pPr>
      <w:spacing w:before="30" w:after="30" w:line="336" w:lineRule="atLeast"/>
    </w:pPr>
    <w:rPr>
      <w:rFonts w:ascii="Helvetica" w:eastAsia="Times New Roman" w:hAnsi="Helvetica" w:cs="Times New Roman"/>
      <w:spacing w:val="3"/>
      <w:sz w:val="15"/>
      <w:szCs w:val="15"/>
    </w:rPr>
  </w:style>
  <w:style w:type="paragraph" w:customStyle="1" w:styleId="at-branding-info">
    <w:name w:val="at-branding-info"/>
    <w:basedOn w:val="Standard"/>
    <w:rsid w:val="00F01A97"/>
    <w:pPr>
      <w:pBdr>
        <w:top w:val="single" w:sz="6" w:space="0" w:color="666666"/>
        <w:left w:val="single" w:sz="6" w:space="4" w:color="666666"/>
        <w:bottom w:val="single" w:sz="6" w:space="0" w:color="666666"/>
        <w:right w:val="single" w:sz="6" w:space="4" w:color="666666"/>
      </w:pBdr>
      <w:spacing w:after="288" w:line="180" w:lineRule="atLeast"/>
    </w:pPr>
    <w:rPr>
      <w:rFonts w:ascii="Times New Roman" w:eastAsia="Times New Roman" w:hAnsi="Times New Roman" w:cs="Times New Roman"/>
      <w:color w:val="666666"/>
      <w:sz w:val="15"/>
      <w:szCs w:val="15"/>
    </w:rPr>
  </w:style>
  <w:style w:type="paragraph" w:customStyle="1" w:styleId="usabillalivebuttoncontainer">
    <w:name w:val="usabilla_live_button_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error">
    <w:name w:val="jw-err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dialog-titlebar">
    <w:name w:val="ui-dialog-titleba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dialog-titlebar-close">
    <w:name w:val="ui-dialog-titlebar-clos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dialog-content">
    <w:name w:val="ui-dialog-conte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dialog-buttonpane">
    <w:name w:val="ui-dialog-buttonpan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menu-item">
    <w:name w:val="ui-menu-item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menu-divider">
    <w:name w:val="ui-menu-divi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slider-handle">
    <w:name w:val="ui-slider-hand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slider-range">
    <w:name w:val="ui-slider-rang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llapsed">
    <w:name w:val="collapse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xpanded">
    <w:name w:val="expande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group-header">
    <w:name w:val="group-hea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olume-header">
    <w:name w:val="volume-hea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ntainer">
    <w:name w:val="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vers">
    <w:name w:val="cover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uter">
    <w:name w:val="out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lay">
    <w:name w:val="pla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ause">
    <w:name w:val="paus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ver">
    <w:name w:val="cov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over">
    <w:name w:val="hov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">
    <w:name w:val="slid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1">
    <w:name w:val="slid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meta">
    <w:name w:val="slidemet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title">
    <w:name w:val="slidetit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authors">
    <w:name w:val="slideauthor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caption">
    <w:name w:val="slidecap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nav">
    <w:name w:val="slidenav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reviousslide">
    <w:name w:val="previousslid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navindicator">
    <w:name w:val="navindicat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showcaption">
    <w:name w:val="slideshowcap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tton-color">
    <w:name w:val="jw-button-col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toggle">
    <w:name w:val="jw-togg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option">
    <w:name w:val="jw-op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display">
    <w:name w:val="jw-icon-displa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kip">
    <w:name w:val="jw-ski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laylist-container">
    <w:name w:val="jw-playlist-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playback">
    <w:name w:val="jw-icon-playbac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group">
    <w:name w:val="jw-grou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prev">
    <w:name w:val="jw-icon-prev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next">
    <w:name w:val="jw-icon-nex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ayout-one-column">
    <w:name w:val="layout-one-colum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wrapped">
    <w:name w:val="wrappe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race">
    <w:name w:val="trac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elp">
    <w:name w:val="hel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ntry">
    <w:name w:val="entr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tems">
    <w:name w:val="item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verlaynav">
    <w:name w:val="overlaynav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extbtn">
    <w:name w:val="textbt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rev">
    <w:name w:val="prev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next">
    <w:name w:val="nex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oggle-switch">
    <w:name w:val="toggle-switch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ipcitable">
    <w:name w:val="iipcitab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ipaip">
    <w:name w:val="iipai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rst">
    <w:name w:val="firs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ast">
    <w:name w:val="las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ivider">
    <w:name w:val="divi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olumelisting">
    <w:name w:val="volumelisting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uzeile1">
    <w:name w:val="Fußzeil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ssueinfocont">
    <w:name w:val="issueinfoco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argecoverimg">
    <w:name w:val="largecoverimg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verinfo">
    <w:name w:val="coverinfo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orelink">
    <w:name w:val="more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Kopfzeile1">
    <w:name w:val="Kopfzeil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rrorbox">
    <w:name w:val="errorbox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mpty">
    <w:name w:val="empt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ubmitsection">
    <w:name w:val="submitsec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illingaddress">
    <w:name w:val="billingaddres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candshipping">
    <w:name w:val="ccandshipping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aymentform">
    <w:name w:val="paymentform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ormbutton">
    <w:name w:val="formbutt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nishbuttonarea">
    <w:name w:val="finishbuttonare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reetrialhoverlayer">
    <w:name w:val="freetrialhoverlay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mpanion">
    <w:name w:val="compan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onthgrouphdr">
    <w:name w:val="monthgrouphd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newsitemcontent">
    <w:name w:val="newsitemconte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nav">
    <w:name w:val="artnav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title">
    <w:name w:val="journaltit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bib">
    <w:name w:val="artbib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doi">
    <w:name w:val="articledoi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so-done-box">
    <w:name w:val="sso-done-box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eading">
    <w:name w:val="heading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eading1">
    <w:name w:val="heading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eading2">
    <w:name w:val="heading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bstractimage">
    <w:name w:val="abstractimag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toollinks">
    <w:name w:val="articletoollink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archrange">
    <w:name w:val="searchrang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archhdr">
    <w:name w:val="searchhd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ideotab">
    <w:name w:val="videotab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vplayer-wrap">
    <w:name w:val="avplayer-wra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ideodetails">
    <w:name w:val="videodetail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ideoitem">
    <w:name w:val="videoitem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urrentcriteria">
    <w:name w:val="currentcriteri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archmeta">
    <w:name w:val="searchmet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heckbox">
    <w:name w:val="checkbox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etail">
    <w:name w:val="detai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itel1">
    <w:name w:val="Tite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ormats">
    <w:name w:val="format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review">
    <w:name w:val="preview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ypejournaltitleepubdate">
    <w:name w:val="typejournaltitleepubdat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oi">
    <w:name w:val="doi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-details">
    <w:name w:val="article-detail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iddenlargeimg">
    <w:name w:val="hiddenlargeimg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abel">
    <w:name w:val="labe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mage">
    <w:name w:val="imag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itation">
    <w:name w:val="cita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flayer">
    <w:name w:val="reflay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ccessmessage">
    <w:name w:val="accessmessag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witchviewmode">
    <w:name w:val="switchviewmod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nhancedviewcontent">
    <w:name w:val="enhancedviewconte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aperclip">
    <w:name w:val="papercli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bstractimages">
    <w:name w:val="abstractimage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nhancedmetadatadropzone">
    <w:name w:val="enhancedmetadatadropzon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mmentguideline">
    <w:name w:val="commentguidelin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attachments">
    <w:name w:val="articleattachment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label">
    <w:name w:val="artlabe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ntent">
    <w:name w:val="conte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ctionheading">
    <w:name w:val="sectionheading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fviewerref">
    <w:name w:val="refviewerref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nnertab">
    <w:name w:val="innertab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nline-figure-wrapper-hidden">
    <w:name w:val="inline-figure-wrapper-hidde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g-wrapper">
    <w:name w:val="fig-wrapp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able-wrap">
    <w:name w:val="table-wra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g-wrapper-first">
    <w:name w:val="fig-wrapper-firs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g-img-wrap">
    <w:name w:val="fig-img-wra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g-links">
    <w:name w:val="fig-link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gurecopyright">
    <w:name w:val="figurecopyrigh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outline">
    <w:name w:val="artoutlin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graphical-abstract-fig-img-wrap">
    <w:name w:val="graphical-abstract-fig-img-wra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ibref">
    <w:name w:val="bibref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xternalfile">
    <w:name w:val="externalfi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xternalfilecaption">
    <w:name w:val="externalfilecap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loatdisplay">
    <w:name w:val="floatdispla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dates">
    <w:name w:val="articledate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uthorgroup">
    <w:name w:val="authorgrou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iscellaneous">
    <w:name w:val="miscellaneou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uthfootnote">
    <w:name w:val="authfootnot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ffiliation">
    <w:name w:val="affilia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abs">
    <w:name w:val="tab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ipheading">
    <w:name w:val="aipheading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e-presented">
    <w:name w:val="ce-presente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pyright">
    <w:name w:val="copyrigh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ootnotes">
    <w:name w:val="footnote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ftitle">
    <w:name w:val="reftit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fseriestitle">
    <w:name w:val="refseriestit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subtitle">
    <w:name w:val="articlesubtit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lusminus">
    <w:name w:val="plusminu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extbox-body">
    <w:name w:val="textbox-bod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">
    <w:name w:val="leftco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col">
    <w:name w:val="rightco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parator">
    <w:name w:val="separat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tackeddisplay">
    <w:name w:val="stackeddispla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npt">
    <w:name w:val="inp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xedwidth">
    <w:name w:val="fixedwidth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ubmit">
    <w:name w:val="submi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orgotpassword">
    <w:name w:val="forgotpasswor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urrentcoversmall">
    <w:name w:val="currentcoversmal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ffers">
    <w:name w:val="offer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ffer">
    <w:name w:val="off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lection">
    <w:name w:val="selec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general-html">
    <w:name w:val="general-htm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labelsection">
    <w:name w:val="articlelabelsec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aterange">
    <w:name w:val="daterang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pecficdate">
    <w:name w:val="specficdat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atefilter">
    <w:name w:val="datefilt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selection1">
    <w:name w:val="journalselectio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atselect">
    <w:name w:val="catselec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lectedjrn">
    <w:name w:val="selectedjr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moveslctdjrnl">
    <w:name w:val="removeslctdjrn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ainsubmitbtn">
    <w:name w:val="mainsubmitbt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inglefld">
    <w:name w:val="singlefl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layerlist">
    <w:name w:val="journallayerlis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isable">
    <w:name w:val="disab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rrormsg">
    <w:name w:val="errormsg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setpasswordsubmitbutton">
    <w:name w:val="resetpasswordsubmitbutt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ormerror">
    <w:name w:val="formerr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igrationaccountlinkinfotext">
    <w:name w:val="migrationaccountlinkinfotex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igrationaccountlisttext">
    <w:name w:val="migrationaccountlisttex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ccount">
    <w:name w:val="accou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gincontainer">
    <w:name w:val="login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ginbtn">
    <w:name w:val="loginbt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membermecontainer">
    <w:name w:val="rememberme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ginmain">
    <w:name w:val="loginmai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uthorlayer">
    <w:name w:val="authorlay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rofilelink">
    <w:name w:val="profile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astone">
    <w:name w:val="laston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okendomain">
    <w:name w:val="tokendomai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rintsample">
    <w:name w:val="printsamp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xpirationsection">
    <w:name w:val="expirationsec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ssinfo">
    <w:name w:val="issinfo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asponsor">
    <w:name w:val="oaspons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ddjournals">
    <w:name w:val="addjournal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xpander">
    <w:name w:val="expan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mallfpimg">
    <w:name w:val="smallfpimg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ownloadlink">
    <w:name w:val="download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ab-nav">
    <w:name w:val="tab-nav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nshowimagesdata">
    <w:name w:val="sn_showimagesdat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ferencestableheader">
    <w:name w:val="referencestablehea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ormfieldwrapper">
    <w:name w:val="formfieldwrapp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latedpublinks">
    <w:name w:val="relatedpublink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orz-list">
    <w:name w:val="horz-lis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qpanelbtn">
    <w:name w:val="qpanelbt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mageviewerpanel">
    <w:name w:val="imageviewerpane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humbnail">
    <w:name w:val="thumbnai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mageslider">
    <w:name w:val="imagesli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question">
    <w:name w:val="ques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easerimage">
    <w:name w:val="teaserimag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imeheader">
    <w:name w:val="timehea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gridpagination">
    <w:name w:val="gridpagina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image">
    <w:name w:val="leftimag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ediaplayer">
    <w:name w:val="mediaplay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ategory">
    <w:name w:val="categor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llectiongroup">
    <w:name w:val="collectiongrou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llectionoptions">
    <w:name w:val="collectionoption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llectionsalertsubmit">
    <w:name w:val="collectionsalertsubmi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ocietyssoform">
    <w:name w:val="societyssoform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tracted-publication">
    <w:name w:val="retracted-publica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nfoicon">
    <w:name w:val="infoic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apublishedonlinedate">
    <w:name w:val="oapublishedonlinedat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perator">
    <w:name w:val="sperat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ustommodal">
    <w:name w:val="custommoda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infotoggle">
    <w:name w:val="articleinfotogg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da-login-popup">
    <w:name w:val="ada-login-popu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twidth">
    <w:name w:val="setwidth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ctions">
    <w:name w:val="action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ine">
    <w:name w:val="lin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serliclnk">
    <w:name w:val="userlicl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ponsorlabel">
    <w:name w:val="sponsorlabe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ipdescription">
    <w:name w:val="iipdescrip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pselllink">
    <w:name w:val="upsell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ody">
    <w:name w:val="bod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group-header-ha-issues">
    <w:name w:val="group-header-ha-issue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romo-code-error">
    <w:name w:val="promo-code-err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romo-code-name">
    <w:name w:val="promo-code-nam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pply-button">
    <w:name w:val="apply-butt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nsubscribeheaders">
    <w:name w:val="unsubscribeheader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nsubscribeerror">
    <w:name w:val="unsubscribeerr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ubbutton">
    <w:name w:val="subbutt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nsubscribebutton">
    <w:name w:val="unsubscribebutt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ubscribebutton">
    <w:name w:val="subscribebutt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nsubscribeall">
    <w:name w:val="unsubscribeal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nsubscribetitles">
    <w:name w:val="unsubscribetitle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nsubscribesections">
    <w:name w:val="unsubscribesection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bbon-page-navigation">
    <w:name w:val="ribbon-page-naviga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tory">
    <w:name w:val="stor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rowwrapper">
    <w:name w:val="arrowwrapp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ab-content">
    <w:name w:val="tab-conte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ctionlist">
    <w:name w:val="actionlis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b-ad">
    <w:name w:val="pb-a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pbnam">
    <w:name w:val="apbnam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framebtnclose">
    <w:name w:val="iframebtn_clos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odal-header">
    <w:name w:val="modal-hea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odal-body">
    <w:name w:val="modal-bod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soprofilelink">
    <w:name w:val="ssoprofile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titleinfo">
    <w:name w:val="righttitleinfo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aspect">
    <w:name w:val="jw-aspec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anner">
    <w:name w:val="jw-ban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hidden">
    <w:name w:val="jw-hidde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text-alt">
    <w:name w:val="jw-text-al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arrow">
    <w:name w:val="jw-arrow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overlay">
    <w:name w:val="jw-overla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ightclick-logo">
    <w:name w:val="jw-rightclick-logo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featured">
    <w:name w:val="jw-feature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flag-audio-player">
    <w:name w:val="jw-flag-audio-play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label">
    <w:name w:val="jw-labe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name">
    <w:name w:val="jw-nam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kip-icon">
    <w:name w:val="jw-skip-ic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lugin">
    <w:name w:val="jw-plugi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playlist">
    <w:name w:val="jw-icon-playlis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p-count">
    <w:name w:val="ppp-cou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p-label">
    <w:name w:val="ppp-labe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lumx-popup">
    <w:name w:val="plumx-popu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biframewidget">
    <w:name w:val="fb_iframe_widge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ddthisseparator">
    <w:name w:val="addthis_separat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300b">
    <w:name w:val="at300b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300bo">
    <w:name w:val="at300bo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300m">
    <w:name w:val="at300m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15tcompact">
    <w:name w:val="at15t_compac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15texpanded">
    <w:name w:val="at15t_expande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-branding-icon">
    <w:name w:val="at-branding-ic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-privacy-icon">
    <w:name w:val="at-privacy-ic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-branding-addthis">
    <w:name w:val="at-branding-addthi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-branding-powered-by">
    <w:name w:val="at-branding-powered-b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ntenttitle">
    <w:name w:val="contenttit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ntenttitleallowance">
    <w:name w:val="contenttitleallowanc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ditemailaddressnotes">
    <w:name w:val="editemailaddressnote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ubmitbtn">
    <w:name w:val="submitbt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selectionlayerlink">
    <w:name w:val="journalselectionlayer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ll-pq-link">
    <w:name w:val="all-pq-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pensince">
    <w:name w:val="opensinc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asopenarchivetext">
    <w:name w:val="hasopenarchivetex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new-link">
    <w:name w:val="renew-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copus-label-publicationyear">
    <w:name w:val="scopus-label-publicationyea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copus-label-authors">
    <w:name w:val="scopus-label-author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copus-label-cited">
    <w:name w:val="scopus-label-cite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container">
    <w:name w:val="jw-icon-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-label">
    <w:name w:val="at-labe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meexamlink">
    <w:name w:val="cmeexam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tns">
    <w:name w:val="btn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opupcontainer">
    <w:name w:val="popup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ctive">
    <w:name w:val="activ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active-option">
    <w:name w:val="jw-active-op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ab-pane">
    <w:name w:val="tab-pan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ingleitem">
    <w:name w:val="singleitem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agination">
    <w:name w:val="pagina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laycontrols">
    <w:name w:val="playcontrol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aused">
    <w:name w:val="pause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verimagecont">
    <w:name w:val="coverimageco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zoomcover">
    <w:name w:val="zoomcov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ssueinfo">
    <w:name w:val="issueinfo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newsitem">
    <w:name w:val="newsitem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iewabsoption">
    <w:name w:val="viewabsop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copus">
    <w:name w:val="scopu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ype">
    <w:name w:val="typ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howimagesdata">
    <w:name w:val="showimagesdat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howexperimentalprocedures">
    <w:name w:val="showexperimentalprocedure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howrelatedarticles">
    <w:name w:val="showrelatedarticle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ctionnavigator">
    <w:name w:val="sectionnavigat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flabel">
    <w:name w:val="reflabe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ference">
    <w:name w:val="referenc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fauthors">
    <w:name w:val="refauthor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xternalfilelayer">
    <w:name w:val="externalfilelay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ootnote">
    <w:name w:val="footnot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mail">
    <w:name w:val="emai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gurelink">
    <w:name w:val="figure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ld">
    <w:name w:val="fl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labelcntnr">
    <w:name w:val="articlelabelcntn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scntnr">
    <w:name w:val="journalscntn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nkstyle">
    <w:name w:val="lnkstyl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pacer">
    <w:name w:val="spac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urrentaccountemail">
    <w:name w:val="currentaccountemai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gindialog">
    <w:name w:val="logindialog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rowdown">
    <w:name w:val="arrowdow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rowup">
    <w:name w:val="arrowup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ateha">
    <w:name w:val="dateh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magesdatatabcontent">
    <w:name w:val="imagesdatatabconte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ainimage">
    <w:name w:val="mainimag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gridrow">
    <w:name w:val="gridrow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isabled">
    <w:name w:val="disable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eedcomment">
    <w:name w:val="feedcomme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lectedcoll">
    <w:name w:val="selectedcol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lignright">
    <w:name w:val="alignrigh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ocietyselect">
    <w:name w:val="societyselec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uthor">
    <w:name w:val="auth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infotoggel">
    <w:name w:val="articleinfotogge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xpandeddiv">
    <w:name w:val="expandeddiv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ubhistorylbl">
    <w:name w:val="pubhistorylb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withmargin">
    <w:name w:val="with_margi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cep-login">
    <w:name w:val="acep-logi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group-header-ha-supplement">
    <w:name w:val="group-header-ha-suppleme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aicon">
    <w:name w:val="oaic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cons">
    <w:name w:val="icon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p-containera">
    <w:name w:val="ppp-container&gt;a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wsb-social-share-button-vert">
    <w:name w:val="wsb-social-share-button-ver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ssueselector">
    <w:name w:val="issueselect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play">
    <w:name w:val="jw-icon-pla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lected">
    <w:name w:val="selecte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box-inner">
    <w:name w:val="box-in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fdoi">
    <w:name w:val="refdoi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llreferenceslink">
    <w:name w:val="allreferenceslin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arts">
    <w:name w:val="leftcolart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colarts">
    <w:name w:val="rightcolart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jrnl">
    <w:name w:val="leftcoljrn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coljrnl">
    <w:name w:val="rightcoljrn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inglejrnl">
    <w:name w:val="singlejrn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abelcolumn">
    <w:name w:val="labelcolum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widgetholder">
    <w:name w:val="widgethol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gridcell">
    <w:name w:val="gridcel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icquiz">
    <w:name w:val="pic_quiz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micolon">
    <w:name w:val="semicol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ubdateslbls">
    <w:name w:val="pubdateslbl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orizontal">
    <w:name w:val="horizonta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lect-decade-container">
    <w:name w:val="select-decade-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olinfo">
    <w:name w:val="volinfo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olumeissues">
    <w:name w:val="volumeissue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olnum">
    <w:name w:val="volnum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olyear">
    <w:name w:val="volyea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b-container">
    <w:name w:val="sb-contai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b-close">
    <w:name w:val="sb-clos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b-icon">
    <w:name w:val="sb-ic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b-info">
    <w:name w:val="sb-info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b-button">
    <w:name w:val="sb-butt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eld">
    <w:name w:val="fiel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window">
    <w:name w:val="window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torylistfilters">
    <w:name w:val="storylistfilter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reatestory">
    <w:name w:val="createstor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torylist">
    <w:name w:val="storylis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ubscfield">
    <w:name w:val="subscfiel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ubscriptionexpiration">
    <w:name w:val="subscriptionexpirati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enterblock">
    <w:name w:val="centerblock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type">
    <w:name w:val="articletyp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iteratumnewissuealert">
    <w:name w:val="literatumnewissuealer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reetrialissues">
    <w:name w:val="freetrialissue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itedcount">
    <w:name w:val="citedcou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ims">
    <w:name w:val="aim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uthorinfo">
    <w:name w:val="authorinfo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ssicon">
    <w:name w:val="rssicon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item">
    <w:name w:val="at_item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-icon-wrapper">
    <w:name w:val="at-icon-wrapp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bold">
    <w:name w:val="at_bold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rossmark-reset">
    <w:name w:val="crossmark-rese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rossmark-popupoffset">
    <w:name w:val="crossmark-popup__offse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rossmark-popupinner">
    <w:name w:val="crossmark-popup__inn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rossmark-popupheader">
    <w:name w:val="crossmark-popup__hea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rossmark-popuplogo">
    <w:name w:val="crossmark-popup__logo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rossmark-popupbtn-close">
    <w:name w:val="crossmark-popup__btn-clos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rossmark-popupcontent">
    <w:name w:val="crossmark-popup__conte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yre-button-right-inner-box">
    <w:name w:val="fyre-button-right-inner-box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iewall">
    <w:name w:val="viewall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filters">
    <w:name w:val="journalfilter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ategoryfilters">
    <w:name w:val="categoryfilter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torytypescont">
    <w:name w:val="storytypescon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istheader">
    <w:name w:val="listhea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ublished-online">
    <w:name w:val="published-online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ategoryfilter">
    <w:name w:val="categoryfilt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inglestory">
    <w:name w:val="singlestor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ccplay">
    <w:name w:val="iccplay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v-tab">
    <w:name w:val="av-tab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arditems">
    <w:name w:val="carditems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nomargin">
    <w:name w:val="nomargin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nopadding">
    <w:name w:val="nopadding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nopaddingbottom">
    <w:name w:val="nopaddingbottom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mailinfopagelitem">
    <w:name w:val="emailinfopagelitem"/>
    <w:basedOn w:val="Standard"/>
    <w:rsid w:val="00F01A97"/>
    <w:pPr>
      <w:spacing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text-align-left">
    <w:name w:val="text-align-lef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ext-align-right">
    <w:name w:val="text-align-right"/>
    <w:basedOn w:val="Standard"/>
    <w:rsid w:val="00F01A97"/>
    <w:pPr>
      <w:spacing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text-align-center">
    <w:name w:val="text-align-center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marlintabcolor">
    <w:name w:val="marlin_tab_colo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p-populli">
    <w:name w:val="ppp-pop&gt;ul&gt;li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port">
    <w:name w:val="slideport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penaccesspageheader">
    <w:name w:val="openaccesspageheader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isibleinpb">
    <w:name w:val="visibleinpb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character" w:customStyle="1" w:styleId="contextinarticle">
    <w:name w:val="contextinarticle"/>
    <w:basedOn w:val="Absatz-Standardschriftart"/>
    <w:rsid w:val="00F01A97"/>
    <w:rPr>
      <w:shd w:val="clear" w:color="auto" w:fill="FFFF00"/>
    </w:rPr>
  </w:style>
  <w:style w:type="character" w:customStyle="1" w:styleId="no-wrap">
    <w:name w:val="no-wrap"/>
    <w:basedOn w:val="Absatz-Standardschriftart"/>
    <w:rsid w:val="00F01A97"/>
  </w:style>
  <w:style w:type="character" w:customStyle="1" w:styleId="inlinep1">
    <w:name w:val="inlinep1"/>
    <w:basedOn w:val="Absatz-Standardschriftart"/>
    <w:rsid w:val="00F01A97"/>
  </w:style>
  <w:style w:type="character" w:customStyle="1" w:styleId="doi1">
    <w:name w:val="doi1"/>
    <w:basedOn w:val="Absatz-Standardschriftart"/>
    <w:rsid w:val="00F01A97"/>
  </w:style>
  <w:style w:type="character" w:customStyle="1" w:styleId="label1">
    <w:name w:val="label1"/>
    <w:basedOn w:val="Absatz-Standardschriftart"/>
    <w:rsid w:val="00F01A97"/>
  </w:style>
  <w:style w:type="character" w:customStyle="1" w:styleId="addthisfollowlabel">
    <w:name w:val="addthis_follow_label"/>
    <w:basedOn w:val="Absatz-Standardschriftart"/>
    <w:rsid w:val="00F01A97"/>
  </w:style>
  <w:style w:type="character" w:customStyle="1" w:styleId="sdlabel">
    <w:name w:val="sd_label"/>
    <w:basedOn w:val="Absatz-Standardschriftart"/>
    <w:rsid w:val="00F01A97"/>
  </w:style>
  <w:style w:type="character" w:customStyle="1" w:styleId="active1">
    <w:name w:val="active1"/>
    <w:basedOn w:val="Absatz-Standardschriftart"/>
    <w:rsid w:val="00F01A97"/>
  </w:style>
  <w:style w:type="character" w:customStyle="1" w:styleId="cmeexamprice">
    <w:name w:val="cmeexamprice"/>
    <w:basedOn w:val="Absatz-Standardschriftart"/>
    <w:rsid w:val="00F01A97"/>
  </w:style>
  <w:style w:type="paragraph" w:customStyle="1" w:styleId="ui-button-text1">
    <w:name w:val="ui-button-text1"/>
    <w:basedOn w:val="Standard"/>
    <w:rsid w:val="00F01A97"/>
    <w:pPr>
      <w:spacing w:after="288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Standard"/>
    <w:rsid w:val="00F01A97"/>
    <w:pPr>
      <w:spacing w:after="288" w:line="336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Standard"/>
    <w:rsid w:val="00F01A97"/>
    <w:pPr>
      <w:spacing w:after="288" w:line="336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Standard"/>
    <w:rsid w:val="00F01A97"/>
    <w:pPr>
      <w:spacing w:after="288" w:line="336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Standard"/>
    <w:rsid w:val="00F01A97"/>
    <w:pPr>
      <w:spacing w:after="288"/>
      <w:ind w:right="-72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ui-dialog-titlebar1">
    <w:name w:val="ui-dialog-titleba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dialog-title1">
    <w:name w:val="ui-dialog-title1"/>
    <w:basedOn w:val="Standard"/>
    <w:rsid w:val="00F01A97"/>
    <w:pPr>
      <w:spacing w:before="24" w:after="24" w:line="336" w:lineRule="atLeast"/>
      <w:ind w:right="240"/>
    </w:pPr>
    <w:rPr>
      <w:rFonts w:ascii="Times New Roman" w:eastAsia="Times New Roman" w:hAnsi="Times New Roman" w:cs="Times New Roman"/>
      <w:b/>
      <w:bCs/>
    </w:rPr>
  </w:style>
  <w:style w:type="paragraph" w:customStyle="1" w:styleId="ui-dialog-titlebar-close1">
    <w:name w:val="ui-dialog-titlebar-close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ui-dialog-content1">
    <w:name w:val="ui-dialog-conten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dialog-buttonpane1">
    <w:name w:val="ui-dialog-buttonpane1"/>
    <w:basedOn w:val="Standard"/>
    <w:rsid w:val="00F01A97"/>
    <w:pPr>
      <w:spacing w:before="12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resizable-se1">
    <w:name w:val="ui-resizable-s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menu1">
    <w:name w:val="ui-menu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ui-menu-item1">
    <w:name w:val="ui-menu-item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ui-menu-divider1">
    <w:name w:val="ui-menu-divider1"/>
    <w:basedOn w:val="Standard"/>
    <w:rsid w:val="00F01A97"/>
    <w:pPr>
      <w:spacing w:before="75" w:after="75" w:line="0" w:lineRule="auto"/>
      <w:ind w:left="-30" w:right="-30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state-disabled1">
    <w:name w:val="ui-state-disabled1"/>
    <w:basedOn w:val="Standard"/>
    <w:rsid w:val="00F01A97"/>
    <w:pPr>
      <w:spacing w:before="96" w:after="48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tooltip1">
    <w:name w:val="ui-tooltip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Standard"/>
    <w:rsid w:val="00F01A97"/>
    <w:pPr>
      <w:spacing w:after="288" w:line="336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Standard"/>
    <w:rsid w:val="00F01A97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after="288" w:line="336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Standard"/>
    <w:rsid w:val="00F01A97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after="288" w:line="336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Standard"/>
    <w:rsid w:val="00F01A97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after="288" w:line="336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Standard"/>
    <w:rsid w:val="00F01A97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after="288" w:line="336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Standard"/>
    <w:rsid w:val="00F01A97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after="288" w:line="336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Standard"/>
    <w:rsid w:val="00F01A97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after="288" w:line="336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Standard"/>
    <w:rsid w:val="00F01A97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Standard"/>
    <w:rsid w:val="00F01A97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Standard"/>
    <w:rsid w:val="00F01A97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after="288" w:line="336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Standard"/>
    <w:rsid w:val="00F01A97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after="288" w:line="336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Standard"/>
    <w:rsid w:val="00F01A97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after="288" w:line="336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Standard"/>
    <w:rsid w:val="00F01A97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after="288" w:line="336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Standard"/>
    <w:rsid w:val="00F01A97"/>
    <w:pPr>
      <w:spacing w:after="288" w:line="336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slider-handle1">
    <w:name w:val="ui-slider-handl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slider-range1">
    <w:name w:val="ui-slider-rang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slider-handle2">
    <w:name w:val="ui-slider-handle2"/>
    <w:basedOn w:val="Standard"/>
    <w:rsid w:val="00F01A97"/>
    <w:pPr>
      <w:spacing w:after="288" w:line="336" w:lineRule="atLeast"/>
      <w:ind w:left="-144"/>
    </w:pPr>
    <w:rPr>
      <w:rFonts w:ascii="Times New Roman" w:eastAsia="Times New Roman" w:hAnsi="Times New Roman" w:cs="Times New Roman"/>
    </w:rPr>
  </w:style>
  <w:style w:type="paragraph" w:customStyle="1" w:styleId="ui-slider-handle3">
    <w:name w:val="ui-slider-handle3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ui-slider-range2">
    <w:name w:val="ui-slider-range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llapsed1">
    <w:name w:val="collapsed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xpanded1">
    <w:name w:val="expanded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reeicon1">
    <w:name w:val="freeicon1"/>
    <w:basedOn w:val="Standard"/>
    <w:rsid w:val="00F01A97"/>
    <w:pPr>
      <w:spacing w:after="288" w:line="336" w:lineRule="atLeast"/>
      <w:ind w:left="72"/>
      <w:textAlignment w:val="center"/>
    </w:pPr>
    <w:rPr>
      <w:rFonts w:ascii="Times New Roman" w:eastAsia="Times New Roman" w:hAnsi="Times New Roman" w:cs="Times New Roman"/>
    </w:rPr>
  </w:style>
  <w:style w:type="paragraph" w:customStyle="1" w:styleId="widget-header1">
    <w:name w:val="widget-header1"/>
    <w:basedOn w:val="Standard"/>
    <w:rsid w:val="00F01A97"/>
    <w:pPr>
      <w:spacing w:after="288" w:line="336" w:lineRule="atLeast"/>
    </w:pPr>
    <w:rPr>
      <w:rFonts w:ascii="Georgia" w:eastAsia="Times New Roman" w:hAnsi="Georgia" w:cs="Times New Roman"/>
      <w:sz w:val="27"/>
      <w:szCs w:val="27"/>
    </w:rPr>
  </w:style>
  <w:style w:type="paragraph" w:customStyle="1" w:styleId="group-header1">
    <w:name w:val="group-header1"/>
    <w:basedOn w:val="Standard"/>
    <w:rsid w:val="00F01A97"/>
    <w:pPr>
      <w:shd w:val="clear" w:color="auto" w:fill="EEEEEE"/>
      <w:spacing w:after="288" w:line="336" w:lineRule="atLeast"/>
    </w:pPr>
    <w:rPr>
      <w:rFonts w:ascii="Times New Roman" w:eastAsia="Times New Roman" w:hAnsi="Times New Roman" w:cs="Times New Roman"/>
      <w:color w:val="444444"/>
      <w:sz w:val="21"/>
      <w:szCs w:val="21"/>
    </w:rPr>
  </w:style>
  <w:style w:type="paragraph" w:customStyle="1" w:styleId="volume-header1">
    <w:name w:val="volume-header1"/>
    <w:basedOn w:val="Standard"/>
    <w:rsid w:val="00F01A97"/>
    <w:pPr>
      <w:pBdr>
        <w:bottom w:val="single" w:sz="6" w:space="0" w:color="EEEEEE"/>
      </w:pBdr>
      <w:spacing w:after="288" w:line="336" w:lineRule="atLeast"/>
    </w:pPr>
    <w:rPr>
      <w:rFonts w:ascii="Times New Roman" w:eastAsia="Times New Roman" w:hAnsi="Times New Roman" w:cs="Times New Roman"/>
      <w:color w:val="000000"/>
    </w:rPr>
  </w:style>
  <w:style w:type="paragraph" w:customStyle="1" w:styleId="group-header2">
    <w:name w:val="group-header2"/>
    <w:basedOn w:val="Standard"/>
    <w:rsid w:val="00F01A97"/>
    <w:pPr>
      <w:shd w:val="clear" w:color="auto" w:fill="E6F1F7"/>
      <w:spacing w:after="288" w:line="336" w:lineRule="atLeast"/>
    </w:pPr>
    <w:rPr>
      <w:rFonts w:ascii="Times New Roman" w:eastAsia="Times New Roman" w:hAnsi="Times New Roman" w:cs="Times New Roman"/>
      <w:color w:val="444444"/>
      <w:sz w:val="21"/>
      <w:szCs w:val="21"/>
    </w:rPr>
  </w:style>
  <w:style w:type="paragraph" w:customStyle="1" w:styleId="widget-header2">
    <w:name w:val="widget-header2"/>
    <w:basedOn w:val="Standard"/>
    <w:rsid w:val="00F01A97"/>
    <w:pPr>
      <w:spacing w:line="336" w:lineRule="atLeast"/>
    </w:pPr>
    <w:rPr>
      <w:rFonts w:ascii="Georgia" w:eastAsia="Times New Roman" w:hAnsi="Georgia" w:cs="Times New Roman"/>
      <w:sz w:val="18"/>
      <w:szCs w:val="18"/>
    </w:rPr>
  </w:style>
  <w:style w:type="paragraph" w:customStyle="1" w:styleId="container1">
    <w:name w:val="container1"/>
    <w:basedOn w:val="Standard"/>
    <w:rsid w:val="00F01A97"/>
    <w:pPr>
      <w:spacing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covers1">
    <w:name w:val="cover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uter1">
    <w:name w:val="out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lay1">
    <w:name w:val="play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pause1">
    <w:name w:val="paus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cover1">
    <w:name w:val="cover1"/>
    <w:basedOn w:val="Standard"/>
    <w:rsid w:val="00F01A97"/>
    <w:pPr>
      <w:spacing w:after="288" w:line="336" w:lineRule="atLeast"/>
      <w:ind w:right="60"/>
    </w:pPr>
    <w:rPr>
      <w:rFonts w:ascii="Times New Roman" w:eastAsia="Times New Roman" w:hAnsi="Times New Roman" w:cs="Times New Roman"/>
    </w:rPr>
  </w:style>
  <w:style w:type="paragraph" w:customStyle="1" w:styleId="hover1">
    <w:name w:val="hov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placeholder1">
    <w:name w:val="placeholder1"/>
    <w:basedOn w:val="Standard"/>
    <w:rsid w:val="00F01A97"/>
    <w:pPr>
      <w:shd w:val="clear" w:color="auto" w:fill="808080"/>
      <w:spacing w:before="45" w:after="45" w:line="336" w:lineRule="atLeast"/>
      <w:ind w:left="45" w:right="45"/>
    </w:pPr>
    <w:rPr>
      <w:rFonts w:ascii="Times New Roman" w:eastAsia="Times New Roman" w:hAnsi="Times New Roman" w:cs="Times New Roman"/>
    </w:rPr>
  </w:style>
  <w:style w:type="paragraph" w:customStyle="1" w:styleId="slide2">
    <w:name w:val="slide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slide11">
    <w:name w:val="slide1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meta1">
    <w:name w:val="slidemeta1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title1">
    <w:name w:val="slidetitle1"/>
    <w:basedOn w:val="Standard"/>
    <w:rsid w:val="00F01A97"/>
    <w:pPr>
      <w:spacing w:after="75"/>
    </w:pPr>
    <w:rPr>
      <w:rFonts w:ascii="Times New Roman" w:eastAsia="Times New Roman" w:hAnsi="Times New Roman" w:cs="Times New Roman"/>
      <w:color w:val="FFFFFF"/>
      <w:sz w:val="21"/>
      <w:szCs w:val="21"/>
    </w:rPr>
  </w:style>
  <w:style w:type="paragraph" w:customStyle="1" w:styleId="slideauthors1">
    <w:name w:val="slideauthors1"/>
    <w:basedOn w:val="Standard"/>
    <w:rsid w:val="00F01A97"/>
    <w:pPr>
      <w:spacing w:after="288"/>
    </w:pPr>
    <w:rPr>
      <w:rFonts w:ascii="Times New Roman" w:eastAsia="Times New Roman" w:hAnsi="Times New Roman" w:cs="Times New Roman"/>
      <w:color w:val="FFFFFF"/>
      <w:sz w:val="17"/>
      <w:szCs w:val="17"/>
    </w:rPr>
  </w:style>
  <w:style w:type="paragraph" w:customStyle="1" w:styleId="slidecaption1">
    <w:name w:val="slidecaptio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slidenav1">
    <w:name w:val="slidenav1"/>
    <w:basedOn w:val="Standard"/>
    <w:rsid w:val="00F01A97"/>
    <w:pPr>
      <w:spacing w:after="288" w:line="336" w:lineRule="atLeast"/>
      <w:textAlignment w:val="center"/>
    </w:pPr>
    <w:rPr>
      <w:rFonts w:ascii="Times New Roman" w:eastAsia="Times New Roman" w:hAnsi="Times New Roman" w:cs="Times New Roman"/>
      <w:vanish/>
    </w:rPr>
  </w:style>
  <w:style w:type="paragraph" w:customStyle="1" w:styleId="previousslide1">
    <w:name w:val="previousslide1"/>
    <w:basedOn w:val="Standard"/>
    <w:rsid w:val="00F01A97"/>
    <w:pPr>
      <w:shd w:val="clear" w:color="auto" w:fill="333333"/>
      <w:spacing w:line="336" w:lineRule="atLeast"/>
      <w:jc w:val="center"/>
    </w:pPr>
    <w:rPr>
      <w:rFonts w:ascii="Times New Roman" w:eastAsia="Times New Roman" w:hAnsi="Times New Roman" w:cs="Times New Roman"/>
      <w:color w:val="FFFFFF"/>
    </w:rPr>
  </w:style>
  <w:style w:type="paragraph" w:customStyle="1" w:styleId="previousslide2">
    <w:name w:val="previousslide2"/>
    <w:basedOn w:val="Standard"/>
    <w:rsid w:val="00F01A97"/>
    <w:pPr>
      <w:shd w:val="clear" w:color="auto" w:fill="336699"/>
      <w:spacing w:line="336" w:lineRule="atLeast"/>
      <w:jc w:val="center"/>
    </w:pPr>
    <w:rPr>
      <w:rFonts w:ascii="Times New Roman" w:eastAsia="Times New Roman" w:hAnsi="Times New Roman" w:cs="Times New Roman"/>
      <w:color w:val="FFFFFF"/>
    </w:rPr>
  </w:style>
  <w:style w:type="paragraph" w:customStyle="1" w:styleId="navindicator1">
    <w:name w:val="navindicator1"/>
    <w:basedOn w:val="Standard"/>
    <w:rsid w:val="00F01A97"/>
    <w:pPr>
      <w:spacing w:before="75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active2">
    <w:name w:val="active2"/>
    <w:basedOn w:val="Standard"/>
    <w:rsid w:val="00F01A97"/>
    <w:pPr>
      <w:shd w:val="clear" w:color="auto" w:fill="333333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ctive3">
    <w:name w:val="active3"/>
    <w:basedOn w:val="Standard"/>
    <w:rsid w:val="00F01A97"/>
    <w:pPr>
      <w:shd w:val="clear" w:color="auto" w:fill="333333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showcaption1">
    <w:name w:val="slideshowcaption1"/>
    <w:basedOn w:val="Standard"/>
    <w:rsid w:val="00F01A97"/>
    <w:pPr>
      <w:spacing w:before="150"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sb-container1">
    <w:name w:val="sb-container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sb-close1">
    <w:name w:val="sb-close1"/>
    <w:basedOn w:val="Standard"/>
    <w:rsid w:val="00F01A97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auto" w:fill="070707"/>
      <w:spacing w:after="288" w:line="225" w:lineRule="atLeast"/>
      <w:jc w:val="center"/>
    </w:pPr>
    <w:rPr>
      <w:rFonts w:ascii="Arial" w:eastAsia="Times New Roman" w:hAnsi="Arial" w:cs="Arial"/>
      <w:color w:val="FFFFFF"/>
      <w:sz w:val="23"/>
      <w:szCs w:val="23"/>
    </w:rPr>
  </w:style>
  <w:style w:type="paragraph" w:customStyle="1" w:styleId="sb-icon1">
    <w:name w:val="sb-ico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b-info1">
    <w:name w:val="sb-info1"/>
    <w:basedOn w:val="Standard"/>
    <w:rsid w:val="00F01A97"/>
    <w:pPr>
      <w:spacing w:after="288" w:line="288" w:lineRule="atLeast"/>
    </w:pPr>
    <w:rPr>
      <w:rFonts w:ascii="Times New Roman" w:eastAsia="Times New Roman" w:hAnsi="Times New Roman" w:cs="Times New Roman"/>
      <w:b/>
      <w:bCs/>
      <w:color w:val="6A6A6A"/>
      <w:sz w:val="17"/>
      <w:szCs w:val="17"/>
    </w:rPr>
  </w:style>
  <w:style w:type="paragraph" w:customStyle="1" w:styleId="sb-button1">
    <w:name w:val="sb-button1"/>
    <w:basedOn w:val="Standard"/>
    <w:rsid w:val="00F01A97"/>
    <w:pPr>
      <w:pBdr>
        <w:top w:val="single" w:sz="6" w:space="0" w:color="BFBFBF"/>
        <w:left w:val="single" w:sz="6" w:space="8" w:color="BFBFBF"/>
        <w:bottom w:val="single" w:sz="6" w:space="0" w:color="BFBFBF"/>
        <w:right w:val="single" w:sz="6" w:space="8" w:color="BFBFBF"/>
      </w:pBdr>
      <w:spacing w:after="288" w:line="360" w:lineRule="atLeast"/>
      <w:jc w:val="center"/>
    </w:pPr>
    <w:rPr>
      <w:rFonts w:ascii="Times New Roman" w:eastAsia="Times New Roman" w:hAnsi="Times New Roman" w:cs="Times New Roman"/>
      <w:b/>
      <w:bCs/>
      <w:caps/>
      <w:color w:val="6A6A6A"/>
      <w:sz w:val="21"/>
      <w:szCs w:val="21"/>
    </w:rPr>
  </w:style>
  <w:style w:type="paragraph" w:customStyle="1" w:styleId="jw-text1">
    <w:name w:val="jw-text1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C7C7C7"/>
      <w:sz w:val="18"/>
      <w:szCs w:val="18"/>
    </w:rPr>
  </w:style>
  <w:style w:type="paragraph" w:customStyle="1" w:styleId="jw-tooltip-title1">
    <w:name w:val="jw-tooltip-title1"/>
    <w:basedOn w:val="Standard"/>
    <w:rsid w:val="00F01A97"/>
    <w:pPr>
      <w:pBdr>
        <w:bottom w:val="single" w:sz="6" w:space="0" w:color="000000"/>
      </w:pBdr>
      <w:shd w:val="clear" w:color="auto" w:fill="282828"/>
      <w:spacing w:after="288" w:line="336" w:lineRule="atLeast"/>
    </w:pPr>
    <w:rPr>
      <w:rFonts w:ascii="Times New Roman" w:eastAsia="Times New Roman" w:hAnsi="Times New Roman" w:cs="Times New Roman"/>
      <w:color w:val="C7C7C7"/>
    </w:rPr>
  </w:style>
  <w:style w:type="paragraph" w:customStyle="1" w:styleId="jw-knob1">
    <w:name w:val="jw-knob1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BBB5B7"/>
      <w:spacing w:after="288" w:line="336" w:lineRule="atLeast"/>
    </w:pPr>
    <w:rPr>
      <w:rFonts w:ascii="Times New Roman" w:eastAsia="Times New Roman" w:hAnsi="Times New Roman" w:cs="Times New Roman"/>
      <w:color w:val="C7C7C7"/>
    </w:rPr>
  </w:style>
  <w:style w:type="paragraph" w:customStyle="1" w:styleId="jw-button-color1">
    <w:name w:val="jw-button-colo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C7C7C7"/>
    </w:rPr>
  </w:style>
  <w:style w:type="paragraph" w:customStyle="1" w:styleId="jw-button-color2">
    <w:name w:val="jw-button-color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toggle1">
    <w:name w:val="jw-toggl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option1">
    <w:name w:val="jw-optio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C7C7C7"/>
    </w:rPr>
  </w:style>
  <w:style w:type="paragraph" w:customStyle="1" w:styleId="jw-icon-display1">
    <w:name w:val="jw-icon-display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C7C7C7"/>
    </w:rPr>
  </w:style>
  <w:style w:type="paragraph" w:customStyle="1" w:styleId="jw-display-icon-container1">
    <w:name w:val="jw-display-icon-container1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6C6C6C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icon-display2">
    <w:name w:val="jw-icon-display2"/>
    <w:basedOn w:val="Standard"/>
    <w:rsid w:val="00F01A97"/>
    <w:pPr>
      <w:spacing w:after="288" w:line="336" w:lineRule="atLeast"/>
      <w:jc w:val="center"/>
      <w:textAlignment w:val="center"/>
    </w:pPr>
    <w:rPr>
      <w:rFonts w:ascii="Times New Roman" w:eastAsia="Times New Roman" w:hAnsi="Times New Roman" w:cs="Times New Roman"/>
      <w:color w:val="FFFFFF"/>
      <w:sz w:val="48"/>
      <w:szCs w:val="48"/>
    </w:rPr>
  </w:style>
  <w:style w:type="paragraph" w:customStyle="1" w:styleId="jw-knob2">
    <w:name w:val="jw-knob2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BBB5B7"/>
      <w:spacing w:after="288" w:line="336" w:lineRule="atLeast"/>
      <w:ind w:left="-78"/>
    </w:pPr>
    <w:rPr>
      <w:rFonts w:ascii="Times New Roman" w:eastAsia="Times New Roman" w:hAnsi="Times New Roman" w:cs="Times New Roman"/>
      <w:color w:val="C7C7C7"/>
    </w:rPr>
  </w:style>
  <w:style w:type="paragraph" w:customStyle="1" w:styleId="jw-knob3">
    <w:name w:val="jw-knob3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BBB5B7"/>
      <w:spacing w:line="336" w:lineRule="atLeast"/>
    </w:pPr>
    <w:rPr>
      <w:rFonts w:ascii="Times New Roman" w:eastAsia="Times New Roman" w:hAnsi="Times New Roman" w:cs="Times New Roman"/>
      <w:color w:val="C7C7C7"/>
    </w:rPr>
  </w:style>
  <w:style w:type="paragraph" w:customStyle="1" w:styleId="jw-time-tip1">
    <w:name w:val="jw-time-tip1"/>
    <w:basedOn w:val="Standard"/>
    <w:rsid w:val="00F01A97"/>
    <w:pPr>
      <w:pBdr>
        <w:top w:val="single" w:sz="6" w:space="5" w:color="000000"/>
        <w:left w:val="single" w:sz="6" w:space="5" w:color="000000"/>
        <w:bottom w:val="single" w:sz="6" w:space="5" w:color="000000"/>
        <w:right w:val="single" w:sz="6" w:space="5" w:color="000000"/>
      </w:pBdr>
      <w:spacing w:line="240" w:lineRule="atLeast"/>
      <w:jc w:val="center"/>
    </w:pPr>
    <w:rPr>
      <w:rFonts w:ascii="inherit" w:eastAsia="Times New Roman" w:hAnsi="inherit" w:cs="Times New Roman"/>
      <w:color w:val="AAAAAA"/>
    </w:rPr>
  </w:style>
  <w:style w:type="paragraph" w:customStyle="1" w:styleId="jw-volume-tip1">
    <w:name w:val="jw-volume-tip1"/>
    <w:basedOn w:val="Standard"/>
    <w:rsid w:val="00F01A97"/>
    <w:pPr>
      <w:pBdr>
        <w:top w:val="single" w:sz="6" w:space="5" w:color="000000"/>
        <w:left w:val="single" w:sz="6" w:space="5" w:color="000000"/>
        <w:bottom w:val="single" w:sz="6" w:space="5" w:color="000000"/>
        <w:right w:val="single" w:sz="6" w:space="5" w:color="000000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menu1">
    <w:name w:val="jw-menu1"/>
    <w:basedOn w:val="Standard"/>
    <w:rsid w:val="00F01A97"/>
    <w:pPr>
      <w:pBdr>
        <w:top w:val="single" w:sz="6" w:space="5" w:color="000000"/>
        <w:left w:val="single" w:sz="6" w:space="5" w:color="000000"/>
        <w:bottom w:val="single" w:sz="6" w:space="5" w:color="000000"/>
        <w:right w:val="single" w:sz="6" w:space="5" w:color="000000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skip1">
    <w:name w:val="jw-skip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kip-icon1">
    <w:name w:val="jw-skip-icon1"/>
    <w:basedOn w:val="Standard"/>
    <w:rsid w:val="00F01A97"/>
    <w:pPr>
      <w:spacing w:after="288" w:line="360" w:lineRule="atLeast"/>
      <w:ind w:left="-180"/>
      <w:textAlignment w:val="center"/>
    </w:pPr>
    <w:rPr>
      <w:rFonts w:ascii="Times New Roman" w:eastAsia="Times New Roman" w:hAnsi="Times New Roman" w:cs="Times New Roman"/>
      <w:vanish/>
      <w:color w:val="C7C7C7"/>
      <w:sz w:val="17"/>
      <w:szCs w:val="17"/>
    </w:rPr>
  </w:style>
  <w:style w:type="paragraph" w:customStyle="1" w:styleId="jw-text2">
    <w:name w:val="jw-text2"/>
    <w:basedOn w:val="Standard"/>
    <w:rsid w:val="00F01A97"/>
    <w:pPr>
      <w:spacing w:after="288" w:line="240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text3">
    <w:name w:val="jw-text3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dock-button1">
    <w:name w:val="jw-dock-button1"/>
    <w:basedOn w:val="Standard"/>
    <w:rsid w:val="00F01A97"/>
    <w:pPr>
      <w:shd w:val="clear" w:color="auto" w:fill="6C6C6C"/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playlist-container1">
    <w:name w:val="jw-playlist-container1"/>
    <w:basedOn w:val="Standard"/>
    <w:rsid w:val="00F01A97"/>
    <w:pPr>
      <w:shd w:val="clear" w:color="auto" w:fill="282828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inline1">
    <w:name w:val="jw-icon-inline1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icon-tooltip1">
    <w:name w:val="jw-icon-tooltip1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elapsed1">
    <w:name w:val="jw-text-elapsed1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duration1">
    <w:name w:val="jw-text-duration1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controlbar1">
    <w:name w:val="jw-controlbar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icon-playback1">
    <w:name w:val="jw-icon-playback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option2">
    <w:name w:val="jw-option2"/>
    <w:basedOn w:val="Standard"/>
    <w:rsid w:val="00F01A97"/>
    <w:pPr>
      <w:pBdr>
        <w:bottom w:val="single" w:sz="6" w:space="0" w:color="000000"/>
      </w:pBdr>
      <w:shd w:val="clear" w:color="auto" w:fill="282828"/>
      <w:spacing w:after="288" w:line="336" w:lineRule="atLeast"/>
    </w:pPr>
    <w:rPr>
      <w:rFonts w:ascii="Times New Roman" w:eastAsia="Times New Roman" w:hAnsi="Times New Roman" w:cs="Times New Roman"/>
      <w:color w:val="B6B6B6"/>
    </w:rPr>
  </w:style>
  <w:style w:type="paragraph" w:customStyle="1" w:styleId="jw-rail1">
    <w:name w:val="jw-rail1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353535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1">
    <w:name w:val="jw-progress1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C93835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1">
    <w:name w:val="jw-buffer1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7D7D7D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lider-horizontal1">
    <w:name w:val="jw-slider-horizontal1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slider-container1">
    <w:name w:val="jw-slider-contain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2">
    <w:name w:val="jw-rail2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353535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2">
    <w:name w:val="jw-progress2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C93835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2">
    <w:name w:val="jw-buffer2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7D7D7D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ue1">
    <w:name w:val="jw-cue1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3">
    <w:name w:val="jw-rail3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353535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3">
    <w:name w:val="jw-progress3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C93835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display-icon-container2">
    <w:name w:val="jw-display-icon-container2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text4">
    <w:name w:val="jw-text4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jw-tooltip-title2">
    <w:name w:val="jw-tooltip-title2"/>
    <w:basedOn w:val="Standard"/>
    <w:rsid w:val="00F01A97"/>
    <w:pPr>
      <w:pBdr>
        <w:bottom w:val="single" w:sz="6" w:space="0" w:color="444444"/>
      </w:pBd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knob4">
    <w:name w:val="jw-knob4"/>
    <w:basedOn w:val="Standard"/>
    <w:rsid w:val="00F01A97"/>
    <w:pPr>
      <w:shd w:val="clear" w:color="auto" w:fill="AAAAAA"/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button-color3">
    <w:name w:val="jw-button-color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button-color4">
    <w:name w:val="jw-button-color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139ED5"/>
    </w:rPr>
  </w:style>
  <w:style w:type="paragraph" w:customStyle="1" w:styleId="jw-toggle2">
    <w:name w:val="jw-toggle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139ED5"/>
    </w:rPr>
  </w:style>
  <w:style w:type="paragraph" w:customStyle="1" w:styleId="jw-option3">
    <w:name w:val="jw-option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icon-display3">
    <w:name w:val="jw-icon-display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display-icon-container3">
    <w:name w:val="jw-display-icon-container3"/>
    <w:basedOn w:val="Standard"/>
    <w:rsid w:val="00F01A97"/>
    <w:pPr>
      <w:shd w:val="clear" w:color="auto" w:fill="139ED5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icon-display4">
    <w:name w:val="jw-icon-display4"/>
    <w:basedOn w:val="Standard"/>
    <w:rsid w:val="00F01A97"/>
    <w:pPr>
      <w:spacing w:after="288" w:line="336" w:lineRule="atLeast"/>
      <w:jc w:val="center"/>
      <w:textAlignment w:val="center"/>
    </w:pPr>
    <w:rPr>
      <w:rFonts w:ascii="Times New Roman" w:eastAsia="Times New Roman" w:hAnsi="Times New Roman" w:cs="Times New Roman"/>
      <w:color w:val="FFFFFF"/>
      <w:sz w:val="48"/>
      <w:szCs w:val="48"/>
    </w:rPr>
  </w:style>
  <w:style w:type="paragraph" w:customStyle="1" w:styleId="jw-knob5">
    <w:name w:val="jw-knob5"/>
    <w:basedOn w:val="Standard"/>
    <w:rsid w:val="00F01A97"/>
    <w:pPr>
      <w:shd w:val="clear" w:color="auto" w:fill="FFFFFF"/>
      <w:spacing w:after="288" w:line="336" w:lineRule="atLeast"/>
      <w:ind w:left="-78"/>
    </w:pPr>
    <w:rPr>
      <w:rFonts w:ascii="Times New Roman" w:eastAsia="Times New Roman" w:hAnsi="Times New Roman" w:cs="Times New Roman"/>
      <w:color w:val="FFFFFF"/>
    </w:rPr>
  </w:style>
  <w:style w:type="paragraph" w:customStyle="1" w:styleId="jw-knob6">
    <w:name w:val="jw-knob6"/>
    <w:basedOn w:val="Standard"/>
    <w:rsid w:val="00F01A97"/>
    <w:pPr>
      <w:shd w:val="clear" w:color="auto" w:fill="FFFFFF"/>
      <w:spacing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time-tip2">
    <w:name w:val="jw-time-tip2"/>
    <w:basedOn w:val="Standard"/>
    <w:rsid w:val="00F01A97"/>
    <w:pPr>
      <w:spacing w:line="240" w:lineRule="atLeast"/>
      <w:jc w:val="center"/>
    </w:pPr>
    <w:rPr>
      <w:rFonts w:ascii="inherit" w:eastAsia="Times New Roman" w:hAnsi="inherit" w:cs="Times New Roman"/>
      <w:color w:val="AAAAAA"/>
    </w:rPr>
  </w:style>
  <w:style w:type="paragraph" w:customStyle="1" w:styleId="jw-volume-tip2">
    <w:name w:val="jw-volume-tip2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menu2">
    <w:name w:val="jw-menu2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skip2">
    <w:name w:val="jw-skip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kip-icon2">
    <w:name w:val="jw-skip-icon2"/>
    <w:basedOn w:val="Standard"/>
    <w:rsid w:val="00F01A97"/>
    <w:pPr>
      <w:spacing w:after="288" w:line="360" w:lineRule="atLeast"/>
      <w:ind w:left="-180"/>
      <w:textAlignment w:val="center"/>
    </w:pPr>
    <w:rPr>
      <w:rFonts w:ascii="Times New Roman" w:eastAsia="Times New Roman" w:hAnsi="Times New Roman" w:cs="Times New Roman"/>
      <w:vanish/>
      <w:color w:val="FFFFFF"/>
      <w:sz w:val="17"/>
      <w:szCs w:val="17"/>
    </w:rPr>
  </w:style>
  <w:style w:type="paragraph" w:customStyle="1" w:styleId="jw-text5">
    <w:name w:val="jw-text5"/>
    <w:basedOn w:val="Standard"/>
    <w:rsid w:val="00F01A97"/>
    <w:pPr>
      <w:spacing w:after="288" w:line="240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text6">
    <w:name w:val="jw-text6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dock-button2">
    <w:name w:val="jw-dock-button2"/>
    <w:basedOn w:val="Standard"/>
    <w:rsid w:val="00F01A97"/>
    <w:pPr>
      <w:shd w:val="clear" w:color="auto" w:fill="139ED5"/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playlist-container2">
    <w:name w:val="jw-playlist-container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inline2">
    <w:name w:val="jw-icon-inline2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icon-tooltip2">
    <w:name w:val="jw-icon-tooltip2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elapsed2">
    <w:name w:val="jw-text-elapsed2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duration2">
    <w:name w:val="jw-text-duration2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controlbar2">
    <w:name w:val="jw-controlbar2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slider-horizontal2">
    <w:name w:val="jw-slider-horizontal2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rail4">
    <w:name w:val="jw-rail4"/>
    <w:basedOn w:val="Standard"/>
    <w:rsid w:val="00F01A97"/>
    <w:pPr>
      <w:shd w:val="clear" w:color="auto" w:fill="AAAAAA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4">
    <w:name w:val="jw-progress4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3">
    <w:name w:val="jw-buffer3"/>
    <w:basedOn w:val="Standard"/>
    <w:rsid w:val="00F01A97"/>
    <w:pPr>
      <w:shd w:val="clear" w:color="auto" w:fill="20202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ue2">
    <w:name w:val="jw-cue2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5">
    <w:name w:val="jw-rail5"/>
    <w:basedOn w:val="Standard"/>
    <w:rsid w:val="00F01A97"/>
    <w:pPr>
      <w:shd w:val="clear" w:color="auto" w:fill="AAAAAA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5">
    <w:name w:val="jw-progress5"/>
    <w:basedOn w:val="Standard"/>
    <w:rsid w:val="00F01A97"/>
    <w:pPr>
      <w:shd w:val="clear" w:color="auto" w:fill="FFFFFF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text7">
    <w:name w:val="jw-text7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464646"/>
      <w:sz w:val="18"/>
      <w:szCs w:val="18"/>
    </w:rPr>
  </w:style>
  <w:style w:type="paragraph" w:customStyle="1" w:styleId="jw-tooltip-title3">
    <w:name w:val="jw-tooltip-title3"/>
    <w:basedOn w:val="Standard"/>
    <w:rsid w:val="00F01A97"/>
    <w:pPr>
      <w:pBdr>
        <w:bottom w:val="single" w:sz="6" w:space="0" w:color="000000"/>
      </w:pBdr>
      <w:shd w:val="clear" w:color="auto" w:fill="ECECEC"/>
      <w:spacing w:after="288" w:line="336" w:lineRule="atLeast"/>
    </w:pPr>
    <w:rPr>
      <w:rFonts w:ascii="Times New Roman" w:eastAsia="Times New Roman" w:hAnsi="Times New Roman" w:cs="Times New Roman"/>
      <w:color w:val="464646"/>
    </w:rPr>
  </w:style>
  <w:style w:type="paragraph" w:customStyle="1" w:styleId="jw-knob7">
    <w:name w:val="jw-knob7"/>
    <w:basedOn w:val="Standard"/>
    <w:rsid w:val="00F01A97"/>
    <w:pPr>
      <w:shd w:val="clear" w:color="auto" w:fill="AAAAAA"/>
      <w:spacing w:after="288" w:line="336" w:lineRule="atLeast"/>
    </w:pPr>
    <w:rPr>
      <w:rFonts w:ascii="Times New Roman" w:eastAsia="Times New Roman" w:hAnsi="Times New Roman" w:cs="Times New Roman"/>
      <w:color w:val="464646"/>
    </w:rPr>
  </w:style>
  <w:style w:type="paragraph" w:customStyle="1" w:styleId="jw-button-color5">
    <w:name w:val="jw-button-color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464646"/>
    </w:rPr>
  </w:style>
  <w:style w:type="paragraph" w:customStyle="1" w:styleId="jw-button-color6">
    <w:name w:val="jw-button-color6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000000"/>
    </w:rPr>
  </w:style>
  <w:style w:type="paragraph" w:customStyle="1" w:styleId="jw-toggle3">
    <w:name w:val="jw-toggle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000000"/>
    </w:rPr>
  </w:style>
  <w:style w:type="paragraph" w:customStyle="1" w:styleId="jw-option4">
    <w:name w:val="jw-option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BBBBBB"/>
    </w:rPr>
  </w:style>
  <w:style w:type="paragraph" w:customStyle="1" w:styleId="jw-display-icon-container4">
    <w:name w:val="jw-display-icon-container4"/>
    <w:basedOn w:val="Standard"/>
    <w:rsid w:val="00F01A97"/>
    <w:pPr>
      <w:shd w:val="clear" w:color="auto" w:fill="33333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icon-display5">
    <w:name w:val="jw-icon-display5"/>
    <w:basedOn w:val="Standard"/>
    <w:rsid w:val="00F01A97"/>
    <w:pPr>
      <w:spacing w:after="288" w:line="336" w:lineRule="atLeast"/>
      <w:jc w:val="center"/>
      <w:textAlignment w:val="center"/>
    </w:pPr>
    <w:rPr>
      <w:rFonts w:ascii="Times New Roman" w:eastAsia="Times New Roman" w:hAnsi="Times New Roman" w:cs="Times New Roman"/>
      <w:color w:val="FFFFFF"/>
      <w:sz w:val="48"/>
      <w:szCs w:val="48"/>
    </w:rPr>
  </w:style>
  <w:style w:type="paragraph" w:customStyle="1" w:styleId="jw-rail6">
    <w:name w:val="jw-rail6"/>
    <w:basedOn w:val="Standard"/>
    <w:rsid w:val="00F01A97"/>
    <w:pPr>
      <w:shd w:val="clear" w:color="auto" w:fill="B8B6B7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4">
    <w:name w:val="jw-buffer4"/>
    <w:basedOn w:val="Standard"/>
    <w:rsid w:val="00F01A97"/>
    <w:pPr>
      <w:shd w:val="clear" w:color="auto" w:fill="9C9A9D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6">
    <w:name w:val="jw-progress6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knob8">
    <w:name w:val="jw-knob8"/>
    <w:basedOn w:val="Standard"/>
    <w:rsid w:val="00F01A97"/>
    <w:pPr>
      <w:shd w:val="clear" w:color="auto" w:fill="000000"/>
      <w:spacing w:line="336" w:lineRule="atLeast"/>
    </w:pPr>
    <w:rPr>
      <w:rFonts w:ascii="Times New Roman" w:eastAsia="Times New Roman" w:hAnsi="Times New Roman" w:cs="Times New Roman"/>
      <w:color w:val="464646"/>
    </w:rPr>
  </w:style>
  <w:style w:type="paragraph" w:customStyle="1" w:styleId="jw-knob9">
    <w:name w:val="jw-knob9"/>
    <w:basedOn w:val="Standard"/>
    <w:rsid w:val="00F01A97"/>
    <w:pPr>
      <w:shd w:val="clear" w:color="auto" w:fill="AAAAAA"/>
      <w:spacing w:line="336" w:lineRule="atLeast"/>
    </w:pPr>
    <w:rPr>
      <w:rFonts w:ascii="Times New Roman" w:eastAsia="Times New Roman" w:hAnsi="Times New Roman" w:cs="Times New Roman"/>
      <w:color w:val="464646"/>
    </w:rPr>
  </w:style>
  <w:style w:type="paragraph" w:customStyle="1" w:styleId="jw-time-tip3">
    <w:name w:val="jw-time-tip3"/>
    <w:basedOn w:val="Standard"/>
    <w:rsid w:val="00F01A97"/>
    <w:pPr>
      <w:shd w:val="clear" w:color="auto" w:fill="333333"/>
      <w:spacing w:line="240" w:lineRule="atLeast"/>
      <w:jc w:val="center"/>
    </w:pPr>
    <w:rPr>
      <w:rFonts w:ascii="inherit" w:eastAsia="Times New Roman" w:hAnsi="inherit" w:cs="Times New Roman"/>
      <w:color w:val="AAAAAA"/>
    </w:rPr>
  </w:style>
  <w:style w:type="paragraph" w:customStyle="1" w:styleId="jw-volume-tip3">
    <w:name w:val="jw-volume-tip3"/>
    <w:basedOn w:val="Standard"/>
    <w:rsid w:val="00F01A97"/>
    <w:pPr>
      <w:shd w:val="clear" w:color="auto" w:fill="33333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menu3">
    <w:name w:val="jw-menu3"/>
    <w:basedOn w:val="Standard"/>
    <w:rsid w:val="00F01A97"/>
    <w:pPr>
      <w:shd w:val="clear" w:color="auto" w:fill="33333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skip3">
    <w:name w:val="jw-skip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kip-icon3">
    <w:name w:val="jw-skip-icon3"/>
    <w:basedOn w:val="Standard"/>
    <w:rsid w:val="00F01A97"/>
    <w:pPr>
      <w:spacing w:after="288" w:line="360" w:lineRule="atLeast"/>
      <w:ind w:left="-180"/>
      <w:textAlignment w:val="center"/>
    </w:pPr>
    <w:rPr>
      <w:rFonts w:ascii="Times New Roman" w:eastAsia="Times New Roman" w:hAnsi="Times New Roman" w:cs="Times New Roman"/>
      <w:vanish/>
      <w:color w:val="464646"/>
      <w:sz w:val="17"/>
      <w:szCs w:val="17"/>
    </w:rPr>
  </w:style>
  <w:style w:type="paragraph" w:customStyle="1" w:styleId="jw-text8">
    <w:name w:val="jw-text8"/>
    <w:basedOn w:val="Standard"/>
    <w:rsid w:val="00F01A97"/>
    <w:pPr>
      <w:spacing w:after="288" w:line="240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text9">
    <w:name w:val="jw-text9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dock-button3">
    <w:name w:val="jw-dock-button3"/>
    <w:basedOn w:val="Standard"/>
    <w:rsid w:val="00F01A97"/>
    <w:pPr>
      <w:shd w:val="clear" w:color="auto" w:fill="333333"/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playlist-container3">
    <w:name w:val="jw-playlist-container3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inline3">
    <w:name w:val="jw-icon-inline3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icon-tooltip3">
    <w:name w:val="jw-icon-tooltip3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elapsed3">
    <w:name w:val="jw-text-elapsed3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duration3">
    <w:name w:val="jw-text-duration3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option5">
    <w:name w:val="jw-option5"/>
    <w:basedOn w:val="Standard"/>
    <w:rsid w:val="00F01A97"/>
    <w:pPr>
      <w:pBdr>
        <w:bottom w:val="single" w:sz="6" w:space="0" w:color="ECECEC"/>
      </w:pBdr>
      <w:shd w:val="clear" w:color="auto" w:fill="FFFFFF"/>
      <w:spacing w:after="288" w:line="336" w:lineRule="atLeast"/>
      <w:ind w:right="120"/>
    </w:pPr>
    <w:rPr>
      <w:rFonts w:ascii="Times New Roman" w:eastAsia="Times New Roman" w:hAnsi="Times New Roman" w:cs="Times New Roman"/>
      <w:color w:val="464646"/>
    </w:rPr>
  </w:style>
  <w:style w:type="paragraph" w:customStyle="1" w:styleId="jw-option6">
    <w:name w:val="jw-option6"/>
    <w:basedOn w:val="Standard"/>
    <w:rsid w:val="00F01A97"/>
    <w:pPr>
      <w:pBdr>
        <w:bottom w:val="single" w:sz="6" w:space="0" w:color="ECECEC"/>
      </w:pBdr>
      <w:shd w:val="clear" w:color="auto" w:fill="FFFFFF"/>
      <w:spacing w:after="288" w:line="336" w:lineRule="atLeast"/>
      <w:ind w:right="120"/>
    </w:pPr>
    <w:rPr>
      <w:rFonts w:ascii="Times New Roman" w:eastAsia="Times New Roman" w:hAnsi="Times New Roman" w:cs="Times New Roman"/>
      <w:color w:val="000000"/>
    </w:rPr>
  </w:style>
  <w:style w:type="paragraph" w:customStyle="1" w:styleId="jw-icon-play1">
    <w:name w:val="jw-icon-play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000000"/>
    </w:rPr>
  </w:style>
  <w:style w:type="paragraph" w:customStyle="1" w:styleId="jw-slider-horizontal3">
    <w:name w:val="jw-slider-horizontal3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slider-container2">
    <w:name w:val="jw-slider-container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7">
    <w:name w:val="jw-rail7"/>
    <w:basedOn w:val="Standard"/>
    <w:rsid w:val="00F01A97"/>
    <w:pPr>
      <w:shd w:val="clear" w:color="auto" w:fill="B8B6B7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5">
    <w:name w:val="jw-buffer5"/>
    <w:basedOn w:val="Standard"/>
    <w:rsid w:val="00F01A97"/>
    <w:pPr>
      <w:shd w:val="clear" w:color="auto" w:fill="9C9A9D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7">
    <w:name w:val="jw-progress7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ue3">
    <w:name w:val="jw-cue3"/>
    <w:basedOn w:val="Standard"/>
    <w:rsid w:val="00F01A97"/>
    <w:pPr>
      <w:pBdr>
        <w:left w:val="single" w:sz="6" w:space="0" w:color="FFFFFF"/>
        <w:right w:val="single" w:sz="6" w:space="0" w:color="FFFFFF"/>
      </w:pBd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8">
    <w:name w:val="jw-rail8"/>
    <w:basedOn w:val="Standard"/>
    <w:rsid w:val="00F01A97"/>
    <w:pPr>
      <w:shd w:val="clear" w:color="auto" w:fill="73737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8">
    <w:name w:val="jw-progress8"/>
    <w:basedOn w:val="Standard"/>
    <w:rsid w:val="00F01A97"/>
    <w:pPr>
      <w:shd w:val="clear" w:color="auto" w:fill="FFFFFF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background-color1">
    <w:name w:val="jw-background-color1"/>
    <w:basedOn w:val="Standard"/>
    <w:rsid w:val="00F01A97"/>
    <w:pPr>
      <w:shd w:val="clear" w:color="auto" w:fill="333333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text10">
    <w:name w:val="jw-text10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jw-tooltip-title4">
    <w:name w:val="jw-tooltip-title4"/>
    <w:basedOn w:val="Standard"/>
    <w:rsid w:val="00F01A97"/>
    <w:pPr>
      <w:pBdr>
        <w:bottom w:val="single" w:sz="6" w:space="0" w:color="000000"/>
      </w:pBdr>
      <w:shd w:val="clear" w:color="auto" w:fill="3B3D41"/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knob10">
    <w:name w:val="jw-knob10"/>
    <w:basedOn w:val="Standard"/>
    <w:rsid w:val="00F01A97"/>
    <w:pPr>
      <w:shd w:val="clear" w:color="auto" w:fill="AAAAAA"/>
      <w:spacing w:after="288" w:line="336" w:lineRule="atLeast"/>
    </w:pPr>
    <w:rPr>
      <w:rFonts w:ascii="Times New Roman" w:eastAsia="Times New Roman" w:hAnsi="Times New Roman" w:cs="Times New Roman"/>
      <w:vanish/>
      <w:color w:val="FFFFFF"/>
    </w:rPr>
  </w:style>
  <w:style w:type="paragraph" w:customStyle="1" w:styleId="jw-button-color7">
    <w:name w:val="jw-button-color7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button-color8">
    <w:name w:val="jw-button-color8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toggle4">
    <w:name w:val="jw-toggle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option7">
    <w:name w:val="jw-option7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icon-display6">
    <w:name w:val="jw-icon-display6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display-icon-container5">
    <w:name w:val="jw-display-icon-container5"/>
    <w:basedOn w:val="Standard"/>
    <w:rsid w:val="00F01A97"/>
    <w:pPr>
      <w:shd w:val="clear" w:color="auto" w:fill="4D4D4D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icon-display7">
    <w:name w:val="jw-icon-display7"/>
    <w:basedOn w:val="Standard"/>
    <w:rsid w:val="00F01A97"/>
    <w:pPr>
      <w:spacing w:after="288" w:line="336" w:lineRule="atLeast"/>
      <w:jc w:val="center"/>
      <w:textAlignment w:val="center"/>
    </w:pPr>
    <w:rPr>
      <w:rFonts w:ascii="Times New Roman" w:eastAsia="Times New Roman" w:hAnsi="Times New Roman" w:cs="Times New Roman"/>
      <w:color w:val="FFFFFF"/>
      <w:sz w:val="48"/>
      <w:szCs w:val="48"/>
    </w:rPr>
  </w:style>
  <w:style w:type="paragraph" w:customStyle="1" w:styleId="jw-rail9">
    <w:name w:val="jw-rail9"/>
    <w:basedOn w:val="Standard"/>
    <w:rsid w:val="00F01A97"/>
    <w:pPr>
      <w:shd w:val="clear" w:color="auto" w:fill="2A2C2E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6">
    <w:name w:val="jw-buffer6"/>
    <w:basedOn w:val="Standard"/>
    <w:rsid w:val="00F01A97"/>
    <w:pPr>
      <w:shd w:val="clear" w:color="auto" w:fill="3B3D41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9">
    <w:name w:val="jw-progress9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knob11">
    <w:name w:val="jw-knob11"/>
    <w:basedOn w:val="Standard"/>
    <w:rsid w:val="00F01A97"/>
    <w:pPr>
      <w:shd w:val="clear" w:color="auto" w:fill="AAAAAA"/>
      <w:spacing w:after="288" w:line="336" w:lineRule="atLeast"/>
      <w:ind w:left="-78"/>
    </w:pPr>
    <w:rPr>
      <w:rFonts w:ascii="Times New Roman" w:eastAsia="Times New Roman" w:hAnsi="Times New Roman" w:cs="Times New Roman"/>
      <w:vanish/>
      <w:color w:val="FFFFFF"/>
    </w:rPr>
  </w:style>
  <w:style w:type="paragraph" w:customStyle="1" w:styleId="jw-knob12">
    <w:name w:val="jw-knob12"/>
    <w:basedOn w:val="Standard"/>
    <w:rsid w:val="00F01A97"/>
    <w:pPr>
      <w:shd w:val="clear" w:color="auto" w:fill="AAAAAA"/>
      <w:spacing w:line="336" w:lineRule="atLeast"/>
    </w:pPr>
    <w:rPr>
      <w:rFonts w:ascii="Times New Roman" w:eastAsia="Times New Roman" w:hAnsi="Times New Roman" w:cs="Times New Roman"/>
      <w:vanish/>
      <w:color w:val="FFFFFF"/>
    </w:rPr>
  </w:style>
  <w:style w:type="paragraph" w:customStyle="1" w:styleId="jw-time-tip4">
    <w:name w:val="jw-time-tip4"/>
    <w:basedOn w:val="Standard"/>
    <w:rsid w:val="00F01A97"/>
    <w:pPr>
      <w:shd w:val="clear" w:color="auto" w:fill="333333"/>
      <w:spacing w:line="240" w:lineRule="atLeast"/>
      <w:jc w:val="center"/>
    </w:pPr>
    <w:rPr>
      <w:rFonts w:ascii="inherit" w:eastAsia="Times New Roman" w:hAnsi="inherit" w:cs="Times New Roman"/>
      <w:color w:val="AAAAAA"/>
    </w:rPr>
  </w:style>
  <w:style w:type="paragraph" w:customStyle="1" w:styleId="jw-volume-tip4">
    <w:name w:val="jw-volume-tip4"/>
    <w:basedOn w:val="Standard"/>
    <w:rsid w:val="00F01A97"/>
    <w:pPr>
      <w:shd w:val="clear" w:color="auto" w:fill="33333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menu4">
    <w:name w:val="jw-menu4"/>
    <w:basedOn w:val="Standard"/>
    <w:rsid w:val="00F01A97"/>
    <w:pPr>
      <w:shd w:val="clear" w:color="auto" w:fill="33333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skip4">
    <w:name w:val="jw-skip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kip-icon4">
    <w:name w:val="jw-skip-icon4"/>
    <w:basedOn w:val="Standard"/>
    <w:rsid w:val="00F01A97"/>
    <w:pPr>
      <w:spacing w:after="288" w:line="360" w:lineRule="atLeast"/>
      <w:ind w:left="-180"/>
      <w:textAlignment w:val="center"/>
    </w:pPr>
    <w:rPr>
      <w:rFonts w:ascii="Times New Roman" w:eastAsia="Times New Roman" w:hAnsi="Times New Roman" w:cs="Times New Roman"/>
      <w:vanish/>
      <w:color w:val="FFFFFF"/>
      <w:sz w:val="17"/>
      <w:szCs w:val="17"/>
    </w:rPr>
  </w:style>
  <w:style w:type="paragraph" w:customStyle="1" w:styleId="jw-text11">
    <w:name w:val="jw-text11"/>
    <w:basedOn w:val="Standard"/>
    <w:rsid w:val="00F01A97"/>
    <w:pPr>
      <w:spacing w:after="288" w:line="240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text12">
    <w:name w:val="jw-text12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dock-button4">
    <w:name w:val="jw-dock-button4"/>
    <w:basedOn w:val="Standard"/>
    <w:rsid w:val="00F01A97"/>
    <w:pPr>
      <w:shd w:val="clear" w:color="auto" w:fill="333333"/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dock-button5">
    <w:name w:val="jw-dock-button5"/>
    <w:basedOn w:val="Standard"/>
    <w:rsid w:val="00F01A97"/>
    <w:pPr>
      <w:shd w:val="clear" w:color="auto" w:fill="4D4D4D"/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playlist-container4">
    <w:name w:val="jw-playlist-container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inline4">
    <w:name w:val="jw-icon-inline4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icon-tooltip4">
    <w:name w:val="jw-icon-tooltip4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elapsed4">
    <w:name w:val="jw-text-elapsed4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duration4">
    <w:name w:val="jw-text-duration4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option8">
    <w:name w:val="jw-option8"/>
    <w:basedOn w:val="Standard"/>
    <w:rsid w:val="00F01A97"/>
    <w:pPr>
      <w:pBdr>
        <w:bottom w:val="single" w:sz="6" w:space="0" w:color="000000"/>
      </w:pBd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slider-horizontal4">
    <w:name w:val="jw-slider-horizontal4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cue4">
    <w:name w:val="jw-cue4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10">
    <w:name w:val="jw-rail10"/>
    <w:basedOn w:val="Standard"/>
    <w:rsid w:val="00F01A97"/>
    <w:pPr>
      <w:shd w:val="clear" w:color="auto" w:fill="141516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10">
    <w:name w:val="jw-progress10"/>
    <w:basedOn w:val="Standard"/>
    <w:rsid w:val="00F01A97"/>
    <w:pPr>
      <w:shd w:val="clear" w:color="auto" w:fill="FFFFFF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background-color2">
    <w:name w:val="jw-background-color2"/>
    <w:basedOn w:val="Standard"/>
    <w:rsid w:val="00F01A97"/>
    <w:pPr>
      <w:shd w:val="clear" w:color="auto" w:fill="8490A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ontrolbar3">
    <w:name w:val="jw-controlbar3"/>
    <w:basedOn w:val="Standard"/>
    <w:rsid w:val="00F01A97"/>
    <w:pPr>
      <w:shd w:val="clear" w:color="auto" w:fill="DFE2E9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text13">
    <w:name w:val="jw-text13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8490A0"/>
      <w:sz w:val="18"/>
      <w:szCs w:val="18"/>
    </w:rPr>
  </w:style>
  <w:style w:type="paragraph" w:customStyle="1" w:styleId="jw-tooltip-title5">
    <w:name w:val="jw-tooltip-title5"/>
    <w:basedOn w:val="Standard"/>
    <w:rsid w:val="00F01A97"/>
    <w:pPr>
      <w:pBdr>
        <w:bottom w:val="single" w:sz="6" w:space="0" w:color="747D92"/>
      </w:pBdr>
      <w:shd w:val="clear" w:color="auto" w:fill="878FA2"/>
      <w:spacing w:after="288" w:line="336" w:lineRule="atLeast"/>
    </w:pPr>
    <w:rPr>
      <w:rFonts w:ascii="Times New Roman" w:eastAsia="Times New Roman" w:hAnsi="Times New Roman" w:cs="Times New Roman"/>
      <w:color w:val="8490A0"/>
    </w:rPr>
  </w:style>
  <w:style w:type="paragraph" w:customStyle="1" w:styleId="jw-knob13">
    <w:name w:val="jw-knob13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8490A0"/>
    </w:rPr>
  </w:style>
  <w:style w:type="paragraph" w:customStyle="1" w:styleId="jw-button-color9">
    <w:name w:val="jw-button-color9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8490A0"/>
    </w:rPr>
  </w:style>
  <w:style w:type="paragraph" w:customStyle="1" w:styleId="jw-button-color10">
    <w:name w:val="jw-button-color10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15173"/>
    </w:rPr>
  </w:style>
  <w:style w:type="paragraph" w:customStyle="1" w:styleId="jw-toggle5">
    <w:name w:val="jw-toggle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15173"/>
    </w:rPr>
  </w:style>
  <w:style w:type="paragraph" w:customStyle="1" w:styleId="jw-option9">
    <w:name w:val="jw-option9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8490A0"/>
    </w:rPr>
  </w:style>
  <w:style w:type="paragraph" w:customStyle="1" w:styleId="jw-display-icon-container6">
    <w:name w:val="jw-display-icon-container6"/>
    <w:basedOn w:val="Standard"/>
    <w:rsid w:val="00F01A97"/>
    <w:pPr>
      <w:shd w:val="clear" w:color="auto" w:fill="F1517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icon-display8">
    <w:name w:val="jw-icon-display8"/>
    <w:basedOn w:val="Standard"/>
    <w:rsid w:val="00F01A97"/>
    <w:pPr>
      <w:spacing w:after="288" w:line="336" w:lineRule="atLeast"/>
      <w:jc w:val="center"/>
      <w:textAlignment w:val="center"/>
    </w:pPr>
    <w:rPr>
      <w:rFonts w:ascii="Times New Roman" w:eastAsia="Times New Roman" w:hAnsi="Times New Roman" w:cs="Times New Roman"/>
      <w:color w:val="FFFFFF"/>
      <w:sz w:val="48"/>
      <w:szCs w:val="48"/>
    </w:rPr>
  </w:style>
  <w:style w:type="paragraph" w:customStyle="1" w:styleId="jw-rail11">
    <w:name w:val="jw-rail11"/>
    <w:basedOn w:val="Standard"/>
    <w:rsid w:val="00F01A97"/>
    <w:pPr>
      <w:shd w:val="clear" w:color="auto" w:fill="878FA2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7">
    <w:name w:val="jw-buffer7"/>
    <w:basedOn w:val="Standard"/>
    <w:rsid w:val="00F01A97"/>
    <w:pPr>
      <w:shd w:val="clear" w:color="auto" w:fill="9C9A9D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11">
    <w:name w:val="jw-progress11"/>
    <w:basedOn w:val="Standard"/>
    <w:rsid w:val="00F01A97"/>
    <w:pPr>
      <w:shd w:val="clear" w:color="auto" w:fill="F15173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lider-horizontal5">
    <w:name w:val="jw-slider-horizontal5"/>
    <w:basedOn w:val="Standard"/>
    <w:rsid w:val="00F01A97"/>
    <w:pPr>
      <w:shd w:val="clear" w:color="auto" w:fill="DFE2E9"/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knob14">
    <w:name w:val="jw-knob14"/>
    <w:basedOn w:val="Standard"/>
    <w:rsid w:val="00F01A97"/>
    <w:pPr>
      <w:shd w:val="clear" w:color="auto" w:fill="FFFFFF"/>
      <w:spacing w:after="288" w:line="336" w:lineRule="atLeast"/>
      <w:ind w:left="-108"/>
    </w:pPr>
    <w:rPr>
      <w:rFonts w:ascii="Times New Roman" w:eastAsia="Times New Roman" w:hAnsi="Times New Roman" w:cs="Times New Roman"/>
      <w:color w:val="8490A0"/>
    </w:rPr>
  </w:style>
  <w:style w:type="paragraph" w:customStyle="1" w:styleId="jw-knob15">
    <w:name w:val="jw-knob15"/>
    <w:basedOn w:val="Standard"/>
    <w:rsid w:val="00F01A97"/>
    <w:pPr>
      <w:shd w:val="clear" w:color="auto" w:fill="FFFFFF"/>
      <w:spacing w:line="336" w:lineRule="atLeast"/>
    </w:pPr>
    <w:rPr>
      <w:rFonts w:ascii="Times New Roman" w:eastAsia="Times New Roman" w:hAnsi="Times New Roman" w:cs="Times New Roman"/>
      <w:color w:val="8490A0"/>
    </w:rPr>
  </w:style>
  <w:style w:type="paragraph" w:customStyle="1" w:styleId="jw-time-tip5">
    <w:name w:val="jw-time-tip5"/>
    <w:basedOn w:val="Standard"/>
    <w:rsid w:val="00F01A97"/>
    <w:pPr>
      <w:shd w:val="clear" w:color="auto" w:fill="5C6373"/>
      <w:spacing w:line="240" w:lineRule="atLeast"/>
      <w:jc w:val="center"/>
    </w:pPr>
    <w:rPr>
      <w:rFonts w:ascii="inherit" w:eastAsia="Times New Roman" w:hAnsi="inherit" w:cs="Times New Roman"/>
      <w:color w:val="AAAAAA"/>
    </w:rPr>
  </w:style>
  <w:style w:type="paragraph" w:customStyle="1" w:styleId="jw-volume-tip5">
    <w:name w:val="jw-volume-tip5"/>
    <w:basedOn w:val="Standard"/>
    <w:rsid w:val="00F01A97"/>
    <w:pPr>
      <w:shd w:val="clear" w:color="auto" w:fill="5C637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menu5">
    <w:name w:val="jw-menu5"/>
    <w:basedOn w:val="Standard"/>
    <w:rsid w:val="00F01A97"/>
    <w:pPr>
      <w:shd w:val="clear" w:color="auto" w:fill="5C637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skip5">
    <w:name w:val="jw-skip5"/>
    <w:basedOn w:val="Standard"/>
    <w:rsid w:val="00F01A97"/>
    <w:pPr>
      <w:shd w:val="clear" w:color="auto" w:fill="DFE2E9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kip-icon5">
    <w:name w:val="jw-skip-icon5"/>
    <w:basedOn w:val="Standard"/>
    <w:rsid w:val="00F01A97"/>
    <w:pPr>
      <w:spacing w:after="288" w:line="360" w:lineRule="atLeast"/>
      <w:ind w:left="-180"/>
      <w:textAlignment w:val="center"/>
    </w:pPr>
    <w:rPr>
      <w:rFonts w:ascii="Times New Roman" w:eastAsia="Times New Roman" w:hAnsi="Times New Roman" w:cs="Times New Roman"/>
      <w:vanish/>
      <w:color w:val="8490A0"/>
      <w:sz w:val="17"/>
      <w:szCs w:val="17"/>
    </w:rPr>
  </w:style>
  <w:style w:type="paragraph" w:customStyle="1" w:styleId="jw-text14">
    <w:name w:val="jw-text14"/>
    <w:basedOn w:val="Standard"/>
    <w:rsid w:val="00F01A97"/>
    <w:pPr>
      <w:spacing w:after="288" w:line="240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text15">
    <w:name w:val="jw-text15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dock-button6">
    <w:name w:val="jw-dock-button6"/>
    <w:basedOn w:val="Standard"/>
    <w:rsid w:val="00F01A97"/>
    <w:pPr>
      <w:shd w:val="clear" w:color="auto" w:fill="8490A0"/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dock-button7">
    <w:name w:val="jw-dock-button7"/>
    <w:basedOn w:val="Standard"/>
    <w:rsid w:val="00F01A97"/>
    <w:pPr>
      <w:shd w:val="clear" w:color="auto" w:fill="F15173"/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playlist-container5">
    <w:name w:val="jw-playlist-container5"/>
    <w:basedOn w:val="Standard"/>
    <w:rsid w:val="00F01A97"/>
    <w:pPr>
      <w:shd w:val="clear" w:color="auto" w:fill="878FA2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inline5">
    <w:name w:val="jw-icon-inline5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icon-tooltip5">
    <w:name w:val="jw-icon-tooltip5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elapsed5">
    <w:name w:val="jw-text-elapsed5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duration5">
    <w:name w:val="jw-text-duration5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option10">
    <w:name w:val="jw-option10"/>
    <w:basedOn w:val="Standard"/>
    <w:rsid w:val="00F01A97"/>
    <w:pPr>
      <w:pBdr>
        <w:bottom w:val="single" w:sz="6" w:space="0" w:color="747D92"/>
      </w:pBdr>
      <w:shd w:val="clear" w:color="auto" w:fill="878FA2"/>
      <w:spacing w:after="288" w:line="336" w:lineRule="atLeast"/>
    </w:pPr>
    <w:rPr>
      <w:rFonts w:ascii="Times New Roman" w:eastAsia="Times New Roman" w:hAnsi="Times New Roman" w:cs="Times New Roman"/>
      <w:color w:val="CBD0DA"/>
    </w:rPr>
  </w:style>
  <w:style w:type="paragraph" w:customStyle="1" w:styleId="jw-text16">
    <w:name w:val="jw-text16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CBD0DA"/>
      <w:sz w:val="18"/>
      <w:szCs w:val="18"/>
    </w:rPr>
  </w:style>
  <w:style w:type="paragraph" w:customStyle="1" w:styleId="jw-icon1">
    <w:name w:val="jw-icon1"/>
    <w:basedOn w:val="Standard"/>
    <w:rsid w:val="00F01A97"/>
    <w:pPr>
      <w:spacing w:after="288" w:line="336" w:lineRule="atLeast"/>
    </w:pPr>
    <w:rPr>
      <w:rFonts w:ascii="jw-icons" w:eastAsia="Times New Roman" w:hAnsi="jw-icons" w:cs="Times New Roman"/>
      <w:color w:val="CBD0DA"/>
    </w:rPr>
  </w:style>
  <w:style w:type="paragraph" w:customStyle="1" w:styleId="jw-icon-play2">
    <w:name w:val="jw-icon-play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15173"/>
    </w:rPr>
  </w:style>
  <w:style w:type="paragraph" w:customStyle="1" w:styleId="jw-cue5">
    <w:name w:val="jw-cue5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12">
    <w:name w:val="jw-rail12"/>
    <w:basedOn w:val="Standard"/>
    <w:rsid w:val="00F01A97"/>
    <w:pPr>
      <w:shd w:val="clear" w:color="auto" w:fill="43485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12">
    <w:name w:val="jw-progress12"/>
    <w:basedOn w:val="Standard"/>
    <w:rsid w:val="00F01A97"/>
    <w:pPr>
      <w:shd w:val="clear" w:color="auto" w:fill="F1517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background-color3">
    <w:name w:val="jw-background-color3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ontrolbar4">
    <w:name w:val="jw-controlbar4"/>
    <w:basedOn w:val="Standard"/>
    <w:rsid w:val="00F01A97"/>
    <w:pPr>
      <w:pBdr>
        <w:top w:val="single" w:sz="6" w:space="0" w:color="333333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group1">
    <w:name w:val="jw-group1"/>
    <w:basedOn w:val="Standard"/>
    <w:rsid w:val="00F01A97"/>
    <w:pPr>
      <w:spacing w:after="288" w:line="336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option11">
    <w:name w:val="jw-option11"/>
    <w:basedOn w:val="Standard"/>
    <w:rsid w:val="00F01A97"/>
    <w:pPr>
      <w:pBdr>
        <w:bottom w:val="single" w:sz="6" w:space="0" w:color="444444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label1">
    <w:name w:val="jw-labe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0046"/>
    </w:rPr>
  </w:style>
  <w:style w:type="paragraph" w:customStyle="1" w:styleId="jw-icon-playlist1">
    <w:name w:val="jw-icon-playlis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play3">
    <w:name w:val="jw-icon-play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0046"/>
    </w:rPr>
  </w:style>
  <w:style w:type="paragraph" w:customStyle="1" w:styleId="jw-tooltip-title6">
    <w:name w:val="jw-tooltip-title6"/>
    <w:basedOn w:val="Standard"/>
    <w:rsid w:val="00F01A97"/>
    <w:pPr>
      <w:pBdr>
        <w:bottom w:val="single" w:sz="6" w:space="0" w:color="444444"/>
      </w:pBd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text17">
    <w:name w:val="jw-text17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jw-button-color11">
    <w:name w:val="jw-button-color1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button-color12">
    <w:name w:val="jw-button-color1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0046"/>
    </w:rPr>
  </w:style>
  <w:style w:type="paragraph" w:customStyle="1" w:styleId="jw-toggle6">
    <w:name w:val="jw-toggle6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0046"/>
    </w:rPr>
  </w:style>
  <w:style w:type="paragraph" w:customStyle="1" w:styleId="jw-icon-prev1">
    <w:name w:val="jw-icon-prev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jw-icon-next1">
    <w:name w:val="jw-icon-nex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jw-icon-display9">
    <w:name w:val="jw-icon-display9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display-icon-container7">
    <w:name w:val="jw-display-icon-container7"/>
    <w:basedOn w:val="Standard"/>
    <w:rsid w:val="00F01A97"/>
    <w:pPr>
      <w:pBdr>
        <w:top w:val="single" w:sz="6" w:space="0" w:color="333333"/>
        <w:left w:val="single" w:sz="6" w:space="0" w:color="333333"/>
        <w:bottom w:val="single" w:sz="6" w:space="0" w:color="333333"/>
        <w:right w:val="single" w:sz="6" w:space="0" w:color="333333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rail13">
    <w:name w:val="jw-rail13"/>
    <w:basedOn w:val="Standard"/>
    <w:rsid w:val="00F01A97"/>
    <w:pPr>
      <w:shd w:val="clear" w:color="auto" w:fill="384154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8">
    <w:name w:val="jw-buffer8"/>
    <w:basedOn w:val="Standard"/>
    <w:rsid w:val="00F01A97"/>
    <w:pPr>
      <w:shd w:val="clear" w:color="auto" w:fill="666F82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13">
    <w:name w:val="jw-progress13"/>
    <w:basedOn w:val="Standard"/>
    <w:rsid w:val="00F01A97"/>
    <w:pPr>
      <w:shd w:val="clear" w:color="auto" w:fill="FF0046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knob16">
    <w:name w:val="jw-knob16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lider-container3">
    <w:name w:val="jw-slider-container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14">
    <w:name w:val="jw-rail14"/>
    <w:basedOn w:val="Standard"/>
    <w:rsid w:val="00F01A97"/>
    <w:pPr>
      <w:shd w:val="clear" w:color="auto" w:fill="384154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9">
    <w:name w:val="jw-buffer9"/>
    <w:basedOn w:val="Standard"/>
    <w:rsid w:val="00F01A97"/>
    <w:pPr>
      <w:shd w:val="clear" w:color="auto" w:fill="666F82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14">
    <w:name w:val="jw-progress14"/>
    <w:basedOn w:val="Standard"/>
    <w:rsid w:val="00F01A97"/>
    <w:pPr>
      <w:shd w:val="clear" w:color="auto" w:fill="FF0046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ue6">
    <w:name w:val="jw-cue6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15">
    <w:name w:val="jw-rail15"/>
    <w:basedOn w:val="Standard"/>
    <w:rsid w:val="00F01A97"/>
    <w:pPr>
      <w:shd w:val="clear" w:color="auto" w:fill="384154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buffer10">
    <w:name w:val="jw-buffer10"/>
    <w:basedOn w:val="Standard"/>
    <w:rsid w:val="00F01A97"/>
    <w:pPr>
      <w:shd w:val="clear" w:color="auto" w:fill="666F82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15">
    <w:name w:val="jw-progress15"/>
    <w:basedOn w:val="Standard"/>
    <w:rsid w:val="00F01A97"/>
    <w:pPr>
      <w:shd w:val="clear" w:color="auto" w:fill="FF0046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knob17">
    <w:name w:val="jw-knob17"/>
    <w:basedOn w:val="Standard"/>
    <w:rsid w:val="00F01A97"/>
    <w:pPr>
      <w:shd w:val="clear" w:color="auto" w:fill="FFFFFF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volume-tip6">
    <w:name w:val="jw-volume-tip6"/>
    <w:basedOn w:val="Standard"/>
    <w:rsid w:val="00F01A97"/>
    <w:pPr>
      <w:pBdr>
        <w:top w:val="single" w:sz="6" w:space="0" w:color="333333"/>
        <w:left w:val="single" w:sz="6" w:space="0" w:color="333333"/>
        <w:bottom w:val="single" w:sz="6" w:space="0" w:color="333333"/>
        <w:right w:val="single" w:sz="6" w:space="0" w:color="333333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text-duration6">
    <w:name w:val="jw-text-duration6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  <w:color w:val="666F82"/>
    </w:rPr>
  </w:style>
  <w:style w:type="paragraph" w:customStyle="1" w:styleId="jw-dock-button8">
    <w:name w:val="jw-dock-button8"/>
    <w:basedOn w:val="Standard"/>
    <w:rsid w:val="00F01A97"/>
    <w:pPr>
      <w:pBdr>
        <w:top w:val="single" w:sz="6" w:space="0" w:color="333333"/>
        <w:left w:val="single" w:sz="6" w:space="0" w:color="333333"/>
        <w:bottom w:val="single" w:sz="6" w:space="0" w:color="333333"/>
        <w:right w:val="single" w:sz="6" w:space="0" w:color="333333"/>
      </w:pBdr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active-option1">
    <w:name w:val="jw-active-option1"/>
    <w:basedOn w:val="Standard"/>
    <w:rsid w:val="00F01A97"/>
    <w:pPr>
      <w:shd w:val="clear" w:color="auto" w:fill="FF0046"/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time-tip6">
    <w:name w:val="jw-time-tip6"/>
    <w:basedOn w:val="Standard"/>
    <w:rsid w:val="00F01A97"/>
    <w:pPr>
      <w:pBdr>
        <w:top w:val="single" w:sz="6" w:space="0" w:color="333333"/>
        <w:left w:val="single" w:sz="6" w:space="0" w:color="333333"/>
        <w:bottom w:val="single" w:sz="6" w:space="0" w:color="333333"/>
        <w:right w:val="single" w:sz="6" w:space="0" w:color="333333"/>
      </w:pBdr>
      <w:spacing w:line="240" w:lineRule="atLeast"/>
      <w:jc w:val="center"/>
    </w:pPr>
    <w:rPr>
      <w:rFonts w:ascii="inherit" w:eastAsia="Times New Roman" w:hAnsi="inherit" w:cs="Times New Roman"/>
      <w:color w:val="AAAAAA"/>
    </w:rPr>
  </w:style>
  <w:style w:type="paragraph" w:customStyle="1" w:styleId="jw-menu6">
    <w:name w:val="jw-menu6"/>
    <w:basedOn w:val="Standard"/>
    <w:rsid w:val="00F01A97"/>
    <w:pPr>
      <w:pBdr>
        <w:top w:val="single" w:sz="6" w:space="0" w:color="333333"/>
        <w:left w:val="single" w:sz="6" w:space="0" w:color="333333"/>
        <w:bottom w:val="single" w:sz="6" w:space="0" w:color="333333"/>
        <w:right w:val="single" w:sz="6" w:space="0" w:color="333333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skip6">
    <w:name w:val="jw-skip6"/>
    <w:basedOn w:val="Standard"/>
    <w:rsid w:val="00F01A97"/>
    <w:pPr>
      <w:pBdr>
        <w:top w:val="single" w:sz="6" w:space="0" w:color="333333"/>
        <w:left w:val="single" w:sz="6" w:space="0" w:color="333333"/>
        <w:bottom w:val="single" w:sz="6" w:space="0" w:color="333333"/>
        <w:right w:val="single" w:sz="6" w:space="0" w:color="333333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text18">
    <w:name w:val="jw-text18"/>
    <w:basedOn w:val="Standard"/>
    <w:rsid w:val="00F01A97"/>
    <w:pPr>
      <w:spacing w:after="288" w:line="420" w:lineRule="atLeast"/>
      <w:jc w:val="center"/>
      <w:textAlignment w:val="center"/>
    </w:pPr>
    <w:rPr>
      <w:rFonts w:ascii="Arial" w:eastAsia="Times New Roman" w:hAnsi="Arial" w:cs="Arial"/>
      <w:color w:val="FFFFFF"/>
      <w:sz w:val="17"/>
      <w:szCs w:val="17"/>
    </w:rPr>
  </w:style>
  <w:style w:type="paragraph" w:customStyle="1" w:styleId="jw-icon-inline6">
    <w:name w:val="jw-icon-inline6"/>
    <w:basedOn w:val="Standard"/>
    <w:rsid w:val="00F01A97"/>
    <w:pPr>
      <w:spacing w:after="288" w:line="420" w:lineRule="atLeast"/>
      <w:jc w:val="center"/>
      <w:textAlignment w:val="center"/>
    </w:pPr>
    <w:rPr>
      <w:rFonts w:ascii="Times New Roman" w:eastAsia="Times New Roman" w:hAnsi="Times New Roman" w:cs="Times New Roman"/>
      <w:color w:val="FFFFFF"/>
    </w:rPr>
  </w:style>
  <w:style w:type="paragraph" w:customStyle="1" w:styleId="jw-background-color4">
    <w:name w:val="jw-background-color4"/>
    <w:basedOn w:val="Standard"/>
    <w:rsid w:val="00F01A97"/>
    <w:pPr>
      <w:shd w:val="clear" w:color="auto" w:fill="444444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text19">
    <w:name w:val="jw-text19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AAAAAA"/>
      <w:sz w:val="18"/>
      <w:szCs w:val="18"/>
    </w:rPr>
  </w:style>
  <w:style w:type="paragraph" w:customStyle="1" w:styleId="jw-tooltip-title7">
    <w:name w:val="jw-tooltip-title7"/>
    <w:basedOn w:val="Standard"/>
    <w:rsid w:val="00F01A97"/>
    <w:pPr>
      <w:pBdr>
        <w:bottom w:val="single" w:sz="6" w:space="0" w:color="444444"/>
      </w:pBdr>
      <w:spacing w:after="288" w:line="336" w:lineRule="atLeast"/>
    </w:pPr>
    <w:rPr>
      <w:rFonts w:ascii="Times New Roman" w:eastAsia="Times New Roman" w:hAnsi="Times New Roman" w:cs="Times New Roman"/>
      <w:color w:val="AAAAAA"/>
    </w:rPr>
  </w:style>
  <w:style w:type="paragraph" w:customStyle="1" w:styleId="jw-knob18">
    <w:name w:val="jw-knob18"/>
    <w:basedOn w:val="Standard"/>
    <w:rsid w:val="00F01A97"/>
    <w:pPr>
      <w:shd w:val="clear" w:color="auto" w:fill="AAAAAA"/>
      <w:spacing w:after="288" w:line="336" w:lineRule="atLeast"/>
    </w:pPr>
    <w:rPr>
      <w:rFonts w:ascii="Times New Roman" w:eastAsia="Times New Roman" w:hAnsi="Times New Roman" w:cs="Times New Roman"/>
      <w:color w:val="AAAAAA"/>
    </w:rPr>
  </w:style>
  <w:style w:type="paragraph" w:customStyle="1" w:styleId="jw-button-color13">
    <w:name w:val="jw-button-color1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AAAAAA"/>
    </w:rPr>
  </w:style>
  <w:style w:type="paragraph" w:customStyle="1" w:styleId="jw-button-color14">
    <w:name w:val="jw-button-color1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EEEEEE"/>
    </w:rPr>
  </w:style>
  <w:style w:type="paragraph" w:customStyle="1" w:styleId="jw-toggle7">
    <w:name w:val="jw-toggle7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EEEEEE"/>
    </w:rPr>
  </w:style>
  <w:style w:type="paragraph" w:customStyle="1" w:styleId="jw-option12">
    <w:name w:val="jw-option1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AAAAAA"/>
    </w:rPr>
  </w:style>
  <w:style w:type="paragraph" w:customStyle="1" w:styleId="jw-icon-display10">
    <w:name w:val="jw-icon-display10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AAAAAA"/>
    </w:rPr>
  </w:style>
  <w:style w:type="paragraph" w:customStyle="1" w:styleId="jw-display-icon-container8">
    <w:name w:val="jw-display-icon-container8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4D4D4D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icon-display11">
    <w:name w:val="jw-icon-display11"/>
    <w:basedOn w:val="Standard"/>
    <w:rsid w:val="00F01A97"/>
    <w:pPr>
      <w:spacing w:after="288" w:line="336" w:lineRule="atLeast"/>
      <w:jc w:val="center"/>
      <w:textAlignment w:val="center"/>
    </w:pPr>
    <w:rPr>
      <w:rFonts w:ascii="Times New Roman" w:eastAsia="Times New Roman" w:hAnsi="Times New Roman" w:cs="Times New Roman"/>
      <w:color w:val="EEEEEE"/>
      <w:sz w:val="48"/>
      <w:szCs w:val="48"/>
    </w:rPr>
  </w:style>
  <w:style w:type="paragraph" w:customStyle="1" w:styleId="jw-rail16">
    <w:name w:val="jw-rail16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666666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11">
    <w:name w:val="jw-buffer11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20202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16">
    <w:name w:val="jw-progress16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knob19">
    <w:name w:val="jw-knob19"/>
    <w:basedOn w:val="Standard"/>
    <w:rsid w:val="00F01A97"/>
    <w:pPr>
      <w:shd w:val="clear" w:color="auto" w:fill="AAAAAA"/>
      <w:spacing w:after="288" w:line="336" w:lineRule="atLeast"/>
      <w:ind w:left="-96"/>
    </w:pPr>
    <w:rPr>
      <w:rFonts w:ascii="Times New Roman" w:eastAsia="Times New Roman" w:hAnsi="Times New Roman" w:cs="Times New Roman"/>
      <w:color w:val="AAAAAA"/>
    </w:rPr>
  </w:style>
  <w:style w:type="paragraph" w:customStyle="1" w:styleId="jw-knob20">
    <w:name w:val="jw-knob20"/>
    <w:basedOn w:val="Standard"/>
    <w:rsid w:val="00F01A97"/>
    <w:pPr>
      <w:shd w:val="clear" w:color="auto" w:fill="AAAAAA"/>
      <w:spacing w:line="336" w:lineRule="atLeast"/>
    </w:pPr>
    <w:rPr>
      <w:rFonts w:ascii="Times New Roman" w:eastAsia="Times New Roman" w:hAnsi="Times New Roman" w:cs="Times New Roman"/>
      <w:color w:val="AAAAAA"/>
    </w:rPr>
  </w:style>
  <w:style w:type="paragraph" w:customStyle="1" w:styleId="jw-time-tip7">
    <w:name w:val="jw-time-tip7"/>
    <w:basedOn w:val="Standard"/>
    <w:rsid w:val="00F01A97"/>
    <w:pPr>
      <w:pBdr>
        <w:top w:val="single" w:sz="6" w:space="6" w:color="000000"/>
        <w:left w:val="single" w:sz="6" w:space="6" w:color="000000"/>
        <w:bottom w:val="single" w:sz="6" w:space="6" w:color="000000"/>
        <w:right w:val="single" w:sz="6" w:space="6" w:color="000000"/>
      </w:pBdr>
      <w:spacing w:line="240" w:lineRule="atLeast"/>
      <w:jc w:val="center"/>
    </w:pPr>
    <w:rPr>
      <w:rFonts w:ascii="inherit" w:eastAsia="Times New Roman" w:hAnsi="inherit" w:cs="Times New Roman"/>
      <w:color w:val="AAAAAA"/>
    </w:rPr>
  </w:style>
  <w:style w:type="paragraph" w:customStyle="1" w:styleId="jw-volume-tip7">
    <w:name w:val="jw-volume-tip7"/>
    <w:basedOn w:val="Standard"/>
    <w:rsid w:val="00F01A97"/>
    <w:pPr>
      <w:pBdr>
        <w:top w:val="single" w:sz="6" w:space="6" w:color="000000"/>
        <w:left w:val="single" w:sz="6" w:space="6" w:color="000000"/>
        <w:bottom w:val="single" w:sz="6" w:space="6" w:color="000000"/>
        <w:right w:val="single" w:sz="6" w:space="6" w:color="000000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menu7">
    <w:name w:val="jw-menu7"/>
    <w:basedOn w:val="Standard"/>
    <w:rsid w:val="00F01A97"/>
    <w:pPr>
      <w:pBdr>
        <w:top w:val="single" w:sz="6" w:space="6" w:color="000000"/>
        <w:left w:val="single" w:sz="6" w:space="6" w:color="000000"/>
        <w:bottom w:val="single" w:sz="6" w:space="6" w:color="000000"/>
        <w:right w:val="single" w:sz="6" w:space="6" w:color="000000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skip7">
    <w:name w:val="jw-skip7"/>
    <w:basedOn w:val="Standard"/>
    <w:rsid w:val="00F01A97"/>
    <w:pPr>
      <w:pBdr>
        <w:top w:val="single" w:sz="6" w:space="3" w:color="000000"/>
        <w:left w:val="single" w:sz="6" w:space="6" w:color="000000"/>
        <w:bottom w:val="single" w:sz="6" w:space="3" w:color="000000"/>
        <w:right w:val="single" w:sz="6" w:space="6" w:color="000000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kip-icon6">
    <w:name w:val="jw-skip-icon6"/>
    <w:basedOn w:val="Standard"/>
    <w:rsid w:val="00F01A97"/>
    <w:pPr>
      <w:spacing w:after="288" w:line="360" w:lineRule="atLeast"/>
      <w:ind w:left="-180"/>
      <w:textAlignment w:val="center"/>
    </w:pPr>
    <w:rPr>
      <w:rFonts w:ascii="Times New Roman" w:eastAsia="Times New Roman" w:hAnsi="Times New Roman" w:cs="Times New Roman"/>
      <w:vanish/>
      <w:color w:val="AAAAAA"/>
      <w:sz w:val="17"/>
      <w:szCs w:val="17"/>
    </w:rPr>
  </w:style>
  <w:style w:type="paragraph" w:customStyle="1" w:styleId="jw-text20">
    <w:name w:val="jw-text20"/>
    <w:basedOn w:val="Standard"/>
    <w:rsid w:val="00F01A97"/>
    <w:pPr>
      <w:spacing w:after="288" w:line="240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text21">
    <w:name w:val="jw-text21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dock-button9">
    <w:name w:val="jw-dock-button9"/>
    <w:basedOn w:val="Standard"/>
    <w:rsid w:val="00F01A97"/>
    <w:pPr>
      <w:shd w:val="clear" w:color="auto" w:fill="333333"/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dock-button10">
    <w:name w:val="jw-dock-button10"/>
    <w:basedOn w:val="Standard"/>
    <w:rsid w:val="00F01A97"/>
    <w:pPr>
      <w:shd w:val="clear" w:color="auto" w:fill="4D4D4D"/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playlist-container6">
    <w:name w:val="jw-playlist-container6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inline7">
    <w:name w:val="jw-icon-inline7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icon-tooltip6">
    <w:name w:val="jw-icon-tooltip6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elapsed6">
    <w:name w:val="jw-text-elapsed6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duration7">
    <w:name w:val="jw-text-duration7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controlbar5">
    <w:name w:val="jw-controlbar5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overlay1">
    <w:name w:val="jw-overlay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display-icon-container9">
    <w:name w:val="jw-display-icon-container9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text22">
    <w:name w:val="jw-text22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EEEEEE"/>
      <w:sz w:val="18"/>
      <w:szCs w:val="18"/>
    </w:rPr>
  </w:style>
  <w:style w:type="paragraph" w:customStyle="1" w:styleId="jw-icon2">
    <w:name w:val="jw-icon2"/>
    <w:basedOn w:val="Standard"/>
    <w:rsid w:val="00F01A97"/>
    <w:pPr>
      <w:spacing w:after="288" w:line="336" w:lineRule="atLeast"/>
    </w:pPr>
    <w:rPr>
      <w:rFonts w:ascii="jw-icons" w:eastAsia="Times New Roman" w:hAnsi="jw-icons" w:cs="Times New Roman"/>
      <w:color w:val="EEEEEE"/>
    </w:rPr>
  </w:style>
  <w:style w:type="paragraph" w:customStyle="1" w:styleId="jw-option13">
    <w:name w:val="jw-option13"/>
    <w:basedOn w:val="Standard"/>
    <w:rsid w:val="00F01A97"/>
    <w:pPr>
      <w:pBdr>
        <w:bottom w:val="single" w:sz="6" w:space="0" w:color="2F2F31"/>
      </w:pBdr>
      <w:spacing w:after="288" w:line="336" w:lineRule="atLeast"/>
    </w:pPr>
    <w:rPr>
      <w:rFonts w:ascii="Times New Roman" w:eastAsia="Times New Roman" w:hAnsi="Times New Roman" w:cs="Times New Roman"/>
      <w:color w:val="878787"/>
    </w:rPr>
  </w:style>
  <w:style w:type="paragraph" w:customStyle="1" w:styleId="jw-slider-container4">
    <w:name w:val="jw-slider-container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17">
    <w:name w:val="jw-rail17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666666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12">
    <w:name w:val="jw-buffer12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20202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17">
    <w:name w:val="jw-progress17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ue7">
    <w:name w:val="jw-cue7"/>
    <w:basedOn w:val="Standard"/>
    <w:rsid w:val="00F01A97"/>
    <w:pPr>
      <w:shd w:val="clear" w:color="auto" w:fill="616164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18">
    <w:name w:val="jw-rail18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666666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18">
    <w:name w:val="jw-progress18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EEEEEE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background-color5">
    <w:name w:val="jw-background-color5"/>
    <w:basedOn w:val="Standard"/>
    <w:rsid w:val="00F01A97"/>
    <w:pPr>
      <w:shd w:val="clear" w:color="auto" w:fill="2B3036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ontrolbar6">
    <w:name w:val="jw-controlbar6"/>
    <w:basedOn w:val="Standard"/>
    <w:rsid w:val="00F01A97"/>
    <w:pPr>
      <w:shd w:val="clear" w:color="auto" w:fill="2B3036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text23">
    <w:name w:val="jw-text23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6D7A8B"/>
      <w:sz w:val="18"/>
      <w:szCs w:val="18"/>
    </w:rPr>
  </w:style>
  <w:style w:type="paragraph" w:customStyle="1" w:styleId="jw-tooltip-title8">
    <w:name w:val="jw-tooltip-title8"/>
    <w:basedOn w:val="Standard"/>
    <w:rsid w:val="00F01A97"/>
    <w:pPr>
      <w:pBdr>
        <w:bottom w:val="single" w:sz="6" w:space="0" w:color="5B697A"/>
      </w:pBdr>
      <w:shd w:val="clear" w:color="auto" w:fill="2B3036"/>
      <w:spacing w:after="288" w:line="336" w:lineRule="atLeast"/>
    </w:pPr>
    <w:rPr>
      <w:rFonts w:ascii="Times New Roman" w:eastAsia="Times New Roman" w:hAnsi="Times New Roman" w:cs="Times New Roman"/>
      <w:color w:val="6D7A8B"/>
    </w:rPr>
  </w:style>
  <w:style w:type="paragraph" w:customStyle="1" w:styleId="jw-knob21">
    <w:name w:val="jw-knob21"/>
    <w:basedOn w:val="Standard"/>
    <w:rsid w:val="00F01A9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2B3036"/>
      <w:spacing w:after="288" w:line="336" w:lineRule="atLeast"/>
    </w:pPr>
    <w:rPr>
      <w:rFonts w:ascii="Times New Roman" w:eastAsia="Times New Roman" w:hAnsi="Times New Roman" w:cs="Times New Roman"/>
      <w:color w:val="6D7A8B"/>
    </w:rPr>
  </w:style>
  <w:style w:type="paragraph" w:customStyle="1" w:styleId="jw-button-color15">
    <w:name w:val="jw-button-color1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6D7A8B"/>
    </w:rPr>
  </w:style>
  <w:style w:type="paragraph" w:customStyle="1" w:styleId="jw-button-color16">
    <w:name w:val="jw-button-color16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35E5FC"/>
    </w:rPr>
  </w:style>
  <w:style w:type="paragraph" w:customStyle="1" w:styleId="jw-toggle8">
    <w:name w:val="jw-toggle8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35E5FC"/>
    </w:rPr>
  </w:style>
  <w:style w:type="paragraph" w:customStyle="1" w:styleId="jw-option14">
    <w:name w:val="jw-option1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6D7A8B"/>
    </w:rPr>
  </w:style>
  <w:style w:type="paragraph" w:customStyle="1" w:styleId="jw-icon-display12">
    <w:name w:val="jw-icon-display1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6D7A8B"/>
    </w:rPr>
  </w:style>
  <w:style w:type="paragraph" w:customStyle="1" w:styleId="jw-display-icon-container10">
    <w:name w:val="jw-display-icon-container10"/>
    <w:basedOn w:val="Standard"/>
    <w:rsid w:val="00F01A97"/>
    <w:pPr>
      <w:shd w:val="clear" w:color="auto" w:fill="2B3036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icon-display13">
    <w:name w:val="jw-icon-display13"/>
    <w:basedOn w:val="Standard"/>
    <w:rsid w:val="00F01A97"/>
    <w:pPr>
      <w:spacing w:after="288" w:line="336" w:lineRule="atLeast"/>
      <w:jc w:val="center"/>
      <w:textAlignment w:val="center"/>
    </w:pPr>
    <w:rPr>
      <w:rFonts w:ascii="Times New Roman" w:eastAsia="Times New Roman" w:hAnsi="Times New Roman" w:cs="Times New Roman"/>
      <w:color w:val="35E5FC"/>
      <w:sz w:val="48"/>
      <w:szCs w:val="48"/>
    </w:rPr>
  </w:style>
  <w:style w:type="paragraph" w:customStyle="1" w:styleId="jw-rail19">
    <w:name w:val="jw-rail19"/>
    <w:basedOn w:val="Standard"/>
    <w:rsid w:val="00F01A9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2B3036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13">
    <w:name w:val="jw-buffer13"/>
    <w:basedOn w:val="Standard"/>
    <w:rsid w:val="00F01A9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19">
    <w:name w:val="jw-progress19"/>
    <w:basedOn w:val="Standard"/>
    <w:rsid w:val="00F01A9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2B3036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lider-horizontal6">
    <w:name w:val="jw-slider-horizontal6"/>
    <w:basedOn w:val="Standard"/>
    <w:rsid w:val="00F01A97"/>
    <w:pPr>
      <w:shd w:val="clear" w:color="auto" w:fill="2B3036"/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knob22">
    <w:name w:val="jw-knob22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2B3036"/>
      <w:spacing w:after="288" w:line="336" w:lineRule="atLeast"/>
      <w:ind w:left="-12"/>
    </w:pPr>
    <w:rPr>
      <w:rFonts w:ascii="Times New Roman" w:eastAsia="Times New Roman" w:hAnsi="Times New Roman" w:cs="Times New Roman"/>
      <w:color w:val="6D7A8B"/>
    </w:rPr>
  </w:style>
  <w:style w:type="paragraph" w:customStyle="1" w:styleId="jw-knob23">
    <w:name w:val="jw-knob23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2B3036"/>
      <w:spacing w:line="336" w:lineRule="atLeast"/>
    </w:pPr>
    <w:rPr>
      <w:rFonts w:ascii="Times New Roman" w:eastAsia="Times New Roman" w:hAnsi="Times New Roman" w:cs="Times New Roman"/>
      <w:color w:val="6D7A8B"/>
    </w:rPr>
  </w:style>
  <w:style w:type="paragraph" w:customStyle="1" w:styleId="jw-time-tip8">
    <w:name w:val="jw-time-tip8"/>
    <w:basedOn w:val="Standard"/>
    <w:rsid w:val="00F01A97"/>
    <w:pPr>
      <w:shd w:val="clear" w:color="auto" w:fill="333333"/>
      <w:spacing w:line="240" w:lineRule="atLeast"/>
      <w:jc w:val="center"/>
    </w:pPr>
    <w:rPr>
      <w:rFonts w:ascii="inherit" w:eastAsia="Times New Roman" w:hAnsi="inherit" w:cs="Times New Roman"/>
      <w:color w:val="AAAAAA"/>
    </w:rPr>
  </w:style>
  <w:style w:type="paragraph" w:customStyle="1" w:styleId="jw-volume-tip8">
    <w:name w:val="jw-volume-tip8"/>
    <w:basedOn w:val="Standard"/>
    <w:rsid w:val="00F01A97"/>
    <w:pPr>
      <w:shd w:val="clear" w:color="auto" w:fill="33333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menu8">
    <w:name w:val="jw-menu8"/>
    <w:basedOn w:val="Standard"/>
    <w:rsid w:val="00F01A97"/>
    <w:pPr>
      <w:shd w:val="clear" w:color="auto" w:fill="33333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skip8">
    <w:name w:val="jw-skip8"/>
    <w:basedOn w:val="Standard"/>
    <w:rsid w:val="00F01A97"/>
    <w:pPr>
      <w:shd w:val="clear" w:color="auto" w:fill="2B3036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kip-icon7">
    <w:name w:val="jw-skip-icon7"/>
    <w:basedOn w:val="Standard"/>
    <w:rsid w:val="00F01A97"/>
    <w:pPr>
      <w:spacing w:after="288" w:line="360" w:lineRule="atLeast"/>
      <w:ind w:left="-180"/>
      <w:textAlignment w:val="center"/>
    </w:pPr>
    <w:rPr>
      <w:rFonts w:ascii="Times New Roman" w:eastAsia="Times New Roman" w:hAnsi="Times New Roman" w:cs="Times New Roman"/>
      <w:vanish/>
      <w:color w:val="6D7A8B"/>
      <w:sz w:val="17"/>
      <w:szCs w:val="17"/>
    </w:rPr>
  </w:style>
  <w:style w:type="paragraph" w:customStyle="1" w:styleId="jw-text24">
    <w:name w:val="jw-text24"/>
    <w:basedOn w:val="Standard"/>
    <w:rsid w:val="00F01A97"/>
    <w:pPr>
      <w:spacing w:after="288" w:line="240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text25">
    <w:name w:val="jw-text25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dock-button11">
    <w:name w:val="jw-dock-button11"/>
    <w:basedOn w:val="Standard"/>
    <w:rsid w:val="00F01A97"/>
    <w:pPr>
      <w:shd w:val="clear" w:color="auto" w:fill="2B3036"/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dock-button12">
    <w:name w:val="jw-dock-button12"/>
    <w:basedOn w:val="Standard"/>
    <w:rsid w:val="00F01A97"/>
    <w:pPr>
      <w:shd w:val="clear" w:color="auto" w:fill="2B3036"/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playlist-container7">
    <w:name w:val="jw-playlist-container7"/>
    <w:basedOn w:val="Standard"/>
    <w:rsid w:val="00F01A97"/>
    <w:pPr>
      <w:shd w:val="clear" w:color="auto" w:fill="6D7A8B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inline8">
    <w:name w:val="jw-icon-inline8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icon-tooltip7">
    <w:name w:val="jw-icon-tooltip7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elapsed7">
    <w:name w:val="jw-text-elapsed7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duration8">
    <w:name w:val="jw-text-duration8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option15">
    <w:name w:val="jw-option15"/>
    <w:basedOn w:val="Standard"/>
    <w:rsid w:val="00F01A97"/>
    <w:pPr>
      <w:pBdr>
        <w:bottom w:val="single" w:sz="6" w:space="0" w:color="5B697A"/>
      </w:pBdr>
      <w:shd w:val="clear" w:color="auto" w:fill="6D7A8B"/>
      <w:spacing w:after="288" w:line="336" w:lineRule="atLeast"/>
    </w:pPr>
    <w:rPr>
      <w:rFonts w:ascii="Times New Roman" w:eastAsia="Times New Roman" w:hAnsi="Times New Roman" w:cs="Times New Roman"/>
      <w:color w:val="CBD0DA"/>
    </w:rPr>
  </w:style>
  <w:style w:type="paragraph" w:customStyle="1" w:styleId="jw-text26">
    <w:name w:val="jw-text26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CBD0DA"/>
      <w:sz w:val="18"/>
      <w:szCs w:val="18"/>
    </w:rPr>
  </w:style>
  <w:style w:type="paragraph" w:customStyle="1" w:styleId="jw-icon3">
    <w:name w:val="jw-icon3"/>
    <w:basedOn w:val="Standard"/>
    <w:rsid w:val="00F01A97"/>
    <w:pPr>
      <w:spacing w:after="288" w:line="336" w:lineRule="atLeast"/>
    </w:pPr>
    <w:rPr>
      <w:rFonts w:ascii="jw-icons" w:eastAsia="Times New Roman" w:hAnsi="jw-icons" w:cs="Times New Roman"/>
      <w:color w:val="CBD0DA"/>
    </w:rPr>
  </w:style>
  <w:style w:type="paragraph" w:customStyle="1" w:styleId="jw-rail20">
    <w:name w:val="jw-rail20"/>
    <w:basedOn w:val="Standard"/>
    <w:rsid w:val="00F01A9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2B3036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14">
    <w:name w:val="jw-buffer14"/>
    <w:basedOn w:val="Standard"/>
    <w:rsid w:val="00F01A9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20">
    <w:name w:val="jw-progress20"/>
    <w:basedOn w:val="Standard"/>
    <w:rsid w:val="00F01A9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2B3036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ue8">
    <w:name w:val="jw-cue8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6D7A8B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21">
    <w:name w:val="jw-rail21"/>
    <w:basedOn w:val="Standard"/>
    <w:rsid w:val="00F01A9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2B3036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21">
    <w:name w:val="jw-progress21"/>
    <w:basedOn w:val="Standard"/>
    <w:rsid w:val="00F01A9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2B3036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button-color17">
    <w:name w:val="jw-button-color17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toggle9">
    <w:name w:val="jw-toggle9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display-icon-container11">
    <w:name w:val="jw-display-icon-container11"/>
    <w:basedOn w:val="Standard"/>
    <w:rsid w:val="00F01A97"/>
    <w:pPr>
      <w:shd w:val="clear" w:color="auto" w:fill="000000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icon-display14">
    <w:name w:val="jw-icon-display14"/>
    <w:basedOn w:val="Standard"/>
    <w:rsid w:val="00F01A97"/>
    <w:pPr>
      <w:spacing w:after="288" w:line="336" w:lineRule="atLeast"/>
      <w:jc w:val="center"/>
      <w:textAlignment w:val="center"/>
    </w:pPr>
    <w:rPr>
      <w:rFonts w:ascii="Times New Roman" w:eastAsia="Times New Roman" w:hAnsi="Times New Roman" w:cs="Times New Roman"/>
      <w:color w:val="0F9E60"/>
      <w:sz w:val="48"/>
      <w:szCs w:val="48"/>
    </w:rPr>
  </w:style>
  <w:style w:type="paragraph" w:customStyle="1" w:styleId="jw-progress22">
    <w:name w:val="jw-progress22"/>
    <w:basedOn w:val="Standard"/>
    <w:rsid w:val="00F01A97"/>
    <w:pPr>
      <w:shd w:val="clear" w:color="auto" w:fill="0F9E6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knob24">
    <w:name w:val="jw-knob24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knob25">
    <w:name w:val="jw-knob25"/>
    <w:basedOn w:val="Standard"/>
    <w:rsid w:val="00F01A97"/>
    <w:pPr>
      <w:shd w:val="clear" w:color="auto" w:fill="AAAAAA"/>
      <w:spacing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time-tip9">
    <w:name w:val="jw-time-tip9"/>
    <w:basedOn w:val="Standard"/>
    <w:rsid w:val="00F01A97"/>
    <w:pPr>
      <w:spacing w:line="240" w:lineRule="atLeast"/>
      <w:jc w:val="center"/>
    </w:pPr>
    <w:rPr>
      <w:rFonts w:ascii="inherit" w:eastAsia="Times New Roman" w:hAnsi="inherit" w:cs="Times New Roman"/>
      <w:color w:val="AAAAAA"/>
    </w:rPr>
  </w:style>
  <w:style w:type="paragraph" w:customStyle="1" w:styleId="jw-volume-tip9">
    <w:name w:val="jw-volume-tip9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menu9">
    <w:name w:val="jw-menu9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skip9">
    <w:name w:val="jw-skip9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text27">
    <w:name w:val="jw-text27"/>
    <w:basedOn w:val="Standard"/>
    <w:rsid w:val="00F01A97"/>
    <w:pPr>
      <w:spacing w:after="288" w:line="240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text28">
    <w:name w:val="jw-text28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BBBBBB"/>
      <w:sz w:val="18"/>
      <w:szCs w:val="18"/>
    </w:rPr>
  </w:style>
  <w:style w:type="paragraph" w:customStyle="1" w:styleId="jw-dock-button13">
    <w:name w:val="jw-dock-button13"/>
    <w:basedOn w:val="Standard"/>
    <w:rsid w:val="00F01A97"/>
    <w:pPr>
      <w:shd w:val="clear" w:color="auto" w:fill="000000"/>
      <w:spacing w:before="120" w:after="120" w:line="336" w:lineRule="atLeast"/>
      <w:ind w:left="120" w:right="120"/>
    </w:pPr>
    <w:rPr>
      <w:rFonts w:ascii="Times New Roman" w:eastAsia="Times New Roman" w:hAnsi="Times New Roman" w:cs="Times New Roman"/>
    </w:rPr>
  </w:style>
  <w:style w:type="paragraph" w:customStyle="1" w:styleId="jw-playlist-container8">
    <w:name w:val="jw-playlist-container8"/>
    <w:basedOn w:val="Standard"/>
    <w:rsid w:val="00F01A97"/>
    <w:pPr>
      <w:shd w:val="clear" w:color="auto" w:fill="1E1E1E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icon-inline9">
    <w:name w:val="jw-icon-inline9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icon-tooltip8">
    <w:name w:val="jw-icon-tooltip8"/>
    <w:basedOn w:val="Standard"/>
    <w:rsid w:val="00F01A97"/>
    <w:pPr>
      <w:spacing w:after="288" w:line="480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elapsed8">
    <w:name w:val="jw-text-elapsed8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text-duration9">
    <w:name w:val="jw-text-duration9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option16">
    <w:name w:val="jw-option16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w-option17">
    <w:name w:val="jw-option17"/>
    <w:basedOn w:val="Standard"/>
    <w:rsid w:val="00F01A97"/>
    <w:pPr>
      <w:pBdr>
        <w:bottom w:val="single" w:sz="6" w:space="0" w:color="000000"/>
      </w:pBdr>
      <w:shd w:val="clear" w:color="auto" w:fill="1E1E1E"/>
      <w:spacing w:after="288" w:line="336" w:lineRule="atLeast"/>
    </w:pPr>
    <w:rPr>
      <w:rFonts w:ascii="Times New Roman" w:eastAsia="Times New Roman" w:hAnsi="Times New Roman" w:cs="Times New Roman"/>
      <w:color w:val="A8A8A8"/>
    </w:rPr>
  </w:style>
  <w:style w:type="paragraph" w:customStyle="1" w:styleId="jw-text29">
    <w:name w:val="jw-text29"/>
    <w:basedOn w:val="Standard"/>
    <w:rsid w:val="00F01A97"/>
    <w:pPr>
      <w:spacing w:after="288" w:line="336" w:lineRule="atLeast"/>
      <w:jc w:val="center"/>
    </w:pPr>
    <w:rPr>
      <w:rFonts w:ascii="Arial" w:eastAsia="Times New Roman" w:hAnsi="Arial" w:cs="Arial"/>
      <w:color w:val="A0A0A0"/>
      <w:sz w:val="18"/>
      <w:szCs w:val="18"/>
    </w:rPr>
  </w:style>
  <w:style w:type="paragraph" w:customStyle="1" w:styleId="jw-icon4">
    <w:name w:val="jw-icon4"/>
    <w:basedOn w:val="Standard"/>
    <w:rsid w:val="00F01A97"/>
    <w:pPr>
      <w:spacing w:after="288" w:line="336" w:lineRule="atLeast"/>
    </w:pPr>
    <w:rPr>
      <w:rFonts w:ascii="jw-icons" w:eastAsia="Times New Roman" w:hAnsi="jw-icons" w:cs="Times New Roman"/>
      <w:color w:val="A0A0A0"/>
    </w:rPr>
  </w:style>
  <w:style w:type="paragraph" w:customStyle="1" w:styleId="jw-tooltip-title9">
    <w:name w:val="jw-tooltip-title9"/>
    <w:basedOn w:val="Standard"/>
    <w:rsid w:val="00F01A97"/>
    <w:pPr>
      <w:pBdr>
        <w:bottom w:val="single" w:sz="6" w:space="0" w:color="000000"/>
      </w:pBdr>
      <w:shd w:val="clear" w:color="auto" w:fill="1E1E1E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lider-horizontal7">
    <w:name w:val="jw-slider-horizontal7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slider-container5">
    <w:name w:val="jw-slider-container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22">
    <w:name w:val="jw-rail22"/>
    <w:basedOn w:val="Standard"/>
    <w:rsid w:val="00F01A97"/>
    <w:pPr>
      <w:shd w:val="clear" w:color="auto" w:fill="AAAAAA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23">
    <w:name w:val="jw-progress23"/>
    <w:basedOn w:val="Standard"/>
    <w:rsid w:val="00F01A97"/>
    <w:pPr>
      <w:shd w:val="clear" w:color="auto" w:fill="0F9E6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15">
    <w:name w:val="jw-buffer15"/>
    <w:basedOn w:val="Standard"/>
    <w:rsid w:val="00F01A97"/>
    <w:pPr>
      <w:shd w:val="clear" w:color="auto" w:fill="20202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ue9">
    <w:name w:val="jw-cue9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lider-vertical1">
    <w:name w:val="jw-slider-vertica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rail23">
    <w:name w:val="jw-rail23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AAAAAA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24">
    <w:name w:val="jw-progress24"/>
    <w:basedOn w:val="Standard"/>
    <w:rsid w:val="00F01A97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0F9E60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layout-one-column1">
    <w:name w:val="layout-one-column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rapped1">
    <w:name w:val="wrapped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widget-header3">
    <w:name w:val="widget-header3"/>
    <w:basedOn w:val="Standard"/>
    <w:rsid w:val="00F01A97"/>
    <w:pPr>
      <w:spacing w:after="288" w:line="336" w:lineRule="atLeast"/>
    </w:pPr>
    <w:rPr>
      <w:rFonts w:ascii="Georgia" w:eastAsia="Times New Roman" w:hAnsi="Georgia" w:cs="Times New Roman"/>
    </w:rPr>
  </w:style>
  <w:style w:type="paragraph" w:customStyle="1" w:styleId="widget-body1">
    <w:name w:val="widget-body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race1">
    <w:name w:val="trac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ab-pane1">
    <w:name w:val="tab-pan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help1">
    <w:name w:val="help1"/>
    <w:basedOn w:val="Standard"/>
    <w:rsid w:val="00F01A97"/>
    <w:pPr>
      <w:spacing w:after="288" w:line="336" w:lineRule="atLeast"/>
      <w:jc w:val="right"/>
    </w:pPr>
    <w:rPr>
      <w:rFonts w:ascii="Times New Roman" w:eastAsia="Times New Roman" w:hAnsi="Times New Roman" w:cs="Times New Roman"/>
      <w:color w:val="999999"/>
      <w:sz w:val="15"/>
      <w:szCs w:val="15"/>
    </w:rPr>
  </w:style>
  <w:style w:type="paragraph" w:customStyle="1" w:styleId="pb-widget-placeholder1">
    <w:name w:val="pb-widget-placeholder1"/>
    <w:basedOn w:val="Standard"/>
    <w:rsid w:val="00F01A97"/>
    <w:pPr>
      <w:pBdr>
        <w:top w:val="dashed" w:sz="18" w:space="8" w:color="666666"/>
        <w:left w:val="dashed" w:sz="18" w:space="4" w:color="666666"/>
        <w:bottom w:val="dashed" w:sz="18" w:space="8" w:color="666666"/>
        <w:right w:val="dashed" w:sz="18" w:space="4" w:color="666666"/>
      </w:pBdr>
      <w:spacing w:after="288" w:line="336" w:lineRule="atLeast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pb-widget-placeholder2">
    <w:name w:val="pb-widget-placeholder2"/>
    <w:basedOn w:val="Standard"/>
    <w:rsid w:val="00F01A97"/>
    <w:pPr>
      <w:pBdr>
        <w:top w:val="dashed" w:sz="18" w:space="8" w:color="666666"/>
        <w:left w:val="dashed" w:sz="18" w:space="4" w:color="666666"/>
        <w:bottom w:val="dashed" w:sz="18" w:space="8" w:color="666666"/>
        <w:right w:val="dashed" w:sz="18" w:space="4" w:color="666666"/>
      </w:pBdr>
      <w:spacing w:after="288" w:line="336" w:lineRule="atLeast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entry1">
    <w:name w:val="entry1"/>
    <w:basedOn w:val="Standard"/>
    <w:rsid w:val="00F01A97"/>
    <w:pPr>
      <w:spacing w:after="120" w:line="336" w:lineRule="atLeast"/>
    </w:pPr>
    <w:rPr>
      <w:rFonts w:ascii="Times New Roman" w:eastAsia="Times New Roman" w:hAnsi="Times New Roman" w:cs="Times New Roman"/>
    </w:rPr>
  </w:style>
  <w:style w:type="paragraph" w:customStyle="1" w:styleId="items1">
    <w:name w:val="item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ingleitem1">
    <w:name w:val="singleitem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verlaynav1">
    <w:name w:val="overlaynav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pagination1">
    <w:name w:val="paginatio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lected1">
    <w:name w:val="selected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u w:val="single"/>
    </w:rPr>
  </w:style>
  <w:style w:type="paragraph" w:customStyle="1" w:styleId="playcontrols1">
    <w:name w:val="playcontrols1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overlaynav2">
    <w:name w:val="overlaynav2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textbtn1">
    <w:name w:val="textbt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prev1">
    <w:name w:val="prev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next1">
    <w:name w:val="nex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play2">
    <w:name w:val="play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aused1">
    <w:name w:val="paused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accordion-header1">
    <w:name w:val="ui-accordion-header1"/>
    <w:basedOn w:val="Standard"/>
    <w:rsid w:val="00F01A97"/>
    <w:pPr>
      <w:pBdr>
        <w:bottom w:val="single" w:sz="6" w:space="2" w:color="CCCCCC"/>
      </w:pBdr>
      <w:shd w:val="clear" w:color="auto" w:fill="EFEFEF"/>
      <w:spacing w:before="30" w:after="30" w:line="336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Standard"/>
    <w:rsid w:val="00F01A97"/>
    <w:pPr>
      <w:pBdr>
        <w:bottom w:val="single" w:sz="6" w:space="2" w:color="CCCCCC"/>
      </w:pBdr>
      <w:shd w:val="clear" w:color="auto" w:fill="EFEFEF"/>
      <w:spacing w:before="30" w:after="30" w:line="336" w:lineRule="atLeast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1">
    <w:name w:val="ui-accordion-content-activ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oggle-switch1">
    <w:name w:val="toggle-switch1"/>
    <w:basedOn w:val="Standard"/>
    <w:rsid w:val="00F01A97"/>
    <w:pPr>
      <w:shd w:val="clear" w:color="auto" w:fill="8DA3BC"/>
      <w:spacing w:before="45" w:after="45" w:line="336" w:lineRule="atLeast"/>
      <w:ind w:left="45" w:right="45"/>
    </w:pPr>
    <w:rPr>
      <w:rFonts w:ascii="Times New Roman" w:eastAsia="Times New Roman" w:hAnsi="Times New Roman" w:cs="Times New Roman"/>
    </w:rPr>
  </w:style>
  <w:style w:type="paragraph" w:customStyle="1" w:styleId="first1">
    <w:name w:val="firs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ipcitable1">
    <w:name w:val="iipcitable1"/>
    <w:basedOn w:val="Standard"/>
    <w:rsid w:val="00F01A97"/>
    <w:pPr>
      <w:spacing w:before="300" w:after="288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iipaip1">
    <w:name w:val="iipaip1"/>
    <w:basedOn w:val="Standard"/>
    <w:rsid w:val="00F01A97"/>
    <w:pPr>
      <w:spacing w:before="72" w:after="288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first2">
    <w:name w:val="first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ast1">
    <w:name w:val="las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ivider1">
    <w:name w:val="divid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999999"/>
    </w:rPr>
  </w:style>
  <w:style w:type="paragraph" w:customStyle="1" w:styleId="volumelisting1">
    <w:name w:val="volumelisting1"/>
    <w:basedOn w:val="Standard"/>
    <w:rsid w:val="00F01A97"/>
    <w:pPr>
      <w:pBdr>
        <w:top w:val="single" w:sz="6" w:space="2" w:color="888888"/>
        <w:left w:val="single" w:sz="6" w:space="2" w:color="888888"/>
        <w:bottom w:val="single" w:sz="6" w:space="2" w:color="888888"/>
        <w:right w:val="single" w:sz="6" w:space="2" w:color="888888"/>
      </w:pBdr>
      <w:spacing w:after="90" w:line="336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header1">
    <w:name w:val="header1"/>
    <w:basedOn w:val="Standard"/>
    <w:rsid w:val="00F01A97"/>
    <w:pPr>
      <w:shd w:val="clear" w:color="auto" w:fill="125486"/>
      <w:spacing w:after="288" w:line="336" w:lineRule="atLeast"/>
    </w:pPr>
    <w:rPr>
      <w:rFonts w:ascii="Times New Roman" w:eastAsia="Times New Roman" w:hAnsi="Times New Roman" w:cs="Times New Roman"/>
      <w:caps/>
    </w:rPr>
  </w:style>
  <w:style w:type="paragraph" w:customStyle="1" w:styleId="box-inner1">
    <w:name w:val="box-inn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lect-decade-container1">
    <w:name w:val="select-decade-container1"/>
    <w:basedOn w:val="Standard"/>
    <w:rsid w:val="00F01A97"/>
    <w:pPr>
      <w:pBdr>
        <w:bottom w:val="single" w:sz="6" w:space="2" w:color="CCCCCC"/>
      </w:pBdr>
      <w:shd w:val="clear" w:color="auto" w:fill="F1F1F1"/>
      <w:spacing w:before="45" w:after="45" w:line="336" w:lineRule="atLeast"/>
    </w:pPr>
    <w:rPr>
      <w:rFonts w:ascii="Times New Roman" w:eastAsia="Times New Roman" w:hAnsi="Times New Roman" w:cs="Times New Roman"/>
    </w:rPr>
  </w:style>
  <w:style w:type="paragraph" w:customStyle="1" w:styleId="volinfo1">
    <w:name w:val="volinfo1"/>
    <w:basedOn w:val="Standard"/>
    <w:rsid w:val="00F01A97"/>
    <w:pPr>
      <w:pBdr>
        <w:bottom w:val="single" w:sz="6" w:space="2" w:color="CCCCCC"/>
      </w:pBdr>
      <w:shd w:val="clear" w:color="auto" w:fill="EFEFEF"/>
      <w:spacing w:before="30" w:after="30" w:line="336" w:lineRule="atLeast"/>
    </w:pPr>
    <w:rPr>
      <w:rFonts w:ascii="Times New Roman" w:eastAsia="Times New Roman" w:hAnsi="Times New Roman" w:cs="Times New Roman"/>
    </w:rPr>
  </w:style>
  <w:style w:type="paragraph" w:customStyle="1" w:styleId="volnum1">
    <w:name w:val="volnum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olyear1">
    <w:name w:val="volyea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olinfo2">
    <w:name w:val="volinfo2"/>
    <w:basedOn w:val="Standard"/>
    <w:rsid w:val="00F01A97"/>
    <w:pPr>
      <w:pBdr>
        <w:bottom w:val="single" w:sz="6" w:space="2" w:color="CCCCCC"/>
      </w:pBdr>
      <w:shd w:val="clear" w:color="auto" w:fill="E9E9E9"/>
      <w:spacing w:before="30" w:after="30" w:line="336" w:lineRule="atLeast"/>
    </w:pPr>
    <w:rPr>
      <w:rFonts w:ascii="Times New Roman" w:eastAsia="Times New Roman" w:hAnsi="Times New Roman" w:cs="Times New Roman"/>
    </w:rPr>
  </w:style>
  <w:style w:type="paragraph" w:customStyle="1" w:styleId="volumeissues1">
    <w:name w:val="volumeissues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footer1">
    <w:name w:val="footer1"/>
    <w:basedOn w:val="Standard"/>
    <w:rsid w:val="00F01A97"/>
    <w:pPr>
      <w:spacing w:before="7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odal-dialog-mask1">
    <w:name w:val="modal-dialog-mask1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verimagecont1">
    <w:name w:val="coverimagecont1"/>
    <w:basedOn w:val="Standard"/>
    <w:rsid w:val="00F01A97"/>
    <w:pPr>
      <w:spacing w:after="75" w:line="0" w:lineRule="atLeast"/>
    </w:pPr>
    <w:rPr>
      <w:rFonts w:ascii="Times New Roman" w:eastAsia="Times New Roman" w:hAnsi="Times New Roman" w:cs="Times New Roman"/>
    </w:rPr>
  </w:style>
  <w:style w:type="paragraph" w:customStyle="1" w:styleId="zoomcover1">
    <w:name w:val="zoomcover1"/>
    <w:basedOn w:val="Standard"/>
    <w:rsid w:val="00F01A97"/>
    <w:pPr>
      <w:pBdr>
        <w:left w:val="single" w:sz="6" w:space="0" w:color="2F80BA"/>
        <w:bottom w:val="single" w:sz="6" w:space="0" w:color="2F80BA"/>
        <w:right w:val="single" w:sz="6" w:space="0" w:color="2F80BA"/>
      </w:pBdr>
    </w:pPr>
    <w:rPr>
      <w:rFonts w:ascii="Times New Roman" w:eastAsia="Times New Roman" w:hAnsi="Times New Roman" w:cs="Times New Roman"/>
      <w:color w:val="000000"/>
    </w:rPr>
  </w:style>
  <w:style w:type="paragraph" w:customStyle="1" w:styleId="caption1">
    <w:name w:val="caption1"/>
    <w:basedOn w:val="Standard"/>
    <w:rsid w:val="00F01A97"/>
    <w:pPr>
      <w:spacing w:after="288" w:line="225" w:lineRule="atLeast"/>
    </w:pPr>
    <w:rPr>
      <w:rFonts w:ascii="Times New Roman" w:eastAsia="Times New Roman" w:hAnsi="Times New Roman" w:cs="Times New Roman"/>
      <w:color w:val="666666"/>
      <w:sz w:val="17"/>
      <w:szCs w:val="17"/>
    </w:rPr>
  </w:style>
  <w:style w:type="paragraph" w:customStyle="1" w:styleId="issueinfocont1">
    <w:name w:val="issueinfocont1"/>
    <w:basedOn w:val="Standard"/>
    <w:rsid w:val="00F01A97"/>
    <w:pPr>
      <w:spacing w:before="24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ssueinfo1">
    <w:name w:val="issueinfo1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argecoverimg1">
    <w:name w:val="largecoverimg1"/>
    <w:basedOn w:val="Standard"/>
    <w:rsid w:val="00F01A97"/>
    <w:pPr>
      <w:p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verinfo1">
    <w:name w:val="coverinfo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4C100B"/>
      <w:sz w:val="20"/>
      <w:szCs w:val="20"/>
    </w:rPr>
  </w:style>
  <w:style w:type="paragraph" w:customStyle="1" w:styleId="caption2">
    <w:name w:val="caption2"/>
    <w:basedOn w:val="Standard"/>
    <w:rsid w:val="00F01A97"/>
    <w:pPr>
      <w:spacing w:before="120" w:after="288" w:line="336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newsitem1">
    <w:name w:val="newsitem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uthor1">
    <w:name w:val="autho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i/>
      <w:iCs/>
    </w:rPr>
  </w:style>
  <w:style w:type="paragraph" w:customStyle="1" w:styleId="morelink1">
    <w:name w:val="morelink1"/>
    <w:basedOn w:val="Standard"/>
    <w:rsid w:val="00F01A97"/>
    <w:pPr>
      <w:spacing w:before="120"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contenttitle1">
    <w:name w:val="contenttitl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contenttitleallowance1">
    <w:name w:val="contenttitleallowanc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004480"/>
    </w:rPr>
  </w:style>
  <w:style w:type="paragraph" w:customStyle="1" w:styleId="header2">
    <w:name w:val="header2"/>
    <w:basedOn w:val="Standard"/>
    <w:rsid w:val="00F01A97"/>
    <w:pPr>
      <w:shd w:val="clear" w:color="auto" w:fill="DDDDDD"/>
      <w:spacing w:before="240" w:line="336" w:lineRule="atLeast"/>
      <w:ind w:right="240"/>
    </w:pPr>
    <w:rPr>
      <w:rFonts w:ascii="Times New Roman" w:eastAsia="Times New Roman" w:hAnsi="Times New Roman" w:cs="Times New Roman"/>
      <w:b/>
      <w:bCs/>
    </w:rPr>
  </w:style>
  <w:style w:type="paragraph" w:customStyle="1" w:styleId="header3">
    <w:name w:val="header3"/>
    <w:basedOn w:val="Standard"/>
    <w:rsid w:val="00F01A97"/>
    <w:pPr>
      <w:spacing w:after="75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breadcrumbs1">
    <w:name w:val="breadcrumbs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character" w:customStyle="1" w:styleId="active4">
    <w:name w:val="active4"/>
    <w:basedOn w:val="Absatz-Standardschriftart"/>
    <w:rsid w:val="00F01A97"/>
    <w:rPr>
      <w:b/>
      <w:bCs/>
      <w:color w:val="000000"/>
      <w:bdr w:val="single" w:sz="6" w:space="6" w:color="000000" w:frame="1"/>
    </w:rPr>
  </w:style>
  <w:style w:type="paragraph" w:customStyle="1" w:styleId="errorbox1">
    <w:name w:val="errorbox1"/>
    <w:basedOn w:val="Standard"/>
    <w:rsid w:val="00F01A97"/>
    <w:pPr>
      <w:pBdr>
        <w:top w:val="single" w:sz="6" w:space="0" w:color="FF0000"/>
        <w:left w:val="single" w:sz="6" w:space="0" w:color="FF0000"/>
        <w:bottom w:val="single" w:sz="6" w:space="0" w:color="FF0000"/>
        <w:right w:val="single" w:sz="6" w:space="0" w:color="FF0000"/>
      </w:pBdr>
      <w:spacing w:before="225" w:after="225" w:line="336" w:lineRule="atLeast"/>
    </w:pPr>
    <w:rPr>
      <w:rFonts w:ascii="Times New Roman" w:eastAsia="Times New Roman" w:hAnsi="Times New Roman" w:cs="Times New Roman"/>
    </w:rPr>
  </w:style>
  <w:style w:type="paragraph" w:customStyle="1" w:styleId="empty1">
    <w:name w:val="empty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submitsection1">
    <w:name w:val="submitsection1"/>
    <w:basedOn w:val="Standard"/>
    <w:rsid w:val="00F01A97"/>
    <w:pPr>
      <w:spacing w:before="300" w:after="300" w:line="336" w:lineRule="atLeast"/>
      <w:ind w:left="150" w:right="150"/>
      <w:jc w:val="right"/>
    </w:pPr>
    <w:rPr>
      <w:rFonts w:ascii="Times New Roman" w:eastAsia="Times New Roman" w:hAnsi="Times New Roman" w:cs="Times New Roman"/>
    </w:rPr>
  </w:style>
  <w:style w:type="paragraph" w:customStyle="1" w:styleId="billingaddress1">
    <w:name w:val="billingaddress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ccandshipping1">
    <w:name w:val="ccandshipping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paymentform1">
    <w:name w:val="paymentform1"/>
    <w:basedOn w:val="Standard"/>
    <w:rsid w:val="00F01A97"/>
    <w:pPr>
      <w:spacing w:after="375" w:line="336" w:lineRule="atLeast"/>
    </w:pPr>
    <w:rPr>
      <w:rFonts w:ascii="Times New Roman" w:eastAsia="Times New Roman" w:hAnsi="Times New Roman" w:cs="Times New Roman"/>
    </w:rPr>
  </w:style>
  <w:style w:type="paragraph" w:customStyle="1" w:styleId="likebutton1">
    <w:name w:val="likebutton1"/>
    <w:basedOn w:val="Standard"/>
    <w:rsid w:val="00F01A97"/>
    <w:pPr>
      <w:spacing w:before="150" w:line="336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formbutton1">
    <w:name w:val="formbutton1"/>
    <w:basedOn w:val="Standard"/>
    <w:rsid w:val="00F01A97"/>
    <w:pPr>
      <w:spacing w:before="150" w:line="336" w:lineRule="atLeast"/>
    </w:pPr>
    <w:rPr>
      <w:rFonts w:ascii="Times New Roman" w:eastAsia="Times New Roman" w:hAnsi="Times New Roman" w:cs="Times New Roman"/>
    </w:rPr>
  </w:style>
  <w:style w:type="paragraph" w:customStyle="1" w:styleId="finishbuttonarea1">
    <w:name w:val="finishbuttonarea1"/>
    <w:basedOn w:val="Standard"/>
    <w:rsid w:val="00F01A97"/>
    <w:pPr>
      <w:spacing w:before="150" w:after="300" w:line="336" w:lineRule="atLeast"/>
      <w:ind w:right="300"/>
    </w:pPr>
    <w:rPr>
      <w:rFonts w:ascii="Times New Roman" w:eastAsia="Times New Roman" w:hAnsi="Times New Roman" w:cs="Times New Roman"/>
    </w:rPr>
  </w:style>
  <w:style w:type="paragraph" w:customStyle="1" w:styleId="freetrialhoverlayer1">
    <w:name w:val="freetrialhoverlayer1"/>
    <w:basedOn w:val="Standard"/>
    <w:rsid w:val="00F01A97"/>
    <w:pPr>
      <w:shd w:val="clear" w:color="auto" w:fill="808080"/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box2">
    <w:name w:val="box2"/>
    <w:basedOn w:val="Standard"/>
    <w:rsid w:val="00F01A97"/>
    <w:pPr>
      <w:pBdr>
        <w:top w:val="single" w:sz="6" w:space="4" w:color="E6E6E6"/>
        <w:left w:val="single" w:sz="6" w:space="4" w:color="E6E6E6"/>
        <w:bottom w:val="single" w:sz="6" w:space="4" w:color="E6E6E6"/>
        <w:right w:val="single" w:sz="6" w:space="4" w:color="E6E6E6"/>
      </w:pBd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eader4">
    <w:name w:val="header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customStyle="1" w:styleId="body1">
    <w:name w:val="body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mpanion1">
    <w:name w:val="companion1"/>
    <w:basedOn w:val="Standard"/>
    <w:rsid w:val="00F01A97"/>
    <w:pPr>
      <w:spacing w:after="270" w:line="336" w:lineRule="atLeast"/>
    </w:pPr>
    <w:rPr>
      <w:rFonts w:ascii="Times New Roman" w:eastAsia="Times New Roman" w:hAnsi="Times New Roman" w:cs="Times New Roman"/>
    </w:rPr>
  </w:style>
  <w:style w:type="paragraph" w:customStyle="1" w:styleId="authors1">
    <w:name w:val="authors1"/>
    <w:basedOn w:val="Standard"/>
    <w:rsid w:val="00F01A97"/>
    <w:pPr>
      <w:spacing w:before="120" w:after="120" w:line="336" w:lineRule="atLeast"/>
    </w:pPr>
    <w:rPr>
      <w:rFonts w:ascii="Times New Roman" w:eastAsia="Times New Roman" w:hAnsi="Times New Roman" w:cs="Times New Roman"/>
    </w:rPr>
  </w:style>
  <w:style w:type="paragraph" w:customStyle="1" w:styleId="monthgrouphdr1">
    <w:name w:val="monthgrouphdr1"/>
    <w:basedOn w:val="Standard"/>
    <w:rsid w:val="00F01A97"/>
    <w:pPr>
      <w:spacing w:after="120" w:line="336" w:lineRule="atLeast"/>
    </w:pPr>
    <w:rPr>
      <w:rFonts w:ascii="Times New Roman" w:eastAsia="Times New Roman" w:hAnsi="Times New Roman" w:cs="Times New Roman"/>
    </w:rPr>
  </w:style>
  <w:style w:type="paragraph" w:customStyle="1" w:styleId="newsitemcontent1">
    <w:name w:val="newsitemcontent1"/>
    <w:basedOn w:val="Standard"/>
    <w:rsid w:val="00F01A97"/>
    <w:pPr>
      <w:spacing w:before="225" w:after="120" w:line="336" w:lineRule="atLeast"/>
    </w:pPr>
    <w:rPr>
      <w:rFonts w:ascii="Times New Roman" w:eastAsia="Times New Roman" w:hAnsi="Times New Roman" w:cs="Times New Roman"/>
    </w:rPr>
  </w:style>
  <w:style w:type="paragraph" w:customStyle="1" w:styleId="artnav1">
    <w:name w:val="artnav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title1">
    <w:name w:val="journaltitle1"/>
    <w:basedOn w:val="Standard"/>
    <w:rsid w:val="00F01A97"/>
    <w:pPr>
      <w:spacing w:line="336" w:lineRule="atLeast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artbib1">
    <w:name w:val="artbib1"/>
    <w:basedOn w:val="Standard"/>
    <w:rsid w:val="00F01A97"/>
    <w:pPr>
      <w:spacing w:line="336" w:lineRule="atLeast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articledoi1">
    <w:name w:val="articledoi1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heading-aside1">
    <w:name w:val="heading-aside1"/>
    <w:basedOn w:val="Standard"/>
    <w:rsid w:val="00F01A97"/>
    <w:pPr>
      <w:spacing w:before="150" w:after="288" w:line="210" w:lineRule="atLeast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journaltitle2">
    <w:name w:val="journaltitle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articlecitations1">
    <w:name w:val="articlecitations1"/>
    <w:basedOn w:val="Standard"/>
    <w:rsid w:val="00F01A97"/>
    <w:pPr>
      <w:pBdr>
        <w:top w:val="single" w:sz="12" w:space="0" w:color="666666"/>
        <w:left w:val="single" w:sz="12" w:space="0" w:color="666666"/>
        <w:bottom w:val="single" w:sz="12" w:space="0" w:color="666666"/>
        <w:right w:val="single" w:sz="12" w:space="0" w:color="666666"/>
      </w:pBdr>
      <w:spacing w:after="288" w:line="336" w:lineRule="atLeast"/>
    </w:pPr>
    <w:rPr>
      <w:rFonts w:ascii="Times New Roman" w:eastAsia="Times New Roman" w:hAnsi="Times New Roman" w:cs="Times New Roman"/>
      <w:color w:val="333333"/>
    </w:rPr>
  </w:style>
  <w:style w:type="paragraph" w:customStyle="1" w:styleId="sso-done-box1">
    <w:name w:val="sso-done-box1"/>
    <w:basedOn w:val="Standard"/>
    <w:rsid w:val="00F01A97"/>
    <w:pPr>
      <w:spacing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heading3">
    <w:name w:val="heading3"/>
    <w:basedOn w:val="Standard"/>
    <w:rsid w:val="00F01A97"/>
    <w:pPr>
      <w:shd w:val="clear" w:color="auto" w:fill="777777"/>
      <w:spacing w:before="375" w:line="336" w:lineRule="atLeast"/>
    </w:pPr>
    <w:rPr>
      <w:rFonts w:ascii="Georgia" w:eastAsia="Times New Roman" w:hAnsi="Georgia" w:cs="Times New Roman"/>
      <w:b/>
      <w:bCs/>
      <w:color w:val="FFFFFF"/>
      <w:sz w:val="29"/>
      <w:szCs w:val="29"/>
    </w:rPr>
  </w:style>
  <w:style w:type="paragraph" w:customStyle="1" w:styleId="heading11">
    <w:name w:val="heading11"/>
    <w:basedOn w:val="Standard"/>
    <w:rsid w:val="00F01A97"/>
    <w:pPr>
      <w:shd w:val="clear" w:color="auto" w:fill="777777"/>
      <w:spacing w:before="15" w:line="336" w:lineRule="atLeast"/>
    </w:pPr>
    <w:rPr>
      <w:rFonts w:ascii="Georgia" w:eastAsia="Times New Roman" w:hAnsi="Georgia" w:cs="Times New Roman"/>
      <w:b/>
      <w:bCs/>
      <w:color w:val="FFFFFF"/>
      <w:sz w:val="20"/>
      <w:szCs w:val="20"/>
    </w:rPr>
  </w:style>
  <w:style w:type="paragraph" w:customStyle="1" w:styleId="heading21">
    <w:name w:val="heading21"/>
    <w:basedOn w:val="Standard"/>
    <w:rsid w:val="00F01A97"/>
    <w:pPr>
      <w:shd w:val="clear" w:color="auto" w:fill="DDDDDD"/>
      <w:spacing w:before="15" w:line="336" w:lineRule="atLeast"/>
    </w:pPr>
    <w:rPr>
      <w:rFonts w:ascii="inherit" w:eastAsia="Times New Roman" w:hAnsi="inherit" w:cs="Times New Roman"/>
      <w:color w:val="000000"/>
      <w:sz w:val="20"/>
      <w:szCs w:val="20"/>
    </w:rPr>
  </w:style>
  <w:style w:type="paragraph" w:customStyle="1" w:styleId="abstractimage1">
    <w:name w:val="abstractimage1"/>
    <w:basedOn w:val="Standard"/>
    <w:rsid w:val="00F01A97"/>
    <w:pPr>
      <w:spacing w:after="288" w:line="336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articletoollinks1">
    <w:name w:val="articletoollinks1"/>
    <w:basedOn w:val="Standard"/>
    <w:rsid w:val="00F01A97"/>
    <w:pPr>
      <w:shd w:val="clear" w:color="auto" w:fill="333333"/>
      <w:spacing w:before="150" w:line="336" w:lineRule="atLeast"/>
      <w:textAlignment w:val="bottom"/>
    </w:pPr>
    <w:rPr>
      <w:rFonts w:ascii="Times New Roman" w:eastAsia="Times New Roman" w:hAnsi="Times New Roman" w:cs="Times New Roman"/>
      <w:color w:val="FFFFFF"/>
      <w:sz w:val="22"/>
      <w:szCs w:val="22"/>
    </w:rPr>
  </w:style>
  <w:style w:type="paragraph" w:customStyle="1" w:styleId="viewabsoption1">
    <w:name w:val="viewabsoption1"/>
    <w:basedOn w:val="Standard"/>
    <w:rsid w:val="00F01A97"/>
    <w:pPr>
      <w:spacing w:after="288" w:line="336" w:lineRule="atLeast"/>
      <w:textAlignment w:val="bottom"/>
    </w:pPr>
    <w:rPr>
      <w:rFonts w:ascii="Times New Roman" w:eastAsia="Times New Roman" w:hAnsi="Times New Roman" w:cs="Times New Roman"/>
    </w:rPr>
  </w:style>
  <w:style w:type="paragraph" w:customStyle="1" w:styleId="heading4">
    <w:name w:val="heading4"/>
    <w:basedOn w:val="Standard"/>
    <w:rsid w:val="00F01A97"/>
    <w:pPr>
      <w:shd w:val="clear" w:color="auto" w:fill="777777"/>
      <w:spacing w:before="375" w:line="336" w:lineRule="atLeast"/>
    </w:pPr>
    <w:rPr>
      <w:rFonts w:ascii="inherit" w:eastAsia="Times New Roman" w:hAnsi="inherit" w:cs="Times New Roman"/>
      <w:b/>
      <w:bCs/>
      <w:color w:val="FFFFFF"/>
      <w:sz w:val="29"/>
      <w:szCs w:val="29"/>
    </w:rPr>
  </w:style>
  <w:style w:type="paragraph" w:customStyle="1" w:styleId="heading12">
    <w:name w:val="heading12"/>
    <w:basedOn w:val="Standard"/>
    <w:rsid w:val="00F01A97"/>
    <w:pPr>
      <w:shd w:val="clear" w:color="auto" w:fill="CCCCCC"/>
      <w:spacing w:before="15" w:line="336" w:lineRule="atLeast"/>
    </w:pPr>
    <w:rPr>
      <w:rFonts w:ascii="inherit" w:eastAsia="Times New Roman" w:hAnsi="inherit" w:cs="Times New Roman"/>
      <w:b/>
      <w:bCs/>
      <w:color w:val="000000"/>
      <w:sz w:val="20"/>
      <w:szCs w:val="20"/>
    </w:rPr>
  </w:style>
  <w:style w:type="paragraph" w:customStyle="1" w:styleId="title1">
    <w:name w:val="title1"/>
    <w:basedOn w:val="Standard"/>
    <w:rsid w:val="00F01A97"/>
    <w:pPr>
      <w:spacing w:after="288" w:line="336" w:lineRule="atLeast"/>
      <w:ind w:right="1500"/>
    </w:pPr>
    <w:rPr>
      <w:rFonts w:ascii="Times New Roman" w:eastAsia="Times New Roman" w:hAnsi="Times New Roman" w:cs="Times New Roman"/>
      <w:b/>
      <w:bCs/>
    </w:rPr>
  </w:style>
  <w:style w:type="paragraph" w:customStyle="1" w:styleId="authors2">
    <w:name w:val="authors2"/>
    <w:basedOn w:val="Standard"/>
    <w:rsid w:val="00F01A97"/>
    <w:pPr>
      <w:spacing w:after="288" w:line="336" w:lineRule="atLeast"/>
      <w:ind w:right="1500"/>
    </w:pPr>
    <w:rPr>
      <w:rFonts w:ascii="Times New Roman" w:eastAsia="Times New Roman" w:hAnsi="Times New Roman" w:cs="Times New Roman"/>
      <w:color w:val="999999"/>
    </w:rPr>
  </w:style>
  <w:style w:type="paragraph" w:customStyle="1" w:styleId="righttitleinfo1">
    <w:name w:val="righttitleinfo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citation1">
    <w:name w:val="articlecitation1"/>
    <w:basedOn w:val="Standard"/>
    <w:rsid w:val="00F01A97"/>
    <w:pPr>
      <w:spacing w:before="120" w:line="336" w:lineRule="atLeast"/>
    </w:pPr>
    <w:rPr>
      <w:rFonts w:ascii="Times New Roman" w:eastAsia="Times New Roman" w:hAnsi="Times New Roman" w:cs="Times New Roman"/>
    </w:rPr>
  </w:style>
  <w:style w:type="paragraph" w:customStyle="1" w:styleId="paginationcontrols1">
    <w:name w:val="paginationcontrols1"/>
    <w:basedOn w:val="Standard"/>
    <w:rsid w:val="00F01A97"/>
    <w:pPr>
      <w:spacing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searchrange1">
    <w:name w:val="searchrange1"/>
    <w:basedOn w:val="Standard"/>
    <w:rsid w:val="00F01A97"/>
    <w:pPr>
      <w:spacing w:before="45"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searchhdr1">
    <w:name w:val="searchhdr1"/>
    <w:basedOn w:val="Standard"/>
    <w:rsid w:val="00F01A97"/>
    <w:pPr>
      <w:spacing w:after="225" w:line="336" w:lineRule="atLeast"/>
    </w:pPr>
    <w:rPr>
      <w:rFonts w:ascii="Times New Roman" w:eastAsia="Times New Roman" w:hAnsi="Times New Roman" w:cs="Times New Roman"/>
    </w:rPr>
  </w:style>
  <w:style w:type="paragraph" w:customStyle="1" w:styleId="videotab1">
    <w:name w:val="videotab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vplayer-wrap1">
    <w:name w:val="avplayer-wrap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videodetails1">
    <w:name w:val="videodetails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caption3">
    <w:name w:val="caption3"/>
    <w:basedOn w:val="Standard"/>
    <w:rsid w:val="00F01A97"/>
    <w:pPr>
      <w:spacing w:after="288" w:line="336" w:lineRule="atLeast"/>
      <w:ind w:left="240"/>
    </w:pPr>
    <w:rPr>
      <w:rFonts w:ascii="Times New Roman" w:eastAsia="Times New Roman" w:hAnsi="Times New Roman" w:cs="Times New Roman"/>
    </w:rPr>
  </w:style>
  <w:style w:type="paragraph" w:customStyle="1" w:styleId="label2">
    <w:name w:val="label2"/>
    <w:basedOn w:val="Standard"/>
    <w:rsid w:val="00F01A97"/>
    <w:pPr>
      <w:spacing w:after="288" w:line="336" w:lineRule="atLeast"/>
      <w:ind w:left="240"/>
    </w:pPr>
    <w:rPr>
      <w:rFonts w:ascii="Times New Roman" w:eastAsia="Times New Roman" w:hAnsi="Times New Roman" w:cs="Times New Roman"/>
    </w:rPr>
  </w:style>
  <w:style w:type="paragraph" w:customStyle="1" w:styleId="videoitem1">
    <w:name w:val="videoitem1"/>
    <w:basedOn w:val="Standard"/>
    <w:rsid w:val="00F01A97"/>
    <w:pPr>
      <w:spacing w:after="240" w:line="336" w:lineRule="atLeast"/>
    </w:pPr>
    <w:rPr>
      <w:rFonts w:ascii="Times New Roman" w:eastAsia="Times New Roman" w:hAnsi="Times New Roman" w:cs="Times New Roman"/>
    </w:rPr>
  </w:style>
  <w:style w:type="paragraph" w:customStyle="1" w:styleId="currentcriteria1">
    <w:name w:val="currentcriteria1"/>
    <w:basedOn w:val="Standard"/>
    <w:rsid w:val="00F01A97"/>
    <w:pPr>
      <w:pBdr>
        <w:top w:val="single" w:sz="12" w:space="5" w:color="CCCCCC"/>
        <w:left w:val="single" w:sz="12" w:space="5" w:color="CCCCCC"/>
        <w:bottom w:val="single" w:sz="12" w:space="5" w:color="CCCCCC"/>
        <w:right w:val="single" w:sz="12" w:space="5" w:color="CCCCCC"/>
      </w:pBdr>
      <w:shd w:val="clear" w:color="auto" w:fill="FAFAFA"/>
      <w:spacing w:before="105"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searchmeta1">
    <w:name w:val="searchmeta1"/>
    <w:basedOn w:val="Standard"/>
    <w:rsid w:val="00F01A97"/>
    <w:pPr>
      <w:spacing w:before="150" w:after="225" w:line="336" w:lineRule="atLeast"/>
    </w:pPr>
    <w:rPr>
      <w:rFonts w:ascii="Times New Roman" w:eastAsia="Times New Roman" w:hAnsi="Times New Roman" w:cs="Times New Roman"/>
    </w:rPr>
  </w:style>
  <w:style w:type="paragraph" w:customStyle="1" w:styleId="marlintabcolor1">
    <w:name w:val="marlin_tab_color1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8CB2D9"/>
    </w:rPr>
  </w:style>
  <w:style w:type="paragraph" w:customStyle="1" w:styleId="marlintabcolor2">
    <w:name w:val="marlin_tab_color2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8CB2D9"/>
    </w:rPr>
  </w:style>
  <w:style w:type="paragraph" w:customStyle="1" w:styleId="checkbox1">
    <w:name w:val="checkbox1"/>
    <w:basedOn w:val="Standard"/>
    <w:rsid w:val="00F01A97"/>
    <w:pPr>
      <w:spacing w:after="288" w:line="336" w:lineRule="atLeast"/>
      <w:ind w:right="45"/>
    </w:pPr>
    <w:rPr>
      <w:rFonts w:ascii="Times New Roman" w:eastAsia="Times New Roman" w:hAnsi="Times New Roman" w:cs="Times New Roman"/>
    </w:rPr>
  </w:style>
  <w:style w:type="paragraph" w:customStyle="1" w:styleId="detail1">
    <w:name w:val="detai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itle2">
    <w:name w:val="title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scopus1">
    <w:name w:val="scopus1"/>
    <w:basedOn w:val="Standard"/>
    <w:rsid w:val="00F01A97"/>
    <w:pPr>
      <w:spacing w:after="30" w:line="336" w:lineRule="atLeast"/>
      <w:ind w:left="75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uthors3">
    <w:name w:val="authors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999999"/>
    </w:rPr>
  </w:style>
  <w:style w:type="paragraph" w:customStyle="1" w:styleId="formats1">
    <w:name w:val="formats1"/>
    <w:basedOn w:val="Standard"/>
    <w:rsid w:val="00F01A97"/>
    <w:pPr>
      <w:spacing w:before="90"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preview1">
    <w:name w:val="preview1"/>
    <w:basedOn w:val="Standard"/>
    <w:rsid w:val="00F01A97"/>
    <w:pPr>
      <w:shd w:val="clear" w:color="auto" w:fill="DDDDDD"/>
      <w:spacing w:after="288" w:line="336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typejournaltitleepubdate1">
    <w:name w:val="typejournaltitleepubdate1"/>
    <w:basedOn w:val="Standard"/>
    <w:rsid w:val="00F01A97"/>
    <w:pPr>
      <w:spacing w:before="7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ype1">
    <w:name w:val="typ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journaltitle3">
    <w:name w:val="journaltitle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i/>
      <w:iCs/>
    </w:rPr>
  </w:style>
  <w:style w:type="paragraph" w:customStyle="1" w:styleId="doi2">
    <w:name w:val="doi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oalabel1">
    <w:name w:val="oalabel1"/>
    <w:basedOn w:val="Standard"/>
    <w:rsid w:val="00F01A97"/>
    <w:pPr>
      <w:spacing w:before="45" w:after="45" w:line="336" w:lineRule="atLeast"/>
    </w:pPr>
    <w:rPr>
      <w:rFonts w:ascii="elsevierWordmarkRegular" w:eastAsia="Times New Roman" w:hAnsi="elsevierWordmarkRegular" w:cs="Times New Roman"/>
      <w:color w:val="FF8200"/>
      <w:sz w:val="20"/>
      <w:szCs w:val="20"/>
    </w:rPr>
  </w:style>
  <w:style w:type="paragraph" w:customStyle="1" w:styleId="article-details1">
    <w:name w:val="article-details1"/>
    <w:basedOn w:val="Standard"/>
    <w:rsid w:val="00F01A97"/>
    <w:pPr>
      <w:spacing w:after="288" w:line="336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doi3">
    <w:name w:val="doi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iddenlargeimg1">
    <w:name w:val="hiddenlargeimg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caption4">
    <w:name w:val="caption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abel3">
    <w:name w:val="label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caption5">
    <w:name w:val="caption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mage1">
    <w:name w:val="image1"/>
    <w:basedOn w:val="Standard"/>
    <w:rsid w:val="00F01A97"/>
    <w:pPr>
      <w:shd w:val="clear" w:color="auto" w:fill="DDDDDD"/>
      <w:spacing w:after="1" w:line="336" w:lineRule="atLeast"/>
      <w:ind w:left="122" w:right="240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caption6">
    <w:name w:val="caption6"/>
    <w:basedOn w:val="Standard"/>
    <w:rsid w:val="00F01A97"/>
    <w:pPr>
      <w:spacing w:after="240" w:line="336" w:lineRule="atLeas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citation1">
    <w:name w:val="citatio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reflayer1">
    <w:name w:val="reflay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doi4">
    <w:name w:val="doi4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ccessmessage1">
    <w:name w:val="accessmessage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switchviewmode1">
    <w:name w:val="switchviewmode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enhancedviewcontent1">
    <w:name w:val="enhancedviewcontent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paperclip1">
    <w:name w:val="paperclip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abstractimages1">
    <w:name w:val="abstractimages1"/>
    <w:basedOn w:val="Standard"/>
    <w:rsid w:val="00F01A97"/>
    <w:pPr>
      <w:spacing w:after="288" w:line="432" w:lineRule="atLeast"/>
      <w:ind w:left="120"/>
    </w:pPr>
    <w:rPr>
      <w:rFonts w:ascii="Times New Roman" w:eastAsia="Times New Roman" w:hAnsi="Times New Roman" w:cs="Times New Roman"/>
      <w:vanish/>
    </w:rPr>
  </w:style>
  <w:style w:type="paragraph" w:customStyle="1" w:styleId="image2">
    <w:name w:val="image2"/>
    <w:basedOn w:val="Standard"/>
    <w:rsid w:val="00F01A97"/>
    <w:pPr>
      <w:pBdr>
        <w:bottom w:val="single" w:sz="6" w:space="12" w:color="auto"/>
      </w:pBd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enhancedmetadatadropzone1">
    <w:name w:val="enhancedmetadatadropzone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fyre-button-right-inner-box1">
    <w:name w:val="fyre-button-right-inner-box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commentguideline1">
    <w:name w:val="commentguideline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content1">
    <w:name w:val="content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showimagesdata1">
    <w:name w:val="showimagesdata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showexperimentalprocedures1">
    <w:name w:val="showexperimentalprocedures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showrelatedarticles1">
    <w:name w:val="showrelatedarticles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tabs1">
    <w:name w:val="tabs1"/>
    <w:basedOn w:val="Standard"/>
    <w:rsid w:val="00F01A97"/>
    <w:pPr>
      <w:spacing w:before="105" w:after="105" w:line="432" w:lineRule="atLeast"/>
    </w:pPr>
    <w:rPr>
      <w:rFonts w:ascii="Times New Roman" w:eastAsia="Times New Roman" w:hAnsi="Times New Roman" w:cs="Times New Roman"/>
    </w:rPr>
  </w:style>
  <w:style w:type="paragraph" w:customStyle="1" w:styleId="inner1">
    <w:name w:val="inner1"/>
    <w:basedOn w:val="Standard"/>
    <w:rsid w:val="00F01A97"/>
    <w:pPr>
      <w:pBdr>
        <w:top w:val="single" w:sz="12" w:space="5" w:color="AAAAAA"/>
        <w:left w:val="single" w:sz="12" w:space="5" w:color="AAAAAA"/>
        <w:bottom w:val="single" w:sz="12" w:space="5" w:color="AAAAAA"/>
        <w:right w:val="single" w:sz="12" w:space="5" w:color="AAAAAA"/>
      </w:pBdr>
      <w:shd w:val="clear" w:color="auto" w:fill="CCCCCC"/>
      <w:spacing w:before="480"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tab-content1">
    <w:name w:val="tab-content1"/>
    <w:basedOn w:val="Standard"/>
    <w:rsid w:val="00F01A97"/>
    <w:pPr>
      <w:shd w:val="clear" w:color="auto" w:fill="FFFFFF"/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viewall1">
    <w:name w:val="viewall1"/>
    <w:basedOn w:val="Standard"/>
    <w:rsid w:val="00F01A97"/>
    <w:pPr>
      <w:spacing w:line="432" w:lineRule="atLeast"/>
      <w:ind w:left="75"/>
    </w:pPr>
    <w:rPr>
      <w:rFonts w:ascii="Times New Roman" w:eastAsia="Times New Roman" w:hAnsi="Times New Roman" w:cs="Times New Roman"/>
    </w:rPr>
  </w:style>
  <w:style w:type="paragraph" w:customStyle="1" w:styleId="articleattachments1">
    <w:name w:val="articleattachments1"/>
    <w:basedOn w:val="Standard"/>
    <w:rsid w:val="00F01A97"/>
    <w:pPr>
      <w:spacing w:after="225" w:line="432" w:lineRule="atLeast"/>
    </w:pPr>
    <w:rPr>
      <w:rFonts w:ascii="Times New Roman" w:eastAsia="Times New Roman" w:hAnsi="Times New Roman" w:cs="Times New Roman"/>
    </w:rPr>
  </w:style>
  <w:style w:type="paragraph" w:customStyle="1" w:styleId="artlabel1">
    <w:name w:val="artlabel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inlinep2">
    <w:name w:val="inlinep2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character" w:customStyle="1" w:styleId="inlinep3">
    <w:name w:val="inlinep3"/>
    <w:basedOn w:val="Absatz-Standardschriftart"/>
    <w:rsid w:val="00F01A97"/>
  </w:style>
  <w:style w:type="paragraph" w:customStyle="1" w:styleId="content2">
    <w:name w:val="content2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sectionheading1">
    <w:name w:val="sectionheading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refviewerref1">
    <w:name w:val="refviewerref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sectionnavigator1">
    <w:name w:val="sectionnavigator1"/>
    <w:basedOn w:val="Standard"/>
    <w:rsid w:val="00F01A97"/>
    <w:pPr>
      <w:spacing w:before="-1"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sectionheading2">
    <w:name w:val="sectionheading2"/>
    <w:basedOn w:val="Standard"/>
    <w:rsid w:val="00F01A97"/>
    <w:pPr>
      <w:spacing w:before="135" w:after="288" w:line="43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sectionheading3">
    <w:name w:val="sectionheading3"/>
    <w:basedOn w:val="Standard"/>
    <w:rsid w:val="00F01A97"/>
    <w:pPr>
      <w:spacing w:before="135" w:after="288" w:line="432" w:lineRule="atLeast"/>
      <w:ind w:right="75"/>
    </w:pPr>
    <w:rPr>
      <w:rFonts w:ascii="Times New Roman" w:eastAsia="Times New Roman" w:hAnsi="Times New Roman" w:cs="Times New Roman"/>
      <w:vanish/>
    </w:rPr>
  </w:style>
  <w:style w:type="paragraph" w:customStyle="1" w:styleId="innertab1">
    <w:name w:val="innertab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inline-figure-wrapper-hidden1">
    <w:name w:val="inline-figure-wrapper-hidden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fig-wrapper1">
    <w:name w:val="fig-wrapper1"/>
    <w:basedOn w:val="Standard"/>
    <w:rsid w:val="00F01A97"/>
    <w:pPr>
      <w:spacing w:after="288" w:line="240" w:lineRule="atLeast"/>
    </w:pPr>
    <w:rPr>
      <w:rFonts w:ascii="Times New Roman" w:eastAsia="Times New Roman" w:hAnsi="Times New Roman" w:cs="Times New Roman"/>
    </w:rPr>
  </w:style>
  <w:style w:type="paragraph" w:customStyle="1" w:styleId="table-wrap1">
    <w:name w:val="table-wrap1"/>
    <w:basedOn w:val="Standard"/>
    <w:rsid w:val="00F01A97"/>
    <w:pPr>
      <w:shd w:val="clear" w:color="auto" w:fill="EEEEEE"/>
      <w:spacing w:after="288" w:line="240" w:lineRule="atLeast"/>
    </w:pPr>
    <w:rPr>
      <w:rFonts w:ascii="Times New Roman" w:eastAsia="Times New Roman" w:hAnsi="Times New Roman" w:cs="Times New Roman"/>
    </w:rPr>
  </w:style>
  <w:style w:type="paragraph" w:customStyle="1" w:styleId="fig-wrapper-first1">
    <w:name w:val="fig-wrapper-first1"/>
    <w:basedOn w:val="Standard"/>
    <w:rsid w:val="00F01A97"/>
    <w:pPr>
      <w:spacing w:after="288" w:line="432" w:lineRule="atLeast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fig-img-wrap1">
    <w:name w:val="fig-img-wrap1"/>
    <w:basedOn w:val="Standard"/>
    <w:rsid w:val="00F01A97"/>
    <w:pPr>
      <w:spacing w:after="288" w:line="432" w:lineRule="atLeast"/>
      <w:ind w:right="150"/>
      <w:jc w:val="center"/>
    </w:pPr>
    <w:rPr>
      <w:rFonts w:ascii="Times New Roman" w:eastAsia="Times New Roman" w:hAnsi="Times New Roman" w:cs="Times New Roman"/>
    </w:rPr>
  </w:style>
  <w:style w:type="paragraph" w:customStyle="1" w:styleId="fig-links1">
    <w:name w:val="fig-links1"/>
    <w:basedOn w:val="Standard"/>
    <w:rsid w:val="00F01A97"/>
    <w:pPr>
      <w:spacing w:after="300" w:line="432" w:lineRule="atLeast"/>
      <w:ind w:right="150"/>
    </w:pPr>
    <w:rPr>
      <w:rFonts w:ascii="Times New Roman" w:eastAsia="Times New Roman" w:hAnsi="Times New Roman" w:cs="Times New Roman"/>
    </w:rPr>
  </w:style>
  <w:style w:type="paragraph" w:customStyle="1" w:styleId="figurecopyright1">
    <w:name w:val="figurecopyright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artoutline1">
    <w:name w:val="artoutline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graphical-abstract-fig-img-wrap1">
    <w:name w:val="graphical-abstract-fig-img-wrap1"/>
    <w:basedOn w:val="Standard"/>
    <w:rsid w:val="00F01A97"/>
    <w:pPr>
      <w:spacing w:after="288" w:line="432" w:lineRule="atLeast"/>
      <w:ind w:right="150"/>
    </w:pPr>
    <w:rPr>
      <w:rFonts w:ascii="Times New Roman" w:eastAsia="Times New Roman" w:hAnsi="Times New Roman" w:cs="Times New Roman"/>
    </w:rPr>
  </w:style>
  <w:style w:type="paragraph" w:customStyle="1" w:styleId="referencelist1">
    <w:name w:val="referencelist1"/>
    <w:basedOn w:val="Standard"/>
    <w:rsid w:val="00F01A97"/>
    <w:pPr>
      <w:pBdr>
        <w:top w:val="single" w:sz="12" w:space="5" w:color="CCCCCC"/>
        <w:left w:val="single" w:sz="2" w:space="0" w:color="CCCCCC"/>
        <w:bottom w:val="single" w:sz="12" w:space="0" w:color="CCCCCC"/>
        <w:right w:val="single" w:sz="2" w:space="0" w:color="CCCCCC"/>
      </w:pBdr>
      <w:spacing w:after="288" w:line="43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horizontal1">
    <w:name w:val="horizontal1"/>
    <w:basedOn w:val="Standard"/>
    <w:rsid w:val="00F01A97"/>
    <w:pPr>
      <w:spacing w:after="75" w:line="432" w:lineRule="atLeast"/>
    </w:pPr>
    <w:rPr>
      <w:rFonts w:ascii="Times New Roman" w:eastAsia="Times New Roman" w:hAnsi="Times New Roman" w:cs="Times New Roman"/>
    </w:rPr>
  </w:style>
  <w:style w:type="paragraph" w:customStyle="1" w:styleId="reflabel1">
    <w:name w:val="reflabel1"/>
    <w:basedOn w:val="Standard"/>
    <w:rsid w:val="00F01A97"/>
    <w:pPr>
      <w:spacing w:after="75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refdoi1">
    <w:name w:val="refdoi1"/>
    <w:basedOn w:val="Standard"/>
    <w:rsid w:val="00F01A97"/>
    <w:pPr>
      <w:spacing w:after="75" w:line="432" w:lineRule="atLeast"/>
    </w:pPr>
    <w:rPr>
      <w:rFonts w:ascii="Times New Roman" w:eastAsia="Times New Roman" w:hAnsi="Times New Roman" w:cs="Times New Roman"/>
    </w:rPr>
  </w:style>
  <w:style w:type="paragraph" w:customStyle="1" w:styleId="actionlist1">
    <w:name w:val="actionlist1"/>
    <w:basedOn w:val="Standard"/>
    <w:rsid w:val="00F01A97"/>
    <w:pPr>
      <w:spacing w:before="75" w:after="75" w:line="432" w:lineRule="atLeast"/>
    </w:pPr>
    <w:rPr>
      <w:rFonts w:ascii="Times New Roman" w:eastAsia="Times New Roman" w:hAnsi="Times New Roman" w:cs="Times New Roman"/>
    </w:rPr>
  </w:style>
  <w:style w:type="paragraph" w:customStyle="1" w:styleId="reflabel2">
    <w:name w:val="reflabel2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actionlist2">
    <w:name w:val="actionlist2"/>
    <w:basedOn w:val="Standard"/>
    <w:rsid w:val="00F01A97"/>
    <w:pPr>
      <w:spacing w:before="75" w:line="432" w:lineRule="atLeast"/>
    </w:pPr>
    <w:rPr>
      <w:rFonts w:ascii="Times New Roman" w:eastAsia="Times New Roman" w:hAnsi="Times New Roman" w:cs="Times New Roman"/>
    </w:rPr>
  </w:style>
  <w:style w:type="paragraph" w:customStyle="1" w:styleId="reflabel3">
    <w:name w:val="reflabel3"/>
    <w:basedOn w:val="Standard"/>
    <w:rsid w:val="00F01A97"/>
    <w:pPr>
      <w:spacing w:line="432" w:lineRule="atLeast"/>
      <w:ind w:right="30"/>
    </w:pPr>
    <w:rPr>
      <w:rFonts w:ascii="Times New Roman" w:eastAsia="Times New Roman" w:hAnsi="Times New Roman" w:cs="Times New Roman"/>
      <w:b/>
      <w:bCs/>
    </w:rPr>
  </w:style>
  <w:style w:type="paragraph" w:customStyle="1" w:styleId="reference1">
    <w:name w:val="reference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refauthors1">
    <w:name w:val="refauthors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bibref1">
    <w:name w:val="bibref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allreferenceslink1">
    <w:name w:val="allreferenceslink1"/>
    <w:basedOn w:val="Standard"/>
    <w:rsid w:val="00F01A97"/>
    <w:pPr>
      <w:spacing w:after="288" w:line="432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externalfile1">
    <w:name w:val="externalfile1"/>
    <w:basedOn w:val="Standard"/>
    <w:rsid w:val="00F01A97"/>
    <w:pPr>
      <w:spacing w:after="240" w:line="432" w:lineRule="atLeast"/>
    </w:pPr>
    <w:rPr>
      <w:rFonts w:ascii="Times New Roman" w:eastAsia="Times New Roman" w:hAnsi="Times New Roman" w:cs="Times New Roman"/>
    </w:rPr>
  </w:style>
  <w:style w:type="paragraph" w:customStyle="1" w:styleId="externalfilelayer1">
    <w:name w:val="externalfilelayer1"/>
    <w:basedOn w:val="Standard"/>
    <w:rsid w:val="00F01A97"/>
    <w:pPr>
      <w:pBdr>
        <w:top w:val="single" w:sz="12" w:space="5" w:color="CCCCCC"/>
        <w:left w:val="single" w:sz="12" w:space="5" w:color="CCCCCC"/>
        <w:bottom w:val="single" w:sz="12" w:space="5" w:color="CCCCCC"/>
        <w:right w:val="single" w:sz="12" w:space="5" w:color="CCCCCC"/>
      </w:pBdr>
      <w:shd w:val="clear" w:color="auto" w:fill="FFFFFF"/>
      <w:spacing w:after="288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header5">
    <w:name w:val="header5"/>
    <w:basedOn w:val="Standard"/>
    <w:rsid w:val="00F01A97"/>
    <w:pPr>
      <w:shd w:val="clear" w:color="auto" w:fill="666666"/>
      <w:spacing w:line="432" w:lineRule="atLeast"/>
      <w:ind w:left="-135" w:right="-135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externalfilecaption1">
    <w:name w:val="externalfilecaption1"/>
    <w:basedOn w:val="Standard"/>
    <w:rsid w:val="00F01A97"/>
    <w:pPr>
      <w:spacing w:after="288" w:line="360" w:lineRule="atLeast"/>
    </w:pPr>
    <w:rPr>
      <w:rFonts w:ascii="Times New Roman" w:eastAsia="Times New Roman" w:hAnsi="Times New Roman" w:cs="Times New Roman"/>
    </w:rPr>
  </w:style>
  <w:style w:type="paragraph" w:customStyle="1" w:styleId="hoverlayer1">
    <w:name w:val="hoverlayer1"/>
    <w:basedOn w:val="Standard"/>
    <w:rsid w:val="00F01A97"/>
    <w:pPr>
      <w:pBdr>
        <w:top w:val="single" w:sz="12" w:space="5" w:color="CCCCCC"/>
        <w:left w:val="single" w:sz="12" w:space="5" w:color="CCCCCC"/>
        <w:bottom w:val="single" w:sz="12" w:space="5" w:color="CCCCCC"/>
        <w:right w:val="single" w:sz="12" w:space="5" w:color="CCCCCC"/>
      </w:pBdr>
      <w:shd w:val="clear" w:color="auto" w:fill="FFFFFF"/>
      <w:spacing w:after="288" w:line="432" w:lineRule="atLeast"/>
    </w:pPr>
    <w:rPr>
      <w:rFonts w:ascii="Times New Roman" w:eastAsia="Times New Roman" w:hAnsi="Times New Roman" w:cs="Times New Roman"/>
      <w:vanish/>
    </w:rPr>
  </w:style>
  <w:style w:type="paragraph" w:customStyle="1" w:styleId="header6">
    <w:name w:val="header6"/>
    <w:basedOn w:val="Standard"/>
    <w:rsid w:val="00F01A97"/>
    <w:pPr>
      <w:shd w:val="clear" w:color="auto" w:fill="666666"/>
      <w:spacing w:line="432" w:lineRule="atLeast"/>
      <w:ind w:left="-135" w:right="-135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floatdisplay1">
    <w:name w:val="floatdisplay1"/>
    <w:basedOn w:val="Standard"/>
    <w:rsid w:val="00F01A97"/>
    <w:pPr>
      <w:spacing w:after="240" w:line="432" w:lineRule="atLeast"/>
    </w:pPr>
    <w:rPr>
      <w:rFonts w:ascii="Times New Roman" w:eastAsia="Times New Roman" w:hAnsi="Times New Roman" w:cs="Times New Roman"/>
    </w:rPr>
  </w:style>
  <w:style w:type="paragraph" w:customStyle="1" w:styleId="footnote1">
    <w:name w:val="footnote1"/>
    <w:basedOn w:val="Standard"/>
    <w:rsid w:val="00F01A97"/>
    <w:pPr>
      <w:spacing w:after="60" w:line="43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articledates1">
    <w:name w:val="articledates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  <w:color w:val="999999"/>
      <w:sz w:val="18"/>
      <w:szCs w:val="18"/>
    </w:rPr>
  </w:style>
  <w:style w:type="paragraph" w:customStyle="1" w:styleId="authorgroup1">
    <w:name w:val="authorgroup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miscellaneous1">
    <w:name w:val="miscellaneous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doi5">
    <w:name w:val="doi5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authfootnote1">
    <w:name w:val="authfootnote1"/>
    <w:basedOn w:val="Standard"/>
    <w:rsid w:val="00F01A97"/>
    <w:pPr>
      <w:spacing w:before="180"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affiliation1">
    <w:name w:val="affiliation1"/>
    <w:basedOn w:val="Standard"/>
    <w:rsid w:val="00F01A97"/>
    <w:pPr>
      <w:spacing w:before="180"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tabs2">
    <w:name w:val="tabs2"/>
    <w:basedOn w:val="Standard"/>
    <w:rsid w:val="00F01A97"/>
    <w:pPr>
      <w:spacing w:before="375" w:after="225" w:line="432" w:lineRule="atLeast"/>
    </w:pPr>
    <w:rPr>
      <w:rFonts w:ascii="Times New Roman" w:eastAsia="Times New Roman" w:hAnsi="Times New Roman" w:cs="Times New Roman"/>
    </w:rPr>
  </w:style>
  <w:style w:type="paragraph" w:customStyle="1" w:styleId="tab-content2">
    <w:name w:val="tab-content2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email1">
    <w:name w:val="email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label4">
    <w:name w:val="label4"/>
    <w:basedOn w:val="Standard"/>
    <w:rsid w:val="00F01A97"/>
    <w:pPr>
      <w:spacing w:after="288" w:line="432" w:lineRule="atLeast"/>
      <w:ind w:left="-300"/>
      <w:jc w:val="right"/>
    </w:pPr>
    <w:rPr>
      <w:rFonts w:ascii="Times New Roman" w:eastAsia="Times New Roman" w:hAnsi="Times New Roman" w:cs="Times New Roman"/>
    </w:rPr>
  </w:style>
  <w:style w:type="paragraph" w:customStyle="1" w:styleId="label5">
    <w:name w:val="label5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aipheading1">
    <w:name w:val="aipheading1"/>
    <w:basedOn w:val="Standard"/>
    <w:rsid w:val="00F01A97"/>
    <w:pPr>
      <w:shd w:val="clear" w:color="auto" w:fill="FFFFFF"/>
      <w:spacing w:before="120" w:after="120"/>
    </w:pPr>
    <w:rPr>
      <w:rFonts w:ascii="Georgia" w:eastAsia="Times New Roman" w:hAnsi="Georgia" w:cs="Times New Roman"/>
      <w:color w:val="646464"/>
    </w:rPr>
  </w:style>
  <w:style w:type="paragraph" w:customStyle="1" w:styleId="ce-presented1">
    <w:name w:val="ce-presented1"/>
    <w:basedOn w:val="Standard"/>
    <w:rsid w:val="00F01A97"/>
    <w:pPr>
      <w:spacing w:before="225" w:after="288"/>
    </w:pPr>
    <w:rPr>
      <w:rFonts w:ascii="Times New Roman" w:eastAsia="Times New Roman" w:hAnsi="Times New Roman" w:cs="Times New Roman"/>
    </w:rPr>
  </w:style>
  <w:style w:type="paragraph" w:customStyle="1" w:styleId="copyright1">
    <w:name w:val="copyright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label6">
    <w:name w:val="label6"/>
    <w:basedOn w:val="Standard"/>
    <w:rsid w:val="00F01A97"/>
    <w:pPr>
      <w:spacing w:after="45" w:line="432" w:lineRule="atLeast"/>
    </w:pPr>
    <w:rPr>
      <w:rFonts w:ascii="Times New Roman" w:eastAsia="Times New Roman" w:hAnsi="Times New Roman" w:cs="Times New Roman"/>
      <w:b/>
      <w:bCs/>
      <w:sz w:val="21"/>
      <w:szCs w:val="21"/>
    </w:rPr>
  </w:style>
  <w:style w:type="paragraph" w:customStyle="1" w:styleId="figurelink1">
    <w:name w:val="figurelink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footnotes1">
    <w:name w:val="footnotes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reftitle1">
    <w:name w:val="reftitl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reftitle2">
    <w:name w:val="reftitle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refseriestitle1">
    <w:name w:val="refseriestitl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i/>
      <w:iCs/>
    </w:rPr>
  </w:style>
  <w:style w:type="paragraph" w:customStyle="1" w:styleId="refseriestitle2">
    <w:name w:val="refseriestitle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i/>
      <w:iCs/>
    </w:rPr>
  </w:style>
  <w:style w:type="character" w:customStyle="1" w:styleId="doi6">
    <w:name w:val="doi6"/>
    <w:basedOn w:val="Absatz-Standardschriftart"/>
    <w:rsid w:val="00F01A97"/>
    <w:rPr>
      <w:vanish w:val="0"/>
      <w:webHidden w:val="0"/>
      <w:specVanish w:val="0"/>
    </w:rPr>
  </w:style>
  <w:style w:type="character" w:customStyle="1" w:styleId="doi7">
    <w:name w:val="doi7"/>
    <w:basedOn w:val="Absatz-Standardschriftart"/>
    <w:rsid w:val="00F01A97"/>
    <w:rPr>
      <w:vanish w:val="0"/>
      <w:webHidden w:val="0"/>
      <w:specVanish w:val="0"/>
    </w:rPr>
  </w:style>
  <w:style w:type="paragraph" w:customStyle="1" w:styleId="articlesubtitle1">
    <w:name w:val="articlesubtitle1"/>
    <w:basedOn w:val="Standard"/>
    <w:rsid w:val="00F01A97"/>
    <w:pPr>
      <w:spacing w:before="225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authorgroup2">
    <w:name w:val="authorgroup2"/>
    <w:basedOn w:val="Standard"/>
    <w:rsid w:val="00F01A97"/>
    <w:pPr>
      <w:spacing w:after="225" w:line="336" w:lineRule="atLeast"/>
    </w:pPr>
    <w:rPr>
      <w:rFonts w:ascii="Times New Roman" w:eastAsia="Times New Roman" w:hAnsi="Times New Roman" w:cs="Times New Roman"/>
    </w:rPr>
  </w:style>
  <w:style w:type="paragraph" w:customStyle="1" w:styleId="plusminus1">
    <w:name w:val="plusminus1"/>
    <w:basedOn w:val="Standard"/>
    <w:rsid w:val="00F01A97"/>
    <w:pPr>
      <w:pBdr>
        <w:top w:val="single" w:sz="6" w:space="0" w:color="333333"/>
        <w:left w:val="single" w:sz="6" w:space="0" w:color="333333"/>
        <w:bottom w:val="single" w:sz="6" w:space="0" w:color="333333"/>
        <w:right w:val="single" w:sz="6" w:space="0" w:color="333333"/>
      </w:pBdr>
      <w:spacing w:after="288" w:line="216" w:lineRule="atLeast"/>
      <w:ind w:right="75"/>
      <w:jc w:val="center"/>
      <w:textAlignment w:val="center"/>
    </w:pPr>
    <w:rPr>
      <w:rFonts w:ascii="Times New Roman" w:eastAsia="Times New Roman" w:hAnsi="Times New Roman" w:cs="Times New Roman"/>
    </w:rPr>
  </w:style>
  <w:style w:type="character" w:customStyle="1" w:styleId="label7">
    <w:name w:val="label7"/>
    <w:basedOn w:val="Absatz-Standardschriftart"/>
    <w:rsid w:val="00F01A97"/>
  </w:style>
  <w:style w:type="paragraph" w:customStyle="1" w:styleId="textbox-body1">
    <w:name w:val="textbox-body1"/>
    <w:basedOn w:val="Standard"/>
    <w:rsid w:val="00F01A97"/>
    <w:pPr>
      <w:spacing w:before="22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gininput1">
    <w:name w:val="logininpu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1">
    <w:name w:val="leftcol1"/>
    <w:basedOn w:val="Standard"/>
    <w:rsid w:val="00F01A97"/>
    <w:pPr>
      <w:spacing w:after="288" w:line="336" w:lineRule="atLeast"/>
      <w:ind w:left="30"/>
    </w:pPr>
    <w:rPr>
      <w:rFonts w:ascii="Times New Roman" w:eastAsia="Times New Roman" w:hAnsi="Times New Roman" w:cs="Times New Roman"/>
    </w:rPr>
  </w:style>
  <w:style w:type="paragraph" w:customStyle="1" w:styleId="rightcol1">
    <w:name w:val="rightcol1"/>
    <w:basedOn w:val="Standard"/>
    <w:rsid w:val="00F01A97"/>
    <w:pPr>
      <w:pBdr>
        <w:left w:val="single" w:sz="12" w:space="8" w:color="CCCCCC"/>
      </w:pBdr>
      <w:spacing w:after="288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searchrange2">
    <w:name w:val="searchrange2"/>
    <w:basedOn w:val="Standard"/>
    <w:rsid w:val="00F01A97"/>
    <w:pPr>
      <w:spacing w:before="45"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fld1">
    <w:name w:val="fld1"/>
    <w:basedOn w:val="Standard"/>
    <w:rsid w:val="00F01A97"/>
    <w:pPr>
      <w:spacing w:after="288" w:line="336" w:lineRule="atLeast"/>
      <w:ind w:right="120"/>
    </w:pPr>
    <w:rPr>
      <w:rFonts w:ascii="Times New Roman" w:eastAsia="Times New Roman" w:hAnsi="Times New Roman" w:cs="Times New Roman"/>
    </w:rPr>
  </w:style>
  <w:style w:type="paragraph" w:customStyle="1" w:styleId="inpt1">
    <w:name w:val="inp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parator1">
    <w:name w:val="separator1"/>
    <w:basedOn w:val="Standard"/>
    <w:rsid w:val="00F01A97"/>
    <w:pPr>
      <w:spacing w:before="150"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stackeddisplay1">
    <w:name w:val="stackeddisplay1"/>
    <w:basedOn w:val="Standard"/>
    <w:rsid w:val="00F01A97"/>
    <w:pPr>
      <w:spacing w:before="6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npt2">
    <w:name w:val="inpt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eld1">
    <w:name w:val="field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ssueselector1">
    <w:name w:val="issueselecto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xedwidth1">
    <w:name w:val="fixedwidth1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fixedwidth2">
    <w:name w:val="fixedwidth2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submit1">
    <w:name w:val="submit1"/>
    <w:basedOn w:val="Standard"/>
    <w:rsid w:val="00F01A97"/>
    <w:pPr>
      <w:spacing w:before="105" w:line="336" w:lineRule="atLeast"/>
      <w:ind w:left="225"/>
    </w:pPr>
    <w:rPr>
      <w:rFonts w:ascii="Times New Roman" w:eastAsia="Times New Roman" w:hAnsi="Times New Roman" w:cs="Times New Roman"/>
    </w:rPr>
  </w:style>
  <w:style w:type="paragraph" w:customStyle="1" w:styleId="submit2">
    <w:name w:val="submit2"/>
    <w:basedOn w:val="Standard"/>
    <w:rsid w:val="00F01A97"/>
    <w:pPr>
      <w:spacing w:before="105" w:line="336" w:lineRule="atLeast"/>
      <w:ind w:left="225"/>
    </w:pPr>
    <w:rPr>
      <w:rFonts w:ascii="Times New Roman" w:eastAsia="Times New Roman" w:hAnsi="Times New Roman" w:cs="Times New Roman"/>
    </w:rPr>
  </w:style>
  <w:style w:type="paragraph" w:customStyle="1" w:styleId="logininput2">
    <w:name w:val="logininput2"/>
    <w:basedOn w:val="Standard"/>
    <w:rsid w:val="00F01A97"/>
    <w:pPr>
      <w:spacing w:after="288" w:line="336" w:lineRule="atLeast"/>
      <w:ind w:left="45"/>
    </w:pPr>
    <w:rPr>
      <w:rFonts w:ascii="Times New Roman" w:eastAsia="Times New Roman" w:hAnsi="Times New Roman" w:cs="Times New Roman"/>
    </w:rPr>
  </w:style>
  <w:style w:type="paragraph" w:customStyle="1" w:styleId="logininput3">
    <w:name w:val="logininput3"/>
    <w:basedOn w:val="Standard"/>
    <w:rsid w:val="00F01A97"/>
    <w:pPr>
      <w:spacing w:after="288" w:line="336" w:lineRule="atLeast"/>
      <w:ind w:left="45"/>
    </w:pPr>
    <w:rPr>
      <w:rFonts w:ascii="Times New Roman" w:eastAsia="Times New Roman" w:hAnsi="Times New Roman" w:cs="Times New Roman"/>
    </w:rPr>
  </w:style>
  <w:style w:type="paragraph" w:customStyle="1" w:styleId="forgotpassword1">
    <w:name w:val="forgotpassword1"/>
    <w:basedOn w:val="Standard"/>
    <w:rsid w:val="00F01A97"/>
    <w:pPr>
      <w:spacing w:before="22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orgotpassword2">
    <w:name w:val="forgotpassword2"/>
    <w:basedOn w:val="Standard"/>
    <w:rsid w:val="00F01A97"/>
    <w:pPr>
      <w:spacing w:before="22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ixedwidth3">
    <w:name w:val="fixedwidth3"/>
    <w:basedOn w:val="Standard"/>
    <w:rsid w:val="00F01A97"/>
    <w:pPr>
      <w:spacing w:after="288" w:line="600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currentcoversmall1">
    <w:name w:val="currentcoversmall1"/>
    <w:basedOn w:val="Standard"/>
    <w:rsid w:val="00F01A97"/>
    <w:pPr>
      <w:shd w:val="clear" w:color="auto" w:fill="EEEEEE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verimagecont2">
    <w:name w:val="coverimagecont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ffers1">
    <w:name w:val="offer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offer1">
    <w:name w:val="off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election1">
    <w:name w:val="selection1"/>
    <w:basedOn w:val="Standard"/>
    <w:rsid w:val="00F01A97"/>
    <w:pPr>
      <w:spacing w:after="375" w:line="336" w:lineRule="atLeast"/>
    </w:pPr>
    <w:rPr>
      <w:rFonts w:ascii="Times New Roman" w:eastAsia="Times New Roman" w:hAnsi="Times New Roman" w:cs="Times New Roman"/>
    </w:rPr>
  </w:style>
  <w:style w:type="paragraph" w:customStyle="1" w:styleId="ui-widget-content1">
    <w:name w:val="ui-widget-conten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tab-nav1">
    <w:name w:val="tab-nav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general-html1">
    <w:name w:val="general-html1"/>
    <w:basedOn w:val="Standard"/>
    <w:rsid w:val="00F01A97"/>
    <w:pPr>
      <w:pBdr>
        <w:top w:val="single" w:sz="6" w:space="5" w:color="CCCCCC"/>
        <w:left w:val="single" w:sz="6" w:space="5" w:color="CCCCCC"/>
        <w:bottom w:val="single" w:sz="6" w:space="5" w:color="CCCCCC"/>
        <w:right w:val="single" w:sz="6" w:space="5" w:color="CCCCCC"/>
      </w:pBdr>
      <w:shd w:val="clear" w:color="auto" w:fill="F7F7F7"/>
      <w:spacing w:before="225" w:after="225" w:line="336" w:lineRule="atLeast"/>
      <w:ind w:left="105" w:right="105"/>
    </w:pPr>
    <w:rPr>
      <w:rFonts w:ascii="Times New Roman" w:eastAsia="Times New Roman" w:hAnsi="Times New Roman" w:cs="Times New Roman"/>
    </w:rPr>
  </w:style>
  <w:style w:type="paragraph" w:customStyle="1" w:styleId="popupcontainer1">
    <w:name w:val="popupcontainer1"/>
    <w:basedOn w:val="Standard"/>
    <w:rsid w:val="00F01A97"/>
    <w:pPr>
      <w:pBdr>
        <w:top w:val="single" w:sz="6" w:space="8" w:color="999999"/>
        <w:left w:val="single" w:sz="6" w:space="8" w:color="999999"/>
        <w:bottom w:val="single" w:sz="6" w:space="8" w:color="999999"/>
        <w:right w:val="single" w:sz="6" w:space="8" w:color="999999"/>
      </w:pBdr>
      <w:spacing w:before="100" w:beforeAutospacing="1" w:after="100" w:afterAutospacing="1" w:line="336" w:lineRule="atLeast"/>
    </w:pPr>
    <w:rPr>
      <w:rFonts w:ascii="Times New Roman" w:eastAsia="Times New Roman" w:hAnsi="Times New Roman" w:cs="Times New Roman"/>
    </w:rPr>
  </w:style>
  <w:style w:type="paragraph" w:customStyle="1" w:styleId="cmeexamlink1">
    <w:name w:val="cmeexamlink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articlelabelsection1">
    <w:name w:val="articlelabelsection1"/>
    <w:basedOn w:val="Standard"/>
    <w:rsid w:val="00F01A97"/>
    <w:pPr>
      <w:spacing w:before="240" w:after="240" w:line="336" w:lineRule="atLeast"/>
    </w:pPr>
    <w:rPr>
      <w:rFonts w:ascii="Times New Roman" w:eastAsia="Times New Roman" w:hAnsi="Times New Roman" w:cs="Times New Roman"/>
    </w:rPr>
  </w:style>
  <w:style w:type="paragraph" w:customStyle="1" w:styleId="articlelabelsection2">
    <w:name w:val="articlelabelsection2"/>
    <w:basedOn w:val="Standard"/>
    <w:rsid w:val="00F01A97"/>
    <w:pPr>
      <w:spacing w:before="240" w:after="240" w:line="336" w:lineRule="atLeast"/>
    </w:pPr>
    <w:rPr>
      <w:rFonts w:ascii="Times New Roman" w:eastAsia="Times New Roman" w:hAnsi="Times New Roman" w:cs="Times New Roman"/>
    </w:rPr>
  </w:style>
  <w:style w:type="paragraph" w:customStyle="1" w:styleId="articlelabelsection3">
    <w:name w:val="articlelabelsection3"/>
    <w:basedOn w:val="Standard"/>
    <w:rsid w:val="00F01A97"/>
    <w:pPr>
      <w:spacing w:before="240" w:after="240" w:line="336" w:lineRule="atLeast"/>
    </w:pPr>
    <w:rPr>
      <w:rFonts w:ascii="Times New Roman" w:eastAsia="Times New Roman" w:hAnsi="Times New Roman" w:cs="Times New Roman"/>
    </w:rPr>
  </w:style>
  <w:style w:type="paragraph" w:customStyle="1" w:styleId="articlelabelsection4">
    <w:name w:val="articlelabelsection4"/>
    <w:basedOn w:val="Standard"/>
    <w:rsid w:val="00F01A97"/>
    <w:pPr>
      <w:spacing w:before="240" w:after="240" w:line="336" w:lineRule="atLeast"/>
    </w:pPr>
    <w:rPr>
      <w:rFonts w:ascii="Times New Roman" w:eastAsia="Times New Roman" w:hAnsi="Times New Roman" w:cs="Times New Roman"/>
    </w:rPr>
  </w:style>
  <w:style w:type="paragraph" w:customStyle="1" w:styleId="articlelabelsection5">
    <w:name w:val="articlelabelsection5"/>
    <w:basedOn w:val="Standard"/>
    <w:rsid w:val="00F01A97"/>
    <w:pPr>
      <w:spacing w:before="240" w:after="240" w:line="336" w:lineRule="atLeast"/>
    </w:pPr>
    <w:rPr>
      <w:rFonts w:ascii="Times New Roman" w:eastAsia="Times New Roman" w:hAnsi="Times New Roman" w:cs="Times New Roman"/>
    </w:rPr>
  </w:style>
  <w:style w:type="paragraph" w:customStyle="1" w:styleId="articlelabelcntnr1">
    <w:name w:val="articlelabelcntn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labelcntnr2">
    <w:name w:val="articlelabelcntnr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labelcntnr3">
    <w:name w:val="articlelabelcntnr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labelcntnr4">
    <w:name w:val="articlelabelcntnr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ticlelabelcntnr5">
    <w:name w:val="articlelabelcntnr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arts1">
    <w:name w:val="leftcolart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arts2">
    <w:name w:val="leftcolarts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arts3">
    <w:name w:val="leftcolarts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arts4">
    <w:name w:val="leftcolarts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arts5">
    <w:name w:val="leftcolarts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colarts1">
    <w:name w:val="rightcolart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colarts2">
    <w:name w:val="rightcolarts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colarts3">
    <w:name w:val="rightcolarts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colarts4">
    <w:name w:val="rightcolarts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colarts5">
    <w:name w:val="rightcolarts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aterange1">
    <w:name w:val="daterange1"/>
    <w:basedOn w:val="Standard"/>
    <w:rsid w:val="00F01A97"/>
    <w:pPr>
      <w:spacing w:before="75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daterange2">
    <w:name w:val="daterange2"/>
    <w:basedOn w:val="Standard"/>
    <w:rsid w:val="00F01A97"/>
    <w:pPr>
      <w:spacing w:before="75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daterange3">
    <w:name w:val="daterange3"/>
    <w:basedOn w:val="Standard"/>
    <w:rsid w:val="00F01A97"/>
    <w:pPr>
      <w:spacing w:before="75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daterange4">
    <w:name w:val="daterange4"/>
    <w:basedOn w:val="Standard"/>
    <w:rsid w:val="00F01A97"/>
    <w:pPr>
      <w:spacing w:before="75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daterange5">
    <w:name w:val="daterange5"/>
    <w:basedOn w:val="Standard"/>
    <w:rsid w:val="00F01A97"/>
    <w:pPr>
      <w:spacing w:before="75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specficdate1">
    <w:name w:val="specficdate1"/>
    <w:basedOn w:val="Standard"/>
    <w:rsid w:val="00F01A97"/>
    <w:pPr>
      <w:spacing w:before="75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specficdate2">
    <w:name w:val="specficdate2"/>
    <w:basedOn w:val="Standard"/>
    <w:rsid w:val="00F01A97"/>
    <w:pPr>
      <w:spacing w:before="75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specficdate3">
    <w:name w:val="specficdate3"/>
    <w:basedOn w:val="Standard"/>
    <w:rsid w:val="00F01A97"/>
    <w:pPr>
      <w:spacing w:before="75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specficdate4">
    <w:name w:val="specficdate4"/>
    <w:basedOn w:val="Standard"/>
    <w:rsid w:val="00F01A97"/>
    <w:pPr>
      <w:spacing w:before="75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specficdate5">
    <w:name w:val="specficdate5"/>
    <w:basedOn w:val="Standard"/>
    <w:rsid w:val="00F01A97"/>
    <w:pPr>
      <w:spacing w:before="75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datefilter1">
    <w:name w:val="datefilter1"/>
    <w:basedOn w:val="Standard"/>
    <w:rsid w:val="00F01A97"/>
    <w:pPr>
      <w:spacing w:before="300" w:after="240" w:line="336" w:lineRule="atLeast"/>
    </w:pPr>
    <w:rPr>
      <w:rFonts w:ascii="Times New Roman" w:eastAsia="Times New Roman" w:hAnsi="Times New Roman" w:cs="Times New Roman"/>
    </w:rPr>
  </w:style>
  <w:style w:type="paragraph" w:customStyle="1" w:styleId="datefilter2">
    <w:name w:val="datefilter2"/>
    <w:basedOn w:val="Standard"/>
    <w:rsid w:val="00F01A97"/>
    <w:pPr>
      <w:spacing w:before="300" w:after="240" w:line="336" w:lineRule="atLeast"/>
    </w:pPr>
    <w:rPr>
      <w:rFonts w:ascii="Times New Roman" w:eastAsia="Times New Roman" w:hAnsi="Times New Roman" w:cs="Times New Roman"/>
    </w:rPr>
  </w:style>
  <w:style w:type="paragraph" w:customStyle="1" w:styleId="datefilter3">
    <w:name w:val="datefilter3"/>
    <w:basedOn w:val="Standard"/>
    <w:rsid w:val="00F01A97"/>
    <w:pPr>
      <w:spacing w:before="300" w:after="240" w:line="336" w:lineRule="atLeast"/>
    </w:pPr>
    <w:rPr>
      <w:rFonts w:ascii="Times New Roman" w:eastAsia="Times New Roman" w:hAnsi="Times New Roman" w:cs="Times New Roman"/>
    </w:rPr>
  </w:style>
  <w:style w:type="paragraph" w:customStyle="1" w:styleId="datefilter4">
    <w:name w:val="datefilter4"/>
    <w:basedOn w:val="Standard"/>
    <w:rsid w:val="00F01A97"/>
    <w:pPr>
      <w:spacing w:before="300" w:after="240" w:line="336" w:lineRule="atLeast"/>
    </w:pPr>
    <w:rPr>
      <w:rFonts w:ascii="Times New Roman" w:eastAsia="Times New Roman" w:hAnsi="Times New Roman" w:cs="Times New Roman"/>
    </w:rPr>
  </w:style>
  <w:style w:type="paragraph" w:customStyle="1" w:styleId="datefilter5">
    <w:name w:val="datefilter5"/>
    <w:basedOn w:val="Standard"/>
    <w:rsid w:val="00F01A97"/>
    <w:pPr>
      <w:spacing w:before="300" w:after="240" w:line="336" w:lineRule="atLeast"/>
    </w:pPr>
    <w:rPr>
      <w:rFonts w:ascii="Times New Roman" w:eastAsia="Times New Roman" w:hAnsi="Times New Roman" w:cs="Times New Roman"/>
    </w:rPr>
  </w:style>
  <w:style w:type="paragraph" w:customStyle="1" w:styleId="journalselection11">
    <w:name w:val="journalselection11"/>
    <w:basedOn w:val="Standard"/>
    <w:rsid w:val="00F01A97"/>
    <w:pPr>
      <w:spacing w:before="24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selection12">
    <w:name w:val="journalselection12"/>
    <w:basedOn w:val="Standard"/>
    <w:rsid w:val="00F01A97"/>
    <w:pPr>
      <w:spacing w:before="24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selection13">
    <w:name w:val="journalselection13"/>
    <w:basedOn w:val="Standard"/>
    <w:rsid w:val="00F01A97"/>
    <w:pPr>
      <w:spacing w:before="24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selection14">
    <w:name w:val="journalselection14"/>
    <w:basedOn w:val="Standard"/>
    <w:rsid w:val="00F01A97"/>
    <w:pPr>
      <w:spacing w:before="24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selection15">
    <w:name w:val="journalselection15"/>
    <w:basedOn w:val="Standard"/>
    <w:rsid w:val="00F01A97"/>
    <w:pPr>
      <w:spacing w:before="24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scntnr1">
    <w:name w:val="journalscntnr1"/>
    <w:basedOn w:val="Standard"/>
    <w:rsid w:val="00F01A97"/>
    <w:pPr>
      <w:spacing w:before="150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journalscntnr2">
    <w:name w:val="journalscntnr2"/>
    <w:basedOn w:val="Standard"/>
    <w:rsid w:val="00F01A97"/>
    <w:pPr>
      <w:spacing w:before="150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journalscntnr3">
    <w:name w:val="journalscntnr3"/>
    <w:basedOn w:val="Standard"/>
    <w:rsid w:val="00F01A97"/>
    <w:pPr>
      <w:spacing w:before="150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journalscntnr4">
    <w:name w:val="journalscntnr4"/>
    <w:basedOn w:val="Standard"/>
    <w:rsid w:val="00F01A97"/>
    <w:pPr>
      <w:spacing w:before="150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journalscntnr5">
    <w:name w:val="journalscntnr5"/>
    <w:basedOn w:val="Standard"/>
    <w:rsid w:val="00F01A97"/>
    <w:pPr>
      <w:spacing w:before="150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leftcoljrnl1">
    <w:name w:val="leftcoljrn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jrnl2">
    <w:name w:val="leftcoljrnl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jrnl3">
    <w:name w:val="leftcoljrnl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jrnl4">
    <w:name w:val="leftcoljrnl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jrnl5">
    <w:name w:val="leftcoljrnl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coljrnl1">
    <w:name w:val="rightcoljrn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coljrnl2">
    <w:name w:val="rightcoljrnl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coljrnl3">
    <w:name w:val="rightcoljrnl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coljrnl4">
    <w:name w:val="rightcoljrnl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coljrnl5">
    <w:name w:val="rightcoljrnl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inglejrnl1">
    <w:name w:val="singlejrn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inglejrnl2">
    <w:name w:val="singlejrnl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inglejrnl3">
    <w:name w:val="singlejrnl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inglejrnl4">
    <w:name w:val="singlejrnl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inglejrnl5">
    <w:name w:val="singlejrnl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atselect1">
    <w:name w:val="catselect1"/>
    <w:basedOn w:val="Standard"/>
    <w:rsid w:val="00F01A97"/>
    <w:pPr>
      <w:spacing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catselect2">
    <w:name w:val="catselect2"/>
    <w:basedOn w:val="Standard"/>
    <w:rsid w:val="00F01A97"/>
    <w:pPr>
      <w:spacing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catselect3">
    <w:name w:val="catselect3"/>
    <w:basedOn w:val="Standard"/>
    <w:rsid w:val="00F01A97"/>
    <w:pPr>
      <w:spacing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catselect4">
    <w:name w:val="catselect4"/>
    <w:basedOn w:val="Standard"/>
    <w:rsid w:val="00F01A97"/>
    <w:pPr>
      <w:spacing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catselect5">
    <w:name w:val="catselect5"/>
    <w:basedOn w:val="Standard"/>
    <w:rsid w:val="00F01A97"/>
    <w:pPr>
      <w:spacing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selectedjrn1">
    <w:name w:val="selectedjrn1"/>
    <w:basedOn w:val="Standard"/>
    <w:rsid w:val="00F01A97"/>
    <w:pPr>
      <w:spacing w:after="45" w:line="336" w:lineRule="atLeast"/>
    </w:pPr>
    <w:rPr>
      <w:rFonts w:ascii="Times New Roman" w:eastAsia="Times New Roman" w:hAnsi="Times New Roman" w:cs="Times New Roman"/>
    </w:rPr>
  </w:style>
  <w:style w:type="paragraph" w:customStyle="1" w:styleId="selectedjrn2">
    <w:name w:val="selectedjrn2"/>
    <w:basedOn w:val="Standard"/>
    <w:rsid w:val="00F01A97"/>
    <w:pPr>
      <w:spacing w:after="45" w:line="336" w:lineRule="atLeast"/>
    </w:pPr>
    <w:rPr>
      <w:rFonts w:ascii="Times New Roman" w:eastAsia="Times New Roman" w:hAnsi="Times New Roman" w:cs="Times New Roman"/>
    </w:rPr>
  </w:style>
  <w:style w:type="paragraph" w:customStyle="1" w:styleId="selectedjrn3">
    <w:name w:val="selectedjrn3"/>
    <w:basedOn w:val="Standard"/>
    <w:rsid w:val="00F01A97"/>
    <w:pPr>
      <w:spacing w:after="45" w:line="336" w:lineRule="atLeast"/>
    </w:pPr>
    <w:rPr>
      <w:rFonts w:ascii="Times New Roman" w:eastAsia="Times New Roman" w:hAnsi="Times New Roman" w:cs="Times New Roman"/>
    </w:rPr>
  </w:style>
  <w:style w:type="paragraph" w:customStyle="1" w:styleId="selectedjrn4">
    <w:name w:val="selectedjrn4"/>
    <w:basedOn w:val="Standard"/>
    <w:rsid w:val="00F01A97"/>
    <w:pPr>
      <w:spacing w:after="45" w:line="336" w:lineRule="atLeast"/>
    </w:pPr>
    <w:rPr>
      <w:rFonts w:ascii="Times New Roman" w:eastAsia="Times New Roman" w:hAnsi="Times New Roman" w:cs="Times New Roman"/>
    </w:rPr>
  </w:style>
  <w:style w:type="paragraph" w:customStyle="1" w:styleId="selectedjrn5">
    <w:name w:val="selectedjrn5"/>
    <w:basedOn w:val="Standard"/>
    <w:rsid w:val="00F01A97"/>
    <w:pPr>
      <w:spacing w:after="45" w:line="336" w:lineRule="atLeast"/>
    </w:pPr>
    <w:rPr>
      <w:rFonts w:ascii="Times New Roman" w:eastAsia="Times New Roman" w:hAnsi="Times New Roman" w:cs="Times New Roman"/>
    </w:rPr>
  </w:style>
  <w:style w:type="paragraph" w:customStyle="1" w:styleId="removeslctdjrnl1">
    <w:name w:val="removeslctdjrnl1"/>
    <w:basedOn w:val="Standard"/>
    <w:rsid w:val="00F01A97"/>
    <w:pPr>
      <w:spacing w:after="288" w:line="336" w:lineRule="atLeast"/>
      <w:ind w:right="75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removeslctdjrnl2">
    <w:name w:val="removeslctdjrnl2"/>
    <w:basedOn w:val="Standard"/>
    <w:rsid w:val="00F01A97"/>
    <w:pPr>
      <w:spacing w:after="288" w:line="336" w:lineRule="atLeast"/>
      <w:ind w:right="75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removeslctdjrnl3">
    <w:name w:val="removeslctdjrnl3"/>
    <w:basedOn w:val="Standard"/>
    <w:rsid w:val="00F01A97"/>
    <w:pPr>
      <w:spacing w:after="288" w:line="336" w:lineRule="atLeast"/>
      <w:ind w:right="75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removeslctdjrnl4">
    <w:name w:val="removeslctdjrnl4"/>
    <w:basedOn w:val="Standard"/>
    <w:rsid w:val="00F01A97"/>
    <w:pPr>
      <w:spacing w:after="288" w:line="336" w:lineRule="atLeast"/>
      <w:ind w:right="75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removeslctdjrnl5">
    <w:name w:val="removeslctdjrnl5"/>
    <w:basedOn w:val="Standard"/>
    <w:rsid w:val="00F01A97"/>
    <w:pPr>
      <w:spacing w:after="288" w:line="336" w:lineRule="atLeast"/>
      <w:ind w:right="75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mainsubmitbtn1">
    <w:name w:val="mainsubmitbtn1"/>
    <w:basedOn w:val="Standard"/>
    <w:rsid w:val="00F01A97"/>
    <w:pPr>
      <w:spacing w:before="150"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mainsubmitbtn2">
    <w:name w:val="mainsubmitbtn2"/>
    <w:basedOn w:val="Standard"/>
    <w:rsid w:val="00F01A97"/>
    <w:pPr>
      <w:spacing w:before="150"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mainsubmitbtn3">
    <w:name w:val="mainsubmitbtn3"/>
    <w:basedOn w:val="Standard"/>
    <w:rsid w:val="00F01A97"/>
    <w:pPr>
      <w:spacing w:before="150"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mainsubmitbtn4">
    <w:name w:val="mainsubmitbtn4"/>
    <w:basedOn w:val="Standard"/>
    <w:rsid w:val="00F01A97"/>
    <w:pPr>
      <w:spacing w:before="150"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mainsubmitbtn5">
    <w:name w:val="mainsubmitbtn5"/>
    <w:basedOn w:val="Standard"/>
    <w:rsid w:val="00F01A97"/>
    <w:pPr>
      <w:spacing w:before="150"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singlefld1">
    <w:name w:val="singlefld1"/>
    <w:basedOn w:val="Standard"/>
    <w:rsid w:val="00F01A97"/>
    <w:pPr>
      <w:spacing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singlefld2">
    <w:name w:val="singlefld2"/>
    <w:basedOn w:val="Standard"/>
    <w:rsid w:val="00F01A97"/>
    <w:pPr>
      <w:spacing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singlefld3">
    <w:name w:val="singlefld3"/>
    <w:basedOn w:val="Standard"/>
    <w:rsid w:val="00F01A97"/>
    <w:pPr>
      <w:spacing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singlefld4">
    <w:name w:val="singlefld4"/>
    <w:basedOn w:val="Standard"/>
    <w:rsid w:val="00F01A97"/>
    <w:pPr>
      <w:spacing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singlefld5">
    <w:name w:val="singlefld5"/>
    <w:basedOn w:val="Standard"/>
    <w:rsid w:val="00F01A97"/>
    <w:pPr>
      <w:spacing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catselect6">
    <w:name w:val="catselect6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catselect7">
    <w:name w:val="catselect7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catselect8">
    <w:name w:val="catselect8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catselect9">
    <w:name w:val="catselect9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catselect10">
    <w:name w:val="catselect10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ournallayerlist1">
    <w:name w:val="journallayerlist1"/>
    <w:basedOn w:val="Standard"/>
    <w:rsid w:val="00F01A97"/>
    <w:pPr>
      <w:pBdr>
        <w:top w:val="single" w:sz="6" w:space="11" w:color="CCCCCC"/>
      </w:pBdr>
      <w:spacing w:before="22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layerlist2">
    <w:name w:val="journallayerlist2"/>
    <w:basedOn w:val="Standard"/>
    <w:rsid w:val="00F01A97"/>
    <w:pPr>
      <w:pBdr>
        <w:top w:val="single" w:sz="6" w:space="11" w:color="CCCCCC"/>
      </w:pBdr>
      <w:spacing w:before="22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layerlist3">
    <w:name w:val="journallayerlist3"/>
    <w:basedOn w:val="Standard"/>
    <w:rsid w:val="00F01A97"/>
    <w:pPr>
      <w:pBdr>
        <w:top w:val="single" w:sz="6" w:space="11" w:color="CCCCCC"/>
      </w:pBdr>
      <w:spacing w:before="22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layerlist4">
    <w:name w:val="journallayerlist4"/>
    <w:basedOn w:val="Standard"/>
    <w:rsid w:val="00F01A97"/>
    <w:pPr>
      <w:pBdr>
        <w:top w:val="single" w:sz="6" w:space="11" w:color="CCCCCC"/>
      </w:pBdr>
      <w:spacing w:before="22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layerlist5">
    <w:name w:val="journallayerlist5"/>
    <w:basedOn w:val="Standard"/>
    <w:rsid w:val="00F01A97"/>
    <w:pPr>
      <w:pBdr>
        <w:top w:val="single" w:sz="6" w:space="11" w:color="CCCCCC"/>
      </w:pBdr>
      <w:spacing w:before="22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nkstyle1">
    <w:name w:val="lnkstyle1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lnkstyle2">
    <w:name w:val="lnkstyle2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lnkstyle3">
    <w:name w:val="lnkstyle3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lnkstyle4">
    <w:name w:val="lnkstyle4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lnkstyle5">
    <w:name w:val="lnkstyle5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disable1">
    <w:name w:val="disabl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AAAAAA"/>
    </w:rPr>
  </w:style>
  <w:style w:type="paragraph" w:customStyle="1" w:styleId="disable2">
    <w:name w:val="disable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AAAAAA"/>
    </w:rPr>
  </w:style>
  <w:style w:type="paragraph" w:customStyle="1" w:styleId="disable3">
    <w:name w:val="disable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AAAAAA"/>
    </w:rPr>
  </w:style>
  <w:style w:type="paragraph" w:customStyle="1" w:styleId="disable4">
    <w:name w:val="disable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AAAAAA"/>
    </w:rPr>
  </w:style>
  <w:style w:type="paragraph" w:customStyle="1" w:styleId="disable5">
    <w:name w:val="disable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AAAAAA"/>
    </w:rPr>
  </w:style>
  <w:style w:type="paragraph" w:customStyle="1" w:styleId="window1">
    <w:name w:val="window1"/>
    <w:basedOn w:val="Standard"/>
    <w:rsid w:val="00F01A97"/>
    <w:pPr>
      <w:pBdr>
        <w:top w:val="single" w:sz="12" w:space="15" w:color="666666"/>
        <w:left w:val="single" w:sz="12" w:space="15" w:color="666666"/>
        <w:bottom w:val="single" w:sz="12" w:space="15" w:color="666666"/>
        <w:right w:val="single" w:sz="12" w:space="15" w:color="666666"/>
      </w:pBd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gradyrmedschsection1">
    <w:name w:val="gradyrmedschsection1"/>
    <w:basedOn w:val="Standard"/>
    <w:rsid w:val="00F01A97"/>
    <w:pPr>
      <w:shd w:val="clear" w:color="auto" w:fill="D3D3D3"/>
      <w:spacing w:line="336" w:lineRule="atLeast"/>
      <w:ind w:left="-105"/>
    </w:pPr>
    <w:rPr>
      <w:rFonts w:ascii="Times New Roman" w:eastAsia="Times New Roman" w:hAnsi="Times New Roman" w:cs="Times New Roman"/>
      <w:vanish/>
    </w:rPr>
  </w:style>
  <w:style w:type="paragraph" w:customStyle="1" w:styleId="lastone1">
    <w:name w:val="lastone1"/>
    <w:basedOn w:val="Standard"/>
    <w:rsid w:val="00F01A97"/>
    <w:pPr>
      <w:spacing w:after="225" w:line="336" w:lineRule="atLeast"/>
    </w:pPr>
    <w:rPr>
      <w:rFonts w:ascii="Times New Roman" w:eastAsia="Times New Roman" w:hAnsi="Times New Roman" w:cs="Times New Roman"/>
    </w:rPr>
  </w:style>
  <w:style w:type="paragraph" w:customStyle="1" w:styleId="editemailaddressnotes1">
    <w:name w:val="editemailaddressnotes1"/>
    <w:basedOn w:val="Standard"/>
    <w:rsid w:val="00F01A97"/>
    <w:pPr>
      <w:shd w:val="clear" w:color="auto" w:fill="FFFFFF"/>
      <w:spacing w:line="336" w:lineRule="atLeast"/>
      <w:ind w:right="-165"/>
    </w:pPr>
    <w:rPr>
      <w:rFonts w:ascii="Times New Roman" w:eastAsia="Times New Roman" w:hAnsi="Times New Roman" w:cs="Times New Roman"/>
    </w:rPr>
  </w:style>
  <w:style w:type="paragraph" w:customStyle="1" w:styleId="submitbtn1">
    <w:name w:val="submitbtn1"/>
    <w:basedOn w:val="Standard"/>
    <w:rsid w:val="00F01A97"/>
    <w:pPr>
      <w:spacing w:after="288" w:line="336" w:lineRule="atLeast"/>
      <w:ind w:left="75"/>
    </w:pPr>
    <w:rPr>
      <w:rFonts w:ascii="Times New Roman" w:eastAsia="Times New Roman" w:hAnsi="Times New Roman" w:cs="Times New Roman"/>
    </w:rPr>
  </w:style>
  <w:style w:type="paragraph" w:customStyle="1" w:styleId="error1">
    <w:name w:val="error1"/>
    <w:basedOn w:val="Standard"/>
    <w:rsid w:val="00F01A97"/>
    <w:pPr>
      <w:spacing w:line="336" w:lineRule="atLeast"/>
      <w:ind w:left="3090"/>
    </w:pPr>
    <w:rPr>
      <w:rFonts w:ascii="Times New Roman" w:eastAsia="Times New Roman" w:hAnsi="Times New Roman" w:cs="Times New Roman"/>
      <w:color w:val="FF0000"/>
    </w:rPr>
  </w:style>
  <w:style w:type="paragraph" w:customStyle="1" w:styleId="error2">
    <w:name w:val="error2"/>
    <w:basedOn w:val="Standard"/>
    <w:rsid w:val="00F01A97"/>
    <w:pPr>
      <w:spacing w:after="288" w:line="336" w:lineRule="atLeast"/>
      <w:ind w:right="3450"/>
    </w:pPr>
    <w:rPr>
      <w:rFonts w:ascii="Times New Roman" w:eastAsia="Times New Roman" w:hAnsi="Times New Roman" w:cs="Times New Roman"/>
      <w:color w:val="FF0000"/>
    </w:rPr>
  </w:style>
  <w:style w:type="paragraph" w:customStyle="1" w:styleId="errormsg1">
    <w:name w:val="errormsg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0000"/>
    </w:rPr>
  </w:style>
  <w:style w:type="paragraph" w:customStyle="1" w:styleId="labelcolumn1">
    <w:name w:val="labelcolum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pacer1">
    <w:name w:val="spacer1"/>
    <w:basedOn w:val="Standard"/>
    <w:rsid w:val="00F01A97"/>
    <w:pPr>
      <w:spacing w:after="288" w:line="75" w:lineRule="atLeast"/>
    </w:pPr>
    <w:rPr>
      <w:rFonts w:ascii="Times New Roman" w:eastAsia="Times New Roman" w:hAnsi="Times New Roman" w:cs="Times New Roman"/>
      <w:sz w:val="8"/>
      <w:szCs w:val="8"/>
    </w:rPr>
  </w:style>
  <w:style w:type="paragraph" w:customStyle="1" w:styleId="resetpasswordsubmitbutton1">
    <w:name w:val="resetpasswordsubmitbutto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formerror1">
    <w:name w:val="formerro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0000"/>
    </w:rPr>
  </w:style>
  <w:style w:type="paragraph" w:customStyle="1" w:styleId="migrationaccountlinkinfotext1">
    <w:name w:val="migrationaccountlinkinfotext1"/>
    <w:basedOn w:val="Standard"/>
    <w:rsid w:val="00F01A97"/>
    <w:pPr>
      <w:spacing w:before="15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urrentaccountemail1">
    <w:name w:val="currentaccountemai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ctabtn1">
    <w:name w:val="ctabtn1"/>
    <w:basedOn w:val="Standard"/>
    <w:rsid w:val="00F01A97"/>
    <w:pPr>
      <w:spacing w:before="30" w:after="150" w:line="336" w:lineRule="atLeast"/>
    </w:pPr>
    <w:rPr>
      <w:rFonts w:ascii="Times New Roman" w:eastAsia="Times New Roman" w:hAnsi="Times New Roman" w:cs="Times New Roman"/>
      <w:color w:val="FFFFFF"/>
      <w:sz w:val="21"/>
      <w:szCs w:val="21"/>
    </w:rPr>
  </w:style>
  <w:style w:type="paragraph" w:customStyle="1" w:styleId="migrationaccountlisttext1">
    <w:name w:val="migrationaccountlisttext1"/>
    <w:basedOn w:val="Standard"/>
    <w:rsid w:val="00F01A97"/>
    <w:pPr>
      <w:spacing w:before="15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urrentaccountemail2">
    <w:name w:val="currentaccountemail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account1">
    <w:name w:val="accoun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gininput4">
    <w:name w:val="logininput4"/>
    <w:basedOn w:val="Standard"/>
    <w:rsid w:val="00F01A97"/>
    <w:pPr>
      <w:spacing w:before="150"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ctabtn2">
    <w:name w:val="ctabtn2"/>
    <w:basedOn w:val="Standard"/>
    <w:rsid w:val="00F01A97"/>
    <w:pPr>
      <w:spacing w:before="30" w:after="150" w:line="336" w:lineRule="atLeast"/>
    </w:pPr>
    <w:rPr>
      <w:rFonts w:ascii="Times New Roman" w:eastAsia="Times New Roman" w:hAnsi="Times New Roman" w:cs="Times New Roman"/>
      <w:color w:val="FFFFFF"/>
      <w:sz w:val="21"/>
      <w:szCs w:val="21"/>
    </w:rPr>
  </w:style>
  <w:style w:type="paragraph" w:customStyle="1" w:styleId="logincontainer1">
    <w:name w:val="logincontainer1"/>
    <w:basedOn w:val="Standard"/>
    <w:rsid w:val="00F01A97"/>
    <w:pPr>
      <w:pBdr>
        <w:top w:val="single" w:sz="12" w:space="0" w:color="CCCCCC"/>
        <w:left w:val="single" w:sz="12" w:space="0" w:color="CCCCCC"/>
        <w:bottom w:val="single" w:sz="12" w:space="0" w:color="CCCCCC"/>
        <w:right w:val="single" w:sz="12" w:space="0" w:color="CCCCCC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ginbtn1">
    <w:name w:val="loginbtn1"/>
    <w:basedOn w:val="Standard"/>
    <w:rsid w:val="00F01A97"/>
    <w:pPr>
      <w:spacing w:after="288" w:line="336" w:lineRule="atLeast"/>
      <w:ind w:right="600"/>
    </w:pPr>
    <w:rPr>
      <w:rFonts w:ascii="Times New Roman" w:eastAsia="Times New Roman" w:hAnsi="Times New Roman" w:cs="Times New Roman"/>
    </w:rPr>
  </w:style>
  <w:style w:type="paragraph" w:customStyle="1" w:styleId="remembermecontainer1">
    <w:name w:val="remembermecontainer1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loginmain1">
    <w:name w:val="loginmai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eftcol2">
    <w:name w:val="leftcol2"/>
    <w:basedOn w:val="Standard"/>
    <w:rsid w:val="00F01A97"/>
    <w:pPr>
      <w:spacing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error3">
    <w:name w:val="error3"/>
    <w:basedOn w:val="Standard"/>
    <w:rsid w:val="00F01A97"/>
    <w:pPr>
      <w:shd w:val="clear" w:color="auto" w:fill="DF8986"/>
      <w:spacing w:after="288" w:line="336" w:lineRule="atLeast"/>
    </w:pPr>
    <w:rPr>
      <w:rFonts w:ascii="Times New Roman" w:eastAsia="Times New Roman" w:hAnsi="Times New Roman" w:cs="Times New Roman"/>
      <w:color w:val="333333"/>
    </w:rPr>
  </w:style>
  <w:style w:type="paragraph" w:customStyle="1" w:styleId="societyssolink1">
    <w:name w:val="societyssolink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vanish/>
    </w:rPr>
  </w:style>
  <w:style w:type="paragraph" w:customStyle="1" w:styleId="rightcol2">
    <w:name w:val="rightcol2"/>
    <w:basedOn w:val="Standard"/>
    <w:rsid w:val="00F01A97"/>
    <w:pPr>
      <w:shd w:val="clear" w:color="auto" w:fill="EEEEEE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loginform1">
    <w:name w:val="loginform1"/>
    <w:basedOn w:val="Standard"/>
    <w:rsid w:val="00F01A97"/>
    <w:pPr>
      <w:spacing w:after="288" w:line="336" w:lineRule="atLeast"/>
      <w:ind w:right="1468"/>
      <w:jc w:val="right"/>
    </w:pPr>
    <w:rPr>
      <w:rFonts w:ascii="Times New Roman" w:eastAsia="Times New Roman" w:hAnsi="Times New Roman" w:cs="Times New Roman"/>
    </w:rPr>
  </w:style>
  <w:style w:type="paragraph" w:customStyle="1" w:styleId="logininput5">
    <w:name w:val="logininput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uthorlayer1">
    <w:name w:val="authorlay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selectionlayerlink1">
    <w:name w:val="journalselectionlayerlink1"/>
    <w:basedOn w:val="Standard"/>
    <w:rsid w:val="00F01A97"/>
    <w:pPr>
      <w:pBdr>
        <w:top w:val="single" w:sz="6" w:space="2" w:color="CCCCCC"/>
        <w:left w:val="single" w:sz="6" w:space="4" w:color="CCCCCC"/>
        <w:bottom w:val="single" w:sz="6" w:space="2" w:color="CCCCCC"/>
        <w:right w:val="single" w:sz="6" w:space="4" w:color="CCCCCC"/>
      </w:pBdr>
      <w:shd w:val="clear" w:color="auto" w:fill="336699"/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journalselectionlayerlink2">
    <w:name w:val="journalselectionlayerlink2"/>
    <w:basedOn w:val="Standard"/>
    <w:rsid w:val="00F01A97"/>
    <w:pPr>
      <w:pBdr>
        <w:top w:val="single" w:sz="6" w:space="2" w:color="CCCCCC"/>
        <w:left w:val="single" w:sz="6" w:space="4" w:color="CCCCCC"/>
        <w:bottom w:val="single" w:sz="6" w:space="2" w:color="CCCCCC"/>
        <w:right w:val="single" w:sz="6" w:space="4" w:color="CCCCCC"/>
      </w:pBdr>
      <w:shd w:val="clear" w:color="auto" w:fill="336699"/>
      <w:spacing w:after="288" w:line="336" w:lineRule="atLeast"/>
    </w:pPr>
    <w:rPr>
      <w:rFonts w:ascii="Times New Roman" w:eastAsia="Times New Roman" w:hAnsi="Times New Roman" w:cs="Times New Roman"/>
      <w:color w:val="FFFFFF"/>
      <w:u w:val="single"/>
    </w:rPr>
  </w:style>
  <w:style w:type="paragraph" w:customStyle="1" w:styleId="profilelink1">
    <w:name w:val="profilelink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logindialog1">
    <w:name w:val="logindialog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btns1">
    <w:name w:val="btn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itlecell1">
    <w:name w:val="titlecel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astone2">
    <w:name w:val="lastone2"/>
    <w:basedOn w:val="Standard"/>
    <w:rsid w:val="00F01A97"/>
    <w:pPr>
      <w:spacing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separator2">
    <w:name w:val="separator2"/>
    <w:basedOn w:val="Standard"/>
    <w:rsid w:val="00F01A97"/>
    <w:pPr>
      <w:spacing w:before="105" w:after="288" w:line="336" w:lineRule="atLeast"/>
    </w:pPr>
    <w:rPr>
      <w:rFonts w:ascii="Times New Roman" w:eastAsia="Times New Roman" w:hAnsi="Times New Roman" w:cs="Times New Roman"/>
    </w:rPr>
  </w:style>
  <w:style w:type="character" w:customStyle="1" w:styleId="cmeexamprice1">
    <w:name w:val="cmeexamprice1"/>
    <w:basedOn w:val="Absatz-Standardschriftart"/>
    <w:rsid w:val="00F01A97"/>
    <w:rPr>
      <w:b w:val="0"/>
      <w:bCs w:val="0"/>
      <w:color w:val="990010"/>
    </w:rPr>
  </w:style>
  <w:style w:type="paragraph" w:customStyle="1" w:styleId="tokendomain1">
    <w:name w:val="tokendomai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rintsample1">
    <w:name w:val="printsample1"/>
    <w:basedOn w:val="Standard"/>
    <w:rsid w:val="00F01A97"/>
    <w:pPr>
      <w:pBdr>
        <w:left w:val="single" w:sz="12" w:space="8" w:color="A9A9A9"/>
      </w:pBdr>
      <w:spacing w:after="288" w:line="336" w:lineRule="atLeast"/>
      <w:ind w:left="150"/>
    </w:pPr>
    <w:rPr>
      <w:rFonts w:ascii="Times New Roman" w:eastAsia="Times New Roman" w:hAnsi="Times New Roman" w:cs="Times New Roman"/>
    </w:rPr>
  </w:style>
  <w:style w:type="paragraph" w:customStyle="1" w:styleId="journaltitle4">
    <w:name w:val="journaltitle4"/>
    <w:basedOn w:val="Standard"/>
    <w:rsid w:val="00F01A97"/>
    <w:pPr>
      <w:shd w:val="clear" w:color="auto" w:fill="A9A9A9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etails1">
    <w:name w:val="detail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rowdown1">
    <w:name w:val="arrowdow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rrowup1">
    <w:name w:val="arrowup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xpirationsection1">
    <w:name w:val="expirationsection1"/>
    <w:basedOn w:val="Standard"/>
    <w:rsid w:val="00F01A97"/>
    <w:pPr>
      <w:spacing w:before="60" w:line="336" w:lineRule="atLeast"/>
    </w:pPr>
    <w:rPr>
      <w:rFonts w:ascii="Times New Roman" w:eastAsia="Times New Roman" w:hAnsi="Times New Roman" w:cs="Times New Roman"/>
    </w:rPr>
  </w:style>
  <w:style w:type="paragraph" w:customStyle="1" w:styleId="issinfo1">
    <w:name w:val="issinfo1"/>
    <w:basedOn w:val="Standard"/>
    <w:rsid w:val="00F01A97"/>
    <w:pPr>
      <w:spacing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dateha1">
    <w:name w:val="dateha1"/>
    <w:basedOn w:val="Standard"/>
    <w:rsid w:val="00F01A97"/>
    <w:pPr>
      <w:spacing w:after="288"/>
    </w:pPr>
    <w:rPr>
      <w:rFonts w:ascii="Helvetica" w:eastAsia="Times New Roman" w:hAnsi="Helvetica" w:cs="Times New Roman"/>
      <w:b/>
      <w:bCs/>
      <w:color w:val="000000"/>
      <w:sz w:val="32"/>
      <w:szCs w:val="32"/>
    </w:rPr>
  </w:style>
  <w:style w:type="paragraph" w:customStyle="1" w:styleId="oalabel2">
    <w:name w:val="oalabel2"/>
    <w:basedOn w:val="Standard"/>
    <w:rsid w:val="00F01A97"/>
    <w:pPr>
      <w:spacing w:before="96" w:line="270" w:lineRule="atLeast"/>
      <w:jc w:val="center"/>
    </w:pPr>
    <w:rPr>
      <w:rFonts w:ascii="elsevierWordmarkRegular" w:eastAsia="Times New Roman" w:hAnsi="elsevierWordmarkRegular" w:cs="Times New Roman"/>
      <w:color w:val="FF8200"/>
    </w:rPr>
  </w:style>
  <w:style w:type="paragraph" w:customStyle="1" w:styleId="oasponsor1">
    <w:name w:val="oasponsor1"/>
    <w:basedOn w:val="Standard"/>
    <w:rsid w:val="00F01A97"/>
    <w:pPr>
      <w:spacing w:after="288" w:line="270" w:lineRule="atLeast"/>
      <w:jc w:val="center"/>
    </w:pPr>
    <w:rPr>
      <w:rFonts w:ascii="Times New Roman" w:eastAsia="Times New Roman" w:hAnsi="Times New Roman" w:cs="Times New Roman"/>
      <w:color w:val="53565A"/>
      <w:sz w:val="18"/>
      <w:szCs w:val="18"/>
    </w:rPr>
  </w:style>
  <w:style w:type="paragraph" w:customStyle="1" w:styleId="addjournals1">
    <w:name w:val="addjournal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expander1">
    <w:name w:val="expand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xpander2">
    <w:name w:val="expander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mallfpimg1">
    <w:name w:val="smallfpimg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ownloadlink1">
    <w:name w:val="downloadlink1"/>
    <w:basedOn w:val="Standard"/>
    <w:rsid w:val="00F01A97"/>
    <w:pPr>
      <w:spacing w:before="105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tabs3">
    <w:name w:val="tabs3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tab-nav2">
    <w:name w:val="tab-nav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character" w:customStyle="1" w:styleId="sdlabel1">
    <w:name w:val="sd_label1"/>
    <w:basedOn w:val="Absatz-Standardschriftart"/>
    <w:rsid w:val="00F01A97"/>
    <w:rPr>
      <w:sz w:val="17"/>
      <w:szCs w:val="17"/>
    </w:rPr>
  </w:style>
  <w:style w:type="paragraph" w:customStyle="1" w:styleId="snshowimagesdata1">
    <w:name w:val="sn_showimagesdata1"/>
    <w:basedOn w:val="Standard"/>
    <w:rsid w:val="00F01A97"/>
    <w:pPr>
      <w:spacing w:line="432" w:lineRule="atLeast"/>
    </w:pPr>
    <w:rPr>
      <w:rFonts w:ascii="Times New Roman" w:eastAsia="Times New Roman" w:hAnsi="Times New Roman" w:cs="Times New Roman"/>
    </w:rPr>
  </w:style>
  <w:style w:type="paragraph" w:customStyle="1" w:styleId="tabs4">
    <w:name w:val="tabs4"/>
    <w:basedOn w:val="Standard"/>
    <w:rsid w:val="00F01A97"/>
    <w:pPr>
      <w:spacing w:line="432" w:lineRule="atLeast"/>
    </w:pPr>
    <w:rPr>
      <w:rFonts w:ascii="Times New Roman" w:eastAsia="Times New Roman" w:hAnsi="Times New Roman" w:cs="Times New Roman"/>
    </w:rPr>
  </w:style>
  <w:style w:type="paragraph" w:customStyle="1" w:styleId="tab-nav3">
    <w:name w:val="tab-nav3"/>
    <w:basedOn w:val="Standard"/>
    <w:rsid w:val="00F01A97"/>
    <w:pPr>
      <w:shd w:val="clear" w:color="auto" w:fill="666666"/>
      <w:spacing w:after="288" w:line="336" w:lineRule="atLeast"/>
    </w:pPr>
    <w:rPr>
      <w:rFonts w:ascii="Times New Roman" w:eastAsia="Times New Roman" w:hAnsi="Times New Roman" w:cs="Times New Roman"/>
      <w:color w:val="BBBBBB"/>
    </w:rPr>
  </w:style>
  <w:style w:type="paragraph" w:customStyle="1" w:styleId="imagesdatatabcontent1">
    <w:name w:val="imagesdatatabcontent1"/>
    <w:basedOn w:val="Standard"/>
    <w:rsid w:val="00F01A97"/>
    <w:pPr>
      <w:spacing w:after="288" w:line="432" w:lineRule="atLeast"/>
    </w:pPr>
    <w:rPr>
      <w:rFonts w:ascii="Times New Roman" w:eastAsia="Times New Roman" w:hAnsi="Times New Roman" w:cs="Times New Roman"/>
    </w:rPr>
  </w:style>
  <w:style w:type="paragraph" w:customStyle="1" w:styleId="fig-img-wrap2">
    <w:name w:val="fig-img-wrap2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referencestableheader1">
    <w:name w:val="referencestableheader1"/>
    <w:basedOn w:val="Standard"/>
    <w:rsid w:val="00F01A97"/>
    <w:pPr>
      <w:pBdr>
        <w:bottom w:val="single" w:sz="6" w:space="0" w:color="000000"/>
      </w:pBdr>
      <w:spacing w:after="288" w:line="336" w:lineRule="atLeast"/>
    </w:pPr>
    <w:rPr>
      <w:rFonts w:ascii="Times New Roman" w:eastAsia="Times New Roman" w:hAnsi="Times New Roman" w:cs="Times New Roman"/>
      <w:color w:val="973F2F"/>
    </w:rPr>
  </w:style>
  <w:style w:type="paragraph" w:customStyle="1" w:styleId="error4">
    <w:name w:val="error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0000"/>
    </w:rPr>
  </w:style>
  <w:style w:type="paragraph" w:customStyle="1" w:styleId="formfieldwrapper1">
    <w:name w:val="formfieldwrapp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latedpublinks1">
    <w:name w:val="relatedpublinks1"/>
    <w:basedOn w:val="Standard"/>
    <w:rsid w:val="00F01A97"/>
    <w:pPr>
      <w:spacing w:before="150"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mediarelatedlinks1">
    <w:name w:val="mediarelatedlinks1"/>
    <w:basedOn w:val="Standard"/>
    <w:rsid w:val="00F01A97"/>
    <w:pPr>
      <w:spacing w:before="150"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horz-list1">
    <w:name w:val="horz-list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qpanelbtn1">
    <w:name w:val="qpanelbtn1"/>
    <w:basedOn w:val="Standard"/>
    <w:rsid w:val="00F01A97"/>
    <w:pPr>
      <w:spacing w:before="15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mageviewerpanel1">
    <w:name w:val="imageviewerpanel1"/>
    <w:basedOn w:val="Standard"/>
    <w:rsid w:val="00F01A97"/>
    <w:pPr>
      <w:spacing w:after="225" w:line="336" w:lineRule="atLeast"/>
    </w:pPr>
    <w:rPr>
      <w:rFonts w:ascii="Times New Roman" w:eastAsia="Times New Roman" w:hAnsi="Times New Roman" w:cs="Times New Roman"/>
    </w:rPr>
  </w:style>
  <w:style w:type="paragraph" w:customStyle="1" w:styleId="thumbnail1">
    <w:name w:val="thumbnail1"/>
    <w:basedOn w:val="Standard"/>
    <w:rsid w:val="00F01A97"/>
    <w:pPr>
      <w:spacing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teasercopyrightmsg1">
    <w:name w:val="teasercopyrightmsg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mainimage1">
    <w:name w:val="mainimage1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imageslider1">
    <w:name w:val="imageslid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question1">
    <w:name w:val="question1"/>
    <w:basedOn w:val="Standard"/>
    <w:rsid w:val="00F01A97"/>
    <w:pPr>
      <w:pBdr>
        <w:top w:val="single" w:sz="6" w:space="5" w:color="CCCCCC"/>
        <w:left w:val="single" w:sz="6" w:space="5" w:color="CCCCCC"/>
        <w:bottom w:val="single" w:sz="6" w:space="5" w:color="CCCCCC"/>
        <w:right w:val="single" w:sz="6" w:space="5" w:color="CCCCCC"/>
      </w:pBdr>
      <w:spacing w:before="150"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teaserimage1">
    <w:name w:val="teaserimage1"/>
    <w:basedOn w:val="Standard"/>
    <w:rsid w:val="00F01A97"/>
    <w:pPr>
      <w:spacing w:before="105" w:line="336" w:lineRule="atLeast"/>
      <w:ind w:right="150"/>
    </w:pPr>
    <w:rPr>
      <w:rFonts w:ascii="Times New Roman" w:eastAsia="Times New Roman" w:hAnsi="Times New Roman" w:cs="Times New Roman"/>
    </w:rPr>
  </w:style>
  <w:style w:type="paragraph" w:customStyle="1" w:styleId="all-pq-link1">
    <w:name w:val="all-pq-link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timeheader1">
    <w:name w:val="timeheader1"/>
    <w:basedOn w:val="Standard"/>
    <w:rsid w:val="00F01A97"/>
    <w:pPr>
      <w:spacing w:before="150" w:after="150" w:line="336" w:lineRule="atLeast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storylistfilters1">
    <w:name w:val="storylistfilter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filters1">
    <w:name w:val="journalfilters1"/>
    <w:basedOn w:val="Standard"/>
    <w:rsid w:val="00F01A97"/>
    <w:pPr>
      <w:spacing w:after="288" w:line="336" w:lineRule="atLeast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ategoryfilters1">
    <w:name w:val="categoryfilter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categoryfilter1">
    <w:name w:val="categoryfilter1"/>
    <w:basedOn w:val="Standard"/>
    <w:rsid w:val="00F01A97"/>
    <w:pPr>
      <w:pBdr>
        <w:top w:val="single" w:sz="6" w:space="3" w:color="FFFFFF"/>
        <w:left w:val="single" w:sz="6" w:space="5" w:color="FFFFFF"/>
        <w:bottom w:val="single" w:sz="6" w:space="3" w:color="FFFFFF"/>
        <w:right w:val="single" w:sz="6" w:space="5" w:color="FFFFFF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666666"/>
      <w:sz w:val="20"/>
      <w:szCs w:val="20"/>
    </w:rPr>
  </w:style>
  <w:style w:type="paragraph" w:customStyle="1" w:styleId="categoryfilter2">
    <w:name w:val="categoryfilter2"/>
    <w:basedOn w:val="Standard"/>
    <w:rsid w:val="00F01A97"/>
    <w:pPr>
      <w:pBdr>
        <w:top w:val="single" w:sz="6" w:space="3" w:color="336699"/>
        <w:left w:val="single" w:sz="6" w:space="5" w:color="336699"/>
        <w:bottom w:val="single" w:sz="6" w:space="3" w:color="336699"/>
        <w:right w:val="single" w:sz="6" w:space="5" w:color="336699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666666"/>
      <w:sz w:val="20"/>
      <w:szCs w:val="20"/>
    </w:rPr>
  </w:style>
  <w:style w:type="paragraph" w:customStyle="1" w:styleId="selected2">
    <w:name w:val="selected2"/>
    <w:basedOn w:val="Standard"/>
    <w:rsid w:val="00F01A97"/>
    <w:pPr>
      <w:shd w:val="clear" w:color="auto" w:fill="336699"/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gridrow1">
    <w:name w:val="gridrow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widgetholder1">
    <w:name w:val="widgetholder1"/>
    <w:basedOn w:val="Standard"/>
    <w:rsid w:val="00F01A97"/>
    <w:pPr>
      <w:shd w:val="clear" w:color="auto" w:fill="80808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gridcell1">
    <w:name w:val="gridcell1"/>
    <w:basedOn w:val="Standard"/>
    <w:rsid w:val="00F01A97"/>
    <w:pPr>
      <w:spacing w:after="288" w:line="336" w:lineRule="atLeast"/>
      <w:ind w:right="120"/>
    </w:pPr>
    <w:rPr>
      <w:rFonts w:ascii="Times New Roman" w:eastAsia="Times New Roman" w:hAnsi="Times New Roman" w:cs="Times New Roman"/>
    </w:rPr>
  </w:style>
  <w:style w:type="paragraph" w:customStyle="1" w:styleId="picquiz1">
    <w:name w:val="pic_quiz1"/>
    <w:basedOn w:val="Standard"/>
    <w:rsid w:val="00F01A97"/>
    <w:pPr>
      <w:spacing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pq-link1">
    <w:name w:val="pq-link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latedpublinks2">
    <w:name w:val="relatedpublinks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gridpagination1">
    <w:name w:val="gridpagination1"/>
    <w:basedOn w:val="Standard"/>
    <w:rsid w:val="00F01A97"/>
    <w:pPr>
      <w:spacing w:before="30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isabled1">
    <w:name w:val="disabled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808080"/>
    </w:rPr>
  </w:style>
  <w:style w:type="paragraph" w:customStyle="1" w:styleId="leftimage1">
    <w:name w:val="leftimage1"/>
    <w:basedOn w:val="Standard"/>
    <w:rsid w:val="00F01A97"/>
    <w:pPr>
      <w:spacing w:before="105" w:line="336" w:lineRule="atLeast"/>
      <w:ind w:right="150"/>
    </w:pPr>
    <w:rPr>
      <w:rFonts w:ascii="Times New Roman" w:eastAsia="Times New Roman" w:hAnsi="Times New Roman" w:cs="Times New Roman"/>
    </w:rPr>
  </w:style>
  <w:style w:type="paragraph" w:customStyle="1" w:styleId="feedcomment1">
    <w:name w:val="feedcommen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ediaplayer1">
    <w:name w:val="mediaplayer1"/>
    <w:basedOn w:val="Standard"/>
    <w:rsid w:val="00F01A97"/>
    <w:pPr>
      <w:spacing w:after="225" w:line="336" w:lineRule="atLeast"/>
      <w:ind w:right="225"/>
    </w:pPr>
    <w:rPr>
      <w:rFonts w:ascii="Times New Roman" w:eastAsia="Times New Roman" w:hAnsi="Times New Roman" w:cs="Times New Roman"/>
    </w:rPr>
  </w:style>
  <w:style w:type="paragraph" w:customStyle="1" w:styleId="mediadescription1">
    <w:name w:val="mediadescription1"/>
    <w:basedOn w:val="Standard"/>
    <w:rsid w:val="00F01A97"/>
    <w:pPr>
      <w:spacing w:after="105" w:line="336" w:lineRule="atLeast"/>
    </w:pPr>
    <w:rPr>
      <w:rFonts w:ascii="Times New Roman" w:eastAsia="Times New Roman" w:hAnsi="Times New Roman" w:cs="Times New Roman"/>
    </w:rPr>
  </w:style>
  <w:style w:type="paragraph" w:customStyle="1" w:styleId="mediadesccontainer1">
    <w:name w:val="mediadesccontain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ediadescription2">
    <w:name w:val="mediadescription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ediarelatedlinks2">
    <w:name w:val="mediarelatedlinks2"/>
    <w:basedOn w:val="Standard"/>
    <w:rsid w:val="00F01A97"/>
    <w:pPr>
      <w:spacing w:before="150"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mediadesccontainer2">
    <w:name w:val="mediadesccontainer2"/>
    <w:basedOn w:val="Standard"/>
    <w:rsid w:val="00F01A97"/>
    <w:pPr>
      <w:spacing w:before="7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ediadescription3">
    <w:name w:val="mediadescription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ediarelatedlinks3">
    <w:name w:val="mediarelatedlinks3"/>
    <w:basedOn w:val="Standard"/>
    <w:rsid w:val="00F01A97"/>
    <w:pPr>
      <w:shd w:val="clear" w:color="auto" w:fill="DDDDDD"/>
      <w:spacing w:before="150" w:after="150" w:line="336" w:lineRule="atLeast"/>
      <w:ind w:left="150"/>
      <w:jc w:val="right"/>
    </w:pPr>
    <w:rPr>
      <w:rFonts w:ascii="Times New Roman" w:eastAsia="Times New Roman" w:hAnsi="Times New Roman" w:cs="Times New Roman"/>
    </w:rPr>
  </w:style>
  <w:style w:type="paragraph" w:customStyle="1" w:styleId="storythumb1">
    <w:name w:val="storythumb1"/>
    <w:basedOn w:val="Standard"/>
    <w:rsid w:val="00F01A97"/>
    <w:pPr>
      <w:spacing w:after="288" w:line="336" w:lineRule="atLeast"/>
      <w:ind w:left="150"/>
    </w:pPr>
    <w:rPr>
      <w:rFonts w:ascii="Times New Roman" w:eastAsia="Times New Roman" w:hAnsi="Times New Roman" w:cs="Times New Roman"/>
      <w:vanish/>
    </w:rPr>
  </w:style>
  <w:style w:type="paragraph" w:customStyle="1" w:styleId="content3">
    <w:name w:val="content3"/>
    <w:basedOn w:val="Standard"/>
    <w:rsid w:val="00F01A97"/>
    <w:pPr>
      <w:spacing w:before="15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ntent4">
    <w:name w:val="content4"/>
    <w:basedOn w:val="Standard"/>
    <w:rsid w:val="00F01A97"/>
    <w:pPr>
      <w:spacing w:before="22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reatestory1">
    <w:name w:val="createstory1"/>
    <w:basedOn w:val="Standard"/>
    <w:rsid w:val="00F01A97"/>
    <w:pPr>
      <w:spacing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storytypescont1">
    <w:name w:val="storytypescont1"/>
    <w:basedOn w:val="Standard"/>
    <w:rsid w:val="00F01A97"/>
    <w:pPr>
      <w:spacing w:before="300"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singlestory1">
    <w:name w:val="singlestory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torylist1">
    <w:name w:val="storylis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istheader1">
    <w:name w:val="listheader1"/>
    <w:basedOn w:val="Standard"/>
    <w:rsid w:val="00F01A97"/>
    <w:pPr>
      <w:spacing w:before="150" w:after="150" w:line="336" w:lineRule="atLeast"/>
    </w:pPr>
    <w:rPr>
      <w:rFonts w:ascii="Times New Roman" w:eastAsia="Times New Roman" w:hAnsi="Times New Roman" w:cs="Times New Roman"/>
    </w:rPr>
  </w:style>
  <w:style w:type="paragraph" w:customStyle="1" w:styleId="searchrange3">
    <w:name w:val="searchrange3"/>
    <w:basedOn w:val="Standard"/>
    <w:rsid w:val="00F01A97"/>
    <w:pPr>
      <w:spacing w:before="4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ategory1">
    <w:name w:val="category1"/>
    <w:basedOn w:val="Standard"/>
    <w:rsid w:val="00F01A97"/>
    <w:pPr>
      <w:pBdr>
        <w:top w:val="single" w:sz="6" w:space="8" w:color="B1B1B1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llectiongroup1">
    <w:name w:val="collectiongroup1"/>
    <w:basedOn w:val="Standard"/>
    <w:rsid w:val="00F01A97"/>
    <w:pPr>
      <w:spacing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selectedcoll1">
    <w:name w:val="selectedcol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paginationcontrols2">
    <w:name w:val="paginationcontrols2"/>
    <w:basedOn w:val="Standard"/>
    <w:rsid w:val="00F01A97"/>
    <w:pPr>
      <w:spacing w:after="288" w:line="336" w:lineRule="atLeast"/>
      <w:ind w:right="300"/>
    </w:pPr>
    <w:rPr>
      <w:rFonts w:ascii="Times New Roman" w:eastAsia="Times New Roman" w:hAnsi="Times New Roman" w:cs="Times New Roman"/>
    </w:rPr>
  </w:style>
  <w:style w:type="paragraph" w:customStyle="1" w:styleId="collectionoptions1">
    <w:name w:val="collectionoptions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collectionsalertsubmit1">
    <w:name w:val="collectionsalertsubmit1"/>
    <w:basedOn w:val="Standard"/>
    <w:rsid w:val="00F01A97"/>
    <w:pPr>
      <w:spacing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mediarelatedlinks4">
    <w:name w:val="mediarelatedlinks4"/>
    <w:basedOn w:val="Standard"/>
    <w:rsid w:val="00F01A97"/>
    <w:pPr>
      <w:spacing w:before="150" w:line="336" w:lineRule="atLeast"/>
    </w:pPr>
    <w:rPr>
      <w:rFonts w:ascii="Times New Roman" w:eastAsia="Times New Roman" w:hAnsi="Times New Roman" w:cs="Times New Roman"/>
    </w:rPr>
  </w:style>
  <w:style w:type="paragraph" w:customStyle="1" w:styleId="feedcomment2">
    <w:name w:val="feedcomment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ocietyssoform1">
    <w:name w:val="societyssoform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lignright1">
    <w:name w:val="alignright1"/>
    <w:basedOn w:val="Standard"/>
    <w:rsid w:val="00F01A97"/>
    <w:pPr>
      <w:spacing w:after="288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societyselect1">
    <w:name w:val="societyselect1"/>
    <w:basedOn w:val="Standard"/>
    <w:rsid w:val="00F01A97"/>
    <w:pPr>
      <w:spacing w:after="225" w:line="336" w:lineRule="atLeast"/>
    </w:pPr>
    <w:rPr>
      <w:rFonts w:ascii="Times New Roman" w:eastAsia="Times New Roman" w:hAnsi="Times New Roman" w:cs="Times New Roman"/>
    </w:rPr>
  </w:style>
  <w:style w:type="paragraph" w:customStyle="1" w:styleId="retracted-publication1">
    <w:name w:val="retracted-publication1"/>
    <w:basedOn w:val="Standard"/>
    <w:rsid w:val="00F01A97"/>
    <w:pPr>
      <w:spacing w:before="150" w:after="288" w:line="336" w:lineRule="atLeast"/>
    </w:pPr>
    <w:rPr>
      <w:rFonts w:ascii="Times New Roman" w:eastAsia="Times New Roman" w:hAnsi="Times New Roman" w:cs="Times New Roman"/>
      <w:sz w:val="36"/>
      <w:szCs w:val="36"/>
    </w:rPr>
  </w:style>
  <w:style w:type="paragraph" w:customStyle="1" w:styleId="opensince1">
    <w:name w:val="opensince1"/>
    <w:basedOn w:val="Standard"/>
    <w:rsid w:val="00F01A97"/>
    <w:pPr>
      <w:spacing w:line="336" w:lineRule="atLeast"/>
    </w:pPr>
    <w:rPr>
      <w:rFonts w:ascii="elsevierWordmarkRegular" w:eastAsia="Times New Roman" w:hAnsi="elsevierWordmarkRegular" w:cs="Times New Roman"/>
      <w:color w:val="444444"/>
      <w:sz w:val="20"/>
      <w:szCs w:val="20"/>
    </w:rPr>
  </w:style>
  <w:style w:type="paragraph" w:customStyle="1" w:styleId="opensince2">
    <w:name w:val="opensince2"/>
    <w:basedOn w:val="Standard"/>
    <w:rsid w:val="00F01A97"/>
    <w:pPr>
      <w:spacing w:line="240" w:lineRule="atLeast"/>
    </w:pPr>
    <w:rPr>
      <w:rFonts w:ascii="Helvetica" w:eastAsia="Times New Roman" w:hAnsi="Helvetica" w:cs="Times New Roman"/>
      <w:color w:val="53565A"/>
      <w:sz w:val="18"/>
      <w:szCs w:val="18"/>
    </w:rPr>
  </w:style>
  <w:style w:type="paragraph" w:customStyle="1" w:styleId="hasopenarchivetext1">
    <w:name w:val="hasopenarchivetext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  <w:color w:val="333333"/>
      <w:sz w:val="18"/>
      <w:szCs w:val="18"/>
    </w:rPr>
  </w:style>
  <w:style w:type="paragraph" w:customStyle="1" w:styleId="infoicon1">
    <w:name w:val="infoicon1"/>
    <w:basedOn w:val="Standard"/>
    <w:rsid w:val="00F01A97"/>
    <w:pPr>
      <w:spacing w:after="288" w:line="336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oapublishedonlinedate1">
    <w:name w:val="oapublishedonlinedate1"/>
    <w:basedOn w:val="Standard"/>
    <w:rsid w:val="00F01A97"/>
    <w:pPr>
      <w:spacing w:after="288" w:line="288" w:lineRule="atLeast"/>
    </w:pPr>
    <w:rPr>
      <w:rFonts w:ascii="Times New Roman" w:eastAsia="Times New Roman" w:hAnsi="Times New Roman" w:cs="Times New Roman"/>
      <w:vanish/>
      <w:color w:val="000000"/>
      <w:sz w:val="18"/>
      <w:szCs w:val="18"/>
    </w:rPr>
  </w:style>
  <w:style w:type="paragraph" w:customStyle="1" w:styleId="author2">
    <w:name w:val="author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perator1">
    <w:name w:val="sperato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doi8">
    <w:name w:val="doi8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custommodal1">
    <w:name w:val="custommoda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articleinfotoggle1">
    <w:name w:val="articleinfotoggle1"/>
    <w:basedOn w:val="Standard"/>
    <w:rsid w:val="00F01A97"/>
    <w:pPr>
      <w:spacing w:after="288" w:line="288" w:lineRule="atLeas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articleinfotoggel1">
    <w:name w:val="articleinfotoggel1"/>
    <w:basedOn w:val="Standard"/>
    <w:rsid w:val="00F01A97"/>
    <w:pPr>
      <w:spacing w:after="288" w:line="240" w:lineRule="atLeast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expander3">
    <w:name w:val="expander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000000"/>
    </w:rPr>
  </w:style>
  <w:style w:type="paragraph" w:customStyle="1" w:styleId="expandeddiv1">
    <w:name w:val="expandeddiv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content5">
    <w:name w:val="content5"/>
    <w:basedOn w:val="Standard"/>
    <w:rsid w:val="00F01A97"/>
    <w:pPr>
      <w:pBdr>
        <w:top w:val="single" w:sz="6" w:space="6" w:color="808080"/>
      </w:pBdr>
      <w:spacing w:before="7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ubhistorylbl1">
    <w:name w:val="pubhistorylbl1"/>
    <w:basedOn w:val="Standard"/>
    <w:rsid w:val="00F01A97"/>
    <w:pPr>
      <w:spacing w:after="288" w:line="288" w:lineRule="atLeast"/>
    </w:pPr>
    <w:rPr>
      <w:rFonts w:ascii="Times New Roman" w:eastAsia="Times New Roman" w:hAnsi="Times New Roman" w:cs="Times New Roman"/>
    </w:rPr>
  </w:style>
  <w:style w:type="paragraph" w:customStyle="1" w:styleId="articledates2">
    <w:name w:val="articledates2"/>
    <w:basedOn w:val="Standard"/>
    <w:rsid w:val="00F01A97"/>
    <w:pPr>
      <w:spacing w:after="288" w:line="288" w:lineRule="atLeast"/>
    </w:pPr>
    <w:rPr>
      <w:rFonts w:ascii="Times New Roman" w:eastAsia="Times New Roman" w:hAnsi="Times New Roman" w:cs="Times New Roman"/>
      <w:color w:val="333333"/>
      <w:sz w:val="18"/>
      <w:szCs w:val="18"/>
    </w:rPr>
  </w:style>
  <w:style w:type="paragraph" w:customStyle="1" w:styleId="semicolon1">
    <w:name w:val="semicolon1"/>
    <w:basedOn w:val="Standard"/>
    <w:rsid w:val="00F01A97"/>
    <w:pPr>
      <w:spacing w:after="288" w:line="240" w:lineRule="atLeast"/>
    </w:pPr>
    <w:rPr>
      <w:rFonts w:ascii="Times New Roman" w:eastAsia="Times New Roman" w:hAnsi="Times New Roman" w:cs="Times New Roman"/>
      <w:vanish/>
    </w:rPr>
  </w:style>
  <w:style w:type="paragraph" w:customStyle="1" w:styleId="pubdateslbls1">
    <w:name w:val="pubdateslbls1"/>
    <w:basedOn w:val="Standard"/>
    <w:rsid w:val="00F01A97"/>
    <w:pPr>
      <w:spacing w:after="288" w:line="240" w:lineRule="atLeast"/>
    </w:pPr>
    <w:rPr>
      <w:rFonts w:ascii="Times New Roman" w:eastAsia="Times New Roman" w:hAnsi="Times New Roman" w:cs="Times New Roman"/>
    </w:rPr>
  </w:style>
  <w:style w:type="paragraph" w:customStyle="1" w:styleId="header7">
    <w:name w:val="header7"/>
    <w:basedOn w:val="Standard"/>
    <w:rsid w:val="00F01A97"/>
    <w:pPr>
      <w:pBdr>
        <w:bottom w:val="single" w:sz="12" w:space="0" w:color="D8D8D8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eader8">
    <w:name w:val="header8"/>
    <w:basedOn w:val="Standard"/>
    <w:rsid w:val="00F01A97"/>
    <w:pPr>
      <w:pBdr>
        <w:bottom w:val="single" w:sz="12" w:space="0" w:color="D8D8D8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eader9">
    <w:name w:val="header9"/>
    <w:basedOn w:val="Standard"/>
    <w:rsid w:val="00F01A97"/>
    <w:pPr>
      <w:pBdr>
        <w:bottom w:val="single" w:sz="12" w:space="0" w:color="D8D8D8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ntent6">
    <w:name w:val="content6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ntent7">
    <w:name w:val="content7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ntent8">
    <w:name w:val="content8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ginform2">
    <w:name w:val="loginform2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loginform3">
    <w:name w:val="loginform3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loginform4">
    <w:name w:val="loginform4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logininput6">
    <w:name w:val="logininput6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gininput7">
    <w:name w:val="logininput7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gininput8">
    <w:name w:val="logininput8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emembermecontainer2">
    <w:name w:val="remembermecontainer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remembermecontainer3">
    <w:name w:val="remembermecontainer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remembermecontainer4">
    <w:name w:val="remembermecontainer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withmargin1">
    <w:name w:val="with_margin1"/>
    <w:basedOn w:val="Standard"/>
    <w:rsid w:val="00F01A97"/>
    <w:pPr>
      <w:spacing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withmargin2">
    <w:name w:val="with_margin2"/>
    <w:basedOn w:val="Standard"/>
    <w:rsid w:val="00F01A97"/>
    <w:pPr>
      <w:spacing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withmargin3">
    <w:name w:val="with_margin3"/>
    <w:basedOn w:val="Standard"/>
    <w:rsid w:val="00F01A97"/>
    <w:pPr>
      <w:spacing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header10">
    <w:name w:val="header10"/>
    <w:basedOn w:val="Standard"/>
    <w:rsid w:val="00F01A97"/>
    <w:pPr>
      <w:pBdr>
        <w:bottom w:val="single" w:sz="12" w:space="0" w:color="D8D8D8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eader11">
    <w:name w:val="header11"/>
    <w:basedOn w:val="Standard"/>
    <w:rsid w:val="00F01A97"/>
    <w:pPr>
      <w:pBdr>
        <w:bottom w:val="single" w:sz="12" w:space="0" w:color="D8D8D8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eader12">
    <w:name w:val="header12"/>
    <w:basedOn w:val="Standard"/>
    <w:rsid w:val="00F01A97"/>
    <w:pPr>
      <w:pBdr>
        <w:bottom w:val="single" w:sz="12" w:space="0" w:color="D8D8D8"/>
      </w:pBd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ntent9">
    <w:name w:val="content9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ntent10">
    <w:name w:val="content10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ntent11">
    <w:name w:val="content1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dabutton1">
    <w:name w:val="ada_button1"/>
    <w:basedOn w:val="Standard"/>
    <w:rsid w:val="00F01A97"/>
    <w:pPr>
      <w:shd w:val="clear" w:color="auto" w:fill="999999"/>
      <w:spacing w:after="288" w:line="336" w:lineRule="atLeast"/>
      <w:jc w:val="center"/>
    </w:pPr>
    <w:rPr>
      <w:rFonts w:ascii="Times New Roman" w:eastAsia="Times New Roman" w:hAnsi="Times New Roman" w:cs="Times New Roman"/>
      <w:b/>
      <w:bCs/>
      <w:color w:val="FFFFFF"/>
    </w:rPr>
  </w:style>
  <w:style w:type="paragraph" w:customStyle="1" w:styleId="adabutton2">
    <w:name w:val="ada_button2"/>
    <w:basedOn w:val="Standard"/>
    <w:rsid w:val="00F01A97"/>
    <w:pPr>
      <w:shd w:val="clear" w:color="auto" w:fill="999999"/>
      <w:spacing w:after="288" w:line="336" w:lineRule="atLeast"/>
      <w:jc w:val="center"/>
    </w:pPr>
    <w:rPr>
      <w:rFonts w:ascii="Times New Roman" w:eastAsia="Times New Roman" w:hAnsi="Times New Roman" w:cs="Times New Roman"/>
      <w:b/>
      <w:bCs/>
      <w:color w:val="FFFFFF"/>
    </w:rPr>
  </w:style>
  <w:style w:type="paragraph" w:customStyle="1" w:styleId="adabutton3">
    <w:name w:val="ada_button3"/>
    <w:basedOn w:val="Standard"/>
    <w:rsid w:val="00F01A97"/>
    <w:pPr>
      <w:shd w:val="clear" w:color="auto" w:fill="999999"/>
      <w:spacing w:after="288" w:line="336" w:lineRule="atLeast"/>
      <w:jc w:val="center"/>
    </w:pPr>
    <w:rPr>
      <w:rFonts w:ascii="Times New Roman" w:eastAsia="Times New Roman" w:hAnsi="Times New Roman" w:cs="Times New Roman"/>
      <w:b/>
      <w:bCs/>
      <w:color w:val="FFFFFF"/>
    </w:rPr>
  </w:style>
  <w:style w:type="paragraph" w:customStyle="1" w:styleId="checkbox2">
    <w:name w:val="checkbox2"/>
    <w:basedOn w:val="Standard"/>
    <w:rsid w:val="00F01A97"/>
    <w:pPr>
      <w:spacing w:after="288" w:line="336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adabanner1">
    <w:name w:val="ada_banner1"/>
    <w:basedOn w:val="Standard"/>
    <w:rsid w:val="00F01A97"/>
    <w:pPr>
      <w:pBdr>
        <w:top w:val="single" w:sz="6" w:space="8" w:color="E6E6E6"/>
        <w:left w:val="single" w:sz="6" w:space="8" w:color="E6E6E6"/>
        <w:bottom w:val="single" w:sz="6" w:space="8" w:color="E6E6E6"/>
        <w:right w:val="single" w:sz="6" w:space="8" w:color="E6E6E6"/>
      </w:pBdr>
      <w:shd w:val="clear" w:color="auto" w:fill="F0F8F0"/>
      <w:spacing w:before="300"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adabutton4">
    <w:name w:val="ada_button4"/>
    <w:basedOn w:val="Standard"/>
    <w:rsid w:val="00F01A97"/>
    <w:pPr>
      <w:shd w:val="clear" w:color="auto" w:fill="009E2D"/>
      <w:spacing w:before="150" w:after="150" w:line="336" w:lineRule="atLeast"/>
      <w:jc w:val="center"/>
    </w:pPr>
    <w:rPr>
      <w:rFonts w:ascii="Times New Roman" w:eastAsia="Times New Roman" w:hAnsi="Times New Roman" w:cs="Times New Roman"/>
      <w:b/>
      <w:bCs/>
      <w:color w:val="FFFFFF"/>
    </w:rPr>
  </w:style>
  <w:style w:type="paragraph" w:customStyle="1" w:styleId="acep-login1">
    <w:name w:val="acep-logi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336699"/>
      <w:u w:val="single"/>
    </w:rPr>
  </w:style>
  <w:style w:type="paragraph" w:customStyle="1" w:styleId="acep-login2">
    <w:name w:val="acep-login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0099CC"/>
      <w:u w:val="single"/>
    </w:rPr>
  </w:style>
  <w:style w:type="paragraph" w:customStyle="1" w:styleId="ada-login-popup1">
    <w:name w:val="ada-login-popup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loginform5">
    <w:name w:val="loginform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ubmit3">
    <w:name w:val="submit3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setwidth1">
    <w:name w:val="setwidth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ctions1">
    <w:name w:val="action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ogininput9">
    <w:name w:val="logininput9"/>
    <w:basedOn w:val="Standard"/>
    <w:rsid w:val="00F01A97"/>
    <w:pPr>
      <w:spacing w:before="75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line1">
    <w:name w:val="line1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oalabel3">
    <w:name w:val="oalabel3"/>
    <w:basedOn w:val="Standard"/>
    <w:rsid w:val="00F01A97"/>
    <w:pPr>
      <w:spacing w:before="45" w:line="336" w:lineRule="atLeast"/>
      <w:ind w:right="180"/>
      <w:textAlignment w:val="top"/>
    </w:pPr>
    <w:rPr>
      <w:rFonts w:ascii="elsevierWordmarkRegular" w:eastAsia="Times New Roman" w:hAnsi="elsevierWordmarkRegular" w:cs="Times New Roman"/>
      <w:color w:val="FF8200"/>
    </w:rPr>
  </w:style>
  <w:style w:type="paragraph" w:customStyle="1" w:styleId="infoicon2">
    <w:name w:val="infoicon2"/>
    <w:basedOn w:val="Standard"/>
    <w:rsid w:val="00F01A97"/>
    <w:pPr>
      <w:spacing w:after="288" w:line="336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userliclnk1">
    <w:name w:val="userliclnk1"/>
    <w:basedOn w:val="Standard"/>
    <w:rsid w:val="00F01A97"/>
    <w:pPr>
      <w:pBdr>
        <w:right w:val="single" w:sz="6" w:space="10" w:color="000000"/>
      </w:pBdr>
      <w:spacing w:line="336" w:lineRule="atLeast"/>
      <w:ind w:right="144"/>
    </w:pPr>
    <w:rPr>
      <w:rFonts w:ascii="Times New Roman" w:eastAsia="Times New Roman" w:hAnsi="Times New Roman" w:cs="Times New Roman"/>
    </w:rPr>
  </w:style>
  <w:style w:type="paragraph" w:customStyle="1" w:styleId="sponsorlabel1">
    <w:name w:val="sponsorlabe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iipdescription1">
    <w:name w:val="iipdescription1"/>
    <w:basedOn w:val="Standard"/>
    <w:rsid w:val="00F01A97"/>
    <w:pPr>
      <w:pBdr>
        <w:top w:val="single" w:sz="6" w:space="14" w:color="E6E6E6"/>
        <w:left w:val="single" w:sz="6" w:space="14" w:color="E6E6E6"/>
        <w:bottom w:val="single" w:sz="6" w:space="0" w:color="E6E6E6"/>
        <w:right w:val="single" w:sz="6" w:space="14" w:color="E6E6E6"/>
      </w:pBdr>
      <w:shd w:val="clear" w:color="auto" w:fill="F2F2F2"/>
      <w:spacing w:after="288" w:line="336" w:lineRule="atLeast"/>
    </w:pPr>
    <w:rPr>
      <w:rFonts w:ascii="Times New Roman" w:eastAsia="Times New Roman" w:hAnsi="Times New Roman" w:cs="Times New Roman"/>
      <w:color w:val="000000"/>
    </w:rPr>
  </w:style>
  <w:style w:type="paragraph" w:customStyle="1" w:styleId="upselllink1">
    <w:name w:val="upselllink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tabtn3">
    <w:name w:val="ctabtn3"/>
    <w:basedOn w:val="Standard"/>
    <w:rsid w:val="00F01A97"/>
    <w:pPr>
      <w:spacing w:before="480" w:after="960" w:line="336" w:lineRule="atLeast"/>
    </w:pPr>
    <w:rPr>
      <w:rFonts w:ascii="Times New Roman" w:eastAsia="Times New Roman" w:hAnsi="Times New Roman" w:cs="Times New Roman"/>
      <w:color w:val="FFFFFF"/>
      <w:sz w:val="21"/>
      <w:szCs w:val="21"/>
    </w:rPr>
  </w:style>
  <w:style w:type="paragraph" w:customStyle="1" w:styleId="ctabtn4">
    <w:name w:val="ctabtn4"/>
    <w:basedOn w:val="Standard"/>
    <w:rsid w:val="00F01A97"/>
    <w:pPr>
      <w:spacing w:before="480" w:after="288" w:line="336" w:lineRule="atLeast"/>
      <w:jc w:val="center"/>
    </w:pPr>
    <w:rPr>
      <w:rFonts w:ascii="Times New Roman" w:eastAsia="Times New Roman" w:hAnsi="Times New Roman" w:cs="Times New Roman"/>
      <w:color w:val="FFFFFF"/>
      <w:sz w:val="21"/>
      <w:szCs w:val="21"/>
    </w:rPr>
  </w:style>
  <w:style w:type="paragraph" w:customStyle="1" w:styleId="ctabtn5">
    <w:name w:val="ctabtn5"/>
    <w:basedOn w:val="Standard"/>
    <w:rsid w:val="00F01A97"/>
    <w:pPr>
      <w:spacing w:line="336" w:lineRule="atLeast"/>
      <w:ind w:right="135"/>
      <w:jc w:val="center"/>
    </w:pPr>
    <w:rPr>
      <w:rFonts w:ascii="Times New Roman" w:eastAsia="Times New Roman" w:hAnsi="Times New Roman" w:cs="Times New Roman"/>
      <w:color w:val="FFFFFF"/>
      <w:sz w:val="21"/>
      <w:szCs w:val="21"/>
    </w:rPr>
  </w:style>
  <w:style w:type="paragraph" w:customStyle="1" w:styleId="body2">
    <w:name w:val="body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group-header-ha-issues1">
    <w:name w:val="group-header-ha-issues1"/>
    <w:basedOn w:val="Standard"/>
    <w:rsid w:val="00F01A97"/>
    <w:pPr>
      <w:shd w:val="clear" w:color="auto" w:fill="EEEEEE"/>
      <w:spacing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group-header-ha-supplement1">
    <w:name w:val="group-header-ha-supplement1"/>
    <w:basedOn w:val="Standard"/>
    <w:rsid w:val="00F01A97"/>
    <w:pPr>
      <w:spacing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promo-code-error1">
    <w:name w:val="promo-code-erro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0000"/>
    </w:rPr>
  </w:style>
  <w:style w:type="paragraph" w:customStyle="1" w:styleId="promo-code-name1">
    <w:name w:val="promo-code-nam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pply-button1">
    <w:name w:val="apply-button1"/>
    <w:basedOn w:val="Standard"/>
    <w:rsid w:val="00F01A97"/>
    <w:pPr>
      <w:spacing w:line="336" w:lineRule="atLeast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unsubscribeheaders1">
    <w:name w:val="unsubscribeheaders1"/>
    <w:basedOn w:val="Standard"/>
    <w:rsid w:val="00F01A97"/>
    <w:pPr>
      <w:spacing w:after="288" w:line="300" w:lineRule="atLeast"/>
    </w:pPr>
    <w:rPr>
      <w:rFonts w:ascii="Times New Roman" w:eastAsia="Times New Roman" w:hAnsi="Times New Roman" w:cs="Times New Roman"/>
      <w:b/>
      <w:bCs/>
      <w:sz w:val="21"/>
      <w:szCs w:val="21"/>
    </w:rPr>
  </w:style>
  <w:style w:type="paragraph" w:customStyle="1" w:styleId="unsubscribeerror1">
    <w:name w:val="unsubscribeerror1"/>
    <w:basedOn w:val="Standard"/>
    <w:rsid w:val="00F01A97"/>
    <w:pPr>
      <w:spacing w:after="288" w:line="300" w:lineRule="atLeast"/>
    </w:pPr>
    <w:rPr>
      <w:rFonts w:ascii="Times New Roman" w:eastAsia="Times New Roman" w:hAnsi="Times New Roman" w:cs="Times New Roman"/>
      <w:color w:val="DC143C"/>
      <w:sz w:val="21"/>
      <w:szCs w:val="21"/>
    </w:rPr>
  </w:style>
  <w:style w:type="paragraph" w:customStyle="1" w:styleId="subbutton1">
    <w:name w:val="subbutton1"/>
    <w:basedOn w:val="Standard"/>
    <w:rsid w:val="00F01A97"/>
    <w:pPr>
      <w:pBdr>
        <w:top w:val="double" w:sz="6" w:space="0" w:color="auto"/>
        <w:left w:val="double" w:sz="6" w:space="0" w:color="auto"/>
        <w:bottom w:val="double" w:sz="6" w:space="0" w:color="auto"/>
        <w:right w:val="double" w:sz="6" w:space="0" w:color="auto"/>
      </w:pBdr>
      <w:spacing w:line="336" w:lineRule="atLeast"/>
      <w:ind w:right="3375"/>
    </w:pPr>
    <w:rPr>
      <w:rFonts w:ascii="inherit" w:eastAsia="Times New Roman" w:hAnsi="inherit" w:cs="Times New Roman"/>
      <w:b/>
      <w:bCs/>
      <w:color w:val="F8F8FF"/>
      <w:sz w:val="21"/>
      <w:szCs w:val="21"/>
    </w:rPr>
  </w:style>
  <w:style w:type="paragraph" w:customStyle="1" w:styleId="unsubscribebutton1">
    <w:name w:val="unsubscribebutton1"/>
    <w:basedOn w:val="Standard"/>
    <w:rsid w:val="00F01A97"/>
    <w:pPr>
      <w:shd w:val="clear" w:color="auto" w:fill="CC001A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ubscribebutton1">
    <w:name w:val="subscribebutton1"/>
    <w:basedOn w:val="Standard"/>
    <w:rsid w:val="00F01A97"/>
    <w:pPr>
      <w:shd w:val="clear" w:color="auto" w:fill="0064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nsubscribeall1">
    <w:name w:val="unsubscribeall1"/>
    <w:basedOn w:val="Standard"/>
    <w:rsid w:val="00F01A97"/>
    <w:pPr>
      <w:pBdr>
        <w:top w:val="double" w:sz="6" w:space="0" w:color="auto"/>
        <w:left w:val="double" w:sz="6" w:space="0" w:color="auto"/>
        <w:bottom w:val="double" w:sz="6" w:space="0" w:color="auto"/>
        <w:right w:val="double" w:sz="6" w:space="0" w:color="auto"/>
      </w:pBdr>
      <w:shd w:val="clear" w:color="auto" w:fill="DC143C"/>
      <w:spacing w:after="288" w:line="336" w:lineRule="atLeast"/>
    </w:pPr>
    <w:rPr>
      <w:rFonts w:ascii="Times New Roman" w:eastAsia="Times New Roman" w:hAnsi="Times New Roman" w:cs="Times New Roman"/>
      <w:b/>
      <w:bCs/>
      <w:color w:val="F8F8FF"/>
      <w:sz w:val="21"/>
      <w:szCs w:val="21"/>
    </w:rPr>
  </w:style>
  <w:style w:type="paragraph" w:customStyle="1" w:styleId="unsubscribetitles1">
    <w:name w:val="unsubscribetitle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unsubscribesections1">
    <w:name w:val="unsubscribesections1"/>
    <w:basedOn w:val="Standard"/>
    <w:rsid w:val="00F01A97"/>
    <w:pPr>
      <w:spacing w:before="150" w:after="300" w:line="375" w:lineRule="atLeast"/>
      <w:ind w:right="150"/>
    </w:pPr>
    <w:rPr>
      <w:rFonts w:ascii="Times New Roman" w:eastAsia="Times New Roman" w:hAnsi="Times New Roman" w:cs="Times New Roman"/>
    </w:rPr>
  </w:style>
  <w:style w:type="paragraph" w:customStyle="1" w:styleId="renew-link1">
    <w:name w:val="renew-link1"/>
    <w:basedOn w:val="Standard"/>
    <w:rsid w:val="00F01A97"/>
    <w:pPr>
      <w:pBdr>
        <w:top w:val="single" w:sz="12" w:space="7" w:color="4A6F97"/>
        <w:left w:val="single" w:sz="12" w:space="11" w:color="4A6F97"/>
        <w:bottom w:val="single" w:sz="12" w:space="7" w:color="4A6F97"/>
        <w:right w:val="single" w:sz="12" w:space="11" w:color="4A6F97"/>
      </w:pBdr>
      <w:shd w:val="clear" w:color="auto" w:fill="5DADE2"/>
      <w:spacing w:after="150" w:line="336" w:lineRule="atLeast"/>
      <w:ind w:left="450"/>
      <w:jc w:val="center"/>
    </w:pPr>
    <w:rPr>
      <w:rFonts w:ascii="Arial" w:eastAsia="Times New Roman" w:hAnsi="Arial" w:cs="Arial"/>
      <w:color w:val="FFFFFF"/>
    </w:rPr>
  </w:style>
  <w:style w:type="paragraph" w:customStyle="1" w:styleId="renew-link2">
    <w:name w:val="renew-link2"/>
    <w:basedOn w:val="Standard"/>
    <w:rsid w:val="00F01A97"/>
    <w:pPr>
      <w:pBdr>
        <w:top w:val="single" w:sz="12" w:space="7" w:color="4A6F97"/>
        <w:left w:val="single" w:sz="12" w:space="11" w:color="4A6F97"/>
        <w:bottom w:val="single" w:sz="12" w:space="7" w:color="4A6F97"/>
        <w:right w:val="single" w:sz="12" w:space="11" w:color="4A6F97"/>
      </w:pBdr>
      <w:shd w:val="clear" w:color="auto" w:fill="336699"/>
      <w:spacing w:after="150" w:line="336" w:lineRule="atLeast"/>
      <w:ind w:left="450"/>
      <w:jc w:val="center"/>
    </w:pPr>
    <w:rPr>
      <w:rFonts w:ascii="Arial" w:eastAsia="Times New Roman" w:hAnsi="Arial" w:cs="Arial"/>
      <w:color w:val="FFFFFF"/>
    </w:rPr>
  </w:style>
  <w:style w:type="paragraph" w:customStyle="1" w:styleId="ui-icon15">
    <w:name w:val="ui-icon15"/>
    <w:basedOn w:val="Standard"/>
    <w:rsid w:val="00F01A97"/>
    <w:pPr>
      <w:spacing w:after="150" w:line="336" w:lineRule="atLeast"/>
      <w:ind w:right="-75" w:firstLine="7343"/>
      <w:jc w:val="center"/>
    </w:pPr>
    <w:rPr>
      <w:rFonts w:ascii="Arial" w:eastAsia="Times New Roman" w:hAnsi="Arial" w:cs="Arial"/>
    </w:rPr>
  </w:style>
  <w:style w:type="paragraph" w:customStyle="1" w:styleId="ribbon-page-navigation1">
    <w:name w:val="ribbon-page-navigatio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ype2">
    <w:name w:val="type2"/>
    <w:basedOn w:val="Standard"/>
    <w:rsid w:val="00F01A97"/>
    <w:pPr>
      <w:spacing w:after="288" w:line="210" w:lineRule="atLeast"/>
    </w:pPr>
    <w:rPr>
      <w:rFonts w:ascii="Times New Roman" w:eastAsia="Times New Roman" w:hAnsi="Times New Roman" w:cs="Times New Roman"/>
      <w:color w:val="808080"/>
      <w:sz w:val="19"/>
      <w:szCs w:val="19"/>
    </w:rPr>
  </w:style>
  <w:style w:type="paragraph" w:customStyle="1" w:styleId="story1">
    <w:name w:val="story1"/>
    <w:basedOn w:val="Standard"/>
    <w:rsid w:val="00F01A97"/>
    <w:pPr>
      <w:pBdr>
        <w:top w:val="single" w:sz="6" w:space="0" w:color="E2E2E2"/>
        <w:left w:val="single" w:sz="6" w:space="0" w:color="E2E2E2"/>
        <w:bottom w:val="single" w:sz="6" w:space="0" w:color="E2E2E2"/>
        <w:right w:val="single" w:sz="6" w:space="0" w:color="E2E2E2"/>
      </w:pBdr>
      <w:shd w:val="clear" w:color="auto" w:fill="F4F5F2"/>
      <w:spacing w:after="288" w:line="336" w:lineRule="atLeast"/>
    </w:pPr>
    <w:rPr>
      <w:rFonts w:ascii="Arial" w:eastAsia="Times New Roman" w:hAnsi="Arial" w:cs="Arial"/>
    </w:rPr>
  </w:style>
  <w:style w:type="paragraph" w:customStyle="1" w:styleId="arrowwrapper1">
    <w:name w:val="arrowwrapper1"/>
    <w:basedOn w:val="Standard"/>
    <w:rsid w:val="00F01A97"/>
    <w:pPr>
      <w:pBdr>
        <w:top w:val="single" w:sz="6" w:space="9" w:color="E2E2E2"/>
        <w:left w:val="single" w:sz="6" w:space="3" w:color="E2E2E2"/>
        <w:bottom w:val="single" w:sz="6" w:space="9" w:color="E2E2E2"/>
        <w:right w:val="single" w:sz="6" w:space="3" w:color="E2E2E2"/>
      </w:pBdr>
      <w:shd w:val="clear" w:color="auto" w:fill="F4F5F2"/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nextslide1">
    <w:name w:val="nextslide1"/>
    <w:basedOn w:val="Standard"/>
    <w:rsid w:val="00F01A97"/>
    <w:pPr>
      <w:shd w:val="clear" w:color="auto" w:fill="333333"/>
      <w:spacing w:line="336" w:lineRule="atLeast"/>
      <w:jc w:val="center"/>
    </w:pPr>
    <w:rPr>
      <w:rFonts w:ascii="Times New Roman" w:eastAsia="Times New Roman" w:hAnsi="Times New Roman" w:cs="Times New Roman"/>
      <w:color w:val="FFFFFF"/>
    </w:rPr>
  </w:style>
  <w:style w:type="paragraph" w:customStyle="1" w:styleId="oaicon1">
    <w:name w:val="oaicon1"/>
    <w:basedOn w:val="Standard"/>
    <w:rsid w:val="00F01A97"/>
    <w:pPr>
      <w:spacing w:before="135" w:line="336" w:lineRule="atLeast"/>
      <w:ind w:right="180"/>
      <w:textAlignment w:val="top"/>
    </w:pPr>
    <w:rPr>
      <w:rFonts w:ascii="Times New Roman" w:eastAsia="Times New Roman" w:hAnsi="Times New Roman" w:cs="Times New Roman"/>
    </w:rPr>
  </w:style>
  <w:style w:type="paragraph" w:customStyle="1" w:styleId="icons1">
    <w:name w:val="icon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email2">
    <w:name w:val="email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ab-nav4">
    <w:name w:val="tab-nav4"/>
    <w:basedOn w:val="Standard"/>
    <w:rsid w:val="00F01A97"/>
    <w:pPr>
      <w:pBdr>
        <w:bottom w:val="single" w:sz="12" w:space="0" w:color="0062D5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tab-content3">
    <w:name w:val="tab-content3"/>
    <w:basedOn w:val="Standard"/>
    <w:rsid w:val="00F01A97"/>
    <w:pPr>
      <w:pBdr>
        <w:top w:val="single" w:sz="2" w:space="8" w:color="0062D5"/>
        <w:left w:val="single" w:sz="6" w:space="8" w:color="0062D5"/>
        <w:bottom w:val="single" w:sz="6" w:space="4" w:color="0062D5"/>
        <w:right w:val="single" w:sz="6" w:space="8" w:color="0062D5"/>
      </w:pBdr>
      <w:shd w:val="clear" w:color="auto" w:fill="FFFFFF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tabslabel1">
    <w:name w:val="tabslabel1"/>
    <w:basedOn w:val="Standard"/>
    <w:rsid w:val="00F01A97"/>
    <w:pPr>
      <w:spacing w:line="336" w:lineRule="atLeast"/>
      <w:ind w:right="105"/>
    </w:pPr>
    <w:rPr>
      <w:rFonts w:ascii="Times New Roman" w:eastAsia="Times New Roman" w:hAnsi="Times New Roman" w:cs="Times New Roman"/>
      <w:vanish/>
    </w:rPr>
  </w:style>
  <w:style w:type="paragraph" w:customStyle="1" w:styleId="tab-nav5">
    <w:name w:val="tab-nav5"/>
    <w:basedOn w:val="Standard"/>
    <w:rsid w:val="00F01A97"/>
    <w:pPr>
      <w:pBdr>
        <w:bottom w:val="single" w:sz="12" w:space="0" w:color="0062D5"/>
      </w:pBdr>
      <w:spacing w:line="336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tab-content4">
    <w:name w:val="tab-content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overlayer2">
    <w:name w:val="hoverlayer2"/>
    <w:basedOn w:val="Standard"/>
    <w:rsid w:val="00F01A97"/>
    <w:pPr>
      <w:pBdr>
        <w:top w:val="single" w:sz="6" w:space="4" w:color="EBC48A"/>
        <w:left w:val="single" w:sz="6" w:space="4" w:color="EBC48A"/>
        <w:bottom w:val="single" w:sz="6" w:space="4" w:color="EBC48A"/>
        <w:right w:val="single" w:sz="6" w:space="4" w:color="EBC48A"/>
      </w:pBdr>
      <w:shd w:val="clear" w:color="auto" w:fill="FEF7E0"/>
      <w:spacing w:after="288" w:line="336" w:lineRule="atLeast"/>
    </w:pPr>
    <w:rPr>
      <w:rFonts w:ascii="Times New Roman" w:eastAsia="Times New Roman" w:hAnsi="Times New Roman" w:cs="Times New Roman"/>
      <w:vanish/>
      <w:sz w:val="19"/>
      <w:szCs w:val="19"/>
    </w:rPr>
  </w:style>
  <w:style w:type="paragraph" w:customStyle="1" w:styleId="meta1">
    <w:name w:val="meta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  <w:color w:val="999999"/>
    </w:rPr>
  </w:style>
  <w:style w:type="paragraph" w:customStyle="1" w:styleId="actionlist3">
    <w:name w:val="actionlist3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actionlist4">
    <w:name w:val="actionlist4"/>
    <w:basedOn w:val="Standard"/>
    <w:rsid w:val="00F01A97"/>
    <w:pPr>
      <w:spacing w:before="75" w:after="75" w:line="336" w:lineRule="atLeast"/>
    </w:pPr>
    <w:rPr>
      <w:rFonts w:ascii="Times New Roman" w:eastAsia="Times New Roman" w:hAnsi="Times New Roman" w:cs="Times New Roman"/>
    </w:rPr>
  </w:style>
  <w:style w:type="paragraph" w:customStyle="1" w:styleId="actionlist5">
    <w:name w:val="actionlist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ctionlist6">
    <w:name w:val="actionlist6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pb-ad1">
    <w:name w:val="pb-ad1"/>
    <w:basedOn w:val="Standard"/>
    <w:rsid w:val="00F01A97"/>
    <w:pPr>
      <w:spacing w:after="288" w:line="0" w:lineRule="auto"/>
    </w:pPr>
    <w:rPr>
      <w:rFonts w:ascii="Times New Roman" w:eastAsia="Times New Roman" w:hAnsi="Times New Roman" w:cs="Times New Roman"/>
    </w:rPr>
  </w:style>
  <w:style w:type="paragraph" w:customStyle="1" w:styleId="dartad1">
    <w:name w:val="dartad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pbnam1">
    <w:name w:val="apbnam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iframebtnclose1">
    <w:name w:val="iframebtn_clos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framebtnclose2">
    <w:name w:val="iframebtn_close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nviewerhelpbox1">
    <w:name w:val="rnviewerhelpbox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iframebtnclose3">
    <w:name w:val="iframebtn_close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heading5">
    <w:name w:val="heading5"/>
    <w:basedOn w:val="Standard"/>
    <w:rsid w:val="00F01A97"/>
    <w:pPr>
      <w:shd w:val="clear" w:color="auto" w:fill="777777"/>
      <w:spacing w:line="336" w:lineRule="atLeast"/>
      <w:ind w:left="-75"/>
    </w:pPr>
    <w:rPr>
      <w:rFonts w:ascii="Georgia" w:eastAsia="Times New Roman" w:hAnsi="Georgia" w:cs="Times New Roman"/>
      <w:color w:val="000000"/>
      <w:sz w:val="26"/>
      <w:szCs w:val="26"/>
    </w:rPr>
  </w:style>
  <w:style w:type="paragraph" w:customStyle="1" w:styleId="heading6">
    <w:name w:val="heading6"/>
    <w:basedOn w:val="Standard"/>
    <w:rsid w:val="00F01A97"/>
    <w:pPr>
      <w:spacing w:after="288" w:line="336" w:lineRule="atLeast"/>
      <w:ind w:left="-75"/>
    </w:pPr>
    <w:rPr>
      <w:rFonts w:ascii="Georgia" w:eastAsia="Times New Roman" w:hAnsi="Georgia" w:cs="Times New Roman"/>
      <w:color w:val="000000"/>
      <w:sz w:val="26"/>
      <w:szCs w:val="26"/>
    </w:rPr>
  </w:style>
  <w:style w:type="paragraph" w:customStyle="1" w:styleId="freeicon2">
    <w:name w:val="freeicon2"/>
    <w:basedOn w:val="Standard"/>
    <w:rsid w:val="00F01A97"/>
    <w:pPr>
      <w:spacing w:after="288" w:line="336" w:lineRule="atLeast"/>
      <w:ind w:left="60"/>
    </w:pPr>
    <w:rPr>
      <w:rFonts w:ascii="Times New Roman" w:eastAsia="Times New Roman" w:hAnsi="Times New Roman" w:cs="Times New Roman"/>
    </w:rPr>
  </w:style>
  <w:style w:type="paragraph" w:customStyle="1" w:styleId="subscfield1">
    <w:name w:val="subscfield1"/>
    <w:basedOn w:val="Standard"/>
    <w:rsid w:val="00F01A97"/>
    <w:pPr>
      <w:spacing w:after="288" w:line="336" w:lineRule="atLeast"/>
      <w:ind w:left="60"/>
    </w:pPr>
    <w:rPr>
      <w:rFonts w:ascii="Times New Roman" w:eastAsia="Times New Roman" w:hAnsi="Times New Roman" w:cs="Times New Roman"/>
    </w:rPr>
  </w:style>
  <w:style w:type="paragraph" w:customStyle="1" w:styleId="subscriptionexpiration1">
    <w:name w:val="subscriptionexpiratio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0E90D2"/>
    </w:rPr>
  </w:style>
  <w:style w:type="paragraph" w:customStyle="1" w:styleId="modal-header1">
    <w:name w:val="modal-header1"/>
    <w:basedOn w:val="Standard"/>
    <w:rsid w:val="00F01A97"/>
    <w:pPr>
      <w:shd w:val="clear" w:color="auto" w:fill="666666"/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modal-body1">
    <w:name w:val="modal-body1"/>
    <w:basedOn w:val="Standard"/>
    <w:rsid w:val="00F01A97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EEEEEE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itlebar-modal1">
    <w:name w:val="titlebar-moda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ui-state-default3">
    <w:name w:val="ui-state-default3"/>
    <w:basedOn w:val="Standard"/>
    <w:rsid w:val="00F01A97"/>
    <w:pPr>
      <w:shd w:val="clear" w:color="auto" w:fill="E6E6E6"/>
      <w:spacing w:after="288" w:line="336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ssoprofilelink1">
    <w:name w:val="ssoprofilelink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authors4">
    <w:name w:val="authors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808080"/>
    </w:rPr>
  </w:style>
  <w:style w:type="paragraph" w:customStyle="1" w:styleId="authors5">
    <w:name w:val="authors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808080"/>
    </w:rPr>
  </w:style>
  <w:style w:type="paragraph" w:customStyle="1" w:styleId="title3">
    <w:name w:val="title3"/>
    <w:basedOn w:val="Standard"/>
    <w:rsid w:val="00F01A97"/>
    <w:pPr>
      <w:spacing w:after="288" w:line="336" w:lineRule="atLeast"/>
      <w:ind w:right="1605"/>
    </w:pPr>
    <w:rPr>
      <w:rFonts w:ascii="Times New Roman" w:eastAsia="Times New Roman" w:hAnsi="Times New Roman" w:cs="Times New Roman"/>
      <w:b/>
      <w:bCs/>
    </w:rPr>
  </w:style>
  <w:style w:type="paragraph" w:customStyle="1" w:styleId="authors6">
    <w:name w:val="authors6"/>
    <w:basedOn w:val="Standard"/>
    <w:rsid w:val="00F01A97"/>
    <w:pPr>
      <w:spacing w:after="288" w:line="336" w:lineRule="atLeast"/>
      <w:ind w:right="1500"/>
    </w:pPr>
    <w:rPr>
      <w:rFonts w:ascii="Times New Roman" w:eastAsia="Times New Roman" w:hAnsi="Times New Roman" w:cs="Times New Roman"/>
      <w:color w:val="999999"/>
    </w:rPr>
  </w:style>
  <w:style w:type="paragraph" w:customStyle="1" w:styleId="title4">
    <w:name w:val="title4"/>
    <w:basedOn w:val="Standard"/>
    <w:rsid w:val="00F01A97"/>
    <w:pPr>
      <w:spacing w:after="288" w:line="336" w:lineRule="atLeast"/>
      <w:ind w:right="1065"/>
    </w:pPr>
    <w:rPr>
      <w:rFonts w:ascii="Times New Roman" w:eastAsia="Times New Roman" w:hAnsi="Times New Roman" w:cs="Times New Roman"/>
      <w:b/>
      <w:bCs/>
    </w:rPr>
  </w:style>
  <w:style w:type="paragraph" w:customStyle="1" w:styleId="width231">
    <w:name w:val="width_2_3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th131">
    <w:name w:val="width_1_31"/>
    <w:basedOn w:val="Standard"/>
    <w:rsid w:val="00F01A97"/>
    <w:pPr>
      <w:spacing w:line="336" w:lineRule="atLeast"/>
      <w:ind w:left="489" w:right="122"/>
    </w:pPr>
    <w:rPr>
      <w:rFonts w:ascii="Times New Roman" w:eastAsia="Times New Roman" w:hAnsi="Times New Roman" w:cs="Times New Roman"/>
    </w:rPr>
  </w:style>
  <w:style w:type="paragraph" w:customStyle="1" w:styleId="centerblock1">
    <w:name w:val="centerblock1"/>
    <w:basedOn w:val="Standard"/>
    <w:rsid w:val="00F01A97"/>
    <w:pPr>
      <w:spacing w:after="288" w:line="336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widget1">
    <w:name w:val="widget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get2">
    <w:name w:val="widget2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get-header4">
    <w:name w:val="widget-header4"/>
    <w:basedOn w:val="Standard"/>
    <w:rsid w:val="00F01A97"/>
    <w:pPr>
      <w:spacing w:after="288" w:line="336" w:lineRule="atLeast"/>
    </w:pPr>
    <w:rPr>
      <w:rFonts w:ascii="Source Sans Pro" w:eastAsia="Times New Roman" w:hAnsi="Source Sans Pro" w:cs="Times New Roman"/>
      <w:color w:val="646464"/>
    </w:rPr>
  </w:style>
  <w:style w:type="paragraph" w:customStyle="1" w:styleId="widget-header5">
    <w:name w:val="widget-header5"/>
    <w:basedOn w:val="Standard"/>
    <w:rsid w:val="00F01A97"/>
    <w:pPr>
      <w:spacing w:after="288" w:line="336" w:lineRule="atLeast"/>
    </w:pPr>
    <w:rPr>
      <w:rFonts w:ascii="Source Sans Pro" w:eastAsia="Times New Roman" w:hAnsi="Source Sans Pro" w:cs="Times New Roman"/>
      <w:color w:val="646464"/>
    </w:rPr>
  </w:style>
  <w:style w:type="paragraph" w:customStyle="1" w:styleId="tabs5">
    <w:name w:val="tabs5"/>
    <w:basedOn w:val="Standard"/>
    <w:rsid w:val="00F01A97"/>
    <w:pPr>
      <w:spacing w:after="375" w:line="336" w:lineRule="atLeast"/>
    </w:pPr>
    <w:rPr>
      <w:rFonts w:ascii="Times New Roman" w:eastAsia="Times New Roman" w:hAnsi="Times New Roman" w:cs="Times New Roman"/>
    </w:rPr>
  </w:style>
  <w:style w:type="paragraph" w:customStyle="1" w:styleId="tabs6">
    <w:name w:val="tabs6"/>
    <w:basedOn w:val="Standard"/>
    <w:rsid w:val="00F01A97"/>
    <w:pPr>
      <w:spacing w:after="375" w:line="336" w:lineRule="atLeast"/>
    </w:pPr>
    <w:rPr>
      <w:rFonts w:ascii="Times New Roman" w:eastAsia="Times New Roman" w:hAnsi="Times New Roman" w:cs="Times New Roman"/>
    </w:rPr>
  </w:style>
  <w:style w:type="paragraph" w:customStyle="1" w:styleId="tabs-widget1">
    <w:name w:val="tabs-widge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abs-widget2">
    <w:name w:val="tabs-widget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ab-nav6">
    <w:name w:val="tab-nav6"/>
    <w:basedOn w:val="Standard"/>
    <w:rsid w:val="00F01A97"/>
    <w:pPr>
      <w:pBdr>
        <w:top w:val="single" w:sz="6" w:space="0" w:color="CCCCCC"/>
        <w:left w:val="single" w:sz="6" w:space="0" w:color="CCCCCC"/>
        <w:right w:val="single" w:sz="6" w:space="0" w:color="CCCCCC"/>
      </w:pBdr>
      <w:shd w:val="clear" w:color="auto" w:fill="EEEEEE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tab-nav7">
    <w:name w:val="tab-nav7"/>
    <w:basedOn w:val="Standard"/>
    <w:rsid w:val="00F01A97"/>
    <w:pPr>
      <w:pBdr>
        <w:top w:val="single" w:sz="6" w:space="0" w:color="CCCCCC"/>
        <w:left w:val="single" w:sz="6" w:space="0" w:color="CCCCCC"/>
        <w:right w:val="single" w:sz="6" w:space="0" w:color="CCCCCC"/>
      </w:pBdr>
      <w:shd w:val="clear" w:color="auto" w:fill="EEEEEE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tab-content5">
    <w:name w:val="tab-content5"/>
    <w:basedOn w:val="Standard"/>
    <w:rsid w:val="00F01A97"/>
    <w:pPr>
      <w:pBdr>
        <w:top w:val="single" w:sz="2" w:space="8" w:color="CCCCCC"/>
        <w:left w:val="single" w:sz="6" w:space="11" w:color="CCCCCC"/>
        <w:bottom w:val="single" w:sz="6" w:space="4" w:color="CCCCCC"/>
        <w:right w:val="single" w:sz="6" w:space="11" w:color="CCCCCC"/>
      </w:pBdr>
      <w:shd w:val="clear" w:color="auto" w:fill="FFFFFF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tab-content6">
    <w:name w:val="tab-content6"/>
    <w:basedOn w:val="Standard"/>
    <w:rsid w:val="00F01A97"/>
    <w:pPr>
      <w:pBdr>
        <w:top w:val="single" w:sz="2" w:space="8" w:color="CCCCCC"/>
        <w:left w:val="single" w:sz="6" w:space="11" w:color="CCCCCC"/>
        <w:bottom w:val="single" w:sz="6" w:space="4" w:color="CCCCCC"/>
        <w:right w:val="single" w:sz="6" w:space="11" w:color="CCCCCC"/>
      </w:pBdr>
      <w:shd w:val="clear" w:color="auto" w:fill="FFFFFF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articlecitation2">
    <w:name w:val="articlecitation2"/>
    <w:basedOn w:val="Standard"/>
    <w:rsid w:val="00F01A97"/>
    <w:pPr>
      <w:pBdr>
        <w:top w:val="single" w:sz="6" w:space="8" w:color="CCCCCC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articlecitation3">
    <w:name w:val="articlecitation3"/>
    <w:basedOn w:val="Standard"/>
    <w:rsid w:val="00F01A97"/>
    <w:pPr>
      <w:pBdr>
        <w:top w:val="single" w:sz="6" w:space="8" w:color="CCCCCC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title5">
    <w:name w:val="title5"/>
    <w:basedOn w:val="Standard"/>
    <w:rsid w:val="00F01A97"/>
    <w:pPr>
      <w:spacing w:after="288" w:line="330" w:lineRule="atLeast"/>
    </w:pPr>
    <w:rPr>
      <w:rFonts w:ascii="Georgia" w:eastAsia="Times New Roman" w:hAnsi="Georgia" w:cs="Times New Roman"/>
      <w:sz w:val="27"/>
      <w:szCs w:val="27"/>
    </w:rPr>
  </w:style>
  <w:style w:type="paragraph" w:customStyle="1" w:styleId="title6">
    <w:name w:val="title6"/>
    <w:basedOn w:val="Standard"/>
    <w:rsid w:val="00F01A97"/>
    <w:pPr>
      <w:spacing w:after="288" w:line="330" w:lineRule="atLeast"/>
    </w:pPr>
    <w:rPr>
      <w:rFonts w:ascii="Georgia" w:eastAsia="Times New Roman" w:hAnsi="Georgia" w:cs="Times New Roman"/>
      <w:sz w:val="27"/>
      <w:szCs w:val="27"/>
    </w:rPr>
  </w:style>
  <w:style w:type="paragraph" w:customStyle="1" w:styleId="authors7">
    <w:name w:val="authors7"/>
    <w:basedOn w:val="Standard"/>
    <w:rsid w:val="00F01A97"/>
    <w:pPr>
      <w:spacing w:after="288" w:line="255" w:lineRule="atLeast"/>
    </w:pPr>
    <w:rPr>
      <w:rFonts w:ascii="Times New Roman" w:eastAsia="Times New Roman" w:hAnsi="Times New Roman" w:cs="Times New Roman"/>
      <w:color w:val="777777"/>
    </w:rPr>
  </w:style>
  <w:style w:type="paragraph" w:customStyle="1" w:styleId="authors8">
    <w:name w:val="authors8"/>
    <w:basedOn w:val="Standard"/>
    <w:rsid w:val="00F01A97"/>
    <w:pPr>
      <w:spacing w:after="288" w:line="255" w:lineRule="atLeast"/>
    </w:pPr>
    <w:rPr>
      <w:rFonts w:ascii="Times New Roman" w:eastAsia="Times New Roman" w:hAnsi="Times New Roman" w:cs="Times New Roman"/>
      <w:color w:val="777777"/>
    </w:rPr>
  </w:style>
  <w:style w:type="paragraph" w:customStyle="1" w:styleId="articletype1">
    <w:name w:val="articletype1"/>
    <w:basedOn w:val="Standard"/>
    <w:rsid w:val="00F01A97"/>
    <w:pPr>
      <w:spacing w:after="120" w:line="336" w:lineRule="atLeast"/>
    </w:pPr>
    <w:rPr>
      <w:rFonts w:ascii="Times New Roman" w:eastAsia="Times New Roman" w:hAnsi="Times New Roman" w:cs="Times New Roman"/>
      <w:caps/>
      <w:color w:val="777777"/>
      <w:sz w:val="22"/>
      <w:szCs w:val="22"/>
    </w:rPr>
  </w:style>
  <w:style w:type="paragraph" w:customStyle="1" w:styleId="articletype2">
    <w:name w:val="articletype2"/>
    <w:basedOn w:val="Standard"/>
    <w:rsid w:val="00F01A97"/>
    <w:pPr>
      <w:spacing w:after="120" w:line="336" w:lineRule="atLeast"/>
    </w:pPr>
    <w:rPr>
      <w:rFonts w:ascii="Times New Roman" w:eastAsia="Times New Roman" w:hAnsi="Times New Roman" w:cs="Times New Roman"/>
      <w:caps/>
      <w:color w:val="777777"/>
      <w:sz w:val="22"/>
      <w:szCs w:val="22"/>
    </w:rPr>
  </w:style>
  <w:style w:type="paragraph" w:customStyle="1" w:styleId="scopus2">
    <w:name w:val="scopus2"/>
    <w:basedOn w:val="Standard"/>
    <w:rsid w:val="00F01A97"/>
    <w:pPr>
      <w:spacing w:after="30" w:line="336" w:lineRule="atLeast"/>
      <w:ind w:left="75"/>
    </w:pPr>
    <w:rPr>
      <w:rFonts w:ascii="Times New Roman" w:eastAsia="Times New Roman" w:hAnsi="Times New Roman" w:cs="Times New Roman"/>
      <w:color w:val="777777"/>
      <w:sz w:val="20"/>
      <w:szCs w:val="20"/>
    </w:rPr>
  </w:style>
  <w:style w:type="paragraph" w:customStyle="1" w:styleId="scopus3">
    <w:name w:val="scopus3"/>
    <w:basedOn w:val="Standard"/>
    <w:rsid w:val="00F01A97"/>
    <w:pPr>
      <w:spacing w:after="30" w:line="336" w:lineRule="atLeast"/>
      <w:ind w:left="75"/>
    </w:pPr>
    <w:rPr>
      <w:rFonts w:ascii="Times New Roman" w:eastAsia="Times New Roman" w:hAnsi="Times New Roman" w:cs="Times New Roman"/>
      <w:color w:val="777777"/>
      <w:sz w:val="20"/>
      <w:szCs w:val="20"/>
    </w:rPr>
  </w:style>
  <w:style w:type="paragraph" w:customStyle="1" w:styleId="published-online1">
    <w:name w:val="published-onlin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777777"/>
    </w:rPr>
  </w:style>
  <w:style w:type="paragraph" w:customStyle="1" w:styleId="published-online2">
    <w:name w:val="published-online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777777"/>
    </w:rPr>
  </w:style>
  <w:style w:type="paragraph" w:customStyle="1" w:styleId="literatumnewissuealert1">
    <w:name w:val="literatumnewissuealert1"/>
    <w:basedOn w:val="Standard"/>
    <w:rsid w:val="00F01A97"/>
    <w:pPr>
      <w:pBdr>
        <w:top w:val="single" w:sz="18" w:space="0" w:color="FFFFFF"/>
      </w:pBdr>
      <w:shd w:val="clear" w:color="auto" w:fill="F0F0F0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freetrialissues1">
    <w:name w:val="freetrialissues1"/>
    <w:basedOn w:val="Standard"/>
    <w:rsid w:val="00F01A97"/>
    <w:pPr>
      <w:pBdr>
        <w:top w:val="single" w:sz="18" w:space="0" w:color="FFFFFF"/>
      </w:pBdr>
      <w:shd w:val="clear" w:color="auto" w:fill="F0F0F0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button1">
    <w:name w:val="button1"/>
    <w:basedOn w:val="Standard"/>
    <w:rsid w:val="00F01A97"/>
    <w:pPr>
      <w:spacing w:after="288" w:line="336" w:lineRule="atLeast"/>
      <w:ind w:left="75"/>
    </w:pPr>
    <w:rPr>
      <w:rFonts w:ascii="Times New Roman" w:eastAsia="Times New Roman" w:hAnsi="Times New Roman" w:cs="Times New Roman"/>
    </w:rPr>
  </w:style>
  <w:style w:type="paragraph" w:customStyle="1" w:styleId="button2">
    <w:name w:val="button2"/>
    <w:basedOn w:val="Standard"/>
    <w:rsid w:val="00F01A97"/>
    <w:pPr>
      <w:spacing w:after="288" w:line="336" w:lineRule="atLeast"/>
      <w:ind w:left="75"/>
    </w:pPr>
    <w:rPr>
      <w:rFonts w:ascii="Times New Roman" w:eastAsia="Times New Roman" w:hAnsi="Times New Roman" w:cs="Times New Roman"/>
    </w:rPr>
  </w:style>
  <w:style w:type="character" w:customStyle="1" w:styleId="sdlabel2">
    <w:name w:val="sd_label2"/>
    <w:basedOn w:val="Absatz-Standardschriftart"/>
    <w:rsid w:val="00F01A97"/>
    <w:rPr>
      <w:sz w:val="17"/>
      <w:szCs w:val="17"/>
    </w:rPr>
  </w:style>
  <w:style w:type="paragraph" w:customStyle="1" w:styleId="scopus-label-publicationyear1">
    <w:name w:val="scopus-label-publicationyea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777777"/>
    </w:rPr>
  </w:style>
  <w:style w:type="paragraph" w:customStyle="1" w:styleId="scopus-label-authors1">
    <w:name w:val="scopus-label-author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777777"/>
    </w:rPr>
  </w:style>
  <w:style w:type="paragraph" w:customStyle="1" w:styleId="scopus-label-cited1">
    <w:name w:val="scopus-label-cited1"/>
    <w:basedOn w:val="Standard"/>
    <w:rsid w:val="00F01A97"/>
    <w:pPr>
      <w:spacing w:after="120" w:line="336" w:lineRule="atLeast"/>
    </w:pPr>
    <w:rPr>
      <w:rFonts w:ascii="Times New Roman" w:eastAsia="Times New Roman" w:hAnsi="Times New Roman" w:cs="Times New Roman"/>
      <w:color w:val="777777"/>
    </w:rPr>
  </w:style>
  <w:style w:type="paragraph" w:customStyle="1" w:styleId="citedcount1">
    <w:name w:val="citedcoun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slideshowwidget1">
    <w:name w:val="slideshowwidget1"/>
    <w:basedOn w:val="Standard"/>
    <w:rsid w:val="00F01A97"/>
    <w:pPr>
      <w:shd w:val="clear" w:color="auto" w:fill="EBEBEB"/>
      <w:spacing w:line="336" w:lineRule="atLeast"/>
    </w:pPr>
    <w:rPr>
      <w:rFonts w:ascii="Helvetica" w:eastAsia="Times New Roman" w:hAnsi="Helvetica" w:cs="Times New Roman"/>
    </w:rPr>
  </w:style>
  <w:style w:type="paragraph" w:customStyle="1" w:styleId="slideport1">
    <w:name w:val="slidepor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title2">
    <w:name w:val="slidetitle2"/>
    <w:basedOn w:val="Standard"/>
    <w:rsid w:val="00F01A97"/>
    <w:pPr>
      <w:spacing w:after="75"/>
    </w:pPr>
    <w:rPr>
      <w:rFonts w:ascii="Georgia" w:eastAsia="Times New Roman" w:hAnsi="Georgia" w:cs="Times New Roman"/>
      <w:color w:val="FFFFFF"/>
      <w:sz w:val="27"/>
      <w:szCs w:val="27"/>
    </w:rPr>
  </w:style>
  <w:style w:type="paragraph" w:customStyle="1" w:styleId="slidemeta2">
    <w:name w:val="slidemeta2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authors2">
    <w:name w:val="slideauthors2"/>
    <w:basedOn w:val="Standard"/>
    <w:rsid w:val="00F01A97"/>
    <w:pPr>
      <w:spacing w:after="288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slideshowcaption2">
    <w:name w:val="slideshowcaption2"/>
    <w:basedOn w:val="Standard"/>
    <w:rsid w:val="00F01A97"/>
    <w:pPr>
      <w:spacing w:after="75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openaccesspageheader1">
    <w:name w:val="openaccesspageheader1"/>
    <w:basedOn w:val="Standard"/>
    <w:rsid w:val="00F01A97"/>
    <w:pPr>
      <w:spacing w:before="45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ournalopenaccess1">
    <w:name w:val="journalopenaccess1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pbnam2">
    <w:name w:val="apbnam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aims1">
    <w:name w:val="aim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uthorinfo1">
    <w:name w:val="authorinfo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ollectionalertlinkcontainer1">
    <w:name w:val="collectionalertlinkcontainer1"/>
    <w:basedOn w:val="Standard"/>
    <w:rsid w:val="00F01A97"/>
    <w:pPr>
      <w:shd w:val="clear" w:color="auto" w:fill="F0F0F0"/>
      <w:spacing w:after="300" w:line="336" w:lineRule="atLeast"/>
      <w:jc w:val="center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articletoollinks2">
    <w:name w:val="articletoollinks2"/>
    <w:basedOn w:val="Standard"/>
    <w:rsid w:val="00F01A97"/>
    <w:pPr>
      <w:shd w:val="clear" w:color="auto" w:fill="9C9B9B"/>
      <w:spacing w:before="150" w:line="336" w:lineRule="atLeast"/>
      <w:textAlignment w:val="bottom"/>
    </w:pPr>
    <w:rPr>
      <w:rFonts w:ascii="Times New Roman" w:eastAsia="Times New Roman" w:hAnsi="Times New Roman" w:cs="Times New Roman"/>
      <w:color w:val="FFFFFF"/>
    </w:rPr>
  </w:style>
  <w:style w:type="paragraph" w:customStyle="1" w:styleId="slideshowwidget2">
    <w:name w:val="slideshowwidget2"/>
    <w:basedOn w:val="Standard"/>
    <w:rsid w:val="00F01A97"/>
    <w:pPr>
      <w:shd w:val="clear" w:color="auto" w:fill="EBEBEB"/>
      <w:spacing w:line="336" w:lineRule="atLeast"/>
    </w:pPr>
    <w:rPr>
      <w:rFonts w:ascii="Helvetica" w:eastAsia="Times New Roman" w:hAnsi="Helvetica" w:cs="Times New Roman"/>
    </w:rPr>
  </w:style>
  <w:style w:type="paragraph" w:customStyle="1" w:styleId="slideport2">
    <w:name w:val="slideport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title3">
    <w:name w:val="slidetitle3"/>
    <w:basedOn w:val="Standard"/>
    <w:rsid w:val="00F01A97"/>
    <w:pPr>
      <w:spacing w:after="75"/>
    </w:pPr>
    <w:rPr>
      <w:rFonts w:ascii="Georgia" w:eastAsia="Times New Roman" w:hAnsi="Georgia" w:cs="Times New Roman"/>
      <w:color w:val="FFFFFF"/>
      <w:sz w:val="27"/>
      <w:szCs w:val="27"/>
    </w:rPr>
  </w:style>
  <w:style w:type="paragraph" w:customStyle="1" w:styleId="slidemeta3">
    <w:name w:val="slidemeta3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authors3">
    <w:name w:val="slideauthors3"/>
    <w:basedOn w:val="Standard"/>
    <w:rsid w:val="00F01A97"/>
    <w:pPr>
      <w:spacing w:after="288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slideshowcaption3">
    <w:name w:val="slideshowcaption3"/>
    <w:basedOn w:val="Standard"/>
    <w:rsid w:val="00F01A97"/>
    <w:pPr>
      <w:spacing w:after="75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playslide1">
    <w:name w:val="playslide1"/>
    <w:basedOn w:val="Standard"/>
    <w:rsid w:val="00F01A97"/>
    <w:pPr>
      <w:shd w:val="clear" w:color="auto" w:fill="333333"/>
      <w:spacing w:line="336" w:lineRule="atLeast"/>
      <w:ind w:left="60" w:right="60"/>
      <w:jc w:val="center"/>
      <w:textAlignment w:val="bottom"/>
    </w:pPr>
    <w:rPr>
      <w:rFonts w:ascii="Times New Roman" w:eastAsia="Times New Roman" w:hAnsi="Times New Roman" w:cs="Times New Roman"/>
      <w:color w:val="FFFFFF"/>
    </w:rPr>
  </w:style>
  <w:style w:type="paragraph" w:customStyle="1" w:styleId="feedcomment3">
    <w:name w:val="feedcomment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mediarelatedlinks5">
    <w:name w:val="mediarelatedlinks5"/>
    <w:basedOn w:val="Standard"/>
    <w:rsid w:val="00F01A97"/>
    <w:pPr>
      <w:spacing w:after="150" w:line="336" w:lineRule="atLeast"/>
      <w:jc w:val="right"/>
    </w:pPr>
    <w:rPr>
      <w:rFonts w:ascii="Times New Roman" w:eastAsia="Times New Roman" w:hAnsi="Times New Roman" w:cs="Times New Roman"/>
    </w:rPr>
  </w:style>
  <w:style w:type="paragraph" w:customStyle="1" w:styleId="rssicon1">
    <w:name w:val="rssico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aps/>
    </w:rPr>
  </w:style>
  <w:style w:type="paragraph" w:customStyle="1" w:styleId="slideshowwidget3">
    <w:name w:val="slideshowwidget3"/>
    <w:basedOn w:val="Standard"/>
    <w:rsid w:val="00F01A97"/>
    <w:pPr>
      <w:shd w:val="clear" w:color="auto" w:fill="EBEBEB"/>
      <w:spacing w:line="336" w:lineRule="atLeast"/>
    </w:pPr>
    <w:rPr>
      <w:rFonts w:ascii="Helvetica" w:eastAsia="Times New Roman" w:hAnsi="Helvetica" w:cs="Times New Roman"/>
    </w:rPr>
  </w:style>
  <w:style w:type="paragraph" w:customStyle="1" w:styleId="slideport3">
    <w:name w:val="slideport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title4">
    <w:name w:val="slidetitle4"/>
    <w:basedOn w:val="Standard"/>
    <w:rsid w:val="00F01A97"/>
    <w:pPr>
      <w:spacing w:after="75"/>
    </w:pPr>
    <w:rPr>
      <w:rFonts w:ascii="Georgia" w:eastAsia="Times New Roman" w:hAnsi="Georgia" w:cs="Times New Roman"/>
      <w:color w:val="FFFFFF"/>
      <w:sz w:val="36"/>
      <w:szCs w:val="36"/>
    </w:rPr>
  </w:style>
  <w:style w:type="paragraph" w:customStyle="1" w:styleId="slidemeta4">
    <w:name w:val="slidemeta4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authors4">
    <w:name w:val="slideauthors4"/>
    <w:basedOn w:val="Standard"/>
    <w:rsid w:val="00F01A97"/>
    <w:pPr>
      <w:spacing w:after="288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slideshowcaption4">
    <w:name w:val="slideshowcaption4"/>
    <w:basedOn w:val="Standard"/>
    <w:rsid w:val="00F01A97"/>
    <w:pPr>
      <w:spacing w:after="75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slideshowwidget4">
    <w:name w:val="slideshowwidget4"/>
    <w:basedOn w:val="Standard"/>
    <w:rsid w:val="00F01A97"/>
    <w:pPr>
      <w:shd w:val="clear" w:color="auto" w:fill="EBEBEB"/>
      <w:spacing w:line="336" w:lineRule="atLeast"/>
    </w:pPr>
    <w:rPr>
      <w:rFonts w:ascii="Helvetica" w:eastAsia="Times New Roman" w:hAnsi="Helvetica" w:cs="Times New Roman"/>
    </w:rPr>
  </w:style>
  <w:style w:type="paragraph" w:customStyle="1" w:styleId="slideport4">
    <w:name w:val="slideport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title5">
    <w:name w:val="slidetitle5"/>
    <w:basedOn w:val="Standard"/>
    <w:rsid w:val="00F01A97"/>
    <w:pPr>
      <w:spacing w:after="75"/>
    </w:pPr>
    <w:rPr>
      <w:rFonts w:ascii="Georgia" w:eastAsia="Times New Roman" w:hAnsi="Georgia" w:cs="Times New Roman"/>
      <w:color w:val="FFFFFF"/>
      <w:sz w:val="36"/>
      <w:szCs w:val="36"/>
    </w:rPr>
  </w:style>
  <w:style w:type="paragraph" w:customStyle="1" w:styleId="slidemeta5">
    <w:name w:val="slidemeta5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slideauthors5">
    <w:name w:val="slideauthors5"/>
    <w:basedOn w:val="Standard"/>
    <w:rsid w:val="00F01A97"/>
    <w:pPr>
      <w:spacing w:after="288"/>
    </w:pPr>
    <w:rPr>
      <w:rFonts w:ascii="Times New Roman" w:eastAsia="Times New Roman" w:hAnsi="Times New Roman" w:cs="Times New Roman"/>
      <w:color w:val="FFFFFF"/>
      <w:sz w:val="20"/>
      <w:szCs w:val="20"/>
    </w:rPr>
  </w:style>
  <w:style w:type="paragraph" w:customStyle="1" w:styleId="slideshowcaption5">
    <w:name w:val="slideshowcaption5"/>
    <w:basedOn w:val="Standard"/>
    <w:rsid w:val="00F01A97"/>
    <w:pPr>
      <w:spacing w:after="75" w:line="336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widget3">
    <w:name w:val="widget3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get-header6">
    <w:name w:val="widget-header6"/>
    <w:basedOn w:val="Standard"/>
    <w:rsid w:val="00F01A97"/>
    <w:pPr>
      <w:spacing w:after="288" w:line="336" w:lineRule="atLeast"/>
    </w:pPr>
    <w:rPr>
      <w:rFonts w:ascii="Source Sans Pro" w:eastAsia="Times New Roman" w:hAnsi="Source Sans Pro" w:cs="Times New Roman"/>
      <w:color w:val="646464"/>
    </w:rPr>
  </w:style>
  <w:style w:type="paragraph" w:customStyle="1" w:styleId="articlecitation4">
    <w:name w:val="articlecitation4"/>
    <w:basedOn w:val="Standard"/>
    <w:rsid w:val="00F01A97"/>
    <w:pPr>
      <w:pBdr>
        <w:top w:val="single" w:sz="6" w:space="8" w:color="CCCCCC"/>
      </w:pBd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title7">
    <w:name w:val="title7"/>
    <w:basedOn w:val="Standard"/>
    <w:rsid w:val="00F01A97"/>
    <w:pPr>
      <w:spacing w:after="288" w:line="330" w:lineRule="atLeast"/>
    </w:pPr>
    <w:rPr>
      <w:rFonts w:ascii="Georgia" w:eastAsia="Times New Roman" w:hAnsi="Georgia" w:cs="Times New Roman"/>
      <w:sz w:val="27"/>
      <w:szCs w:val="27"/>
    </w:rPr>
  </w:style>
  <w:style w:type="paragraph" w:customStyle="1" w:styleId="authors9">
    <w:name w:val="authors9"/>
    <w:basedOn w:val="Standard"/>
    <w:rsid w:val="00F01A97"/>
    <w:pPr>
      <w:spacing w:after="288" w:line="255" w:lineRule="atLeast"/>
    </w:pPr>
    <w:rPr>
      <w:rFonts w:ascii="Times New Roman" w:eastAsia="Times New Roman" w:hAnsi="Times New Roman" w:cs="Times New Roman"/>
      <w:color w:val="777777"/>
    </w:rPr>
  </w:style>
  <w:style w:type="paragraph" w:customStyle="1" w:styleId="articletype3">
    <w:name w:val="articletype3"/>
    <w:basedOn w:val="Standard"/>
    <w:rsid w:val="00F01A97"/>
    <w:pPr>
      <w:spacing w:after="120" w:line="336" w:lineRule="atLeast"/>
    </w:pPr>
    <w:rPr>
      <w:rFonts w:ascii="Times New Roman" w:eastAsia="Times New Roman" w:hAnsi="Times New Roman" w:cs="Times New Roman"/>
      <w:caps/>
      <w:color w:val="777777"/>
      <w:sz w:val="22"/>
      <w:szCs w:val="22"/>
    </w:rPr>
  </w:style>
  <w:style w:type="paragraph" w:customStyle="1" w:styleId="tabs7">
    <w:name w:val="tabs7"/>
    <w:basedOn w:val="Standard"/>
    <w:rsid w:val="00F01A97"/>
    <w:pPr>
      <w:spacing w:after="375" w:line="336" w:lineRule="atLeast"/>
    </w:pPr>
    <w:rPr>
      <w:rFonts w:ascii="Times New Roman" w:eastAsia="Times New Roman" w:hAnsi="Times New Roman" w:cs="Times New Roman"/>
    </w:rPr>
  </w:style>
  <w:style w:type="paragraph" w:customStyle="1" w:styleId="tabs-widget3">
    <w:name w:val="tabs-widget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ab-nav8">
    <w:name w:val="tab-nav8"/>
    <w:basedOn w:val="Standard"/>
    <w:rsid w:val="00F01A97"/>
    <w:pPr>
      <w:pBdr>
        <w:top w:val="single" w:sz="6" w:space="0" w:color="CCCCCC"/>
        <w:left w:val="single" w:sz="6" w:space="0" w:color="CCCCCC"/>
        <w:right w:val="single" w:sz="6" w:space="0" w:color="CCCCCC"/>
      </w:pBdr>
      <w:shd w:val="clear" w:color="auto" w:fill="EEEEEE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tab-content7">
    <w:name w:val="tab-content7"/>
    <w:basedOn w:val="Standard"/>
    <w:rsid w:val="00F01A97"/>
    <w:pPr>
      <w:pBdr>
        <w:top w:val="single" w:sz="2" w:space="8" w:color="CCCCCC"/>
        <w:left w:val="single" w:sz="6" w:space="11" w:color="CCCCCC"/>
        <w:bottom w:val="single" w:sz="6" w:space="4" w:color="CCCCCC"/>
        <w:right w:val="single" w:sz="6" w:space="11" w:color="CCCCCC"/>
      </w:pBdr>
      <w:shd w:val="clear" w:color="auto" w:fill="FFFFFF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widget-body2">
    <w:name w:val="widget-body2"/>
    <w:basedOn w:val="Standard"/>
    <w:rsid w:val="00F01A97"/>
    <w:pPr>
      <w:spacing w:after="300" w:line="336" w:lineRule="atLeast"/>
    </w:pPr>
    <w:rPr>
      <w:rFonts w:ascii="Times New Roman" w:eastAsia="Times New Roman" w:hAnsi="Times New Roman" w:cs="Times New Roman"/>
    </w:rPr>
  </w:style>
  <w:style w:type="paragraph" w:customStyle="1" w:styleId="articletoollinks3">
    <w:name w:val="articletoollinks3"/>
    <w:basedOn w:val="Standard"/>
    <w:rsid w:val="00F01A97"/>
    <w:pPr>
      <w:shd w:val="clear" w:color="auto" w:fill="9C9B9B"/>
      <w:spacing w:before="150" w:line="336" w:lineRule="atLeast"/>
      <w:textAlignment w:val="bottom"/>
    </w:pPr>
    <w:rPr>
      <w:rFonts w:ascii="Times New Roman" w:eastAsia="Times New Roman" w:hAnsi="Times New Roman" w:cs="Times New Roman"/>
      <w:color w:val="FFFFFF"/>
    </w:rPr>
  </w:style>
  <w:style w:type="paragraph" w:customStyle="1" w:styleId="articlesharebookmark1">
    <w:name w:val="articlesharebookmark1"/>
    <w:basedOn w:val="Standard"/>
    <w:rsid w:val="00F01A97"/>
    <w:pPr>
      <w:spacing w:line="336" w:lineRule="atLeast"/>
      <w:jc w:val="right"/>
    </w:pPr>
    <w:rPr>
      <w:rFonts w:ascii="Times New Roman" w:eastAsia="Times New Roman" w:hAnsi="Times New Roman" w:cs="Times New Roman"/>
      <w:vanish/>
    </w:rPr>
  </w:style>
  <w:style w:type="paragraph" w:customStyle="1" w:styleId="visibleinpb1">
    <w:name w:val="visibleinpb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title8">
    <w:name w:val="title8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uthors10">
    <w:name w:val="authors10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righttitleinfo2">
    <w:name w:val="righttitleinfo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aspect1">
    <w:name w:val="jw-aspec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display-icon-container12">
    <w:name w:val="jw-display-icon-container12"/>
    <w:basedOn w:val="Standard"/>
    <w:rsid w:val="00F01A97"/>
    <w:pPr>
      <w:shd w:val="clear" w:color="auto" w:fill="333333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banner1">
    <w:name w:val="jw-banner1"/>
    <w:basedOn w:val="Standard"/>
    <w:rsid w:val="00F01A97"/>
    <w:pPr>
      <w:spacing w:before="100" w:beforeAutospacing="1" w:line="336" w:lineRule="atLeast"/>
    </w:pPr>
    <w:rPr>
      <w:rFonts w:ascii="Times New Roman" w:eastAsia="Times New Roman" w:hAnsi="Times New Roman" w:cs="Times New Roman"/>
    </w:rPr>
  </w:style>
  <w:style w:type="paragraph" w:customStyle="1" w:styleId="jw-icon-display15">
    <w:name w:val="jw-icon-display15"/>
    <w:basedOn w:val="Standard"/>
    <w:rsid w:val="00F01A97"/>
    <w:pPr>
      <w:spacing w:after="288" w:line="336" w:lineRule="atLeast"/>
      <w:jc w:val="center"/>
      <w:textAlignment w:val="center"/>
    </w:pPr>
    <w:rPr>
      <w:rFonts w:ascii="Times New Roman" w:eastAsia="Times New Roman" w:hAnsi="Times New Roman" w:cs="Times New Roman"/>
      <w:sz w:val="48"/>
      <w:szCs w:val="48"/>
    </w:rPr>
  </w:style>
  <w:style w:type="paragraph" w:customStyle="1" w:styleId="jw-display-icon-container13">
    <w:name w:val="jw-display-icon-container13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display-icon-container14">
    <w:name w:val="jw-display-icon-container14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hidden1">
    <w:name w:val="jw-hidde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slider-time1">
    <w:name w:val="jw-slider-tim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text-alt1">
    <w:name w:val="jw-text-al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arrow1">
    <w:name w:val="jw-arrow1"/>
    <w:basedOn w:val="Standard"/>
    <w:rsid w:val="00F01A97"/>
    <w:pPr>
      <w:spacing w:after="288" w:line="336" w:lineRule="atLeast"/>
      <w:ind w:left="-60"/>
    </w:pPr>
    <w:rPr>
      <w:rFonts w:ascii="Times New Roman" w:eastAsia="Times New Roman" w:hAnsi="Times New Roman" w:cs="Times New Roman"/>
      <w:vanish/>
    </w:rPr>
  </w:style>
  <w:style w:type="paragraph" w:customStyle="1" w:styleId="jw-overlay2">
    <w:name w:val="jw-overlay2"/>
    <w:basedOn w:val="Standard"/>
    <w:rsid w:val="00F01A97"/>
    <w:pPr>
      <w:spacing w:before="60"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overlay3">
    <w:name w:val="jw-overlay3"/>
    <w:basedOn w:val="Standard"/>
    <w:rsid w:val="00F01A97"/>
    <w:pPr>
      <w:spacing w:before="60"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arrow2">
    <w:name w:val="jw-arrow2"/>
    <w:basedOn w:val="Standard"/>
    <w:rsid w:val="00F01A97"/>
    <w:pPr>
      <w:spacing w:after="288" w:line="336" w:lineRule="atLeast"/>
      <w:ind w:left="-60"/>
    </w:pPr>
    <w:rPr>
      <w:rFonts w:ascii="Times New Roman" w:eastAsia="Times New Roman" w:hAnsi="Times New Roman" w:cs="Times New Roman"/>
    </w:rPr>
  </w:style>
  <w:style w:type="paragraph" w:customStyle="1" w:styleId="jw-rail24">
    <w:name w:val="jw-rail24"/>
    <w:basedOn w:val="Standard"/>
    <w:rsid w:val="00F01A97"/>
    <w:pPr>
      <w:shd w:val="clear" w:color="auto" w:fill="AAAAAA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buffer16">
    <w:name w:val="jw-buffer16"/>
    <w:basedOn w:val="Standard"/>
    <w:rsid w:val="00F01A97"/>
    <w:pPr>
      <w:shd w:val="clear" w:color="auto" w:fill="20202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ogress25">
    <w:name w:val="jw-progress25"/>
    <w:basedOn w:val="Standard"/>
    <w:rsid w:val="00F01A97"/>
    <w:pPr>
      <w:shd w:val="clear" w:color="auto" w:fill="FFFFFF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lider-container6">
    <w:name w:val="jw-slider-container6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knob26">
    <w:name w:val="jw-knob26"/>
    <w:basedOn w:val="Standard"/>
    <w:rsid w:val="00F01A97"/>
    <w:pPr>
      <w:shd w:val="clear" w:color="auto" w:fill="AAAAAA"/>
      <w:spacing w:after="288" w:line="336" w:lineRule="atLeast"/>
      <w:ind w:left="-78"/>
    </w:pPr>
    <w:rPr>
      <w:rFonts w:ascii="Times New Roman" w:eastAsia="Times New Roman" w:hAnsi="Times New Roman" w:cs="Times New Roman"/>
    </w:rPr>
  </w:style>
  <w:style w:type="paragraph" w:customStyle="1" w:styleId="jw-progress26">
    <w:name w:val="jw-progress26"/>
    <w:basedOn w:val="Standard"/>
    <w:rsid w:val="00F01A97"/>
    <w:pPr>
      <w:shd w:val="clear" w:color="auto" w:fill="FFFFFF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buffer17">
    <w:name w:val="jw-buffer17"/>
    <w:basedOn w:val="Standard"/>
    <w:rsid w:val="00F01A97"/>
    <w:pPr>
      <w:shd w:val="clear" w:color="auto" w:fill="20202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slider-container7">
    <w:name w:val="jw-slider-container7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rail25">
    <w:name w:val="jw-rail25"/>
    <w:basedOn w:val="Standard"/>
    <w:rsid w:val="00F01A97"/>
    <w:pPr>
      <w:shd w:val="clear" w:color="auto" w:fill="AAAAAA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knob27">
    <w:name w:val="jw-knob27"/>
    <w:basedOn w:val="Standard"/>
    <w:rsid w:val="00F01A97"/>
    <w:pPr>
      <w:shd w:val="clear" w:color="auto" w:fill="AAAAAA"/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buffer18">
    <w:name w:val="jw-buffer18"/>
    <w:basedOn w:val="Standard"/>
    <w:rsid w:val="00F01A97"/>
    <w:pPr>
      <w:shd w:val="clear" w:color="auto" w:fill="202020"/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rightclick-logo1">
    <w:name w:val="jw-rightclick-logo1"/>
    <w:basedOn w:val="Standard"/>
    <w:rsid w:val="00F01A97"/>
    <w:pPr>
      <w:pBdr>
        <w:right w:val="single" w:sz="6" w:space="4" w:color="444444"/>
      </w:pBdr>
      <w:spacing w:after="288" w:line="336" w:lineRule="atLeast"/>
      <w:ind w:right="72"/>
      <w:textAlignment w:val="center"/>
    </w:pPr>
    <w:rPr>
      <w:rFonts w:ascii="Times New Roman" w:eastAsia="Times New Roman" w:hAnsi="Times New Roman" w:cs="Times New Roman"/>
      <w:color w:val="FF0147"/>
      <w:sz w:val="48"/>
      <w:szCs w:val="48"/>
    </w:rPr>
  </w:style>
  <w:style w:type="paragraph" w:customStyle="1" w:styleId="jw-featured1">
    <w:name w:val="jw-featured1"/>
    <w:basedOn w:val="Standard"/>
    <w:rsid w:val="00F01A97"/>
    <w:pPr>
      <w:shd w:val="clear" w:color="auto" w:fill="252525"/>
      <w:spacing w:after="288" w:line="336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jw-flag-audio-player1">
    <w:name w:val="jw-flag-audio-play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text30">
    <w:name w:val="jw-text30"/>
    <w:basedOn w:val="Standard"/>
    <w:rsid w:val="00F01A97"/>
    <w:pPr>
      <w:spacing w:after="288" w:line="240" w:lineRule="atLeast"/>
      <w:jc w:val="center"/>
    </w:pPr>
    <w:rPr>
      <w:rFonts w:ascii="Arial" w:eastAsia="Times New Roman" w:hAnsi="Arial" w:cs="Arial"/>
      <w:color w:val="FFFFFF"/>
      <w:sz w:val="18"/>
      <w:szCs w:val="18"/>
    </w:rPr>
  </w:style>
  <w:style w:type="paragraph" w:customStyle="1" w:styleId="jw-overlay4">
    <w:name w:val="jw-overlay4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jw-option18">
    <w:name w:val="jw-option18"/>
    <w:basedOn w:val="Standard"/>
    <w:rsid w:val="00F01A97"/>
    <w:pPr>
      <w:spacing w:after="288" w:line="360" w:lineRule="atLeast"/>
    </w:pPr>
    <w:rPr>
      <w:rFonts w:ascii="inherit" w:eastAsia="Times New Roman" w:hAnsi="inherit" w:cs="Times New Roman"/>
      <w:color w:val="AAAAAA"/>
      <w:sz w:val="19"/>
      <w:szCs w:val="19"/>
    </w:rPr>
  </w:style>
  <w:style w:type="paragraph" w:customStyle="1" w:styleId="jw-option19">
    <w:name w:val="jw-option19"/>
    <w:basedOn w:val="Standard"/>
    <w:rsid w:val="00F01A97"/>
    <w:pPr>
      <w:spacing w:after="288" w:line="336" w:lineRule="atLeast"/>
      <w:ind w:right="75"/>
    </w:pPr>
    <w:rPr>
      <w:rFonts w:ascii="Times New Roman" w:eastAsia="Times New Roman" w:hAnsi="Times New Roman" w:cs="Times New Roman"/>
      <w:color w:val="FFFFFF"/>
      <w:sz w:val="19"/>
      <w:szCs w:val="19"/>
    </w:rPr>
  </w:style>
  <w:style w:type="paragraph" w:customStyle="1" w:styleId="jw-label2">
    <w:name w:val="jw-label2"/>
    <w:basedOn w:val="Standard"/>
    <w:rsid w:val="00F01A97"/>
    <w:pPr>
      <w:spacing w:after="288" w:line="720" w:lineRule="atLeast"/>
    </w:pPr>
    <w:rPr>
      <w:rFonts w:ascii="Times New Roman" w:eastAsia="Times New Roman" w:hAnsi="Times New Roman" w:cs="Times New Roman"/>
    </w:rPr>
  </w:style>
  <w:style w:type="paragraph" w:customStyle="1" w:styleId="jw-name1">
    <w:name w:val="jw-name1"/>
    <w:basedOn w:val="Standard"/>
    <w:rsid w:val="00F01A97"/>
    <w:pPr>
      <w:spacing w:after="288" w:line="720" w:lineRule="atLeast"/>
    </w:pPr>
    <w:rPr>
      <w:rFonts w:ascii="Times New Roman" w:eastAsia="Times New Roman" w:hAnsi="Times New Roman" w:cs="Times New Roman"/>
    </w:rPr>
  </w:style>
  <w:style w:type="paragraph" w:customStyle="1" w:styleId="jw-skip-icon8">
    <w:name w:val="jw-skip-icon8"/>
    <w:basedOn w:val="Standard"/>
    <w:rsid w:val="00F01A97"/>
    <w:pPr>
      <w:spacing w:after="288" w:line="360" w:lineRule="atLeast"/>
      <w:ind w:left="-180"/>
      <w:textAlignment w:val="center"/>
    </w:pPr>
    <w:rPr>
      <w:rFonts w:ascii="Times New Roman" w:eastAsia="Times New Roman" w:hAnsi="Times New Roman" w:cs="Times New Roman"/>
      <w:vanish/>
      <w:color w:val="AAAAAA"/>
      <w:sz w:val="17"/>
      <w:szCs w:val="17"/>
    </w:rPr>
  </w:style>
  <w:style w:type="paragraph" w:customStyle="1" w:styleId="jw-text31">
    <w:name w:val="jw-text31"/>
    <w:basedOn w:val="Standard"/>
    <w:rsid w:val="00F01A97"/>
    <w:pPr>
      <w:spacing w:after="288" w:line="360" w:lineRule="atLeast"/>
      <w:jc w:val="center"/>
      <w:textAlignment w:val="center"/>
    </w:pPr>
    <w:rPr>
      <w:rFonts w:ascii="Arial" w:eastAsia="Times New Roman" w:hAnsi="Arial" w:cs="Arial"/>
      <w:color w:val="AAAAAA"/>
      <w:sz w:val="17"/>
      <w:szCs w:val="17"/>
    </w:rPr>
  </w:style>
  <w:style w:type="paragraph" w:customStyle="1" w:styleId="jw-preview1">
    <w:name w:val="jw-preview1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ontrolbar7">
    <w:name w:val="jw-controlbar7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captions1">
    <w:name w:val="jw-captions1"/>
    <w:basedOn w:val="Standard"/>
    <w:rsid w:val="00F01A97"/>
    <w:pPr>
      <w:spacing w:line="336" w:lineRule="atLeast"/>
      <w:jc w:val="center"/>
    </w:pPr>
    <w:rPr>
      <w:rFonts w:ascii="Times New Roman" w:eastAsia="Times New Roman" w:hAnsi="Times New Roman" w:cs="Times New Roman"/>
      <w:vanish/>
    </w:rPr>
  </w:style>
  <w:style w:type="paragraph" w:customStyle="1" w:styleId="jw-title1">
    <w:name w:val="jw-titl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jw-error1">
    <w:name w:val="jw-error1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  <w:color w:val="EEEEEE"/>
    </w:rPr>
  </w:style>
  <w:style w:type="paragraph" w:customStyle="1" w:styleId="jw-icon-container1">
    <w:name w:val="jw-icon-contain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preview2">
    <w:name w:val="jw-preview2"/>
    <w:basedOn w:val="Standard"/>
    <w:rsid w:val="00F01A97"/>
    <w:pPr>
      <w:shd w:val="clear" w:color="auto" w:fill="000000"/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jw-controlbar8">
    <w:name w:val="jw-controlbar8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36"/>
      <w:szCs w:val="36"/>
    </w:rPr>
  </w:style>
  <w:style w:type="paragraph" w:customStyle="1" w:styleId="jw-skip10">
    <w:name w:val="jw-skip10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36"/>
      <w:szCs w:val="36"/>
    </w:rPr>
  </w:style>
  <w:style w:type="paragraph" w:customStyle="1" w:styleId="jw-plugin1">
    <w:name w:val="jw-plugi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sz w:val="36"/>
      <w:szCs w:val="36"/>
    </w:rPr>
  </w:style>
  <w:style w:type="paragraph" w:customStyle="1" w:styleId="jw-icon-playlist2">
    <w:name w:val="jw-icon-playlist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vanish/>
    </w:rPr>
  </w:style>
  <w:style w:type="paragraph" w:customStyle="1" w:styleId="jw-text-elapsed9">
    <w:name w:val="jw-text-elapsed9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  <w:vanish/>
    </w:rPr>
  </w:style>
  <w:style w:type="paragraph" w:customStyle="1" w:styleId="jw-text-duration10">
    <w:name w:val="jw-text-duration10"/>
    <w:basedOn w:val="Standard"/>
    <w:rsid w:val="00F01A97"/>
    <w:pPr>
      <w:spacing w:after="288" w:line="480" w:lineRule="atLeast"/>
      <w:textAlignment w:val="center"/>
    </w:pPr>
    <w:rPr>
      <w:rFonts w:ascii="Times New Roman" w:eastAsia="Times New Roman" w:hAnsi="Times New Roman" w:cs="Times New Roman"/>
      <w:vanish/>
    </w:rPr>
  </w:style>
  <w:style w:type="paragraph" w:customStyle="1" w:styleId="ppp-count1">
    <w:name w:val="ppp-coun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ppp-count2">
    <w:name w:val="ppp-count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ppp-label1">
    <w:name w:val="ppp-labe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666666"/>
    </w:rPr>
  </w:style>
  <w:style w:type="paragraph" w:customStyle="1" w:styleId="ppp-label2">
    <w:name w:val="ppp-label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666666"/>
    </w:rPr>
  </w:style>
  <w:style w:type="paragraph" w:customStyle="1" w:styleId="ppp-title1">
    <w:name w:val="ppp-title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13B7EA"/>
    </w:rPr>
  </w:style>
  <w:style w:type="paragraph" w:customStyle="1" w:styleId="ppp-title2">
    <w:name w:val="ppp-title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13B7EA"/>
    </w:rPr>
  </w:style>
  <w:style w:type="paragraph" w:customStyle="1" w:styleId="ppp-title3">
    <w:name w:val="ppp-title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FD5704"/>
    </w:rPr>
  </w:style>
  <w:style w:type="paragraph" w:customStyle="1" w:styleId="ppp-title4">
    <w:name w:val="ppp-title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FD5704"/>
    </w:rPr>
  </w:style>
  <w:style w:type="paragraph" w:customStyle="1" w:styleId="ppp-title5">
    <w:name w:val="ppp-title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6DD54D"/>
    </w:rPr>
  </w:style>
  <w:style w:type="paragraph" w:customStyle="1" w:styleId="ppp-title6">
    <w:name w:val="ppp-title6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6DD54D"/>
    </w:rPr>
  </w:style>
  <w:style w:type="paragraph" w:customStyle="1" w:styleId="ppp-title7">
    <w:name w:val="ppp-title7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F3C316"/>
    </w:rPr>
  </w:style>
  <w:style w:type="paragraph" w:customStyle="1" w:styleId="ppp-title8">
    <w:name w:val="ppp-title8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F3C316"/>
    </w:rPr>
  </w:style>
  <w:style w:type="paragraph" w:customStyle="1" w:styleId="ppp-title9">
    <w:name w:val="ppp-title9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C43BF3"/>
    </w:rPr>
  </w:style>
  <w:style w:type="paragraph" w:customStyle="1" w:styleId="ppp-title10">
    <w:name w:val="ppp-title10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C43BF3"/>
    </w:rPr>
  </w:style>
  <w:style w:type="paragraph" w:customStyle="1" w:styleId="ppp-title11">
    <w:name w:val="ppp-title1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6E1A62"/>
    </w:rPr>
  </w:style>
  <w:style w:type="paragraph" w:customStyle="1" w:styleId="ppp-title12">
    <w:name w:val="ppp-title1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  <w:color w:val="6E1A62"/>
    </w:rPr>
  </w:style>
  <w:style w:type="paragraph" w:customStyle="1" w:styleId="ppp-title13">
    <w:name w:val="ppp-title1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ppp-title14">
    <w:name w:val="ppp-title1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ppp-branding1">
    <w:name w:val="ppp-branding1"/>
    <w:basedOn w:val="Standard"/>
    <w:rsid w:val="00F01A97"/>
    <w:pPr>
      <w:shd w:val="clear" w:color="auto" w:fill="6E1A62"/>
      <w:spacing w:after="288" w:line="336" w:lineRule="atLeast"/>
    </w:pPr>
    <w:rPr>
      <w:rFonts w:ascii="Times New Roman" w:eastAsia="Times New Roman" w:hAnsi="Times New Roman" w:cs="Times New Roman"/>
      <w:vanish/>
      <w:color w:val="FFFFFF"/>
    </w:rPr>
  </w:style>
  <w:style w:type="paragraph" w:customStyle="1" w:styleId="ppp-branding2">
    <w:name w:val="ppp-branding2"/>
    <w:basedOn w:val="Standard"/>
    <w:rsid w:val="00F01A97"/>
    <w:pPr>
      <w:shd w:val="clear" w:color="auto" w:fill="6E1A62"/>
      <w:spacing w:after="288" w:line="336" w:lineRule="atLeast"/>
    </w:pPr>
    <w:rPr>
      <w:rFonts w:ascii="Times New Roman" w:eastAsia="Times New Roman" w:hAnsi="Times New Roman" w:cs="Times New Roman"/>
      <w:vanish/>
      <w:color w:val="FFFFFF"/>
    </w:rPr>
  </w:style>
  <w:style w:type="paragraph" w:customStyle="1" w:styleId="ppp-pop1">
    <w:name w:val="ppp-pop1"/>
    <w:basedOn w:val="Standard"/>
    <w:rsid w:val="00F01A97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after="288" w:line="336" w:lineRule="atLeast"/>
    </w:pPr>
    <w:rPr>
      <w:rFonts w:ascii="NexusSan" w:eastAsia="Times New Roman" w:hAnsi="NexusSan" w:cs="Times New Roman"/>
      <w:vanish/>
      <w:sz w:val="20"/>
      <w:szCs w:val="20"/>
    </w:rPr>
  </w:style>
  <w:style w:type="paragraph" w:customStyle="1" w:styleId="ppp-pop2">
    <w:name w:val="ppp-pop2"/>
    <w:basedOn w:val="Standard"/>
    <w:rsid w:val="00F01A97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after="288" w:line="336" w:lineRule="atLeast"/>
    </w:pPr>
    <w:rPr>
      <w:rFonts w:ascii="NexusSan" w:eastAsia="Times New Roman" w:hAnsi="NexusSan" w:cs="Times New Roman"/>
      <w:vanish/>
      <w:sz w:val="20"/>
      <w:szCs w:val="20"/>
    </w:rPr>
  </w:style>
  <w:style w:type="paragraph" w:customStyle="1" w:styleId="ppp-title15">
    <w:name w:val="ppp-title15"/>
    <w:basedOn w:val="Standard"/>
    <w:rsid w:val="00F01A97"/>
    <w:pPr>
      <w:pBdr>
        <w:bottom w:val="single" w:sz="6" w:space="0" w:color="13B7EA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13B7EA"/>
    </w:rPr>
  </w:style>
  <w:style w:type="paragraph" w:customStyle="1" w:styleId="ppp-title16">
    <w:name w:val="ppp-title16"/>
    <w:basedOn w:val="Standard"/>
    <w:rsid w:val="00F01A97"/>
    <w:pPr>
      <w:pBdr>
        <w:bottom w:val="single" w:sz="6" w:space="0" w:color="13B7EA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13B7EA"/>
    </w:rPr>
  </w:style>
  <w:style w:type="paragraph" w:customStyle="1" w:styleId="ppp-title17">
    <w:name w:val="ppp-title17"/>
    <w:basedOn w:val="Standard"/>
    <w:rsid w:val="00F01A97"/>
    <w:pPr>
      <w:pBdr>
        <w:bottom w:val="single" w:sz="6" w:space="0" w:color="FD5704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FD5704"/>
    </w:rPr>
  </w:style>
  <w:style w:type="paragraph" w:customStyle="1" w:styleId="ppp-title18">
    <w:name w:val="ppp-title18"/>
    <w:basedOn w:val="Standard"/>
    <w:rsid w:val="00F01A97"/>
    <w:pPr>
      <w:pBdr>
        <w:bottom w:val="single" w:sz="6" w:space="0" w:color="FD5704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FD5704"/>
    </w:rPr>
  </w:style>
  <w:style w:type="paragraph" w:customStyle="1" w:styleId="ppp-title19">
    <w:name w:val="ppp-title19"/>
    <w:basedOn w:val="Standard"/>
    <w:rsid w:val="00F01A97"/>
    <w:pPr>
      <w:pBdr>
        <w:bottom w:val="single" w:sz="6" w:space="0" w:color="6DD54D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6DD54D"/>
    </w:rPr>
  </w:style>
  <w:style w:type="paragraph" w:customStyle="1" w:styleId="ppp-title20">
    <w:name w:val="ppp-title20"/>
    <w:basedOn w:val="Standard"/>
    <w:rsid w:val="00F01A97"/>
    <w:pPr>
      <w:pBdr>
        <w:bottom w:val="single" w:sz="6" w:space="0" w:color="6DD54D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6DD54D"/>
    </w:rPr>
  </w:style>
  <w:style w:type="paragraph" w:customStyle="1" w:styleId="ppp-title21">
    <w:name w:val="ppp-title21"/>
    <w:basedOn w:val="Standard"/>
    <w:rsid w:val="00F01A97"/>
    <w:pPr>
      <w:pBdr>
        <w:bottom w:val="single" w:sz="6" w:space="0" w:color="F3C316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F3C316"/>
    </w:rPr>
  </w:style>
  <w:style w:type="paragraph" w:customStyle="1" w:styleId="ppp-title22">
    <w:name w:val="ppp-title22"/>
    <w:basedOn w:val="Standard"/>
    <w:rsid w:val="00F01A97"/>
    <w:pPr>
      <w:pBdr>
        <w:bottom w:val="single" w:sz="6" w:space="0" w:color="F3C316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F3C316"/>
    </w:rPr>
  </w:style>
  <w:style w:type="paragraph" w:customStyle="1" w:styleId="ppp-title23">
    <w:name w:val="ppp-title23"/>
    <w:basedOn w:val="Standard"/>
    <w:rsid w:val="00F01A97"/>
    <w:pPr>
      <w:pBdr>
        <w:bottom w:val="single" w:sz="6" w:space="0" w:color="C43BF3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C43BF3"/>
    </w:rPr>
  </w:style>
  <w:style w:type="paragraph" w:customStyle="1" w:styleId="ppp-title24">
    <w:name w:val="ppp-title24"/>
    <w:basedOn w:val="Standard"/>
    <w:rsid w:val="00F01A97"/>
    <w:pPr>
      <w:pBdr>
        <w:bottom w:val="single" w:sz="6" w:space="0" w:color="C43BF3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C43BF3"/>
    </w:rPr>
  </w:style>
  <w:style w:type="paragraph" w:customStyle="1" w:styleId="ppp-title25">
    <w:name w:val="ppp-title25"/>
    <w:basedOn w:val="Standard"/>
    <w:rsid w:val="00F01A97"/>
    <w:pPr>
      <w:pBdr>
        <w:bottom w:val="single" w:sz="6" w:space="0" w:color="6E1A62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6E1A62"/>
    </w:rPr>
  </w:style>
  <w:style w:type="paragraph" w:customStyle="1" w:styleId="ppp-title26">
    <w:name w:val="ppp-title26"/>
    <w:basedOn w:val="Standard"/>
    <w:rsid w:val="00F01A97"/>
    <w:pPr>
      <w:pBdr>
        <w:bottom w:val="single" w:sz="6" w:space="0" w:color="6E1A62"/>
      </w:pBdr>
      <w:spacing w:after="288" w:line="336" w:lineRule="atLeast"/>
    </w:pPr>
    <w:rPr>
      <w:rFonts w:ascii="Times New Roman" w:eastAsia="Times New Roman" w:hAnsi="Times New Roman" w:cs="Times New Roman"/>
      <w:b/>
      <w:bCs/>
      <w:color w:val="6E1A62"/>
    </w:rPr>
  </w:style>
  <w:style w:type="paragraph" w:customStyle="1" w:styleId="ppp-popa1">
    <w:name w:val="ppp-pop&gt;a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007398"/>
    </w:rPr>
  </w:style>
  <w:style w:type="paragraph" w:customStyle="1" w:styleId="ppp-popa2">
    <w:name w:val="ppp-pop&gt;a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007398"/>
    </w:rPr>
  </w:style>
  <w:style w:type="paragraph" w:customStyle="1" w:styleId="plumx-popup1">
    <w:name w:val="plumx-popup1"/>
    <w:basedOn w:val="Standard"/>
    <w:rsid w:val="00F01A97"/>
    <w:pPr>
      <w:spacing w:after="288" w:line="336" w:lineRule="atLeast"/>
    </w:pPr>
    <w:rPr>
      <w:rFonts w:ascii="Arial" w:eastAsia="Times New Roman" w:hAnsi="Arial" w:cs="Arial"/>
    </w:rPr>
  </w:style>
  <w:style w:type="paragraph" w:customStyle="1" w:styleId="plumx-popup2">
    <w:name w:val="plumx-popup2"/>
    <w:basedOn w:val="Standard"/>
    <w:rsid w:val="00F01A97"/>
    <w:pPr>
      <w:spacing w:after="288" w:line="336" w:lineRule="atLeast"/>
    </w:pPr>
    <w:rPr>
      <w:rFonts w:ascii="Arial" w:eastAsia="Times New Roman" w:hAnsi="Arial" w:cs="Arial"/>
    </w:rPr>
  </w:style>
  <w:style w:type="paragraph" w:customStyle="1" w:styleId="ppp-containera1">
    <w:name w:val="ppp-container&gt;a1"/>
    <w:basedOn w:val="Standard"/>
    <w:rsid w:val="00F01A97"/>
    <w:pPr>
      <w:spacing w:after="288" w:line="336" w:lineRule="atLeast"/>
    </w:pPr>
    <w:rPr>
      <w:rFonts w:ascii="Arial" w:eastAsia="Times New Roman" w:hAnsi="Arial" w:cs="Arial"/>
    </w:rPr>
  </w:style>
  <w:style w:type="paragraph" w:customStyle="1" w:styleId="ppp-containera2">
    <w:name w:val="ppp-container&gt;a2"/>
    <w:basedOn w:val="Standard"/>
    <w:rsid w:val="00F01A97"/>
    <w:pPr>
      <w:spacing w:after="288" w:line="336" w:lineRule="atLeast"/>
    </w:pPr>
    <w:rPr>
      <w:rFonts w:ascii="Arial" w:eastAsia="Times New Roman" w:hAnsi="Arial" w:cs="Arial"/>
    </w:rPr>
  </w:style>
  <w:style w:type="paragraph" w:customStyle="1" w:styleId="ppp-pop3">
    <w:name w:val="ppp-pop3"/>
    <w:basedOn w:val="Standard"/>
    <w:rsid w:val="00F01A97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FFFFF"/>
      <w:spacing w:after="288" w:line="336" w:lineRule="atLeast"/>
    </w:pPr>
    <w:rPr>
      <w:rFonts w:ascii="Helvetica" w:eastAsia="Times New Roman" w:hAnsi="Helvetica" w:cs="Times New Roman"/>
      <w:vanish/>
      <w:sz w:val="20"/>
      <w:szCs w:val="20"/>
    </w:rPr>
  </w:style>
  <w:style w:type="paragraph" w:customStyle="1" w:styleId="ppp-pop4">
    <w:name w:val="ppp-pop4"/>
    <w:basedOn w:val="Standard"/>
    <w:rsid w:val="00F01A97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FFFFF"/>
      <w:spacing w:after="288" w:line="336" w:lineRule="atLeast"/>
    </w:pPr>
    <w:rPr>
      <w:rFonts w:ascii="Helvetica" w:eastAsia="Times New Roman" w:hAnsi="Helvetica" w:cs="Times New Roman"/>
      <w:vanish/>
      <w:sz w:val="20"/>
      <w:szCs w:val="20"/>
    </w:rPr>
  </w:style>
  <w:style w:type="paragraph" w:customStyle="1" w:styleId="ppp-branding3">
    <w:name w:val="ppp-branding3"/>
    <w:basedOn w:val="Standard"/>
    <w:rsid w:val="00F01A97"/>
    <w:pPr>
      <w:shd w:val="clear" w:color="auto" w:fill="6E1A62"/>
      <w:spacing w:after="288" w:line="336" w:lineRule="atLeast"/>
    </w:pPr>
    <w:rPr>
      <w:rFonts w:ascii="Times New Roman" w:eastAsia="Times New Roman" w:hAnsi="Times New Roman" w:cs="Times New Roman"/>
      <w:vanish/>
      <w:color w:val="FFFFFF"/>
    </w:rPr>
  </w:style>
  <w:style w:type="paragraph" w:customStyle="1" w:styleId="ppp-branding4">
    <w:name w:val="ppp-branding4"/>
    <w:basedOn w:val="Standard"/>
    <w:rsid w:val="00F01A97"/>
    <w:pPr>
      <w:shd w:val="clear" w:color="auto" w:fill="6E1A62"/>
      <w:spacing w:after="288" w:line="336" w:lineRule="atLeast"/>
    </w:pPr>
    <w:rPr>
      <w:rFonts w:ascii="Times New Roman" w:eastAsia="Times New Roman" w:hAnsi="Times New Roman" w:cs="Times New Roman"/>
      <w:vanish/>
      <w:color w:val="FFFFFF"/>
    </w:rPr>
  </w:style>
  <w:style w:type="paragraph" w:customStyle="1" w:styleId="ppp-popa3">
    <w:name w:val="ppp-pop&gt;a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p-popa4">
    <w:name w:val="ppp-pop&gt;a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p-popul1">
    <w:name w:val="ppp-pop&gt;ul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p-popul2">
    <w:name w:val="ppp-pop&gt;ul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p-populli1">
    <w:name w:val="ppp-pop&gt;ul&gt;li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p-populli2">
    <w:name w:val="ppp-pop&gt;ul&gt;li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ppp-title27">
    <w:name w:val="ppp-title27"/>
    <w:basedOn w:val="Standard"/>
    <w:rsid w:val="00F01A97"/>
    <w:pPr>
      <w:spacing w:after="180"/>
    </w:pPr>
    <w:rPr>
      <w:rFonts w:ascii="Times New Roman" w:eastAsia="Times New Roman" w:hAnsi="Times New Roman" w:cs="Times New Roman"/>
      <w:b/>
      <w:bCs/>
    </w:rPr>
  </w:style>
  <w:style w:type="paragraph" w:customStyle="1" w:styleId="ppp-title28">
    <w:name w:val="ppp-title28"/>
    <w:basedOn w:val="Standard"/>
    <w:rsid w:val="00F01A97"/>
    <w:pPr>
      <w:spacing w:after="180"/>
    </w:pPr>
    <w:rPr>
      <w:rFonts w:ascii="Times New Roman" w:eastAsia="Times New Roman" w:hAnsi="Times New Roman" w:cs="Times New Roman"/>
      <w:b/>
      <w:bCs/>
    </w:rPr>
  </w:style>
  <w:style w:type="paragraph" w:customStyle="1" w:styleId="ppp-count3">
    <w:name w:val="ppp-count3"/>
    <w:basedOn w:val="Standard"/>
    <w:rsid w:val="00F01A97"/>
    <w:pPr>
      <w:spacing w:after="288" w:line="336" w:lineRule="atLeast"/>
      <w:textAlignment w:val="top"/>
    </w:pPr>
    <w:rPr>
      <w:rFonts w:ascii="Times New Roman" w:eastAsia="Times New Roman" w:hAnsi="Times New Roman" w:cs="Times New Roman"/>
      <w:b/>
      <w:bCs/>
      <w:color w:val="505050"/>
    </w:rPr>
  </w:style>
  <w:style w:type="paragraph" w:customStyle="1" w:styleId="ppp-count4">
    <w:name w:val="ppp-count4"/>
    <w:basedOn w:val="Standard"/>
    <w:rsid w:val="00F01A97"/>
    <w:pPr>
      <w:spacing w:after="288" w:line="336" w:lineRule="atLeast"/>
      <w:textAlignment w:val="top"/>
    </w:pPr>
    <w:rPr>
      <w:rFonts w:ascii="Times New Roman" w:eastAsia="Times New Roman" w:hAnsi="Times New Roman" w:cs="Times New Roman"/>
      <w:b/>
      <w:bCs/>
      <w:color w:val="505050"/>
    </w:rPr>
  </w:style>
  <w:style w:type="paragraph" w:customStyle="1" w:styleId="ppp-label3">
    <w:name w:val="ppp-label3"/>
    <w:basedOn w:val="Standard"/>
    <w:rsid w:val="00F01A97"/>
    <w:pPr>
      <w:spacing w:after="288" w:line="336" w:lineRule="atLeast"/>
      <w:textAlignment w:val="top"/>
    </w:pPr>
    <w:rPr>
      <w:rFonts w:ascii="Times New Roman" w:eastAsia="Times New Roman" w:hAnsi="Times New Roman" w:cs="Times New Roman"/>
      <w:color w:val="505050"/>
    </w:rPr>
  </w:style>
  <w:style w:type="paragraph" w:customStyle="1" w:styleId="ppp-label4">
    <w:name w:val="ppp-label4"/>
    <w:basedOn w:val="Standard"/>
    <w:rsid w:val="00F01A97"/>
    <w:pPr>
      <w:spacing w:after="288" w:line="336" w:lineRule="atLeast"/>
      <w:textAlignment w:val="top"/>
    </w:pPr>
    <w:rPr>
      <w:rFonts w:ascii="Times New Roman" w:eastAsia="Times New Roman" w:hAnsi="Times New Roman" w:cs="Times New Roman"/>
      <w:color w:val="505050"/>
    </w:rPr>
  </w:style>
  <w:style w:type="paragraph" w:customStyle="1" w:styleId="at-icon1">
    <w:name w:val="at-icon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-icon2">
    <w:name w:val="at-icon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-icon3">
    <w:name w:val="at-icon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-icon4">
    <w:name w:val="at-icon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item1">
    <w:name w:val="at_item1"/>
    <w:basedOn w:val="Standard"/>
    <w:rsid w:val="00F01A97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after="288" w:line="240" w:lineRule="atLeast"/>
      <w:ind w:right="30"/>
    </w:pPr>
    <w:rPr>
      <w:rFonts w:ascii="Arial" w:eastAsia="Times New Roman" w:hAnsi="Arial" w:cs="Arial"/>
    </w:rPr>
  </w:style>
  <w:style w:type="paragraph" w:customStyle="1" w:styleId="at-label1">
    <w:name w:val="at-label1"/>
    <w:basedOn w:val="Standard"/>
    <w:rsid w:val="00F01A97"/>
    <w:pPr>
      <w:spacing w:after="288" w:line="336" w:lineRule="atLeast"/>
      <w:ind w:left="75"/>
    </w:pPr>
    <w:rPr>
      <w:rFonts w:ascii="Times New Roman" w:eastAsia="Times New Roman" w:hAnsi="Times New Roman" w:cs="Times New Roman"/>
    </w:rPr>
  </w:style>
  <w:style w:type="paragraph" w:customStyle="1" w:styleId="at-icon-wrapper1">
    <w:name w:val="at-icon-wrapper1"/>
    <w:basedOn w:val="Standard"/>
    <w:rsid w:val="00F01A97"/>
    <w:pPr>
      <w:spacing w:after="288" w:line="336" w:lineRule="atLeast"/>
      <w:textAlignment w:val="center"/>
    </w:pPr>
    <w:rPr>
      <w:rFonts w:ascii="Times New Roman" w:eastAsia="Times New Roman" w:hAnsi="Times New Roman" w:cs="Times New Roman"/>
    </w:rPr>
  </w:style>
  <w:style w:type="paragraph" w:customStyle="1" w:styleId="at-icon5">
    <w:name w:val="at-icon5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4-icon1">
    <w:name w:val="at4-icon1"/>
    <w:basedOn w:val="Standard"/>
    <w:rsid w:val="00F01A97"/>
    <w:pPr>
      <w:spacing w:line="240" w:lineRule="atLeast"/>
    </w:pPr>
    <w:rPr>
      <w:rFonts w:ascii="Times New Roman" w:eastAsia="Times New Roman" w:hAnsi="Times New Roman" w:cs="Times New Roman"/>
    </w:rPr>
  </w:style>
  <w:style w:type="paragraph" w:customStyle="1" w:styleId="at4-icon2">
    <w:name w:val="at4-icon2"/>
    <w:basedOn w:val="Standard"/>
    <w:rsid w:val="00F01A97"/>
    <w:pPr>
      <w:spacing w:line="240" w:lineRule="atLeast"/>
    </w:pPr>
    <w:rPr>
      <w:rFonts w:ascii="Times New Roman" w:eastAsia="Times New Roman" w:hAnsi="Times New Roman" w:cs="Times New Roman"/>
    </w:rPr>
  </w:style>
  <w:style w:type="paragraph" w:customStyle="1" w:styleId="at4-icon3">
    <w:name w:val="at4-icon3"/>
    <w:basedOn w:val="Standard"/>
    <w:rsid w:val="00F01A97"/>
    <w:pPr>
      <w:spacing w:line="480" w:lineRule="atLeast"/>
    </w:pPr>
    <w:rPr>
      <w:rFonts w:ascii="Times New Roman" w:eastAsia="Times New Roman" w:hAnsi="Times New Roman" w:cs="Times New Roman"/>
    </w:rPr>
  </w:style>
  <w:style w:type="paragraph" w:customStyle="1" w:styleId="at4-icon4">
    <w:name w:val="at4-icon4"/>
    <w:basedOn w:val="Standard"/>
    <w:rsid w:val="00F01A97"/>
    <w:pPr>
      <w:spacing w:line="360" w:lineRule="atLeast"/>
    </w:pPr>
    <w:rPr>
      <w:rFonts w:ascii="Times New Roman" w:eastAsia="Times New Roman" w:hAnsi="Times New Roman" w:cs="Times New Roman"/>
    </w:rPr>
  </w:style>
  <w:style w:type="paragraph" w:customStyle="1" w:styleId="at4-icon5">
    <w:name w:val="at4-icon5"/>
    <w:basedOn w:val="Standard"/>
    <w:rsid w:val="00F01A97"/>
    <w:pPr>
      <w:spacing w:line="300" w:lineRule="atLeast"/>
    </w:pPr>
    <w:rPr>
      <w:rFonts w:ascii="Times New Roman" w:eastAsia="Times New Roman" w:hAnsi="Times New Roman" w:cs="Times New Roman"/>
    </w:rPr>
  </w:style>
  <w:style w:type="paragraph" w:customStyle="1" w:styleId="at4-icon6">
    <w:name w:val="at4-icon6"/>
    <w:basedOn w:val="Standard"/>
    <w:rsid w:val="00F01A97"/>
    <w:pPr>
      <w:spacing w:line="240" w:lineRule="atLeast"/>
      <w:ind w:firstLine="300"/>
    </w:pPr>
    <w:rPr>
      <w:rFonts w:ascii="Times New Roman" w:eastAsia="Times New Roman" w:hAnsi="Times New Roman" w:cs="Times New Roman"/>
    </w:rPr>
  </w:style>
  <w:style w:type="paragraph" w:customStyle="1" w:styleId="at4-icon7">
    <w:name w:val="at4-icon7"/>
    <w:basedOn w:val="Standard"/>
    <w:rsid w:val="00F01A97"/>
    <w:pPr>
      <w:spacing w:line="240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at4-icon8">
    <w:name w:val="at4-icon8"/>
    <w:basedOn w:val="Standard"/>
    <w:rsid w:val="00F01A97"/>
    <w:pPr>
      <w:spacing w:line="240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at-icon-wrapper2">
    <w:name w:val="at-icon-wrapper2"/>
    <w:basedOn w:val="Standard"/>
    <w:rsid w:val="00F01A97"/>
    <w:pPr>
      <w:spacing w:after="288" w:line="336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atbold1">
    <w:name w:val="at_bold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atitem2">
    <w:name w:val="at_item2"/>
    <w:basedOn w:val="Standard"/>
    <w:rsid w:val="00F01A97"/>
    <w:pPr>
      <w:spacing w:before="15" w:after="15" w:line="336" w:lineRule="atLeast"/>
      <w:ind w:left="15" w:right="15"/>
    </w:pPr>
    <w:rPr>
      <w:rFonts w:ascii="Times New Roman" w:eastAsia="Times New Roman" w:hAnsi="Times New Roman" w:cs="Times New Roman"/>
    </w:rPr>
  </w:style>
  <w:style w:type="paragraph" w:customStyle="1" w:styleId="fbiframewidget1">
    <w:name w:val="fb_iframe_widget1"/>
    <w:basedOn w:val="Standard"/>
    <w:rsid w:val="00F01A97"/>
    <w:pPr>
      <w:spacing w:after="288"/>
    </w:pPr>
    <w:rPr>
      <w:rFonts w:ascii="Times New Roman" w:eastAsia="Times New Roman" w:hAnsi="Times New Roman" w:cs="Times New Roman"/>
    </w:rPr>
  </w:style>
  <w:style w:type="character" w:customStyle="1" w:styleId="addthisfollowlabel1">
    <w:name w:val="addthis_follow_label1"/>
    <w:basedOn w:val="Absatz-Standardschriftart"/>
    <w:rsid w:val="00F01A97"/>
    <w:rPr>
      <w:vanish/>
      <w:webHidden w:val="0"/>
      <w:specVanish w:val="0"/>
    </w:rPr>
  </w:style>
  <w:style w:type="paragraph" w:customStyle="1" w:styleId="addthisseparator1">
    <w:name w:val="addthis_separator1"/>
    <w:basedOn w:val="Standard"/>
    <w:rsid w:val="00F01A97"/>
    <w:pPr>
      <w:spacing w:line="336" w:lineRule="atLeast"/>
      <w:ind w:left="75" w:right="75"/>
    </w:pPr>
    <w:rPr>
      <w:rFonts w:ascii="Times New Roman" w:eastAsia="Times New Roman" w:hAnsi="Times New Roman" w:cs="Times New Roman"/>
    </w:rPr>
  </w:style>
  <w:style w:type="paragraph" w:customStyle="1" w:styleId="at4-icon9">
    <w:name w:val="at4-icon9"/>
    <w:basedOn w:val="Standard"/>
    <w:rsid w:val="00F01A97"/>
    <w:pPr>
      <w:spacing w:line="240" w:lineRule="atLeast"/>
    </w:pPr>
    <w:rPr>
      <w:rFonts w:ascii="Times New Roman" w:eastAsia="Times New Roman" w:hAnsi="Times New Roman" w:cs="Times New Roman"/>
    </w:rPr>
  </w:style>
  <w:style w:type="paragraph" w:customStyle="1" w:styleId="at4-icon10">
    <w:name w:val="at4-icon10"/>
    <w:basedOn w:val="Standard"/>
    <w:rsid w:val="00F01A97"/>
    <w:pPr>
      <w:spacing w:line="240" w:lineRule="atLeast"/>
    </w:pPr>
    <w:rPr>
      <w:rFonts w:ascii="Times New Roman" w:eastAsia="Times New Roman" w:hAnsi="Times New Roman" w:cs="Times New Roman"/>
    </w:rPr>
  </w:style>
  <w:style w:type="paragraph" w:customStyle="1" w:styleId="at300b1">
    <w:name w:val="at300b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300bo1">
    <w:name w:val="at300bo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300m1">
    <w:name w:val="at300m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15t1">
    <w:name w:val="at15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300bs1">
    <w:name w:val="at300b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15t2">
    <w:name w:val="at15t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300bs2">
    <w:name w:val="at300bs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15tcompact1">
    <w:name w:val="at15t_compact1"/>
    <w:basedOn w:val="Standard"/>
    <w:rsid w:val="00F01A97"/>
    <w:pPr>
      <w:spacing w:after="288" w:line="336" w:lineRule="atLeast"/>
      <w:ind w:right="60"/>
    </w:pPr>
    <w:rPr>
      <w:rFonts w:ascii="Times New Roman" w:eastAsia="Times New Roman" w:hAnsi="Times New Roman" w:cs="Times New Roman"/>
    </w:rPr>
  </w:style>
  <w:style w:type="paragraph" w:customStyle="1" w:styleId="at15texpanded1">
    <w:name w:val="at15t_expanded1"/>
    <w:basedOn w:val="Standard"/>
    <w:rsid w:val="00F01A97"/>
    <w:pPr>
      <w:spacing w:after="288" w:line="336" w:lineRule="atLeast"/>
      <w:ind w:right="60"/>
    </w:pPr>
    <w:rPr>
      <w:rFonts w:ascii="Times New Roman" w:eastAsia="Times New Roman" w:hAnsi="Times New Roman" w:cs="Times New Roman"/>
    </w:rPr>
  </w:style>
  <w:style w:type="paragraph" w:customStyle="1" w:styleId="at-label2">
    <w:name w:val="at-label2"/>
    <w:basedOn w:val="Standard"/>
    <w:rsid w:val="00F01A97"/>
    <w:pPr>
      <w:spacing w:after="288" w:line="336" w:lineRule="atLeast"/>
      <w:ind w:left="75"/>
      <w:textAlignment w:val="center"/>
    </w:pPr>
    <w:rPr>
      <w:rFonts w:ascii="Times New Roman" w:eastAsia="Times New Roman" w:hAnsi="Times New Roman" w:cs="Times New Roman"/>
    </w:rPr>
  </w:style>
  <w:style w:type="paragraph" w:customStyle="1" w:styleId="wsb-social-share-button-vert1">
    <w:name w:val="wsb-social-share-button-ver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at-branding-icon1">
    <w:name w:val="at-branding-icon1"/>
    <w:basedOn w:val="Standard"/>
    <w:rsid w:val="00F01A97"/>
    <w:pPr>
      <w:spacing w:line="336" w:lineRule="atLeast"/>
      <w:ind w:left="60" w:right="45"/>
    </w:pPr>
    <w:rPr>
      <w:rFonts w:ascii="Times New Roman" w:eastAsia="Times New Roman" w:hAnsi="Times New Roman" w:cs="Times New Roman"/>
    </w:rPr>
  </w:style>
  <w:style w:type="paragraph" w:customStyle="1" w:styleId="at-privacy-icon1">
    <w:name w:val="at-privacy-icon1"/>
    <w:basedOn w:val="Standard"/>
    <w:rsid w:val="00F01A97"/>
    <w:pPr>
      <w:spacing w:line="336" w:lineRule="atLeast"/>
      <w:ind w:left="60" w:right="45"/>
    </w:pPr>
    <w:rPr>
      <w:rFonts w:ascii="Times New Roman" w:eastAsia="Times New Roman" w:hAnsi="Times New Roman" w:cs="Times New Roman"/>
    </w:rPr>
  </w:style>
  <w:style w:type="paragraph" w:customStyle="1" w:styleId="at-branding-addthis1">
    <w:name w:val="at-branding-addthis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666666"/>
    </w:rPr>
  </w:style>
  <w:style w:type="paragraph" w:customStyle="1" w:styleId="at-branding-powered-by1">
    <w:name w:val="at-branding-powered-by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666666"/>
    </w:rPr>
  </w:style>
  <w:style w:type="paragraph" w:customStyle="1" w:styleId="at-branding-addthis2">
    <w:name w:val="at-branding-addthis2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333333"/>
    </w:rPr>
  </w:style>
  <w:style w:type="paragraph" w:customStyle="1" w:styleId="at-branding-addthis3">
    <w:name w:val="at-branding-addthis3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at-branding-addthis4">
    <w:name w:val="at-branding-addthis4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  <w:color w:val="FFFFFF"/>
    </w:rPr>
  </w:style>
  <w:style w:type="paragraph" w:customStyle="1" w:styleId="crossmark-reset1">
    <w:name w:val="crossmark-reset1"/>
    <w:basedOn w:val="Standard"/>
    <w:rsid w:val="00F01A97"/>
    <w:pPr>
      <w:spacing w:line="336" w:lineRule="atLeast"/>
    </w:pPr>
    <w:rPr>
      <w:rFonts w:ascii="Times New Roman" w:eastAsia="Times New Roman" w:hAnsi="Times New Roman" w:cs="Times New Roman"/>
    </w:rPr>
  </w:style>
  <w:style w:type="paragraph" w:customStyle="1" w:styleId="crossmark-popupoffset1">
    <w:name w:val="crossmark-popup__offse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rossmark-popupinner1">
    <w:name w:val="crossmark-popup__inner1"/>
    <w:basedOn w:val="Standard"/>
    <w:rsid w:val="00F01A97"/>
    <w:pPr>
      <w:shd w:val="clear" w:color="auto" w:fill="FFFFFF"/>
      <w:spacing w:after="288" w:line="336" w:lineRule="atLeast"/>
      <w:ind w:left="-5760"/>
    </w:pPr>
    <w:rPr>
      <w:rFonts w:ascii="Times New Roman" w:eastAsia="Times New Roman" w:hAnsi="Times New Roman" w:cs="Times New Roman"/>
    </w:rPr>
  </w:style>
  <w:style w:type="paragraph" w:customStyle="1" w:styleId="crossmark-popupheader1">
    <w:name w:val="crossmark-popup__header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rossmark-popuplogo1">
    <w:name w:val="crossmark-popup__logo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paragraph" w:customStyle="1" w:styleId="crossmark-popupbtn-close1">
    <w:name w:val="crossmark-popup__btn-close1"/>
    <w:basedOn w:val="Standard"/>
    <w:rsid w:val="00F01A97"/>
    <w:pPr>
      <w:spacing w:before="180" w:after="180" w:line="336" w:lineRule="atLeast"/>
      <w:ind w:left="180" w:right="180"/>
    </w:pPr>
    <w:rPr>
      <w:rFonts w:ascii="Times New Roman" w:eastAsia="Times New Roman" w:hAnsi="Times New Roman" w:cs="Times New Roman"/>
    </w:rPr>
  </w:style>
  <w:style w:type="paragraph" w:customStyle="1" w:styleId="crossmark-popupcontent1">
    <w:name w:val="crossmark-popup__content1"/>
    <w:basedOn w:val="Standard"/>
    <w:rsid w:val="00F01A97"/>
    <w:pPr>
      <w:spacing w:after="288" w:line="336" w:lineRule="atLeast"/>
    </w:pPr>
    <w:rPr>
      <w:rFonts w:ascii="Times New Roman" w:eastAsia="Times New Roman" w:hAnsi="Times New Roman" w:cs="Times New Roman"/>
    </w:rPr>
  </w:style>
  <w:style w:type="character" w:customStyle="1" w:styleId="bibref2">
    <w:name w:val="bibref2"/>
    <w:basedOn w:val="Absatz-Standardschriftart"/>
    <w:rsid w:val="00F01A97"/>
  </w:style>
  <w:style w:type="character" w:customStyle="1" w:styleId="hoverlayer3">
    <w:name w:val="hoverlayer3"/>
    <w:basedOn w:val="Absatz-Standardschriftart"/>
    <w:rsid w:val="00F01A97"/>
    <w:rPr>
      <w:vanish/>
      <w:webHidden w:val="0"/>
      <w:specVanish w:val="0"/>
    </w:rPr>
  </w:style>
  <w:style w:type="character" w:customStyle="1" w:styleId="closebtn1">
    <w:name w:val="closebtn1"/>
    <w:basedOn w:val="Absatz-Standardschriftart"/>
    <w:rsid w:val="00F01A97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hidden1">
    <w:name w:val="hidden1"/>
    <w:basedOn w:val="Absatz-Standardschriftart"/>
    <w:rsid w:val="00F01A97"/>
    <w:rPr>
      <w:vanish/>
      <w:webHidden w:val="0"/>
      <w:specVanish w:val="0"/>
    </w:rPr>
  </w:style>
  <w:style w:type="character" w:customStyle="1" w:styleId="shorttext">
    <w:name w:val="short_text"/>
    <w:basedOn w:val="Absatz-Standardschriftart"/>
    <w:rsid w:val="00C43E6D"/>
  </w:style>
  <w:style w:type="character" w:customStyle="1" w:styleId="apple-converted-space">
    <w:name w:val="apple-converted-space"/>
    <w:basedOn w:val="Absatz-Standardschriftart"/>
    <w:rsid w:val="009D4996"/>
  </w:style>
  <w:style w:type="paragraph" w:customStyle="1" w:styleId="p">
    <w:name w:val="p"/>
    <w:basedOn w:val="Standard"/>
    <w:rsid w:val="00BB3A37"/>
    <w:pPr>
      <w:spacing w:before="100" w:beforeAutospacing="1" w:after="100" w:afterAutospacing="1"/>
    </w:pPr>
    <w:rPr>
      <w:rFonts w:ascii="Times New Roman" w:eastAsiaTheme="minorHAnsi" w:hAnsi="Times New Roman" w:cs="Times New Roman"/>
    </w:rPr>
  </w:style>
  <w:style w:type="character" w:customStyle="1" w:styleId="mixed-citation">
    <w:name w:val="mixed-citation"/>
    <w:basedOn w:val="Absatz-Standardschriftart"/>
    <w:rsid w:val="00485FD1"/>
  </w:style>
  <w:style w:type="character" w:customStyle="1" w:styleId="ref-title">
    <w:name w:val="ref-title"/>
    <w:basedOn w:val="Absatz-Standardschriftart"/>
    <w:rsid w:val="00485FD1"/>
  </w:style>
  <w:style w:type="paragraph" w:styleId="Kopfzeile">
    <w:name w:val="header"/>
    <w:basedOn w:val="Standard"/>
    <w:link w:val="KopfzeileZchn"/>
    <w:uiPriority w:val="99"/>
    <w:unhideWhenUsed/>
    <w:rsid w:val="007045B1"/>
    <w:pPr>
      <w:tabs>
        <w:tab w:val="center" w:pos="4536"/>
        <w:tab w:val="right" w:pos="9072"/>
      </w:tabs>
    </w:pPr>
    <w:rPr>
      <w:rFonts w:ascii="Times New Roman" w:eastAsiaTheme="minorHAnsi" w:hAnsi="Times New Roman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7045B1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045B1"/>
    <w:pPr>
      <w:tabs>
        <w:tab w:val="center" w:pos="4536"/>
        <w:tab w:val="right" w:pos="9072"/>
      </w:tabs>
    </w:pPr>
    <w:rPr>
      <w:rFonts w:ascii="Times New Roman" w:eastAsiaTheme="minorHAnsi" w:hAnsi="Times New Roman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7045B1"/>
    <w:rPr>
      <w:rFonts w:ascii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A1219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3F9A"/>
    <w:rPr>
      <w:rFonts w:ascii="Times New Roman" w:eastAsiaTheme="minorHAnsi" w:hAnsi="Times New Roman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3F9A"/>
    <w:rPr>
      <w:rFonts w:ascii="Times New Roman" w:eastAsia="MS Mincho" w:hAnsi="Times New Roman" w:cs="Times New Roman"/>
      <w:b/>
      <w:bCs/>
      <w:sz w:val="20"/>
      <w:szCs w:val="20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6026E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6026E"/>
    <w:rPr>
      <w:rFonts w:ascii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16026E"/>
    <w:rPr>
      <w:vertAlign w:val="superscript"/>
    </w:rPr>
  </w:style>
  <w:style w:type="paragraph" w:styleId="berarbeitung">
    <w:name w:val="Revision"/>
    <w:hidden/>
    <w:uiPriority w:val="99"/>
    <w:semiHidden/>
    <w:rsid w:val="007076B7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st1">
    <w:name w:val="st1"/>
    <w:basedOn w:val="Absatz-Standardschriftart"/>
    <w:rsid w:val="005F64C2"/>
  </w:style>
  <w:style w:type="paragraph" w:customStyle="1" w:styleId="EndNoteBibliographyTitle">
    <w:name w:val="EndNote Bibliography Title"/>
    <w:basedOn w:val="Standard"/>
    <w:link w:val="EndNoteBibliographyTitleChar"/>
    <w:rsid w:val="00B46C89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46C89"/>
    <w:rPr>
      <w:rFonts w:ascii="Arial" w:eastAsiaTheme="minorEastAsia" w:hAnsi="Arial" w:cs="Arial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B46C89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B46C89"/>
    <w:rPr>
      <w:rFonts w:ascii="Arial" w:eastAsiaTheme="minorEastAsia" w:hAnsi="Arial" w:cs="Arial"/>
      <w:noProof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B30BA"/>
    <w:pPr>
      <w:spacing w:after="200"/>
    </w:pPr>
    <w:rPr>
      <w:rFonts w:ascii="Arial" w:hAnsi="Arial"/>
      <w:b/>
      <w:iCs/>
      <w:szCs w:val="18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0427C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200B9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510569"/>
  </w:style>
  <w:style w:type="table" w:customStyle="1" w:styleId="TableGrid1">
    <w:name w:val="Table Grid1"/>
    <w:basedOn w:val="NormaleTabelle"/>
    <w:next w:val="Tabellenraster"/>
    <w:uiPriority w:val="39"/>
    <w:rsid w:val="00CF769D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NormaleTabelle"/>
    <w:next w:val="Tabellenraster"/>
    <w:uiPriority w:val="39"/>
    <w:rsid w:val="00C20EF0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66462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24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970202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0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51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360639">
                              <w:marLeft w:val="105"/>
                              <w:marRight w:val="105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71215">
                                  <w:marLeft w:val="0"/>
                                  <w:marRight w:val="0"/>
                                  <w:marTop w:val="30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13131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5624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2457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3250520">
                                                  <w:marLeft w:val="105"/>
                                                  <w:marRight w:val="105"/>
                                                  <w:marTop w:val="15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8756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62419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58575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3106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98001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4112420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54040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68277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4478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021941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375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35945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362194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3320731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02453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623440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19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4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6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812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23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19321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5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741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607108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693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07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782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8471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5138924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68573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21068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10027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2802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4697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89077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2458941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6950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77624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45961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311208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995218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542606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452638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465480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48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9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66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28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15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83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73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034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672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8723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7012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6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4900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2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09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572657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653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261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4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3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40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86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699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612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849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38951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4082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464502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94015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4599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7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5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0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54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30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CCCCCC"/>
                    <w:right w:val="none" w:sz="0" w:space="0" w:color="auto"/>
                  </w:divBdr>
                  <w:divsChild>
                    <w:div w:id="69542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993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0172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946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5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4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1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5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54CEFF-046C-2640-8D5E-B75844403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09</Words>
  <Characters>6360</Characters>
  <Application>Microsoft Office Word</Application>
  <DocSecurity>0</DocSecurity>
  <Lines>53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y</dc:creator>
  <cp:keywords/>
  <dc:description/>
  <cp:lastModifiedBy>Alexander Lind</cp:lastModifiedBy>
  <cp:revision>5</cp:revision>
  <cp:lastPrinted>2021-05-28T15:36:00Z</cp:lastPrinted>
  <dcterms:created xsi:type="dcterms:W3CDTF">2021-11-30T11:57:00Z</dcterms:created>
  <dcterms:modified xsi:type="dcterms:W3CDTF">2021-12-30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nephrology</vt:lpwstr>
  </property>
  <property fmtid="{D5CDD505-2E9C-101B-9397-08002B2CF9AE}" pid="3" name="Mendeley Recent Style Name 0_1">
    <vt:lpwstr>American Journal of Nephr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s://csl.mendeley.com/styles/519215101/ArchivesOfMedicalScience</vt:lpwstr>
  </property>
  <property fmtid="{D5CDD505-2E9C-101B-9397-08002B2CF9AE}" pid="11" name="Mendeley Recent Style Name 4_1">
    <vt:lpwstr>Archives of Medical Sciences - Alexander Lind</vt:lpwstr>
  </property>
  <property fmtid="{D5CDD505-2E9C-101B-9397-08002B2CF9AE}" pid="12" name="Mendeley Recent Style Id 5_1">
    <vt:lpwstr>http://csl.mendeley.com/styles/519215101/ArchivesOfMedicalScience</vt:lpwstr>
  </property>
  <property fmtid="{D5CDD505-2E9C-101B-9397-08002B2CF9AE}" pid="13" name="Mendeley Recent Style Name 5_1">
    <vt:lpwstr>Archives of Medical Sciences - Alexander Lind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jacc-cardiovascular-interventions</vt:lpwstr>
  </property>
  <property fmtid="{D5CDD505-2E9C-101B-9397-08002B2CF9AE}" pid="17" name="Mendeley Recent Style Name 7_1">
    <vt:lpwstr>JACC: Cardiovascular Intervention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phrology</vt:lpwstr>
  </property>
  <property fmtid="{D5CDD505-2E9C-101B-9397-08002B2CF9AE}" pid="21" name="Mendeley Recent Style Name 9_1">
    <vt:lpwstr>Nephrology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acc-cardiovascular-interventions</vt:lpwstr>
  </property>
  <property fmtid="{D5CDD505-2E9C-101B-9397-08002B2CF9AE}" pid="24" name="Mendeley Unique User Id_1">
    <vt:lpwstr>4e7b5a52-97c5-3125-89ba-af8f1bf9a071</vt:lpwstr>
  </property>
</Properties>
</file>